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1E84BCC5" w:rsidR="00654E8F" w:rsidRPr="001549D3" w:rsidRDefault="00654E8F" w:rsidP="00A64779">
      <w:pPr>
        <w:pStyle w:val="SupplementaryMaterial"/>
        <w:spacing w:after="360"/>
        <w:rPr>
          <w:b w:val="0"/>
        </w:rPr>
      </w:pPr>
      <w:r w:rsidRPr="001549D3">
        <w:t>Supplementary Material</w:t>
      </w:r>
      <w:r w:rsidR="00A64779">
        <w:t xml:space="preserve"> </w:t>
      </w:r>
      <w:r w:rsidR="00C80869">
        <w:t>3</w:t>
      </w:r>
      <w:r w:rsidR="00A64779">
        <w:t>: Input parameters in RRAT</w:t>
      </w:r>
    </w:p>
    <w:p w14:paraId="749D4DD0" w14:textId="37E64D04" w:rsidR="00A64779" w:rsidRPr="00245A7E" w:rsidRDefault="00A64779" w:rsidP="00A64779">
      <w:r>
        <w:rPr>
          <w:b/>
        </w:rPr>
        <w:t xml:space="preserve">Table </w:t>
      </w:r>
      <w:r w:rsidR="00C80869">
        <w:rPr>
          <w:b/>
        </w:rPr>
        <w:t>S3</w:t>
      </w:r>
      <w:r w:rsidR="004D4FD7">
        <w:rPr>
          <w:b/>
        </w:rPr>
        <w:t>.</w:t>
      </w:r>
      <w:r>
        <w:rPr>
          <w:b/>
        </w:rPr>
        <w:t xml:space="preserve">1. </w:t>
      </w:r>
      <w:r w:rsidRPr="00245A7E">
        <w:t xml:space="preserve">Proxy values </w:t>
      </w:r>
      <w:r>
        <w:t xml:space="preserve">to account </w:t>
      </w:r>
      <w:r w:rsidRPr="00245A7E">
        <w:t xml:space="preserve">for </w:t>
      </w:r>
      <w:r>
        <w:t xml:space="preserve">differences in disease </w:t>
      </w:r>
      <w:r w:rsidRPr="00245A7E">
        <w:t>susceptibility</w:t>
      </w:r>
      <w:r>
        <w:t xml:space="preserve"> between host types</w:t>
      </w:r>
      <w:r w:rsidRPr="00245A7E">
        <w:t xml:space="preserve"> </w:t>
      </w:r>
      <w:r>
        <w:t>when considering the probability of infection 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P</m:t>
                </m:r>
              </m:e>
              <m:sub>
                <m:r>
                  <w:rPr>
                    <w:rFonts w:ascii="Cambria Math" w:hAnsi="Cambria Math"/>
                  </w:rPr>
                  <m:t>infsus</m:t>
                </m:r>
              </m:sub>
            </m:sSub>
          </m:e>
          <m:sub>
            <m:r>
              <w:rPr>
                <w:rFonts w:ascii="Cambria Math" w:hAnsi="Cambria Math"/>
              </w:rPr>
              <m:t>P</m:t>
            </m:r>
          </m:sub>
        </m:sSub>
      </m:oMath>
      <w:r>
        <w:t>) and the probability of transmission (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P</m:t>
            </m:r>
          </m:e>
          <m:sub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trans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PD</m:t>
                </m:r>
              </m:sub>
            </m:sSub>
          </m:sub>
        </m:sSub>
      </m:oMath>
      <w:r>
        <w:t>).</w:t>
      </w:r>
      <w:r w:rsidR="00040AF1">
        <w:t xml:space="preserve"> </w:t>
      </w:r>
      <w:r w:rsidR="000F1DD9">
        <w:t>Values were based on expert opinion using</w:t>
      </w:r>
      <w:r w:rsidR="00031FC1">
        <w:t xml:space="preserve"> a</w:t>
      </w:r>
      <w:r w:rsidR="00040AF1">
        <w:t xml:space="preserve"> log</w:t>
      </w:r>
      <w:r w:rsidR="00040AF1" w:rsidRPr="00031FC1">
        <w:rPr>
          <w:vertAlign w:val="subscript"/>
        </w:rPr>
        <w:t>10</w:t>
      </w:r>
      <w:r w:rsidR="00040AF1">
        <w:t xml:space="preserve"> scale</w:t>
      </w:r>
      <w:r w:rsidR="000F1DD9">
        <w:t xml:space="preserve"> for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P</m:t>
                </m:r>
              </m:e>
              <m:sub>
                <m:r>
                  <w:rPr>
                    <w:rFonts w:ascii="Cambria Math" w:hAnsi="Cambria Math"/>
                  </w:rPr>
                  <m:t>infsus</m:t>
                </m:r>
              </m:sub>
            </m:sSub>
          </m:e>
          <m:sub>
            <m:r>
              <w:rPr>
                <w:rFonts w:ascii="Cambria Math" w:hAnsi="Cambria Math"/>
              </w:rPr>
              <m:t>P</m:t>
            </m:r>
          </m:sub>
        </m:sSub>
      </m:oMath>
      <w:r w:rsidR="000F1DD9">
        <w:rPr>
          <w:rFonts w:eastAsiaTheme="minorEastAsia"/>
        </w:rPr>
        <w:t xml:space="preserve"> and a log</w:t>
      </w:r>
      <w:r w:rsidR="000F1DD9" w:rsidRPr="007A380C">
        <w:rPr>
          <w:rFonts w:eastAsiaTheme="minorEastAsia"/>
          <w:vertAlign w:val="subscript"/>
        </w:rPr>
        <w:sym w:font="Symbol" w:char="F0D6"/>
      </w:r>
      <w:r w:rsidR="000F1DD9" w:rsidRPr="007A380C">
        <w:rPr>
          <w:rFonts w:eastAsiaTheme="minorEastAsia"/>
          <w:vertAlign w:val="subscript"/>
        </w:rPr>
        <w:t>10</w:t>
      </w:r>
      <w:r w:rsidR="000F1DD9">
        <w:rPr>
          <w:rFonts w:eastAsiaTheme="minorEastAsia"/>
        </w:rPr>
        <w:t xml:space="preserve"> scale for</w:t>
      </w:r>
      <w:r w:rsidR="00040AF1">
        <w:t xml:space="preserve">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P</m:t>
            </m:r>
          </m:e>
          <m:sub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trans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PD</m:t>
                </m:r>
              </m:sub>
            </m:sSub>
          </m:sub>
        </m:sSub>
      </m:oMath>
      <w:r w:rsidR="00E118CF">
        <w:rPr>
          <w:rFonts w:eastAsiaTheme="minorEastAsia"/>
        </w:rPr>
        <w:t>.</w:t>
      </w:r>
    </w:p>
    <w:tbl>
      <w:tblPr>
        <w:tblStyle w:val="Simpletable"/>
        <w:tblW w:w="4361" w:type="dxa"/>
        <w:tblLook w:val="04A0" w:firstRow="1" w:lastRow="0" w:firstColumn="1" w:lastColumn="0" w:noHBand="0" w:noVBand="1"/>
      </w:tblPr>
      <w:tblGrid>
        <w:gridCol w:w="2093"/>
        <w:gridCol w:w="1134"/>
        <w:gridCol w:w="1134"/>
      </w:tblGrid>
      <w:tr w:rsidR="00A64779" w:rsidRPr="00190E45" w14:paraId="251EF830" w14:textId="77777777" w:rsidTr="0062585E">
        <w:trPr>
          <w:trHeight w:val="288"/>
        </w:trPr>
        <w:tc>
          <w:tcPr>
            <w:tcW w:w="2093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51BF194D" w14:textId="77777777" w:rsidR="00A64779" w:rsidRPr="00190E45" w:rsidRDefault="00A64779" w:rsidP="00A64779">
            <w:pPr>
              <w:spacing w:after="120"/>
              <w:rPr>
                <w:rFonts w:eastAsia="Times New Roman" w:cs="Calibri"/>
                <w:b/>
                <w:bCs/>
                <w:szCs w:val="17"/>
                <w:lang w:val="nl-NL" w:eastAsia="nl-NL"/>
              </w:rPr>
            </w:pPr>
            <w:r w:rsidRPr="00190E45">
              <w:rPr>
                <w:rFonts w:eastAsia="Times New Roman" w:cs="Calibri"/>
                <w:b/>
                <w:bCs/>
                <w:szCs w:val="17"/>
                <w:lang w:val="nl-NL" w:eastAsia="nl-NL"/>
              </w:rPr>
              <w:t>Host typ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B3A78D0" w14:textId="77777777" w:rsidR="00A64779" w:rsidRPr="00190E45" w:rsidRDefault="00D45785" w:rsidP="00A64779">
            <w:pPr>
              <w:spacing w:after="120"/>
              <w:jc w:val="center"/>
              <w:rPr>
                <w:rFonts w:eastAsia="Times New Roman" w:cs="Calibri"/>
                <w:b/>
                <w:bCs/>
                <w:szCs w:val="17"/>
                <w:lang w:val="en-US" w:eastAsia="nl-NL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Calibri"/>
                        <w:b/>
                        <w:bCs/>
                        <w:i/>
                        <w:szCs w:val="17"/>
                        <w:lang w:val="nl-NL" w:eastAsia="nl-NL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eastAsia="Times New Roman" w:hAnsi="Cambria Math" w:cs="Calibri"/>
                            <w:b/>
                            <w:bCs/>
                            <w:i/>
                            <w:szCs w:val="17"/>
                            <w:lang w:val="nl-NL" w:eastAsia="nl-NL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Times New Roman" w:hAnsi="Cambria Math" w:cs="Calibri"/>
                            <w:szCs w:val="17"/>
                            <w:lang w:val="nl-NL" w:eastAsia="nl-NL"/>
                          </w:rPr>
                          <m:t>P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eastAsia="Times New Roman" w:hAnsi="Cambria Math" w:cs="Calibri"/>
                            <w:szCs w:val="17"/>
                            <w:lang w:val="nl-NL" w:eastAsia="nl-NL"/>
                          </w:rPr>
                          <m:t>infsus</m:t>
                        </m:r>
                      </m:sub>
                    </m:sSub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Calibri"/>
                        <w:szCs w:val="17"/>
                        <w:lang w:val="nl-NL" w:eastAsia="nl-NL"/>
                      </w:rPr>
                      <m:t>P</m:t>
                    </m:r>
                  </m:sub>
                </m:sSub>
              </m:oMath>
            </m:oMathPara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7D39953B" w14:textId="2657208A" w:rsidR="00A64779" w:rsidRPr="00E03E02" w:rsidRDefault="00E03E02" w:rsidP="00A64779">
            <w:pPr>
              <w:spacing w:after="120"/>
              <w:jc w:val="center"/>
              <w:rPr>
                <w:rFonts w:eastAsia="Times New Roman" w:cs="Calibri"/>
                <w:b/>
                <w:bCs/>
                <w:szCs w:val="17"/>
                <w:lang w:val="nl-NL" w:eastAsia="nl-NL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b/>
                        <w:bCs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Theme="minorEastAsia" w:hAnsi="Cambria Math"/>
                      </w:rPr>
                      <m:t>P</m:t>
                    </m:r>
                  </m:e>
                  <m:sub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b/>
                            <w:bCs/>
                            <w:i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Theme="minorEastAsia" w:hAnsi="Cambria Math"/>
                          </w:rPr>
                          <m:t>trans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eastAsiaTheme="minorEastAsia" w:hAnsi="Cambria Math"/>
                          </w:rPr>
                          <m:t>PD</m:t>
                        </m:r>
                      </m:sub>
                    </m:sSub>
                  </m:sub>
                </m:sSub>
              </m:oMath>
            </m:oMathPara>
          </w:p>
        </w:tc>
      </w:tr>
      <w:tr w:rsidR="00A64779" w:rsidRPr="00190E45" w14:paraId="6E0E24D5" w14:textId="77777777" w:rsidTr="0062585E">
        <w:trPr>
          <w:trHeight w:val="288"/>
        </w:trPr>
        <w:tc>
          <w:tcPr>
            <w:tcW w:w="209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02417BD" w14:textId="77777777" w:rsidR="00A64779" w:rsidRPr="00190E45" w:rsidRDefault="00A64779" w:rsidP="00A64779">
            <w:pPr>
              <w:spacing w:after="120"/>
              <w:rPr>
                <w:rFonts w:eastAsia="Times New Roman" w:cs="Calibri"/>
                <w:szCs w:val="17"/>
                <w:lang w:val="nl-NL" w:eastAsia="nl-NL"/>
              </w:rPr>
            </w:pPr>
            <w:r w:rsidRPr="00190E45">
              <w:rPr>
                <w:rFonts w:eastAsia="Times New Roman" w:cs="Calibri"/>
                <w:szCs w:val="17"/>
                <w:lang w:val="nl-NL" w:eastAsia="nl-NL"/>
              </w:rPr>
              <w:t>Reservoir host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3AF8061" w14:textId="77777777" w:rsidR="00A64779" w:rsidRPr="00190E45" w:rsidRDefault="00A64779" w:rsidP="00A64779">
            <w:pPr>
              <w:spacing w:after="120"/>
              <w:jc w:val="center"/>
              <w:rPr>
                <w:rFonts w:eastAsia="Times New Roman" w:cs="Calibri"/>
                <w:szCs w:val="17"/>
                <w:lang w:val="nl-NL" w:eastAsia="nl-NL"/>
              </w:rPr>
            </w:pPr>
            <w:r w:rsidRPr="00190E45">
              <w:rPr>
                <w:rFonts w:eastAsia="Times New Roman" w:cs="Calibri"/>
                <w:szCs w:val="17"/>
                <w:lang w:val="nl-NL" w:eastAsia="nl-NL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EDCF776" w14:textId="77777777" w:rsidR="00A64779" w:rsidRPr="00190E45" w:rsidRDefault="00A64779" w:rsidP="00A64779">
            <w:pPr>
              <w:spacing w:after="120"/>
              <w:jc w:val="center"/>
              <w:rPr>
                <w:rFonts w:eastAsia="Times New Roman" w:cs="Calibri"/>
                <w:szCs w:val="17"/>
                <w:lang w:val="nl-NL" w:eastAsia="nl-NL"/>
              </w:rPr>
            </w:pPr>
            <w:r w:rsidRPr="00190E45">
              <w:rPr>
                <w:rFonts w:eastAsia="Times New Roman" w:cs="Calibri"/>
                <w:szCs w:val="17"/>
                <w:lang w:val="nl-NL" w:eastAsia="nl-NL"/>
              </w:rPr>
              <w:t>1</w:t>
            </w:r>
          </w:p>
        </w:tc>
      </w:tr>
      <w:tr w:rsidR="00A64779" w:rsidRPr="00190E45" w14:paraId="3209A039" w14:textId="77777777" w:rsidTr="0062585E">
        <w:trPr>
          <w:trHeight w:val="288"/>
        </w:trPr>
        <w:tc>
          <w:tcPr>
            <w:tcW w:w="2093" w:type="dxa"/>
            <w:noWrap/>
            <w:vAlign w:val="center"/>
            <w:hideMark/>
          </w:tcPr>
          <w:p w14:paraId="2FA7FDB6" w14:textId="77777777" w:rsidR="00A64779" w:rsidRPr="00190E45" w:rsidRDefault="00A64779" w:rsidP="00A64779">
            <w:pPr>
              <w:spacing w:after="120"/>
              <w:rPr>
                <w:rFonts w:eastAsia="Times New Roman" w:cs="Calibri"/>
                <w:szCs w:val="17"/>
                <w:lang w:val="nl-NL" w:eastAsia="nl-NL"/>
              </w:rPr>
            </w:pPr>
            <w:r w:rsidRPr="00190E45">
              <w:rPr>
                <w:rFonts w:eastAsia="Times New Roman" w:cs="Calibri"/>
                <w:szCs w:val="17"/>
                <w:lang w:val="nl-NL" w:eastAsia="nl-NL"/>
              </w:rPr>
              <w:t>Spill-over host</w:t>
            </w:r>
          </w:p>
        </w:tc>
        <w:tc>
          <w:tcPr>
            <w:tcW w:w="1134" w:type="dxa"/>
            <w:vAlign w:val="center"/>
          </w:tcPr>
          <w:p w14:paraId="5ABCEC2F" w14:textId="77777777" w:rsidR="00A64779" w:rsidRPr="00190E45" w:rsidRDefault="00A64779" w:rsidP="00A64779">
            <w:pPr>
              <w:spacing w:after="120"/>
              <w:jc w:val="center"/>
              <w:rPr>
                <w:rFonts w:eastAsia="Times New Roman" w:cs="Calibri"/>
                <w:szCs w:val="17"/>
                <w:lang w:val="nl-NL" w:eastAsia="nl-NL"/>
              </w:rPr>
            </w:pPr>
            <w:r w:rsidRPr="00190E45">
              <w:rPr>
                <w:rFonts w:eastAsia="Times New Roman" w:cs="Calibri"/>
                <w:szCs w:val="17"/>
                <w:lang w:val="nl-NL" w:eastAsia="nl-NL"/>
              </w:rPr>
              <w:t>0.01</w:t>
            </w:r>
          </w:p>
        </w:tc>
        <w:tc>
          <w:tcPr>
            <w:tcW w:w="1134" w:type="dxa"/>
            <w:noWrap/>
            <w:vAlign w:val="center"/>
            <w:hideMark/>
          </w:tcPr>
          <w:p w14:paraId="1CBDA257" w14:textId="77777777" w:rsidR="00A64779" w:rsidRPr="00190E45" w:rsidRDefault="00A64779" w:rsidP="00A64779">
            <w:pPr>
              <w:spacing w:after="120"/>
              <w:jc w:val="center"/>
              <w:rPr>
                <w:rFonts w:eastAsia="Times New Roman" w:cs="Calibri"/>
                <w:szCs w:val="17"/>
                <w:lang w:val="nl-NL" w:eastAsia="nl-NL"/>
              </w:rPr>
            </w:pPr>
            <w:r w:rsidRPr="00190E45">
              <w:rPr>
                <w:rFonts w:eastAsia="Times New Roman" w:cs="Calibri"/>
                <w:szCs w:val="17"/>
                <w:lang w:val="nl-NL" w:eastAsia="nl-NL"/>
              </w:rPr>
              <w:t>0.3</w:t>
            </w:r>
          </w:p>
        </w:tc>
      </w:tr>
      <w:tr w:rsidR="00A64779" w:rsidRPr="00190E45" w14:paraId="63B8BCDC" w14:textId="77777777" w:rsidTr="0062585E">
        <w:trPr>
          <w:trHeight w:val="288"/>
        </w:trPr>
        <w:tc>
          <w:tcPr>
            <w:tcW w:w="2093" w:type="dxa"/>
            <w:noWrap/>
            <w:vAlign w:val="center"/>
            <w:hideMark/>
          </w:tcPr>
          <w:p w14:paraId="36548286" w14:textId="77777777" w:rsidR="00A64779" w:rsidRPr="00190E45" w:rsidRDefault="00A64779" w:rsidP="00A64779">
            <w:pPr>
              <w:spacing w:after="120"/>
              <w:rPr>
                <w:rFonts w:eastAsia="Times New Roman" w:cs="Calibri"/>
                <w:szCs w:val="17"/>
                <w:lang w:val="nl-NL" w:eastAsia="nl-NL"/>
              </w:rPr>
            </w:pPr>
            <w:proofErr w:type="spellStart"/>
            <w:r w:rsidRPr="00190E45">
              <w:rPr>
                <w:rFonts w:eastAsia="Times New Roman" w:cs="Calibri"/>
                <w:szCs w:val="17"/>
                <w:lang w:val="nl-NL" w:eastAsia="nl-NL"/>
              </w:rPr>
              <w:t>Experimental</w:t>
            </w:r>
            <w:proofErr w:type="spellEnd"/>
            <w:r w:rsidRPr="00190E45">
              <w:rPr>
                <w:rFonts w:eastAsia="Times New Roman" w:cs="Calibri"/>
                <w:szCs w:val="17"/>
                <w:lang w:val="nl-NL" w:eastAsia="nl-NL"/>
              </w:rPr>
              <w:t xml:space="preserve"> host</w:t>
            </w:r>
          </w:p>
        </w:tc>
        <w:tc>
          <w:tcPr>
            <w:tcW w:w="1134" w:type="dxa"/>
            <w:vAlign w:val="center"/>
          </w:tcPr>
          <w:p w14:paraId="63202405" w14:textId="77777777" w:rsidR="00A64779" w:rsidRPr="00190E45" w:rsidRDefault="00A64779" w:rsidP="00A64779">
            <w:pPr>
              <w:spacing w:after="120"/>
              <w:jc w:val="center"/>
              <w:rPr>
                <w:rFonts w:eastAsia="Times New Roman" w:cs="Calibri"/>
                <w:szCs w:val="17"/>
                <w:lang w:val="nl-NL" w:eastAsia="nl-NL"/>
              </w:rPr>
            </w:pPr>
            <w:r w:rsidRPr="00190E45">
              <w:rPr>
                <w:rFonts w:eastAsia="Times New Roman" w:cs="Calibri"/>
                <w:szCs w:val="17"/>
                <w:lang w:val="nl-NL" w:eastAsia="nl-NL"/>
              </w:rPr>
              <w:t>0.001</w:t>
            </w:r>
          </w:p>
        </w:tc>
        <w:tc>
          <w:tcPr>
            <w:tcW w:w="1134" w:type="dxa"/>
            <w:noWrap/>
            <w:vAlign w:val="center"/>
          </w:tcPr>
          <w:p w14:paraId="6312CFBF" w14:textId="77777777" w:rsidR="00A64779" w:rsidRPr="00190E45" w:rsidRDefault="00A64779" w:rsidP="00A64779">
            <w:pPr>
              <w:spacing w:after="120"/>
              <w:jc w:val="center"/>
              <w:rPr>
                <w:rFonts w:eastAsia="Times New Roman" w:cs="Calibri"/>
                <w:szCs w:val="17"/>
                <w:lang w:val="nl-NL" w:eastAsia="nl-NL"/>
              </w:rPr>
            </w:pPr>
            <w:r w:rsidRPr="00190E45">
              <w:rPr>
                <w:rFonts w:eastAsia="Times New Roman" w:cs="Calibri"/>
                <w:szCs w:val="17"/>
                <w:lang w:val="nl-NL" w:eastAsia="nl-NL"/>
              </w:rPr>
              <w:t>0.1</w:t>
            </w:r>
          </w:p>
        </w:tc>
      </w:tr>
      <w:tr w:rsidR="00A64779" w:rsidRPr="00190E45" w14:paraId="2B1F03F8" w14:textId="77777777" w:rsidTr="0062585E">
        <w:trPr>
          <w:trHeight w:val="288"/>
        </w:trPr>
        <w:tc>
          <w:tcPr>
            <w:tcW w:w="2093" w:type="dxa"/>
            <w:noWrap/>
            <w:vAlign w:val="center"/>
            <w:hideMark/>
          </w:tcPr>
          <w:p w14:paraId="41322208" w14:textId="77777777" w:rsidR="00A64779" w:rsidRPr="00190E45" w:rsidRDefault="00A64779" w:rsidP="00A64779">
            <w:pPr>
              <w:spacing w:after="120"/>
              <w:rPr>
                <w:rFonts w:eastAsia="Times New Roman" w:cs="Calibri"/>
                <w:szCs w:val="17"/>
                <w:lang w:val="nl-NL" w:eastAsia="nl-NL"/>
              </w:rPr>
            </w:pPr>
            <w:r w:rsidRPr="00190E45">
              <w:rPr>
                <w:rFonts w:eastAsia="Times New Roman" w:cs="Calibri"/>
                <w:szCs w:val="17"/>
                <w:lang w:val="nl-NL" w:eastAsia="nl-NL"/>
              </w:rPr>
              <w:t>Dead-end host</w:t>
            </w:r>
          </w:p>
        </w:tc>
        <w:tc>
          <w:tcPr>
            <w:tcW w:w="1134" w:type="dxa"/>
            <w:vAlign w:val="center"/>
          </w:tcPr>
          <w:p w14:paraId="3B506C24" w14:textId="77777777" w:rsidR="00A64779" w:rsidRPr="00190E45" w:rsidRDefault="00A64779" w:rsidP="00A64779">
            <w:pPr>
              <w:spacing w:after="120"/>
              <w:jc w:val="center"/>
              <w:rPr>
                <w:rFonts w:eastAsia="Times New Roman" w:cs="Calibri"/>
                <w:szCs w:val="17"/>
                <w:lang w:val="nl-NL" w:eastAsia="nl-NL"/>
              </w:rPr>
            </w:pPr>
            <w:r w:rsidRPr="00190E45">
              <w:rPr>
                <w:rFonts w:eastAsia="Times New Roman" w:cs="Calibri"/>
                <w:szCs w:val="17"/>
                <w:lang w:val="nl-NL" w:eastAsia="nl-NL"/>
              </w:rPr>
              <w:t>0.01</w:t>
            </w:r>
          </w:p>
        </w:tc>
        <w:tc>
          <w:tcPr>
            <w:tcW w:w="1134" w:type="dxa"/>
            <w:noWrap/>
            <w:vAlign w:val="center"/>
          </w:tcPr>
          <w:p w14:paraId="175175C0" w14:textId="77777777" w:rsidR="00A64779" w:rsidRPr="00190E45" w:rsidRDefault="00A64779" w:rsidP="00A64779">
            <w:pPr>
              <w:spacing w:after="120"/>
              <w:jc w:val="center"/>
              <w:rPr>
                <w:rFonts w:eastAsia="Times New Roman" w:cs="Calibri"/>
                <w:szCs w:val="17"/>
                <w:lang w:val="nl-NL" w:eastAsia="nl-NL"/>
              </w:rPr>
            </w:pPr>
            <w:r w:rsidRPr="00190E45">
              <w:rPr>
                <w:rFonts w:eastAsia="Times New Roman" w:cs="Calibri"/>
                <w:szCs w:val="17"/>
                <w:lang w:val="nl-NL" w:eastAsia="nl-NL"/>
              </w:rPr>
              <w:t>0</w:t>
            </w:r>
          </w:p>
        </w:tc>
      </w:tr>
      <w:tr w:rsidR="00A64779" w:rsidRPr="00190E45" w14:paraId="7D394C04" w14:textId="77777777" w:rsidTr="0062585E">
        <w:trPr>
          <w:trHeight w:val="288"/>
        </w:trPr>
        <w:tc>
          <w:tcPr>
            <w:tcW w:w="2093" w:type="dxa"/>
            <w:noWrap/>
            <w:vAlign w:val="center"/>
            <w:hideMark/>
          </w:tcPr>
          <w:p w14:paraId="5FE803EE" w14:textId="77777777" w:rsidR="00A64779" w:rsidRPr="00190E45" w:rsidRDefault="00A64779" w:rsidP="00A64779">
            <w:pPr>
              <w:spacing w:after="120"/>
              <w:rPr>
                <w:rFonts w:eastAsia="Times New Roman" w:cs="Calibri"/>
                <w:szCs w:val="17"/>
                <w:lang w:val="nl-NL" w:eastAsia="nl-NL"/>
              </w:rPr>
            </w:pPr>
            <w:proofErr w:type="spellStart"/>
            <w:r w:rsidRPr="00190E45">
              <w:rPr>
                <w:rFonts w:eastAsia="Times New Roman" w:cs="Calibri"/>
                <w:szCs w:val="17"/>
                <w:lang w:val="nl-NL" w:eastAsia="nl-NL"/>
              </w:rPr>
              <w:t>Not</w:t>
            </w:r>
            <w:proofErr w:type="spellEnd"/>
            <w:r w:rsidRPr="00190E45">
              <w:rPr>
                <w:rFonts w:eastAsia="Times New Roman" w:cs="Calibri"/>
                <w:szCs w:val="17"/>
                <w:lang w:val="nl-NL" w:eastAsia="nl-NL"/>
              </w:rPr>
              <w:t xml:space="preserve"> </w:t>
            </w:r>
            <w:proofErr w:type="spellStart"/>
            <w:r w:rsidRPr="00190E45">
              <w:rPr>
                <w:rFonts w:eastAsia="Times New Roman" w:cs="Calibri"/>
                <w:szCs w:val="17"/>
                <w:lang w:val="nl-NL" w:eastAsia="nl-NL"/>
              </w:rPr>
              <w:t>susceptible</w:t>
            </w:r>
            <w:proofErr w:type="spellEnd"/>
          </w:p>
        </w:tc>
        <w:tc>
          <w:tcPr>
            <w:tcW w:w="1134" w:type="dxa"/>
            <w:vAlign w:val="center"/>
          </w:tcPr>
          <w:p w14:paraId="62EB9C33" w14:textId="77777777" w:rsidR="00A64779" w:rsidRPr="00190E45" w:rsidRDefault="00A64779" w:rsidP="00A64779">
            <w:pPr>
              <w:spacing w:after="120"/>
              <w:jc w:val="center"/>
              <w:rPr>
                <w:rFonts w:eastAsia="Times New Roman" w:cs="Calibri"/>
                <w:szCs w:val="17"/>
                <w:lang w:val="nl-NL" w:eastAsia="nl-NL"/>
              </w:rPr>
            </w:pPr>
            <w:r w:rsidRPr="00190E45">
              <w:rPr>
                <w:rFonts w:eastAsia="Times New Roman" w:cs="Calibri"/>
                <w:szCs w:val="17"/>
                <w:lang w:val="nl-NL" w:eastAsia="nl-NL"/>
              </w:rPr>
              <w:t>0</w:t>
            </w:r>
          </w:p>
        </w:tc>
        <w:tc>
          <w:tcPr>
            <w:tcW w:w="1134" w:type="dxa"/>
            <w:noWrap/>
            <w:vAlign w:val="center"/>
          </w:tcPr>
          <w:p w14:paraId="03D42919" w14:textId="77777777" w:rsidR="00A64779" w:rsidRPr="00190E45" w:rsidRDefault="00A64779" w:rsidP="00A64779">
            <w:pPr>
              <w:spacing w:after="120"/>
              <w:jc w:val="center"/>
              <w:rPr>
                <w:rFonts w:eastAsia="Times New Roman" w:cs="Calibri"/>
                <w:szCs w:val="17"/>
                <w:lang w:val="nl-NL" w:eastAsia="nl-NL"/>
              </w:rPr>
            </w:pPr>
            <w:r w:rsidRPr="00190E45">
              <w:rPr>
                <w:rFonts w:eastAsia="Times New Roman" w:cs="Calibri"/>
                <w:szCs w:val="17"/>
                <w:lang w:val="nl-NL" w:eastAsia="nl-NL"/>
              </w:rPr>
              <w:t>0</w:t>
            </w:r>
          </w:p>
        </w:tc>
      </w:tr>
    </w:tbl>
    <w:p w14:paraId="45E31419" w14:textId="77777777" w:rsidR="00A64779" w:rsidRDefault="00A64779" w:rsidP="00A64779">
      <w:pPr>
        <w:rPr>
          <w:b/>
        </w:rPr>
      </w:pPr>
    </w:p>
    <w:p w14:paraId="5712A433" w14:textId="77777777" w:rsidR="00A64779" w:rsidRDefault="00A64779">
      <w:pPr>
        <w:spacing w:before="0" w:after="200" w:line="276" w:lineRule="auto"/>
        <w:rPr>
          <w:b/>
        </w:rPr>
      </w:pPr>
      <w:r>
        <w:rPr>
          <w:b/>
        </w:rPr>
        <w:br w:type="page"/>
      </w:r>
    </w:p>
    <w:p w14:paraId="45D42BFD" w14:textId="7640AFC7" w:rsidR="00A64779" w:rsidRDefault="00A64779" w:rsidP="00A64779">
      <w:r w:rsidRPr="00245A7E">
        <w:rPr>
          <w:b/>
        </w:rPr>
        <w:lastRenderedPageBreak/>
        <w:t xml:space="preserve">Table </w:t>
      </w:r>
      <w:r w:rsidR="00C80869">
        <w:rPr>
          <w:b/>
        </w:rPr>
        <w:t>S3</w:t>
      </w:r>
      <w:r w:rsidR="004D4FD7">
        <w:rPr>
          <w:b/>
        </w:rPr>
        <w:t>.</w:t>
      </w:r>
      <w:r>
        <w:rPr>
          <w:b/>
        </w:rPr>
        <w:t>2</w:t>
      </w:r>
      <w:r>
        <w:t>. Disease-related proxy values for the infectious period indicated as fraction of the year 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T</m:t>
                </m:r>
              </m:e>
              <m:sub>
                <m:r>
                  <w:rPr>
                    <w:rFonts w:ascii="Cambria Math" w:hAnsi="Cambria Math"/>
                  </w:rPr>
                  <m:t>inf</m:t>
                </m:r>
              </m:sub>
            </m:sSub>
          </m:e>
          <m:sub>
            <m:r>
              <w:rPr>
                <w:rFonts w:ascii="Cambria Math" w:hAnsi="Cambria Math"/>
              </w:rPr>
              <m:t>D</m:t>
            </m:r>
          </m:sub>
        </m:sSub>
      </m:oMath>
      <w:r>
        <w:t>), the minimum expected incidence 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Inc</m:t>
                </m:r>
              </m:e>
              <m:sub>
                <m:r>
                  <w:rPr>
                    <w:rFonts w:ascii="Cambria Math" w:hAnsi="Cambria Math"/>
                  </w:rPr>
                  <m:t>abs</m:t>
                </m:r>
              </m:sub>
            </m:sSub>
          </m:e>
          <m:sub>
            <m:r>
              <w:rPr>
                <w:rFonts w:ascii="Cambria Math" w:hAnsi="Cambria Math"/>
              </w:rPr>
              <m:t>D</m:t>
            </m:r>
          </m:sub>
        </m:sSub>
      </m:oMath>
      <w:r>
        <w:t>), the maximum expected incidence 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Inc</m:t>
                </m:r>
              </m:e>
              <m:sub>
                <m:r>
                  <w:rPr>
                    <w:rFonts w:ascii="Cambria Math" w:hAnsi="Cambria Math"/>
                  </w:rPr>
                  <m:t>unk</m:t>
                </m:r>
              </m:sub>
            </m:sSub>
          </m:e>
          <m:sub>
            <m:r>
              <w:rPr>
                <w:rFonts w:ascii="Cambria Math" w:hAnsi="Cambria Math"/>
              </w:rPr>
              <m:t>D</m:t>
            </m:r>
          </m:sub>
        </m:sSub>
      </m:oMath>
      <w:r>
        <w:t>), the period of absence of disease (in years) to have confidence in freedom of disease 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D</m:t>
            </m:r>
          </m:sub>
        </m:sSub>
      </m:oMath>
      <w:r>
        <w:t>), and the estimated number of cases per outbreak based on OIE data (OIE, 2022</w:t>
      </w:r>
      <w:r w:rsidR="001C4065">
        <w:t>a</w:t>
      </w:r>
      <w:r>
        <w:t>) 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D</m:t>
            </m:r>
          </m:sub>
        </m:sSub>
      </m:oMath>
      <w:r>
        <w:t>).</w:t>
      </w:r>
    </w:p>
    <w:tbl>
      <w:tblPr>
        <w:tblStyle w:val="Simpletable"/>
        <w:tblW w:w="8500" w:type="dxa"/>
        <w:tblLook w:val="04A0" w:firstRow="1" w:lastRow="0" w:firstColumn="1" w:lastColumn="0" w:noHBand="0" w:noVBand="1"/>
      </w:tblPr>
      <w:tblGrid>
        <w:gridCol w:w="1415"/>
        <w:gridCol w:w="1417"/>
        <w:gridCol w:w="1417"/>
        <w:gridCol w:w="1417"/>
        <w:gridCol w:w="1417"/>
        <w:gridCol w:w="1417"/>
      </w:tblGrid>
      <w:tr w:rsidR="00A64779" w:rsidRPr="006630C8" w14:paraId="18E7D3A9" w14:textId="77777777" w:rsidTr="0062585E">
        <w:trPr>
          <w:trHeight w:val="288"/>
        </w:trPr>
        <w:tc>
          <w:tcPr>
            <w:tcW w:w="1415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77A86A2A" w14:textId="77777777" w:rsidR="00A64779" w:rsidRPr="006630C8" w:rsidRDefault="00A64779" w:rsidP="00A64779">
            <w:pPr>
              <w:spacing w:after="120"/>
              <w:rPr>
                <w:rFonts w:eastAsia="Times New Roman" w:cs="Calibri"/>
                <w:b/>
                <w:bCs/>
                <w:szCs w:val="17"/>
                <w:lang w:val="nl-NL" w:eastAsia="nl-NL"/>
              </w:rPr>
            </w:pPr>
            <w:proofErr w:type="spellStart"/>
            <w:r w:rsidRPr="006630C8">
              <w:rPr>
                <w:rFonts w:eastAsia="Times New Roman" w:cs="Calibri"/>
                <w:b/>
                <w:bCs/>
                <w:szCs w:val="17"/>
                <w:lang w:val="nl-NL" w:eastAsia="nl-NL"/>
              </w:rPr>
              <w:t>Disease</w:t>
            </w:r>
            <w:proofErr w:type="spellEnd"/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2FDC49F" w14:textId="6B260137" w:rsidR="00A64779" w:rsidRPr="006630C8" w:rsidRDefault="00D45785" w:rsidP="00A64779">
            <w:pPr>
              <w:spacing w:after="120"/>
              <w:jc w:val="center"/>
              <w:rPr>
                <w:rFonts w:eastAsia="Times New Roman" w:cs="Calibri"/>
                <w:b/>
                <w:bCs/>
                <w:szCs w:val="17"/>
                <w:lang w:val="en-US" w:eastAsia="nl-NL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Calibri"/>
                      <w:b/>
                      <w:bCs/>
                      <w:i/>
                      <w:szCs w:val="17"/>
                      <w:lang w:val="nl-NL" w:eastAsia="nl-NL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eastAsia="Times New Roman" w:hAnsi="Cambria Math" w:cs="Calibri"/>
                          <w:b/>
                          <w:bCs/>
                          <w:i/>
                          <w:szCs w:val="17"/>
                          <w:lang w:val="nl-NL" w:eastAsia="nl-NL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eastAsia="Times New Roman" w:hAnsi="Cambria Math" w:cs="Calibri"/>
                          <w:szCs w:val="17"/>
                          <w:lang w:val="nl-NL" w:eastAsia="nl-NL"/>
                        </w:rPr>
                        <m:t>T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eastAsia="Times New Roman" w:hAnsi="Cambria Math" w:cs="Calibri"/>
                          <w:szCs w:val="17"/>
                          <w:lang w:val="nl-NL" w:eastAsia="nl-NL"/>
                        </w:rPr>
                        <m:t>inf</m:t>
                      </m:r>
                    </m:sub>
                  </m:sSub>
                </m:e>
                <m:sub>
                  <m:r>
                    <m:rPr>
                      <m:sty m:val="bi"/>
                    </m:rPr>
                    <w:rPr>
                      <w:rFonts w:ascii="Cambria Math" w:eastAsia="Times New Roman" w:hAnsi="Cambria Math" w:cs="Calibri"/>
                      <w:szCs w:val="17"/>
                      <w:lang w:val="nl-NL" w:eastAsia="nl-NL"/>
                    </w:rPr>
                    <m:t>D</m:t>
                  </m:r>
                </m:sub>
              </m:sSub>
            </m:oMath>
            <w:r w:rsidR="00F4700E" w:rsidRPr="000A6402">
              <w:rPr>
                <w:vertAlign w:val="superscript"/>
              </w:rPr>
              <w:t xml:space="preserve"> a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2C6CC8E0" w14:textId="4EDA8AF2" w:rsidR="00A64779" w:rsidRPr="006630C8" w:rsidRDefault="00E03E02" w:rsidP="00A64779">
            <w:pPr>
              <w:spacing w:after="120"/>
              <w:jc w:val="center"/>
              <w:rPr>
                <w:rFonts w:eastAsia="Times New Roman" w:cs="Calibri"/>
                <w:b/>
                <w:bCs/>
                <w:szCs w:val="17"/>
                <w:lang w:val="nl-NL" w:eastAsia="nl-NL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/>
                          <w:b/>
                          <w:bCs/>
                          <w:i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</w:rPr>
                        <m:t>Inc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</w:rPr>
                        <m:t>abs</m:t>
                      </m:r>
                    </m:sub>
                  </m:sSub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D</m:t>
                  </m:r>
                </m:sub>
              </m:sSub>
            </m:oMath>
            <w:r w:rsidR="00F4700E" w:rsidRPr="000A6402">
              <w:rPr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64630D4B" w14:textId="3EB1AE6E" w:rsidR="00A64779" w:rsidRPr="006630C8" w:rsidRDefault="00E03E02" w:rsidP="00A64779">
            <w:pPr>
              <w:spacing w:after="120"/>
              <w:jc w:val="center"/>
              <w:rPr>
                <w:rFonts w:eastAsia="Times New Roman" w:cs="Calibri"/>
                <w:b/>
                <w:bCs/>
                <w:szCs w:val="17"/>
                <w:lang w:val="nl-NL" w:eastAsia="nl-NL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/>
                          <w:b/>
                          <w:bCs/>
                          <w:i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</w:rPr>
                        <m:t>Inc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</w:rPr>
                        <m:t>unk</m:t>
                      </m:r>
                    </m:sub>
                  </m:sSub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D</m:t>
                  </m:r>
                </m:sub>
              </m:sSub>
            </m:oMath>
            <w:r w:rsidR="00F4700E" w:rsidRPr="000A6402">
              <w:rPr>
                <w:vertAlign w:val="superscript"/>
              </w:rPr>
              <w:t>c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701E0DE" w14:textId="2AA46187" w:rsidR="00A64779" w:rsidRPr="006630C8" w:rsidRDefault="00D45785" w:rsidP="00A64779">
            <w:pPr>
              <w:spacing w:after="120"/>
              <w:jc w:val="center"/>
              <w:rPr>
                <w:rFonts w:eastAsia="Times New Roman" w:cs="Calibri"/>
                <w:b/>
                <w:bCs/>
                <w:szCs w:val="17"/>
                <w:lang w:val="nl-NL" w:eastAsia="nl-NL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Calibri"/>
                      <w:b/>
                      <w:bCs/>
                      <w:i/>
                      <w:szCs w:val="17"/>
                      <w:lang w:val="en-US" w:eastAsia="nl-NL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Calibri"/>
                      <w:szCs w:val="17"/>
                      <w:lang w:val="en-US" w:eastAsia="nl-NL"/>
                    </w:rPr>
                    <m:t>X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Times New Roman" w:hAnsi="Cambria Math" w:cs="Calibri"/>
                      <w:szCs w:val="17"/>
                      <w:lang w:val="en-US" w:eastAsia="nl-NL"/>
                    </w:rPr>
                    <m:t>D</m:t>
                  </m:r>
                </m:sub>
              </m:sSub>
            </m:oMath>
            <w:r w:rsidR="00F4700E" w:rsidRPr="000A6402">
              <w:rPr>
                <w:vertAlign w:val="superscript"/>
              </w:rPr>
              <w:t xml:space="preserve"> d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2E1C90B2" w14:textId="2337AED2" w:rsidR="00A64779" w:rsidRPr="006630C8" w:rsidRDefault="00D45785" w:rsidP="00A64779">
            <w:pPr>
              <w:spacing w:after="120"/>
              <w:jc w:val="center"/>
              <w:rPr>
                <w:rFonts w:eastAsia="Times New Roman" w:cs="Calibri"/>
                <w:b/>
                <w:bCs/>
                <w:szCs w:val="17"/>
                <w:lang w:val="nl-NL" w:eastAsia="nl-NL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  <w:szCs w:val="17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Cs w:val="17"/>
                    </w:rPr>
                    <m:t>C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Cs w:val="17"/>
                    </w:rPr>
                    <m:t>D</m:t>
                  </m:r>
                </m:sub>
              </m:sSub>
            </m:oMath>
            <w:r w:rsidR="00F4700E" w:rsidRPr="000A6402">
              <w:rPr>
                <w:vertAlign w:val="superscript"/>
              </w:rPr>
              <w:t xml:space="preserve"> e</w:t>
            </w:r>
          </w:p>
        </w:tc>
      </w:tr>
      <w:tr w:rsidR="00A64779" w:rsidRPr="006630C8" w14:paraId="3552E9FC" w14:textId="77777777" w:rsidTr="0062585E">
        <w:trPr>
          <w:trHeight w:val="288"/>
        </w:trPr>
        <w:tc>
          <w:tcPr>
            <w:tcW w:w="141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0AFA974" w14:textId="77777777" w:rsidR="00A64779" w:rsidRPr="006630C8" w:rsidRDefault="00A64779" w:rsidP="00A64779">
            <w:pPr>
              <w:spacing w:after="120"/>
              <w:rPr>
                <w:rFonts w:eastAsia="Times New Roman" w:cs="Calibri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szCs w:val="17"/>
                <w:lang w:val="nl-NL" w:eastAsia="nl-NL"/>
              </w:rPr>
              <w:t>AHS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3E047D50" w14:textId="77777777" w:rsidR="00A64779" w:rsidRPr="006630C8" w:rsidRDefault="00A64779" w:rsidP="00A64779">
            <w:pPr>
              <w:spacing w:after="120"/>
              <w:jc w:val="center"/>
              <w:rPr>
                <w:rFonts w:eastAsia="Times New Roman" w:cs="Calibri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szCs w:val="17"/>
                <w:lang w:val="nl-NL" w:eastAsia="nl-NL"/>
              </w:rPr>
              <w:t>0.05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D484C6A" w14:textId="77777777" w:rsidR="00A64779" w:rsidRPr="006630C8" w:rsidRDefault="00A64779" w:rsidP="00A64779">
            <w:pPr>
              <w:spacing w:after="120"/>
              <w:jc w:val="center"/>
              <w:rPr>
                <w:rFonts w:eastAsia="Times New Roman" w:cs="Calibri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szCs w:val="17"/>
                <w:lang w:val="nl-NL" w:eastAsia="nl-NL"/>
              </w:rPr>
              <w:t>10</w:t>
            </w:r>
            <w:r w:rsidRPr="006630C8">
              <w:rPr>
                <w:rFonts w:eastAsia="Times New Roman" w:cs="Calibri"/>
                <w:szCs w:val="17"/>
                <w:vertAlign w:val="superscript"/>
                <w:lang w:val="nl-NL" w:eastAsia="nl-NL"/>
              </w:rPr>
              <w:t>-7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9A85CFD" w14:textId="77777777" w:rsidR="00A64779" w:rsidRPr="006630C8" w:rsidRDefault="00A64779" w:rsidP="00A64779">
            <w:pPr>
              <w:spacing w:after="120"/>
              <w:jc w:val="center"/>
              <w:rPr>
                <w:rFonts w:eastAsia="Times New Roman" w:cs="Calibri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szCs w:val="17"/>
                <w:lang w:val="nl-NL" w:eastAsia="nl-NL"/>
              </w:rPr>
              <w:t>10</w:t>
            </w:r>
            <w:r w:rsidRPr="006630C8">
              <w:rPr>
                <w:rFonts w:eastAsia="Times New Roman" w:cs="Calibri"/>
                <w:szCs w:val="17"/>
                <w:vertAlign w:val="superscript"/>
                <w:lang w:val="nl-NL" w:eastAsia="nl-NL"/>
              </w:rPr>
              <w:t>-3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7B0457FB" w14:textId="77777777" w:rsidR="00A64779" w:rsidRPr="006630C8" w:rsidRDefault="00A64779" w:rsidP="00A64779">
            <w:pPr>
              <w:spacing w:after="120"/>
              <w:jc w:val="center"/>
              <w:rPr>
                <w:rFonts w:eastAsia="Times New Roman" w:cs="Calibri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szCs w:val="17"/>
                <w:lang w:val="nl-NL" w:eastAsia="nl-NL"/>
              </w:rPr>
              <w:t>3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0B044F9" w14:textId="77777777" w:rsidR="00A64779" w:rsidRPr="006630C8" w:rsidRDefault="00A64779" w:rsidP="00A64779">
            <w:pPr>
              <w:spacing w:after="120"/>
              <w:jc w:val="center"/>
              <w:rPr>
                <w:rFonts w:eastAsia="Times New Roman" w:cs="Calibri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szCs w:val="17"/>
                <w:lang w:val="nl-NL" w:eastAsia="nl-NL"/>
              </w:rPr>
              <w:t>1</w:t>
            </w:r>
          </w:p>
        </w:tc>
      </w:tr>
      <w:tr w:rsidR="00A64779" w:rsidRPr="006630C8" w14:paraId="5A444E00" w14:textId="77777777" w:rsidTr="0062585E">
        <w:trPr>
          <w:trHeight w:val="288"/>
        </w:trPr>
        <w:tc>
          <w:tcPr>
            <w:tcW w:w="1415" w:type="dxa"/>
            <w:noWrap/>
            <w:vAlign w:val="center"/>
            <w:hideMark/>
          </w:tcPr>
          <w:p w14:paraId="48E7472E" w14:textId="77777777" w:rsidR="00A64779" w:rsidRPr="006630C8" w:rsidRDefault="00A64779" w:rsidP="00A64779">
            <w:pPr>
              <w:spacing w:after="120"/>
              <w:rPr>
                <w:rFonts w:eastAsia="Times New Roman" w:cs="Calibri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szCs w:val="17"/>
                <w:lang w:val="nl-NL" w:eastAsia="nl-NL"/>
              </w:rPr>
              <w:t>ASF</w:t>
            </w:r>
          </w:p>
        </w:tc>
        <w:tc>
          <w:tcPr>
            <w:tcW w:w="1417" w:type="dxa"/>
            <w:vAlign w:val="center"/>
          </w:tcPr>
          <w:p w14:paraId="6BA2995C" w14:textId="77777777" w:rsidR="00A64779" w:rsidRPr="006630C8" w:rsidRDefault="00A64779" w:rsidP="00A64779">
            <w:pPr>
              <w:spacing w:after="120"/>
              <w:jc w:val="center"/>
              <w:rPr>
                <w:rFonts w:eastAsia="Times New Roman" w:cs="Calibri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szCs w:val="17"/>
                <w:lang w:val="nl-NL" w:eastAsia="nl-NL"/>
              </w:rPr>
              <w:t>0.1</w:t>
            </w:r>
          </w:p>
        </w:tc>
        <w:tc>
          <w:tcPr>
            <w:tcW w:w="1417" w:type="dxa"/>
            <w:noWrap/>
            <w:vAlign w:val="center"/>
            <w:hideMark/>
          </w:tcPr>
          <w:p w14:paraId="57E23C9B" w14:textId="77777777" w:rsidR="00A64779" w:rsidRPr="006630C8" w:rsidRDefault="00A64779" w:rsidP="00A64779">
            <w:pPr>
              <w:spacing w:after="120"/>
              <w:jc w:val="center"/>
              <w:rPr>
                <w:rFonts w:eastAsia="Times New Roman" w:cs="Calibri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szCs w:val="17"/>
                <w:lang w:val="nl-NL" w:eastAsia="nl-NL"/>
              </w:rPr>
              <w:t>10</w:t>
            </w:r>
            <w:r w:rsidRPr="006630C8">
              <w:rPr>
                <w:rFonts w:eastAsia="Times New Roman" w:cs="Calibri"/>
                <w:szCs w:val="17"/>
                <w:vertAlign w:val="superscript"/>
                <w:lang w:val="nl-NL" w:eastAsia="nl-NL"/>
              </w:rPr>
              <w:t>-8</w:t>
            </w:r>
          </w:p>
        </w:tc>
        <w:tc>
          <w:tcPr>
            <w:tcW w:w="1417" w:type="dxa"/>
            <w:noWrap/>
            <w:vAlign w:val="center"/>
            <w:hideMark/>
          </w:tcPr>
          <w:p w14:paraId="1D3BEC97" w14:textId="77777777" w:rsidR="00A64779" w:rsidRPr="006630C8" w:rsidRDefault="00A64779" w:rsidP="00A64779">
            <w:pPr>
              <w:spacing w:after="120"/>
              <w:jc w:val="center"/>
              <w:rPr>
                <w:rFonts w:eastAsia="Times New Roman" w:cs="Calibri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szCs w:val="17"/>
                <w:lang w:val="nl-NL" w:eastAsia="nl-NL"/>
              </w:rPr>
              <w:t>10</w:t>
            </w:r>
            <w:r w:rsidRPr="006630C8">
              <w:rPr>
                <w:rFonts w:eastAsia="Times New Roman" w:cs="Calibri"/>
                <w:szCs w:val="17"/>
                <w:vertAlign w:val="superscript"/>
                <w:lang w:val="nl-NL" w:eastAsia="nl-NL"/>
              </w:rPr>
              <w:t>-2</w:t>
            </w:r>
          </w:p>
        </w:tc>
        <w:tc>
          <w:tcPr>
            <w:tcW w:w="1417" w:type="dxa"/>
            <w:vAlign w:val="center"/>
          </w:tcPr>
          <w:p w14:paraId="1EF00E03" w14:textId="77777777" w:rsidR="00A64779" w:rsidRPr="006630C8" w:rsidRDefault="00A64779" w:rsidP="00A64779">
            <w:pPr>
              <w:spacing w:after="120"/>
              <w:jc w:val="center"/>
              <w:rPr>
                <w:rFonts w:eastAsia="Times New Roman" w:cs="Calibri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szCs w:val="17"/>
                <w:lang w:val="nl-NL" w:eastAsia="nl-NL"/>
              </w:rPr>
              <w:t>3</w:t>
            </w:r>
          </w:p>
        </w:tc>
        <w:tc>
          <w:tcPr>
            <w:tcW w:w="1417" w:type="dxa"/>
            <w:noWrap/>
            <w:vAlign w:val="center"/>
            <w:hideMark/>
          </w:tcPr>
          <w:p w14:paraId="7A56428E" w14:textId="77777777" w:rsidR="00A64779" w:rsidRPr="006630C8" w:rsidRDefault="00A64779" w:rsidP="00A64779">
            <w:pPr>
              <w:spacing w:after="120"/>
              <w:jc w:val="center"/>
              <w:rPr>
                <w:rFonts w:eastAsia="Times New Roman" w:cs="Calibri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szCs w:val="17"/>
                <w:lang w:val="nl-NL" w:eastAsia="nl-NL"/>
              </w:rPr>
              <w:t>30</w:t>
            </w:r>
          </w:p>
        </w:tc>
      </w:tr>
      <w:tr w:rsidR="00A64779" w:rsidRPr="006630C8" w14:paraId="51FB83C0" w14:textId="77777777" w:rsidTr="0062585E">
        <w:trPr>
          <w:trHeight w:val="288"/>
        </w:trPr>
        <w:tc>
          <w:tcPr>
            <w:tcW w:w="1415" w:type="dxa"/>
            <w:noWrap/>
            <w:vAlign w:val="center"/>
            <w:hideMark/>
          </w:tcPr>
          <w:p w14:paraId="09713F21" w14:textId="77777777" w:rsidR="00A64779" w:rsidRPr="006630C8" w:rsidRDefault="00A64779" w:rsidP="00A64779">
            <w:pPr>
              <w:spacing w:after="120"/>
              <w:rPr>
                <w:rFonts w:eastAsia="Times New Roman" w:cs="Calibri"/>
                <w:szCs w:val="17"/>
                <w:lang w:val="nl-NL" w:eastAsia="nl-NL"/>
              </w:rPr>
            </w:pPr>
            <w:proofErr w:type="spellStart"/>
            <w:r w:rsidRPr="006630C8">
              <w:rPr>
                <w:rFonts w:eastAsia="Times New Roman" w:cs="Calibri"/>
                <w:szCs w:val="17"/>
                <w:lang w:val="nl-NL" w:eastAsia="nl-NL"/>
              </w:rPr>
              <w:t>Auj</w:t>
            </w:r>
            <w:proofErr w:type="spellEnd"/>
          </w:p>
        </w:tc>
        <w:tc>
          <w:tcPr>
            <w:tcW w:w="1417" w:type="dxa"/>
            <w:vAlign w:val="center"/>
          </w:tcPr>
          <w:p w14:paraId="588F8265" w14:textId="77777777" w:rsidR="00A64779" w:rsidRPr="006630C8" w:rsidRDefault="00A64779" w:rsidP="00A64779">
            <w:pPr>
              <w:spacing w:after="120"/>
              <w:jc w:val="center"/>
              <w:rPr>
                <w:rFonts w:eastAsia="Times New Roman" w:cs="Calibri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szCs w:val="17"/>
                <w:lang w:val="nl-NL" w:eastAsia="nl-NL"/>
              </w:rPr>
              <w:t>0.05</w:t>
            </w:r>
          </w:p>
        </w:tc>
        <w:tc>
          <w:tcPr>
            <w:tcW w:w="1417" w:type="dxa"/>
            <w:noWrap/>
            <w:vAlign w:val="center"/>
          </w:tcPr>
          <w:p w14:paraId="148A3961" w14:textId="77777777" w:rsidR="00A64779" w:rsidRPr="006630C8" w:rsidRDefault="00A64779" w:rsidP="00A64779">
            <w:pPr>
              <w:spacing w:after="120"/>
              <w:jc w:val="center"/>
              <w:rPr>
                <w:rFonts w:eastAsia="Times New Roman" w:cs="Calibri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szCs w:val="17"/>
                <w:lang w:val="nl-NL" w:eastAsia="nl-NL"/>
              </w:rPr>
              <w:t>10</w:t>
            </w:r>
            <w:r w:rsidRPr="006630C8">
              <w:rPr>
                <w:rFonts w:eastAsia="Times New Roman" w:cs="Calibri"/>
                <w:szCs w:val="17"/>
                <w:vertAlign w:val="superscript"/>
                <w:lang w:val="nl-NL" w:eastAsia="nl-NL"/>
              </w:rPr>
              <w:t>-9</w:t>
            </w:r>
          </w:p>
        </w:tc>
        <w:tc>
          <w:tcPr>
            <w:tcW w:w="1417" w:type="dxa"/>
            <w:noWrap/>
            <w:vAlign w:val="center"/>
          </w:tcPr>
          <w:p w14:paraId="15C80C2B" w14:textId="77777777" w:rsidR="00A64779" w:rsidRPr="006630C8" w:rsidRDefault="00A64779" w:rsidP="00A64779">
            <w:pPr>
              <w:spacing w:after="120"/>
              <w:jc w:val="center"/>
              <w:rPr>
                <w:rFonts w:eastAsia="Times New Roman" w:cs="Calibri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szCs w:val="17"/>
                <w:lang w:val="nl-NL" w:eastAsia="nl-NL"/>
              </w:rPr>
              <w:t>10</w:t>
            </w:r>
            <w:r w:rsidRPr="006630C8">
              <w:rPr>
                <w:rFonts w:eastAsia="Times New Roman" w:cs="Calibri"/>
                <w:szCs w:val="17"/>
                <w:vertAlign w:val="superscript"/>
                <w:lang w:val="nl-NL" w:eastAsia="nl-NL"/>
              </w:rPr>
              <w:t>-3</w:t>
            </w:r>
          </w:p>
        </w:tc>
        <w:tc>
          <w:tcPr>
            <w:tcW w:w="1417" w:type="dxa"/>
            <w:vAlign w:val="center"/>
          </w:tcPr>
          <w:p w14:paraId="36877D80" w14:textId="77777777" w:rsidR="00A64779" w:rsidRPr="006630C8" w:rsidRDefault="00A64779" w:rsidP="00A64779">
            <w:pPr>
              <w:spacing w:after="120"/>
              <w:jc w:val="center"/>
              <w:rPr>
                <w:rFonts w:eastAsia="Times New Roman" w:cs="Calibri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szCs w:val="17"/>
                <w:lang w:val="nl-NL" w:eastAsia="nl-NL"/>
              </w:rPr>
              <w:t>10</w:t>
            </w:r>
          </w:p>
        </w:tc>
        <w:tc>
          <w:tcPr>
            <w:tcW w:w="1417" w:type="dxa"/>
            <w:noWrap/>
            <w:vAlign w:val="center"/>
            <w:hideMark/>
          </w:tcPr>
          <w:p w14:paraId="06E673F7" w14:textId="77777777" w:rsidR="00A64779" w:rsidRPr="006630C8" w:rsidRDefault="00A64779" w:rsidP="00A64779">
            <w:pPr>
              <w:spacing w:after="120"/>
              <w:jc w:val="center"/>
              <w:rPr>
                <w:rFonts w:eastAsia="Times New Roman" w:cs="Calibri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szCs w:val="17"/>
                <w:lang w:val="nl-NL" w:eastAsia="nl-NL"/>
              </w:rPr>
              <w:t>3</w:t>
            </w:r>
          </w:p>
        </w:tc>
      </w:tr>
      <w:tr w:rsidR="00A64779" w:rsidRPr="006630C8" w14:paraId="0024967A" w14:textId="77777777" w:rsidTr="0062585E">
        <w:trPr>
          <w:trHeight w:val="288"/>
        </w:trPr>
        <w:tc>
          <w:tcPr>
            <w:tcW w:w="1415" w:type="dxa"/>
            <w:noWrap/>
            <w:vAlign w:val="center"/>
            <w:hideMark/>
          </w:tcPr>
          <w:p w14:paraId="38FA3F5B" w14:textId="77777777" w:rsidR="00A64779" w:rsidRPr="006630C8" w:rsidRDefault="00A64779" w:rsidP="00A64779">
            <w:pPr>
              <w:spacing w:after="120"/>
              <w:rPr>
                <w:rFonts w:eastAsia="Times New Roman" w:cs="Calibri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szCs w:val="17"/>
                <w:lang w:val="nl-NL" w:eastAsia="nl-NL"/>
              </w:rPr>
              <w:t>BT</w:t>
            </w:r>
          </w:p>
        </w:tc>
        <w:tc>
          <w:tcPr>
            <w:tcW w:w="1417" w:type="dxa"/>
            <w:vAlign w:val="center"/>
          </w:tcPr>
          <w:p w14:paraId="735D6165" w14:textId="77777777" w:rsidR="00A64779" w:rsidRPr="006630C8" w:rsidRDefault="00A64779" w:rsidP="00A64779">
            <w:pPr>
              <w:spacing w:after="120"/>
              <w:jc w:val="center"/>
              <w:rPr>
                <w:rFonts w:eastAsia="Times New Roman" w:cs="Calibri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szCs w:val="17"/>
                <w:lang w:val="nl-NL" w:eastAsia="nl-NL"/>
              </w:rPr>
              <w:t>0.1</w:t>
            </w:r>
          </w:p>
        </w:tc>
        <w:tc>
          <w:tcPr>
            <w:tcW w:w="1417" w:type="dxa"/>
            <w:noWrap/>
            <w:vAlign w:val="center"/>
          </w:tcPr>
          <w:p w14:paraId="606E49A3" w14:textId="77777777" w:rsidR="00A64779" w:rsidRPr="006630C8" w:rsidRDefault="00A64779" w:rsidP="00A64779">
            <w:pPr>
              <w:spacing w:after="120"/>
              <w:jc w:val="center"/>
              <w:rPr>
                <w:rFonts w:eastAsia="Times New Roman" w:cs="Calibri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szCs w:val="17"/>
                <w:lang w:val="nl-NL" w:eastAsia="nl-NL"/>
              </w:rPr>
              <w:t>10</w:t>
            </w:r>
            <w:r w:rsidRPr="006630C8">
              <w:rPr>
                <w:rFonts w:eastAsia="Times New Roman" w:cs="Calibri"/>
                <w:szCs w:val="17"/>
                <w:vertAlign w:val="superscript"/>
                <w:lang w:val="nl-NL" w:eastAsia="nl-NL"/>
              </w:rPr>
              <w:t>-9</w:t>
            </w:r>
          </w:p>
        </w:tc>
        <w:tc>
          <w:tcPr>
            <w:tcW w:w="1417" w:type="dxa"/>
            <w:noWrap/>
            <w:vAlign w:val="center"/>
          </w:tcPr>
          <w:p w14:paraId="020BEC6D" w14:textId="77777777" w:rsidR="00A64779" w:rsidRPr="006630C8" w:rsidRDefault="00A64779" w:rsidP="00A64779">
            <w:pPr>
              <w:spacing w:after="120"/>
              <w:jc w:val="center"/>
              <w:rPr>
                <w:rFonts w:eastAsia="Times New Roman" w:cs="Calibri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szCs w:val="17"/>
                <w:lang w:val="nl-NL" w:eastAsia="nl-NL"/>
              </w:rPr>
              <w:t>10</w:t>
            </w:r>
            <w:r w:rsidRPr="006630C8">
              <w:rPr>
                <w:rFonts w:eastAsia="Times New Roman" w:cs="Calibri"/>
                <w:szCs w:val="17"/>
                <w:vertAlign w:val="superscript"/>
                <w:lang w:val="nl-NL" w:eastAsia="nl-NL"/>
              </w:rPr>
              <w:t>-2</w:t>
            </w:r>
          </w:p>
        </w:tc>
        <w:tc>
          <w:tcPr>
            <w:tcW w:w="1417" w:type="dxa"/>
            <w:vAlign w:val="center"/>
          </w:tcPr>
          <w:p w14:paraId="1E79CEE4" w14:textId="77777777" w:rsidR="00A64779" w:rsidRPr="006630C8" w:rsidRDefault="00A64779" w:rsidP="00A64779">
            <w:pPr>
              <w:spacing w:after="120"/>
              <w:jc w:val="center"/>
              <w:rPr>
                <w:rFonts w:eastAsia="Times New Roman" w:cs="Calibri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szCs w:val="17"/>
                <w:lang w:val="nl-NL" w:eastAsia="nl-NL"/>
              </w:rPr>
              <w:t>3</w:t>
            </w:r>
          </w:p>
        </w:tc>
        <w:tc>
          <w:tcPr>
            <w:tcW w:w="1417" w:type="dxa"/>
            <w:noWrap/>
            <w:vAlign w:val="center"/>
            <w:hideMark/>
          </w:tcPr>
          <w:p w14:paraId="4202CAA3" w14:textId="77777777" w:rsidR="00A64779" w:rsidRPr="006630C8" w:rsidRDefault="00A64779" w:rsidP="00A64779">
            <w:pPr>
              <w:spacing w:after="120"/>
              <w:jc w:val="center"/>
              <w:rPr>
                <w:rFonts w:eastAsia="Times New Roman" w:cs="Calibri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szCs w:val="17"/>
                <w:lang w:val="nl-NL" w:eastAsia="nl-NL"/>
              </w:rPr>
              <w:t>1</w:t>
            </w:r>
          </w:p>
        </w:tc>
      </w:tr>
      <w:tr w:rsidR="00A64779" w:rsidRPr="006630C8" w14:paraId="0D78C41B" w14:textId="77777777" w:rsidTr="0062585E">
        <w:trPr>
          <w:trHeight w:val="288"/>
        </w:trPr>
        <w:tc>
          <w:tcPr>
            <w:tcW w:w="1415" w:type="dxa"/>
            <w:noWrap/>
            <w:vAlign w:val="center"/>
            <w:hideMark/>
          </w:tcPr>
          <w:p w14:paraId="16AD6FD5" w14:textId="77777777" w:rsidR="00A64779" w:rsidRPr="006630C8" w:rsidRDefault="00A64779" w:rsidP="00A64779">
            <w:pPr>
              <w:spacing w:after="120"/>
              <w:rPr>
                <w:rFonts w:eastAsia="Times New Roman" w:cs="Calibri"/>
                <w:szCs w:val="17"/>
                <w:lang w:val="nl-NL" w:eastAsia="nl-NL"/>
              </w:rPr>
            </w:pPr>
            <w:proofErr w:type="spellStart"/>
            <w:r w:rsidRPr="006630C8">
              <w:rPr>
                <w:rFonts w:eastAsia="Times New Roman" w:cs="Calibri"/>
                <w:szCs w:val="17"/>
                <w:lang w:val="nl-NL" w:eastAsia="nl-NL"/>
              </w:rPr>
              <w:t>bTB</w:t>
            </w:r>
            <w:proofErr w:type="spellEnd"/>
          </w:p>
        </w:tc>
        <w:tc>
          <w:tcPr>
            <w:tcW w:w="1417" w:type="dxa"/>
            <w:vAlign w:val="center"/>
          </w:tcPr>
          <w:p w14:paraId="16A809FC" w14:textId="77777777" w:rsidR="00A64779" w:rsidRPr="006630C8" w:rsidRDefault="00A64779" w:rsidP="00A64779">
            <w:pPr>
              <w:spacing w:after="120"/>
              <w:jc w:val="center"/>
              <w:rPr>
                <w:rFonts w:eastAsia="Times New Roman" w:cs="Calibri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szCs w:val="17"/>
                <w:lang w:val="nl-NL" w:eastAsia="nl-NL"/>
              </w:rPr>
              <w:t>1</w:t>
            </w:r>
          </w:p>
        </w:tc>
        <w:tc>
          <w:tcPr>
            <w:tcW w:w="1417" w:type="dxa"/>
            <w:noWrap/>
            <w:vAlign w:val="center"/>
          </w:tcPr>
          <w:p w14:paraId="4793D4F4" w14:textId="77777777" w:rsidR="00A64779" w:rsidRPr="006630C8" w:rsidRDefault="00A64779" w:rsidP="00A64779">
            <w:pPr>
              <w:spacing w:after="120"/>
              <w:jc w:val="center"/>
              <w:rPr>
                <w:rFonts w:eastAsia="Times New Roman" w:cs="Calibri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szCs w:val="17"/>
                <w:lang w:val="nl-NL" w:eastAsia="nl-NL"/>
              </w:rPr>
              <w:t>10</w:t>
            </w:r>
            <w:r w:rsidRPr="006630C8">
              <w:rPr>
                <w:rFonts w:eastAsia="Times New Roman" w:cs="Calibri"/>
                <w:szCs w:val="17"/>
                <w:vertAlign w:val="superscript"/>
                <w:lang w:val="nl-NL" w:eastAsia="nl-NL"/>
              </w:rPr>
              <w:t>-10</w:t>
            </w:r>
          </w:p>
        </w:tc>
        <w:tc>
          <w:tcPr>
            <w:tcW w:w="1417" w:type="dxa"/>
            <w:noWrap/>
            <w:vAlign w:val="center"/>
          </w:tcPr>
          <w:p w14:paraId="0D5D80D2" w14:textId="77777777" w:rsidR="00A64779" w:rsidRPr="006630C8" w:rsidRDefault="00A64779" w:rsidP="00A64779">
            <w:pPr>
              <w:spacing w:after="120"/>
              <w:jc w:val="center"/>
              <w:rPr>
                <w:rFonts w:eastAsia="Times New Roman" w:cs="Calibri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szCs w:val="17"/>
                <w:lang w:val="nl-NL" w:eastAsia="nl-NL"/>
              </w:rPr>
              <w:t>10</w:t>
            </w:r>
            <w:r w:rsidRPr="006630C8">
              <w:rPr>
                <w:rFonts w:eastAsia="Times New Roman" w:cs="Calibri"/>
                <w:szCs w:val="17"/>
                <w:vertAlign w:val="superscript"/>
                <w:lang w:val="nl-NL" w:eastAsia="nl-NL"/>
              </w:rPr>
              <w:t>-3</w:t>
            </w:r>
          </w:p>
        </w:tc>
        <w:tc>
          <w:tcPr>
            <w:tcW w:w="1417" w:type="dxa"/>
            <w:vAlign w:val="center"/>
          </w:tcPr>
          <w:p w14:paraId="5723BEB8" w14:textId="77777777" w:rsidR="00A64779" w:rsidRPr="006630C8" w:rsidRDefault="00A64779" w:rsidP="00A64779">
            <w:pPr>
              <w:spacing w:after="120"/>
              <w:jc w:val="center"/>
              <w:rPr>
                <w:rFonts w:eastAsia="Times New Roman" w:cs="Calibri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szCs w:val="17"/>
                <w:lang w:val="nl-NL" w:eastAsia="nl-NL"/>
              </w:rPr>
              <w:t>10</w:t>
            </w:r>
          </w:p>
        </w:tc>
        <w:tc>
          <w:tcPr>
            <w:tcW w:w="1417" w:type="dxa"/>
            <w:noWrap/>
            <w:vAlign w:val="center"/>
            <w:hideMark/>
          </w:tcPr>
          <w:p w14:paraId="11588F29" w14:textId="77777777" w:rsidR="00A64779" w:rsidRPr="006630C8" w:rsidRDefault="00A64779" w:rsidP="00A64779">
            <w:pPr>
              <w:spacing w:after="120"/>
              <w:jc w:val="center"/>
              <w:rPr>
                <w:rFonts w:eastAsia="Times New Roman" w:cs="Calibri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szCs w:val="17"/>
                <w:lang w:val="nl-NL" w:eastAsia="nl-NL"/>
              </w:rPr>
              <w:t>3</w:t>
            </w:r>
          </w:p>
        </w:tc>
      </w:tr>
      <w:tr w:rsidR="00A64779" w:rsidRPr="006630C8" w14:paraId="312AA7A9" w14:textId="77777777" w:rsidTr="0062585E">
        <w:trPr>
          <w:trHeight w:val="288"/>
        </w:trPr>
        <w:tc>
          <w:tcPr>
            <w:tcW w:w="1415" w:type="dxa"/>
            <w:noWrap/>
            <w:vAlign w:val="center"/>
            <w:hideMark/>
          </w:tcPr>
          <w:p w14:paraId="6D07F9BA" w14:textId="77777777" w:rsidR="00A64779" w:rsidRPr="006630C8" w:rsidRDefault="00A64779" w:rsidP="00A64779">
            <w:pPr>
              <w:spacing w:after="120"/>
              <w:rPr>
                <w:rFonts w:eastAsia="Times New Roman" w:cs="Calibri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szCs w:val="17"/>
                <w:lang w:val="nl-NL" w:eastAsia="nl-NL"/>
              </w:rPr>
              <w:t>CSF</w:t>
            </w:r>
          </w:p>
        </w:tc>
        <w:tc>
          <w:tcPr>
            <w:tcW w:w="1417" w:type="dxa"/>
            <w:vAlign w:val="center"/>
          </w:tcPr>
          <w:p w14:paraId="66043E11" w14:textId="77777777" w:rsidR="00A64779" w:rsidRPr="006630C8" w:rsidRDefault="00A64779" w:rsidP="00A64779">
            <w:pPr>
              <w:spacing w:after="120"/>
              <w:jc w:val="center"/>
              <w:rPr>
                <w:rFonts w:eastAsia="Times New Roman" w:cs="Calibri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szCs w:val="17"/>
                <w:lang w:val="nl-NL" w:eastAsia="nl-NL"/>
              </w:rPr>
              <w:t>0.1</w:t>
            </w:r>
          </w:p>
        </w:tc>
        <w:tc>
          <w:tcPr>
            <w:tcW w:w="1417" w:type="dxa"/>
            <w:noWrap/>
            <w:vAlign w:val="center"/>
          </w:tcPr>
          <w:p w14:paraId="4BCE08C9" w14:textId="77777777" w:rsidR="00A64779" w:rsidRPr="006630C8" w:rsidRDefault="00A64779" w:rsidP="00A64779">
            <w:pPr>
              <w:spacing w:after="120"/>
              <w:jc w:val="center"/>
              <w:rPr>
                <w:rFonts w:eastAsia="Times New Roman" w:cs="Calibri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szCs w:val="17"/>
                <w:lang w:val="nl-NL" w:eastAsia="nl-NL"/>
              </w:rPr>
              <w:t>10</w:t>
            </w:r>
            <w:r w:rsidRPr="006630C8">
              <w:rPr>
                <w:rFonts w:eastAsia="Times New Roman" w:cs="Calibri"/>
                <w:szCs w:val="17"/>
                <w:vertAlign w:val="superscript"/>
                <w:lang w:val="nl-NL" w:eastAsia="nl-NL"/>
              </w:rPr>
              <w:t>-9</w:t>
            </w:r>
          </w:p>
        </w:tc>
        <w:tc>
          <w:tcPr>
            <w:tcW w:w="1417" w:type="dxa"/>
            <w:noWrap/>
            <w:vAlign w:val="center"/>
          </w:tcPr>
          <w:p w14:paraId="3A33F577" w14:textId="77777777" w:rsidR="00A64779" w:rsidRPr="006630C8" w:rsidRDefault="00A64779" w:rsidP="00A64779">
            <w:pPr>
              <w:spacing w:after="120"/>
              <w:jc w:val="center"/>
              <w:rPr>
                <w:rFonts w:eastAsia="Times New Roman" w:cs="Calibri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szCs w:val="17"/>
                <w:lang w:val="nl-NL" w:eastAsia="nl-NL"/>
              </w:rPr>
              <w:t>10</w:t>
            </w:r>
            <w:r w:rsidRPr="006630C8">
              <w:rPr>
                <w:rFonts w:eastAsia="Times New Roman" w:cs="Calibri"/>
                <w:szCs w:val="17"/>
                <w:vertAlign w:val="superscript"/>
                <w:lang w:val="nl-NL" w:eastAsia="nl-NL"/>
              </w:rPr>
              <w:t>-2</w:t>
            </w:r>
          </w:p>
        </w:tc>
        <w:tc>
          <w:tcPr>
            <w:tcW w:w="1417" w:type="dxa"/>
            <w:vAlign w:val="center"/>
          </w:tcPr>
          <w:p w14:paraId="765CA607" w14:textId="77777777" w:rsidR="00A64779" w:rsidRPr="006630C8" w:rsidRDefault="00A64779" w:rsidP="00A64779">
            <w:pPr>
              <w:spacing w:after="120"/>
              <w:jc w:val="center"/>
              <w:rPr>
                <w:rFonts w:eastAsia="Times New Roman" w:cs="Calibri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szCs w:val="17"/>
                <w:lang w:val="nl-NL" w:eastAsia="nl-NL"/>
              </w:rPr>
              <w:t>3</w:t>
            </w:r>
          </w:p>
        </w:tc>
        <w:tc>
          <w:tcPr>
            <w:tcW w:w="1417" w:type="dxa"/>
            <w:noWrap/>
            <w:vAlign w:val="center"/>
            <w:hideMark/>
          </w:tcPr>
          <w:p w14:paraId="5B5A458A" w14:textId="77777777" w:rsidR="00A64779" w:rsidRPr="006630C8" w:rsidRDefault="00A64779" w:rsidP="00A64779">
            <w:pPr>
              <w:spacing w:after="120"/>
              <w:jc w:val="center"/>
              <w:rPr>
                <w:rFonts w:eastAsia="Times New Roman" w:cs="Calibri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szCs w:val="17"/>
                <w:lang w:val="nl-NL" w:eastAsia="nl-NL"/>
              </w:rPr>
              <w:t>10</w:t>
            </w:r>
          </w:p>
        </w:tc>
      </w:tr>
      <w:tr w:rsidR="00A64779" w:rsidRPr="006630C8" w14:paraId="5D29B580" w14:textId="77777777" w:rsidTr="0062585E">
        <w:trPr>
          <w:trHeight w:val="288"/>
        </w:trPr>
        <w:tc>
          <w:tcPr>
            <w:tcW w:w="1415" w:type="dxa"/>
            <w:noWrap/>
            <w:vAlign w:val="center"/>
            <w:hideMark/>
          </w:tcPr>
          <w:p w14:paraId="4C6EC0C8" w14:textId="77777777" w:rsidR="00A64779" w:rsidRPr="006630C8" w:rsidRDefault="00A64779" w:rsidP="00A64779">
            <w:pPr>
              <w:spacing w:after="120"/>
              <w:rPr>
                <w:rFonts w:eastAsia="Times New Roman" w:cs="Calibri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szCs w:val="17"/>
                <w:lang w:val="nl-NL" w:eastAsia="nl-NL"/>
              </w:rPr>
              <w:t>EIA</w:t>
            </w:r>
          </w:p>
        </w:tc>
        <w:tc>
          <w:tcPr>
            <w:tcW w:w="1417" w:type="dxa"/>
            <w:vAlign w:val="center"/>
          </w:tcPr>
          <w:p w14:paraId="4FE68FF2" w14:textId="77777777" w:rsidR="00A64779" w:rsidRPr="006630C8" w:rsidRDefault="00A64779" w:rsidP="00A64779">
            <w:pPr>
              <w:spacing w:after="120"/>
              <w:jc w:val="center"/>
              <w:rPr>
                <w:rFonts w:eastAsia="Times New Roman" w:cs="Calibri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szCs w:val="17"/>
                <w:lang w:val="nl-NL" w:eastAsia="nl-NL"/>
              </w:rPr>
              <w:t>1</w:t>
            </w:r>
          </w:p>
        </w:tc>
        <w:tc>
          <w:tcPr>
            <w:tcW w:w="1417" w:type="dxa"/>
            <w:noWrap/>
            <w:vAlign w:val="center"/>
          </w:tcPr>
          <w:p w14:paraId="5B2D2834" w14:textId="77777777" w:rsidR="00A64779" w:rsidRPr="006630C8" w:rsidRDefault="00A64779" w:rsidP="00A64779">
            <w:pPr>
              <w:spacing w:after="120"/>
              <w:jc w:val="center"/>
              <w:rPr>
                <w:rFonts w:eastAsia="Times New Roman" w:cs="Calibri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szCs w:val="17"/>
                <w:lang w:val="nl-NL" w:eastAsia="nl-NL"/>
              </w:rPr>
              <w:t>10</w:t>
            </w:r>
            <w:r w:rsidRPr="006630C8">
              <w:rPr>
                <w:rFonts w:eastAsia="Times New Roman" w:cs="Calibri"/>
                <w:szCs w:val="17"/>
                <w:vertAlign w:val="superscript"/>
                <w:lang w:val="nl-NL" w:eastAsia="nl-NL"/>
              </w:rPr>
              <w:t>-8</w:t>
            </w:r>
          </w:p>
        </w:tc>
        <w:tc>
          <w:tcPr>
            <w:tcW w:w="1417" w:type="dxa"/>
            <w:noWrap/>
            <w:vAlign w:val="center"/>
          </w:tcPr>
          <w:p w14:paraId="6E6C454E" w14:textId="77777777" w:rsidR="00A64779" w:rsidRPr="006630C8" w:rsidRDefault="00A64779" w:rsidP="00A64779">
            <w:pPr>
              <w:spacing w:after="120"/>
              <w:jc w:val="center"/>
              <w:rPr>
                <w:rFonts w:eastAsia="Times New Roman" w:cs="Calibri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szCs w:val="17"/>
                <w:lang w:val="nl-NL" w:eastAsia="nl-NL"/>
              </w:rPr>
              <w:t>10</w:t>
            </w:r>
            <w:r w:rsidRPr="006630C8">
              <w:rPr>
                <w:rFonts w:eastAsia="Times New Roman" w:cs="Calibri"/>
                <w:szCs w:val="17"/>
                <w:vertAlign w:val="superscript"/>
                <w:lang w:val="nl-NL" w:eastAsia="nl-NL"/>
              </w:rPr>
              <w:t>-2</w:t>
            </w:r>
          </w:p>
        </w:tc>
        <w:tc>
          <w:tcPr>
            <w:tcW w:w="1417" w:type="dxa"/>
            <w:vAlign w:val="center"/>
          </w:tcPr>
          <w:p w14:paraId="4AABA930" w14:textId="77777777" w:rsidR="00A64779" w:rsidRPr="006630C8" w:rsidRDefault="00A64779" w:rsidP="00A64779">
            <w:pPr>
              <w:spacing w:after="120"/>
              <w:jc w:val="center"/>
              <w:rPr>
                <w:rFonts w:eastAsia="Times New Roman" w:cs="Calibri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szCs w:val="17"/>
                <w:lang w:val="nl-NL" w:eastAsia="nl-NL"/>
              </w:rPr>
              <w:t>10</w:t>
            </w:r>
          </w:p>
        </w:tc>
        <w:tc>
          <w:tcPr>
            <w:tcW w:w="1417" w:type="dxa"/>
            <w:noWrap/>
            <w:vAlign w:val="center"/>
            <w:hideMark/>
          </w:tcPr>
          <w:p w14:paraId="368666FC" w14:textId="77777777" w:rsidR="00A64779" w:rsidRPr="006630C8" w:rsidRDefault="00A64779" w:rsidP="00A64779">
            <w:pPr>
              <w:spacing w:after="120"/>
              <w:jc w:val="center"/>
              <w:rPr>
                <w:rFonts w:eastAsia="Times New Roman" w:cs="Calibri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szCs w:val="17"/>
                <w:lang w:val="nl-NL" w:eastAsia="nl-NL"/>
              </w:rPr>
              <w:t>1</w:t>
            </w:r>
          </w:p>
        </w:tc>
      </w:tr>
      <w:tr w:rsidR="00A64779" w:rsidRPr="006630C8" w14:paraId="7C02FA24" w14:textId="77777777" w:rsidTr="0062585E">
        <w:trPr>
          <w:trHeight w:val="288"/>
        </w:trPr>
        <w:tc>
          <w:tcPr>
            <w:tcW w:w="1415" w:type="dxa"/>
            <w:noWrap/>
            <w:vAlign w:val="center"/>
            <w:hideMark/>
          </w:tcPr>
          <w:p w14:paraId="2424D52E" w14:textId="77777777" w:rsidR="00A64779" w:rsidRPr="006630C8" w:rsidRDefault="00A64779" w:rsidP="00A64779">
            <w:pPr>
              <w:spacing w:after="120"/>
              <w:rPr>
                <w:rFonts w:eastAsia="Times New Roman" w:cs="Calibri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szCs w:val="17"/>
                <w:lang w:val="nl-NL" w:eastAsia="nl-NL"/>
              </w:rPr>
              <w:t>FMD</w:t>
            </w:r>
          </w:p>
        </w:tc>
        <w:tc>
          <w:tcPr>
            <w:tcW w:w="1417" w:type="dxa"/>
            <w:vAlign w:val="center"/>
          </w:tcPr>
          <w:p w14:paraId="34130BD8" w14:textId="77777777" w:rsidR="00A64779" w:rsidRPr="006630C8" w:rsidRDefault="00A64779" w:rsidP="00A64779">
            <w:pPr>
              <w:spacing w:after="120"/>
              <w:jc w:val="center"/>
              <w:rPr>
                <w:rFonts w:eastAsia="Times New Roman" w:cs="Calibri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szCs w:val="17"/>
                <w:lang w:val="nl-NL" w:eastAsia="nl-NL"/>
              </w:rPr>
              <w:t>0.05</w:t>
            </w:r>
          </w:p>
        </w:tc>
        <w:tc>
          <w:tcPr>
            <w:tcW w:w="1417" w:type="dxa"/>
            <w:noWrap/>
            <w:vAlign w:val="center"/>
          </w:tcPr>
          <w:p w14:paraId="59BA37E8" w14:textId="77777777" w:rsidR="00A64779" w:rsidRPr="006630C8" w:rsidRDefault="00A64779" w:rsidP="00A64779">
            <w:pPr>
              <w:spacing w:after="120"/>
              <w:jc w:val="center"/>
              <w:rPr>
                <w:rFonts w:eastAsia="Times New Roman" w:cs="Calibri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szCs w:val="17"/>
                <w:lang w:val="nl-NL" w:eastAsia="nl-NL"/>
              </w:rPr>
              <w:t>10</w:t>
            </w:r>
            <w:r w:rsidRPr="006630C8">
              <w:rPr>
                <w:rFonts w:eastAsia="Times New Roman" w:cs="Calibri"/>
                <w:szCs w:val="17"/>
                <w:vertAlign w:val="superscript"/>
                <w:lang w:val="nl-NL" w:eastAsia="nl-NL"/>
              </w:rPr>
              <w:t>-9</w:t>
            </w:r>
          </w:p>
        </w:tc>
        <w:tc>
          <w:tcPr>
            <w:tcW w:w="1417" w:type="dxa"/>
            <w:noWrap/>
            <w:vAlign w:val="center"/>
          </w:tcPr>
          <w:p w14:paraId="57FFA256" w14:textId="77777777" w:rsidR="00A64779" w:rsidRPr="006630C8" w:rsidRDefault="00A64779" w:rsidP="00A64779">
            <w:pPr>
              <w:spacing w:after="120"/>
              <w:jc w:val="center"/>
              <w:rPr>
                <w:rFonts w:eastAsia="Times New Roman" w:cs="Calibri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szCs w:val="17"/>
                <w:lang w:val="nl-NL" w:eastAsia="nl-NL"/>
              </w:rPr>
              <w:t>10</w:t>
            </w:r>
            <w:r w:rsidRPr="006630C8">
              <w:rPr>
                <w:rFonts w:eastAsia="Times New Roman" w:cs="Calibri"/>
                <w:szCs w:val="17"/>
                <w:vertAlign w:val="superscript"/>
                <w:lang w:val="nl-NL" w:eastAsia="nl-NL"/>
              </w:rPr>
              <w:t>-2</w:t>
            </w:r>
          </w:p>
        </w:tc>
        <w:tc>
          <w:tcPr>
            <w:tcW w:w="1417" w:type="dxa"/>
            <w:vAlign w:val="center"/>
          </w:tcPr>
          <w:p w14:paraId="05039C08" w14:textId="77777777" w:rsidR="00A64779" w:rsidRPr="006630C8" w:rsidRDefault="00A64779" w:rsidP="00A64779">
            <w:pPr>
              <w:spacing w:after="120"/>
              <w:jc w:val="center"/>
              <w:rPr>
                <w:rFonts w:eastAsia="Times New Roman" w:cs="Calibri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szCs w:val="17"/>
                <w:lang w:val="nl-NL" w:eastAsia="nl-NL"/>
              </w:rPr>
              <w:t>3</w:t>
            </w:r>
          </w:p>
        </w:tc>
        <w:tc>
          <w:tcPr>
            <w:tcW w:w="1417" w:type="dxa"/>
            <w:noWrap/>
            <w:vAlign w:val="center"/>
            <w:hideMark/>
          </w:tcPr>
          <w:p w14:paraId="768589C3" w14:textId="77777777" w:rsidR="00A64779" w:rsidRPr="006630C8" w:rsidRDefault="00A64779" w:rsidP="00A64779">
            <w:pPr>
              <w:spacing w:after="120"/>
              <w:jc w:val="center"/>
              <w:rPr>
                <w:rFonts w:eastAsia="Times New Roman" w:cs="Calibri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szCs w:val="17"/>
                <w:lang w:val="nl-NL" w:eastAsia="nl-NL"/>
              </w:rPr>
              <w:t>10</w:t>
            </w:r>
          </w:p>
        </w:tc>
      </w:tr>
      <w:tr w:rsidR="00A64779" w:rsidRPr="006630C8" w14:paraId="3F604C5E" w14:textId="77777777" w:rsidTr="0062585E">
        <w:trPr>
          <w:trHeight w:val="288"/>
        </w:trPr>
        <w:tc>
          <w:tcPr>
            <w:tcW w:w="1415" w:type="dxa"/>
            <w:noWrap/>
            <w:vAlign w:val="center"/>
            <w:hideMark/>
          </w:tcPr>
          <w:p w14:paraId="19434478" w14:textId="77777777" w:rsidR="00A64779" w:rsidRPr="006630C8" w:rsidRDefault="00A64779" w:rsidP="00A64779">
            <w:pPr>
              <w:spacing w:after="120"/>
              <w:rPr>
                <w:rFonts w:eastAsia="Times New Roman" w:cs="Calibri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szCs w:val="17"/>
                <w:lang w:val="nl-NL" w:eastAsia="nl-NL"/>
              </w:rPr>
              <w:t>LSD</w:t>
            </w:r>
          </w:p>
        </w:tc>
        <w:tc>
          <w:tcPr>
            <w:tcW w:w="1417" w:type="dxa"/>
            <w:vAlign w:val="center"/>
          </w:tcPr>
          <w:p w14:paraId="44A68024" w14:textId="77777777" w:rsidR="00A64779" w:rsidRPr="006630C8" w:rsidRDefault="00A64779" w:rsidP="00A64779">
            <w:pPr>
              <w:spacing w:after="120"/>
              <w:jc w:val="center"/>
              <w:rPr>
                <w:rFonts w:eastAsia="Times New Roman" w:cs="Calibri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szCs w:val="17"/>
                <w:lang w:val="nl-NL" w:eastAsia="nl-NL"/>
              </w:rPr>
              <w:t>0.05</w:t>
            </w:r>
          </w:p>
        </w:tc>
        <w:tc>
          <w:tcPr>
            <w:tcW w:w="1417" w:type="dxa"/>
            <w:noWrap/>
            <w:vAlign w:val="center"/>
          </w:tcPr>
          <w:p w14:paraId="428EC908" w14:textId="77777777" w:rsidR="00A64779" w:rsidRPr="006630C8" w:rsidRDefault="00A64779" w:rsidP="00A64779">
            <w:pPr>
              <w:spacing w:after="120"/>
              <w:jc w:val="center"/>
              <w:rPr>
                <w:rFonts w:eastAsia="Times New Roman" w:cs="Calibri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szCs w:val="17"/>
                <w:lang w:val="nl-NL" w:eastAsia="nl-NL"/>
              </w:rPr>
              <w:t>10</w:t>
            </w:r>
            <w:r w:rsidRPr="006630C8">
              <w:rPr>
                <w:rFonts w:eastAsia="Times New Roman" w:cs="Calibri"/>
                <w:szCs w:val="17"/>
                <w:vertAlign w:val="superscript"/>
                <w:lang w:val="nl-NL" w:eastAsia="nl-NL"/>
              </w:rPr>
              <w:t>-10</w:t>
            </w:r>
          </w:p>
        </w:tc>
        <w:tc>
          <w:tcPr>
            <w:tcW w:w="1417" w:type="dxa"/>
            <w:noWrap/>
            <w:vAlign w:val="center"/>
          </w:tcPr>
          <w:p w14:paraId="7AC31D95" w14:textId="77777777" w:rsidR="00A64779" w:rsidRPr="006630C8" w:rsidRDefault="00A64779" w:rsidP="00A64779">
            <w:pPr>
              <w:spacing w:after="120"/>
              <w:jc w:val="center"/>
              <w:rPr>
                <w:rFonts w:eastAsia="Times New Roman" w:cs="Calibri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szCs w:val="17"/>
                <w:lang w:val="nl-NL" w:eastAsia="nl-NL"/>
              </w:rPr>
              <w:t>10</w:t>
            </w:r>
            <w:r w:rsidRPr="006630C8">
              <w:rPr>
                <w:rFonts w:eastAsia="Times New Roman" w:cs="Calibri"/>
                <w:szCs w:val="17"/>
                <w:vertAlign w:val="superscript"/>
                <w:lang w:val="nl-NL" w:eastAsia="nl-NL"/>
              </w:rPr>
              <w:t>-2</w:t>
            </w:r>
          </w:p>
        </w:tc>
        <w:tc>
          <w:tcPr>
            <w:tcW w:w="1417" w:type="dxa"/>
            <w:vAlign w:val="center"/>
          </w:tcPr>
          <w:p w14:paraId="2A52C9A0" w14:textId="77777777" w:rsidR="00A64779" w:rsidRPr="006630C8" w:rsidRDefault="00A64779" w:rsidP="00A64779">
            <w:pPr>
              <w:spacing w:after="120"/>
              <w:jc w:val="center"/>
              <w:rPr>
                <w:rFonts w:eastAsia="Times New Roman" w:cs="Calibri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szCs w:val="17"/>
                <w:lang w:val="nl-NL" w:eastAsia="nl-NL"/>
              </w:rPr>
              <w:t>3</w:t>
            </w:r>
          </w:p>
        </w:tc>
        <w:tc>
          <w:tcPr>
            <w:tcW w:w="1417" w:type="dxa"/>
            <w:noWrap/>
            <w:vAlign w:val="center"/>
            <w:hideMark/>
          </w:tcPr>
          <w:p w14:paraId="450DD990" w14:textId="77777777" w:rsidR="00A64779" w:rsidRPr="006630C8" w:rsidRDefault="00A64779" w:rsidP="00A64779">
            <w:pPr>
              <w:spacing w:after="120"/>
              <w:jc w:val="center"/>
              <w:rPr>
                <w:rFonts w:eastAsia="Times New Roman" w:cs="Calibri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szCs w:val="17"/>
                <w:lang w:val="nl-NL" w:eastAsia="nl-NL"/>
              </w:rPr>
              <w:t>10</w:t>
            </w:r>
          </w:p>
        </w:tc>
      </w:tr>
      <w:tr w:rsidR="00A64779" w:rsidRPr="006630C8" w14:paraId="553DE964" w14:textId="77777777" w:rsidTr="0062585E">
        <w:trPr>
          <w:trHeight w:val="288"/>
        </w:trPr>
        <w:tc>
          <w:tcPr>
            <w:tcW w:w="1415" w:type="dxa"/>
            <w:noWrap/>
            <w:vAlign w:val="center"/>
            <w:hideMark/>
          </w:tcPr>
          <w:p w14:paraId="6C5E90EE" w14:textId="77777777" w:rsidR="00A64779" w:rsidRPr="006630C8" w:rsidRDefault="00A64779" w:rsidP="00A64779">
            <w:pPr>
              <w:spacing w:after="120"/>
              <w:rPr>
                <w:rFonts w:eastAsia="Times New Roman" w:cs="Calibri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szCs w:val="17"/>
                <w:lang w:val="nl-NL" w:eastAsia="nl-NL"/>
              </w:rPr>
              <w:t>PPR</w:t>
            </w:r>
          </w:p>
        </w:tc>
        <w:tc>
          <w:tcPr>
            <w:tcW w:w="1417" w:type="dxa"/>
            <w:vAlign w:val="center"/>
          </w:tcPr>
          <w:p w14:paraId="02EAF20D" w14:textId="77777777" w:rsidR="00A64779" w:rsidRPr="006630C8" w:rsidRDefault="00A64779" w:rsidP="00A64779">
            <w:pPr>
              <w:spacing w:after="120"/>
              <w:jc w:val="center"/>
              <w:rPr>
                <w:rFonts w:eastAsia="Times New Roman" w:cs="Calibri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szCs w:val="17"/>
                <w:lang w:val="nl-NL" w:eastAsia="nl-NL"/>
              </w:rPr>
              <w:t>0.1</w:t>
            </w:r>
          </w:p>
        </w:tc>
        <w:tc>
          <w:tcPr>
            <w:tcW w:w="1417" w:type="dxa"/>
            <w:noWrap/>
            <w:vAlign w:val="center"/>
          </w:tcPr>
          <w:p w14:paraId="0A548C4E" w14:textId="77777777" w:rsidR="00A64779" w:rsidRPr="006630C8" w:rsidRDefault="00A64779" w:rsidP="00A64779">
            <w:pPr>
              <w:spacing w:after="120"/>
              <w:jc w:val="center"/>
              <w:rPr>
                <w:rFonts w:eastAsia="Times New Roman" w:cs="Calibri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szCs w:val="17"/>
                <w:lang w:val="nl-NL" w:eastAsia="nl-NL"/>
              </w:rPr>
              <w:t>10</w:t>
            </w:r>
            <w:r w:rsidRPr="006630C8">
              <w:rPr>
                <w:rFonts w:eastAsia="Times New Roman" w:cs="Calibri"/>
                <w:szCs w:val="17"/>
                <w:vertAlign w:val="superscript"/>
                <w:lang w:val="nl-NL" w:eastAsia="nl-NL"/>
              </w:rPr>
              <w:t>-9</w:t>
            </w:r>
          </w:p>
        </w:tc>
        <w:tc>
          <w:tcPr>
            <w:tcW w:w="1417" w:type="dxa"/>
            <w:noWrap/>
            <w:vAlign w:val="center"/>
          </w:tcPr>
          <w:p w14:paraId="68974CED" w14:textId="77777777" w:rsidR="00A64779" w:rsidRPr="006630C8" w:rsidRDefault="00A64779" w:rsidP="00A64779">
            <w:pPr>
              <w:spacing w:after="120"/>
              <w:jc w:val="center"/>
              <w:rPr>
                <w:rFonts w:eastAsia="Times New Roman" w:cs="Calibri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szCs w:val="17"/>
                <w:lang w:val="nl-NL" w:eastAsia="nl-NL"/>
              </w:rPr>
              <w:t>10</w:t>
            </w:r>
            <w:r w:rsidRPr="006630C8">
              <w:rPr>
                <w:rFonts w:eastAsia="Times New Roman" w:cs="Calibri"/>
                <w:szCs w:val="17"/>
                <w:vertAlign w:val="superscript"/>
                <w:lang w:val="nl-NL" w:eastAsia="nl-NL"/>
              </w:rPr>
              <w:t>-3</w:t>
            </w:r>
          </w:p>
        </w:tc>
        <w:tc>
          <w:tcPr>
            <w:tcW w:w="1417" w:type="dxa"/>
            <w:vAlign w:val="center"/>
          </w:tcPr>
          <w:p w14:paraId="0F6F0099" w14:textId="77777777" w:rsidR="00A64779" w:rsidRPr="006630C8" w:rsidRDefault="00A64779" w:rsidP="00A64779">
            <w:pPr>
              <w:spacing w:after="120"/>
              <w:jc w:val="center"/>
              <w:rPr>
                <w:rFonts w:eastAsia="Times New Roman" w:cs="Calibri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szCs w:val="17"/>
                <w:lang w:val="nl-NL" w:eastAsia="nl-NL"/>
              </w:rPr>
              <w:t>3</w:t>
            </w:r>
          </w:p>
        </w:tc>
        <w:tc>
          <w:tcPr>
            <w:tcW w:w="1417" w:type="dxa"/>
            <w:noWrap/>
            <w:vAlign w:val="center"/>
            <w:hideMark/>
          </w:tcPr>
          <w:p w14:paraId="3076B657" w14:textId="77777777" w:rsidR="00A64779" w:rsidRPr="006630C8" w:rsidRDefault="00A64779" w:rsidP="00A64779">
            <w:pPr>
              <w:spacing w:after="120"/>
              <w:jc w:val="center"/>
              <w:rPr>
                <w:rFonts w:eastAsia="Times New Roman" w:cs="Calibri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szCs w:val="17"/>
                <w:lang w:val="nl-NL" w:eastAsia="nl-NL"/>
              </w:rPr>
              <w:t>10</w:t>
            </w:r>
          </w:p>
        </w:tc>
      </w:tr>
    </w:tbl>
    <w:p w14:paraId="432F8D9A" w14:textId="77777777" w:rsidR="00A64779" w:rsidRDefault="00A64779" w:rsidP="00A64779">
      <w:r>
        <w:t xml:space="preserve">AHS=African horse sickness; ASF=African swine fever; </w:t>
      </w:r>
      <w:proofErr w:type="spellStart"/>
      <w:r>
        <w:t>Auj</w:t>
      </w:r>
      <w:proofErr w:type="spellEnd"/>
      <w:r>
        <w:t>=</w:t>
      </w:r>
      <w:proofErr w:type="spellStart"/>
      <w:r>
        <w:t>Aujeszky’s</w:t>
      </w:r>
      <w:proofErr w:type="spellEnd"/>
      <w:r>
        <w:t xml:space="preserve"> disease; BT=bluetongue; </w:t>
      </w:r>
      <w:proofErr w:type="spellStart"/>
      <w:r>
        <w:t>bTB</w:t>
      </w:r>
      <w:proofErr w:type="spellEnd"/>
      <w:r>
        <w:t>=bovine tuberculosis; CSF=classical swine fever; EIA=equine infectious anemia; FMD=foot-and-mouth disease; LSD=lumpy skin disease; PPR=</w:t>
      </w:r>
      <w:proofErr w:type="spellStart"/>
      <w:r>
        <w:t>peste</w:t>
      </w:r>
      <w:proofErr w:type="spellEnd"/>
      <w:r>
        <w:t xml:space="preserve"> des petits ruminants</w:t>
      </w:r>
    </w:p>
    <w:p w14:paraId="37D93879" w14:textId="2244403A" w:rsidR="00031FC1" w:rsidRDefault="000A6402" w:rsidP="00A64779">
      <w:r w:rsidRPr="0016158D">
        <w:rPr>
          <w:rFonts w:eastAsiaTheme="minorEastAsia"/>
          <w:vertAlign w:val="superscript"/>
        </w:rPr>
        <w:t>a</w:t>
      </w:r>
      <w:r>
        <w:rPr>
          <w:rFonts w:eastAsiaTheme="minorEastAsia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T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inf</m:t>
                </m:r>
              </m:e>
              <m:sub>
                <m:r>
                  <w:rPr>
                    <w:rFonts w:ascii="Cambria Math" w:hAnsi="Cambria Math"/>
                  </w:rPr>
                  <m:t>D</m:t>
                </m:r>
              </m:sub>
            </m:sSub>
          </m:sub>
        </m:sSub>
      </m:oMath>
      <w:r w:rsidR="00E03E02">
        <w:rPr>
          <w:rFonts w:eastAsiaTheme="minorEastAsia"/>
        </w:rPr>
        <w:t xml:space="preserve"> </w:t>
      </w:r>
      <w:r w:rsidR="00031FC1" w:rsidRPr="00344C9A">
        <w:t>=</w:t>
      </w:r>
      <w:r w:rsidR="00E03E02">
        <w:t xml:space="preserve"> </w:t>
      </w:r>
      <w:r w:rsidR="00031FC1" w:rsidRPr="00344C9A">
        <w:t xml:space="preserve">0.05 if infectious period &lt; 2 weeks;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T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inf</m:t>
                </m:r>
              </m:e>
              <m:sub>
                <m:r>
                  <w:rPr>
                    <w:rFonts w:ascii="Cambria Math" w:hAnsi="Cambria Math"/>
                  </w:rPr>
                  <m:t>D</m:t>
                </m:r>
              </m:sub>
            </m:sSub>
          </m:sub>
        </m:sSub>
      </m:oMath>
      <w:r w:rsidR="00E03E02">
        <w:rPr>
          <w:rFonts w:eastAsiaTheme="minorEastAsia"/>
        </w:rPr>
        <w:t xml:space="preserve"> </w:t>
      </w:r>
      <w:r w:rsidR="00031FC1" w:rsidRPr="00344C9A">
        <w:t>=</w:t>
      </w:r>
      <w:r w:rsidR="00E03E02">
        <w:t xml:space="preserve"> </w:t>
      </w:r>
      <w:r w:rsidR="00031FC1" w:rsidRPr="00344C9A">
        <w:t xml:space="preserve">0.1 if infectious period &gt; 2 weeks and &lt; 1 month;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T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inf</m:t>
                </m:r>
              </m:e>
              <m:sub>
                <m:r>
                  <w:rPr>
                    <w:rFonts w:ascii="Cambria Math" w:hAnsi="Cambria Math"/>
                  </w:rPr>
                  <m:t>D</m:t>
                </m:r>
              </m:sub>
            </m:sSub>
          </m:sub>
        </m:sSub>
      </m:oMath>
      <w:r w:rsidR="00E03E02">
        <w:rPr>
          <w:rFonts w:eastAsiaTheme="minorEastAsia"/>
        </w:rPr>
        <w:t xml:space="preserve"> </w:t>
      </w:r>
      <w:r w:rsidR="00031FC1" w:rsidRPr="00344C9A">
        <w:t>=</w:t>
      </w:r>
      <w:r w:rsidR="00E03E02">
        <w:t xml:space="preserve"> </w:t>
      </w:r>
      <w:r w:rsidR="00031FC1" w:rsidRPr="00344C9A">
        <w:t xml:space="preserve">0.25 if infectious period &gt; 1 month and &lt; 1 year;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T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inf</m:t>
                </m:r>
              </m:e>
              <m:sub>
                <m:r>
                  <w:rPr>
                    <w:rFonts w:ascii="Cambria Math" w:hAnsi="Cambria Math"/>
                  </w:rPr>
                  <m:t>D</m:t>
                </m:r>
              </m:sub>
            </m:sSub>
          </m:sub>
        </m:sSub>
      </m:oMath>
      <w:r w:rsidR="00E03E02">
        <w:rPr>
          <w:rFonts w:eastAsiaTheme="minorEastAsia"/>
        </w:rPr>
        <w:t xml:space="preserve"> </w:t>
      </w:r>
      <w:r w:rsidR="00031FC1" w:rsidRPr="00344C9A">
        <w:t>=</w:t>
      </w:r>
      <w:r w:rsidR="00E03E02">
        <w:t xml:space="preserve"> </w:t>
      </w:r>
      <w:r w:rsidR="00031FC1" w:rsidRPr="00344C9A">
        <w:t>1 if infectious period &gt; 1 year</w:t>
      </w:r>
      <w:r>
        <w:t>.</w:t>
      </w:r>
    </w:p>
    <w:p w14:paraId="4CA7ABC8" w14:textId="7C88479B" w:rsidR="0060726A" w:rsidRDefault="0060726A" w:rsidP="00A64779">
      <w:pPr>
        <w:rPr>
          <w:rFonts w:eastAsiaTheme="minorEastAsia"/>
        </w:rPr>
      </w:pPr>
      <w:r w:rsidRPr="0016158D">
        <w:rPr>
          <w:rFonts w:eastAsiaTheme="minorEastAsia"/>
          <w:vertAlign w:val="superscript"/>
        </w:rPr>
        <w:t>b</w:t>
      </w:r>
      <w:r>
        <w:rPr>
          <w:rFonts w:eastAsiaTheme="minorEastAsia"/>
        </w:rPr>
        <w:t xml:space="preserve">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Inc</m:t>
            </m:r>
          </m:e>
          <m:sub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abs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D</m:t>
                </m:r>
              </m:sub>
            </m:sSub>
          </m:sub>
        </m:sSub>
      </m:oMath>
      <w:r w:rsidR="00031FC1" w:rsidRPr="00344C9A">
        <w:rPr>
          <w:rFonts w:eastAsiaTheme="minorEastAsia"/>
        </w:rPr>
        <w:t xml:space="preserve"> </w:t>
      </w:r>
      <w:r w:rsidR="00F4700E">
        <w:rPr>
          <w:rFonts w:eastAsiaTheme="minorEastAsia"/>
        </w:rPr>
        <w:t xml:space="preserve">is </w:t>
      </w:r>
      <w:r w:rsidR="00031FC1" w:rsidRPr="00344C9A">
        <w:rPr>
          <w:rFonts w:eastAsiaTheme="minorEastAsia"/>
        </w:rPr>
        <w:t>100 times lower than the minimum incidence calculated for countries in risk class 4 (disease present and cases reported)</w:t>
      </w:r>
      <w:r>
        <w:rPr>
          <w:rFonts w:eastAsiaTheme="minorEastAsia"/>
        </w:rPr>
        <w:t>.</w:t>
      </w:r>
      <w:r w:rsidR="00F4700E">
        <w:rPr>
          <w:rFonts w:eastAsiaTheme="minorEastAsia"/>
        </w:rPr>
        <w:t xml:space="preserve"> </w:t>
      </w:r>
    </w:p>
    <w:p w14:paraId="0A8B9936" w14:textId="4CCD3CDC" w:rsidR="00031FC1" w:rsidRDefault="0060726A" w:rsidP="00A64779">
      <w:r w:rsidRPr="0016158D">
        <w:rPr>
          <w:rFonts w:eastAsiaTheme="minorEastAsia"/>
          <w:vertAlign w:val="superscript"/>
        </w:rPr>
        <w:t>c</w:t>
      </w:r>
      <w:r>
        <w:rPr>
          <w:rFonts w:eastAsiaTheme="minorEastAsia"/>
        </w:rPr>
        <w:t xml:space="preserve">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Inc</m:t>
            </m:r>
          </m:e>
          <m:sub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unk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D</m:t>
                </m:r>
              </m:sub>
            </m:sSub>
          </m:sub>
        </m:sSub>
      </m:oMath>
      <w:r w:rsidR="00031FC1" w:rsidRPr="00344C9A">
        <w:rPr>
          <w:rFonts w:eastAsiaTheme="minorEastAsia"/>
        </w:rPr>
        <w:t xml:space="preserve"> </w:t>
      </w:r>
      <w:r w:rsidR="00F4700E">
        <w:rPr>
          <w:rFonts w:eastAsiaTheme="minorEastAsia"/>
        </w:rPr>
        <w:t xml:space="preserve">is </w:t>
      </w:r>
      <w:r w:rsidR="00031FC1" w:rsidRPr="00344C9A">
        <w:rPr>
          <w:rFonts w:eastAsiaTheme="minorEastAsia"/>
        </w:rPr>
        <w:t>the maximum incidence calculated for countries in risk class 4</w:t>
      </w:r>
      <w:r w:rsidR="00E118CF">
        <w:rPr>
          <w:rFonts w:eastAsiaTheme="minorEastAsia"/>
        </w:rPr>
        <w:t>.</w:t>
      </w:r>
    </w:p>
    <w:p w14:paraId="6077BB99" w14:textId="77777777" w:rsidR="0060726A" w:rsidRDefault="0060726A" w:rsidP="0060726A">
      <w:r>
        <w:rPr>
          <w:rFonts w:eastAsiaTheme="minorEastAsia"/>
          <w:vertAlign w:val="superscript"/>
        </w:rPr>
        <w:t>d</w:t>
      </w:r>
      <w:r>
        <w:rPr>
          <w:rFonts w:eastAsiaTheme="minorEastAsia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D</m:t>
            </m:r>
          </m:sub>
        </m:sSub>
      </m:oMath>
      <w:r>
        <w:rPr>
          <w:rFonts w:eastAsiaTheme="minorEastAsia"/>
        </w:rPr>
        <w:t>=</w:t>
      </w:r>
      <w:r>
        <w:t xml:space="preserve">10 if detection is likely to be hampered by a long incubation period of the disease and/or the presence of </w:t>
      </w:r>
      <w:proofErr w:type="spellStart"/>
      <w:r>
        <w:t>subclinically</w:t>
      </w:r>
      <w:proofErr w:type="spellEnd"/>
      <w:r>
        <w:t xml:space="preserve"> infected animals or carriers;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D</m:t>
            </m:r>
          </m:sub>
        </m:sSub>
      </m:oMath>
      <w:r>
        <w:rPr>
          <w:rFonts w:eastAsiaTheme="minorEastAsia"/>
        </w:rPr>
        <w:t>=3</w:t>
      </w:r>
      <w:r>
        <w:t xml:space="preserve"> otherwise.</w:t>
      </w:r>
    </w:p>
    <w:p w14:paraId="7AA69E6B" w14:textId="2A787651" w:rsidR="00031FC1" w:rsidRDefault="0060726A" w:rsidP="00A64779">
      <w:pPr>
        <w:rPr>
          <w:b/>
        </w:rPr>
        <w:sectPr w:rsidR="00031FC1" w:rsidSect="00A64779">
          <w:headerReference w:type="even" r:id="rId8"/>
          <w:footerReference w:type="even" r:id="rId9"/>
          <w:footerReference w:type="default" r:id="rId10"/>
          <w:headerReference w:type="first" r:id="rId11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  <w:r w:rsidRPr="0016158D">
        <w:rPr>
          <w:rFonts w:eastAsiaTheme="minorEastAsia"/>
          <w:vertAlign w:val="superscript"/>
        </w:rPr>
        <w:t>e</w:t>
      </w:r>
      <w:r>
        <w:rPr>
          <w:rFonts w:eastAsiaTheme="minorEastAsia"/>
        </w:rPr>
        <w:t xml:space="preserve">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C</m:t>
            </m:r>
          </m:e>
          <m:sub>
            <m:r>
              <w:rPr>
                <w:rFonts w:ascii="Cambria Math" w:eastAsiaTheme="minorEastAsia" w:hAnsi="Cambria Math"/>
              </w:rPr>
              <m:t>D</m:t>
            </m:r>
          </m:sub>
        </m:sSub>
      </m:oMath>
      <w:r w:rsidR="00F4700E">
        <w:rPr>
          <w:rFonts w:eastAsiaTheme="minorEastAsia"/>
        </w:rPr>
        <w:t xml:space="preserve"> </w:t>
      </w:r>
      <w:r w:rsidR="00E118CF">
        <w:rPr>
          <w:rFonts w:eastAsiaTheme="minorEastAsia"/>
        </w:rPr>
        <w:t>is given on a log</w:t>
      </w:r>
      <w:r w:rsidR="00E118CF" w:rsidRPr="0016158D">
        <w:rPr>
          <w:rFonts w:eastAsiaTheme="minorEastAsia"/>
          <w:vertAlign w:val="subscript"/>
        </w:rPr>
        <w:sym w:font="Symbol" w:char="F0D6"/>
      </w:r>
      <w:r w:rsidR="00E118CF" w:rsidRPr="0016158D">
        <w:rPr>
          <w:rFonts w:eastAsiaTheme="minorEastAsia"/>
          <w:vertAlign w:val="subscript"/>
        </w:rPr>
        <w:t>10</w:t>
      </w:r>
      <w:r w:rsidR="00E118CF">
        <w:rPr>
          <w:rFonts w:eastAsiaTheme="minorEastAsia"/>
        </w:rPr>
        <w:t xml:space="preserve"> scale; values were estimated based on </w:t>
      </w:r>
      <w:r w:rsidR="00F4700E">
        <w:rPr>
          <w:rFonts w:eastAsiaTheme="minorEastAsia"/>
        </w:rPr>
        <w:t xml:space="preserve">the </w:t>
      </w:r>
      <w:r w:rsidR="00031FC1" w:rsidRPr="00344C9A">
        <w:rPr>
          <w:rFonts w:eastAsiaTheme="minorEastAsia"/>
        </w:rPr>
        <w:t>median number of cases per outbreak as reported by WAHIS</w:t>
      </w:r>
      <w:r>
        <w:rPr>
          <w:rFonts w:eastAsiaTheme="minorEastAsia"/>
        </w:rPr>
        <w:t xml:space="preserve"> and rounded to the nearest proxy value</w:t>
      </w:r>
      <w:r w:rsidR="00E118CF">
        <w:rPr>
          <w:rFonts w:eastAsiaTheme="minorEastAsia"/>
        </w:rPr>
        <w:t>.</w:t>
      </w:r>
    </w:p>
    <w:p w14:paraId="7B5696DC" w14:textId="0B49B3B5" w:rsidR="00A64779" w:rsidRPr="00AC4901" w:rsidRDefault="00A64779" w:rsidP="00A64779">
      <w:pPr>
        <w:rPr>
          <w:bCs/>
        </w:rPr>
      </w:pPr>
      <w:r>
        <w:rPr>
          <w:b/>
        </w:rPr>
        <w:lastRenderedPageBreak/>
        <w:t xml:space="preserve">Table </w:t>
      </w:r>
      <w:r w:rsidR="00C80869">
        <w:rPr>
          <w:b/>
        </w:rPr>
        <w:t>S3</w:t>
      </w:r>
      <w:r w:rsidR="004D4FD7">
        <w:rPr>
          <w:b/>
        </w:rPr>
        <w:t>.</w:t>
      </w:r>
      <w:r>
        <w:rPr>
          <w:b/>
        </w:rPr>
        <w:t xml:space="preserve">3. </w:t>
      </w:r>
      <w:r w:rsidRPr="00AC4901">
        <w:rPr>
          <w:bCs/>
        </w:rPr>
        <w:t>Proxy value</w:t>
      </w:r>
      <w:r>
        <w:rPr>
          <w:bCs/>
        </w:rPr>
        <w:t>s</w:t>
      </w:r>
      <w:r w:rsidRPr="00AC4901">
        <w:rPr>
          <w:bCs/>
        </w:rPr>
        <w:t xml:space="preserve"> for the probability of contact of imported infected animal with susceptible livestock in the target area (</w:t>
      </w:r>
      <m:oMath>
        <m:sSub>
          <m:sSubPr>
            <m:ctrlPr>
              <w:rPr>
                <w:rFonts w:ascii="Cambria Math" w:eastAsia="Times New Roman" w:hAnsi="Cambria Math" w:cs="Calibri"/>
                <w:bCs/>
                <w:i/>
                <w:szCs w:val="17"/>
                <w:lang w:val="nl-NL" w:eastAsia="nl-NL"/>
              </w:rPr>
            </m:ctrlPr>
          </m:sSubPr>
          <m:e>
            <m:sSub>
              <m:sSubPr>
                <m:ctrlPr>
                  <w:rPr>
                    <w:rFonts w:ascii="Cambria Math" w:eastAsia="Times New Roman" w:hAnsi="Cambria Math" w:cs="Calibri"/>
                    <w:bCs/>
                    <w:i/>
                    <w:szCs w:val="17"/>
                    <w:lang w:val="nl-NL" w:eastAsia="nl-NL"/>
                  </w:rPr>
                </m:ctrlPr>
              </m:sSubPr>
              <m:e>
                <m:r>
                  <w:rPr>
                    <w:rFonts w:ascii="Cambria Math" w:eastAsia="Times New Roman" w:hAnsi="Cambria Math" w:cs="Calibri"/>
                    <w:szCs w:val="17"/>
                    <w:lang w:val="nl-NL" w:eastAsia="nl-NL"/>
                  </w:rPr>
                  <m:t>P</m:t>
                </m:r>
              </m:e>
              <m:sub>
                <m:r>
                  <w:rPr>
                    <w:rFonts w:ascii="Cambria Math" w:eastAsia="Times New Roman" w:hAnsi="Cambria Math" w:cs="Calibri"/>
                    <w:szCs w:val="17"/>
                    <w:lang w:val="nl-NL" w:eastAsia="nl-NL"/>
                  </w:rPr>
                  <m:t>contact</m:t>
                </m:r>
              </m:sub>
            </m:sSub>
          </m:e>
          <m:sub>
            <m:r>
              <w:rPr>
                <w:rFonts w:ascii="Cambria Math" w:eastAsia="Times New Roman" w:hAnsi="Cambria Math" w:cs="Calibri"/>
                <w:szCs w:val="17"/>
                <w:lang w:val="nl-NL" w:eastAsia="nl-NL"/>
              </w:rPr>
              <m:t>P</m:t>
            </m:r>
          </m:sub>
        </m:sSub>
      </m:oMath>
      <w:r w:rsidRPr="00AC4901">
        <w:rPr>
          <w:bCs/>
        </w:rPr>
        <w:t>).</w:t>
      </w:r>
      <w:r w:rsidR="000F1DD9">
        <w:rPr>
          <w:bCs/>
        </w:rPr>
        <w:t xml:space="preserve"> Values were based on expert opinion using a log</w:t>
      </w:r>
      <w:r w:rsidR="000F1DD9" w:rsidRPr="000F1DD9">
        <w:rPr>
          <w:bCs/>
          <w:vertAlign w:val="subscript"/>
        </w:rPr>
        <w:t>10</w:t>
      </w:r>
      <w:r w:rsidR="000F1DD9">
        <w:rPr>
          <w:bCs/>
        </w:rPr>
        <w:t xml:space="preserve"> scale.</w:t>
      </w:r>
    </w:p>
    <w:tbl>
      <w:tblPr>
        <w:tblStyle w:val="Simpletable"/>
        <w:tblW w:w="11338" w:type="dxa"/>
        <w:tblLook w:val="04A0" w:firstRow="1" w:lastRow="0" w:firstColumn="1" w:lastColumn="0" w:noHBand="0" w:noVBand="1"/>
      </w:tblPr>
      <w:tblGrid>
        <w:gridCol w:w="3118"/>
        <w:gridCol w:w="3118"/>
        <w:gridCol w:w="2551"/>
        <w:gridCol w:w="2551"/>
      </w:tblGrid>
      <w:tr w:rsidR="00A64779" w:rsidRPr="00190E45" w14:paraId="027BCA21" w14:textId="77777777" w:rsidTr="0062585E">
        <w:trPr>
          <w:trHeight w:val="288"/>
        </w:trPr>
        <w:tc>
          <w:tcPr>
            <w:tcW w:w="3118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43E675C0" w14:textId="77777777" w:rsidR="00A64779" w:rsidRPr="00190E45" w:rsidRDefault="00A64779" w:rsidP="00A64779">
            <w:pPr>
              <w:spacing w:after="120"/>
              <w:rPr>
                <w:rFonts w:eastAsia="Times New Roman" w:cs="Calibri"/>
                <w:b/>
                <w:bCs/>
                <w:szCs w:val="17"/>
                <w:lang w:val="nl-NL" w:eastAsia="nl-NL"/>
              </w:rPr>
            </w:pPr>
            <w:proofErr w:type="spellStart"/>
            <w:r>
              <w:rPr>
                <w:rFonts w:eastAsia="Times New Roman" w:cs="Calibri"/>
                <w:b/>
                <w:bCs/>
                <w:szCs w:val="17"/>
                <w:lang w:val="nl-NL" w:eastAsia="nl-NL"/>
              </w:rPr>
              <w:t>Destination</w:t>
            </w:r>
            <w:proofErr w:type="spellEnd"/>
          </w:p>
        </w:tc>
        <w:tc>
          <w:tcPr>
            <w:tcW w:w="311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B401C17" w14:textId="77777777" w:rsidR="00A64779" w:rsidRDefault="00A64779" w:rsidP="00A64779">
            <w:pPr>
              <w:spacing w:after="120"/>
              <w:rPr>
                <w:rFonts w:eastAsia="Times New Roman" w:cs="Calibri"/>
                <w:b/>
                <w:bCs/>
                <w:szCs w:val="17"/>
                <w:lang w:val="nl-NL" w:eastAsia="nl-NL"/>
              </w:rPr>
            </w:pPr>
            <w:proofErr w:type="spellStart"/>
            <w:r>
              <w:rPr>
                <w:rFonts w:eastAsia="Times New Roman" w:cs="Calibri"/>
                <w:b/>
                <w:bCs/>
                <w:szCs w:val="17"/>
                <w:lang w:val="nl-NL" w:eastAsia="nl-NL"/>
              </w:rPr>
              <w:t>Animal</w:t>
            </w:r>
            <w:proofErr w:type="spellEnd"/>
            <w:r>
              <w:rPr>
                <w:rFonts w:eastAsia="Times New Roman" w:cs="Calibri"/>
                <w:b/>
                <w:bCs/>
                <w:szCs w:val="17"/>
                <w:lang w:val="nl-NL" w:eastAsia="nl-NL"/>
              </w:rPr>
              <w:t xml:space="preserve"> type</w:t>
            </w:r>
          </w:p>
        </w:tc>
        <w:tc>
          <w:tcPr>
            <w:tcW w:w="255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5829A49" w14:textId="77777777" w:rsidR="00A64779" w:rsidRPr="00190E45" w:rsidRDefault="00A64779" w:rsidP="00A64779">
            <w:pPr>
              <w:spacing w:after="120"/>
              <w:jc w:val="center"/>
              <w:rPr>
                <w:rFonts w:eastAsia="Times New Roman" w:cs="Calibri"/>
                <w:b/>
                <w:bCs/>
                <w:szCs w:val="17"/>
                <w:lang w:val="en-US" w:eastAsia="nl-NL"/>
              </w:rPr>
            </w:pPr>
            <w:r>
              <w:rPr>
                <w:rFonts w:eastAsia="Times New Roman" w:cs="Calibri"/>
                <w:b/>
                <w:bCs/>
                <w:szCs w:val="17"/>
                <w:lang w:val="nl-NL" w:eastAsia="nl-NL"/>
              </w:rPr>
              <w:t>Reservoir host</w:t>
            </w:r>
          </w:p>
        </w:tc>
        <w:tc>
          <w:tcPr>
            <w:tcW w:w="2551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5E65CD24" w14:textId="77777777" w:rsidR="00A64779" w:rsidRPr="00190E45" w:rsidRDefault="00A64779" w:rsidP="00A64779">
            <w:pPr>
              <w:spacing w:after="120"/>
              <w:jc w:val="center"/>
              <w:rPr>
                <w:rFonts w:eastAsia="Times New Roman" w:cs="Calibri"/>
                <w:b/>
                <w:bCs/>
                <w:szCs w:val="17"/>
                <w:lang w:val="nl-NL" w:eastAsia="nl-NL"/>
              </w:rPr>
            </w:pPr>
            <w:proofErr w:type="spellStart"/>
            <w:r>
              <w:rPr>
                <w:rFonts w:eastAsia="Times New Roman" w:cs="Calibri"/>
                <w:b/>
                <w:bCs/>
                <w:szCs w:val="17"/>
                <w:lang w:val="nl-NL" w:eastAsia="nl-NL"/>
              </w:rPr>
              <w:t>Other</w:t>
            </w:r>
            <w:proofErr w:type="spellEnd"/>
            <w:r>
              <w:rPr>
                <w:rFonts w:eastAsia="Times New Roman" w:cs="Calibri"/>
                <w:b/>
                <w:bCs/>
                <w:szCs w:val="17"/>
                <w:lang w:val="nl-NL" w:eastAsia="nl-NL"/>
              </w:rPr>
              <w:t xml:space="preserve"> </w:t>
            </w:r>
            <w:proofErr w:type="spellStart"/>
            <w:r>
              <w:rPr>
                <w:rFonts w:eastAsia="Times New Roman" w:cs="Calibri"/>
                <w:b/>
                <w:bCs/>
                <w:szCs w:val="17"/>
                <w:lang w:val="nl-NL" w:eastAsia="nl-NL"/>
              </w:rPr>
              <w:t>susceptibility</w:t>
            </w:r>
            <w:proofErr w:type="spellEnd"/>
            <w:r>
              <w:rPr>
                <w:rFonts w:eastAsia="Times New Roman" w:cs="Calibri"/>
                <w:b/>
                <w:bCs/>
                <w:szCs w:val="17"/>
                <w:lang w:val="nl-NL" w:eastAsia="nl-NL"/>
              </w:rPr>
              <w:t xml:space="preserve"> classes</w:t>
            </w:r>
          </w:p>
        </w:tc>
      </w:tr>
      <w:tr w:rsidR="00A64779" w:rsidRPr="00190E45" w14:paraId="29324C43" w14:textId="77777777" w:rsidTr="0062585E">
        <w:trPr>
          <w:trHeight w:val="288"/>
        </w:trPr>
        <w:tc>
          <w:tcPr>
            <w:tcW w:w="3118" w:type="dxa"/>
            <w:tcBorders>
              <w:top w:val="single" w:sz="4" w:space="0" w:color="auto"/>
            </w:tcBorders>
            <w:noWrap/>
            <w:vAlign w:val="center"/>
          </w:tcPr>
          <w:p w14:paraId="6206049D" w14:textId="77777777" w:rsidR="00A64779" w:rsidRPr="00190E45" w:rsidRDefault="00A64779" w:rsidP="00A64779">
            <w:pPr>
              <w:spacing w:after="120"/>
              <w:rPr>
                <w:rFonts w:eastAsia="Times New Roman" w:cs="Calibri"/>
                <w:szCs w:val="17"/>
                <w:lang w:val="nl-NL" w:eastAsia="nl-NL"/>
              </w:rPr>
            </w:pPr>
            <w:r>
              <w:rPr>
                <w:rFonts w:eastAsia="Times New Roman" w:cs="Calibri"/>
                <w:szCs w:val="17"/>
                <w:lang w:val="nl-NL" w:eastAsia="nl-NL"/>
              </w:rPr>
              <w:t>Livestock farm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vAlign w:val="center"/>
          </w:tcPr>
          <w:p w14:paraId="1BEBF6D2" w14:textId="77777777" w:rsidR="00A64779" w:rsidRPr="00190E45" w:rsidRDefault="00A64779" w:rsidP="00A64779">
            <w:pPr>
              <w:spacing w:after="120"/>
              <w:rPr>
                <w:rFonts w:eastAsia="Times New Roman" w:cs="Calibri"/>
                <w:szCs w:val="17"/>
                <w:lang w:val="nl-NL" w:eastAsia="nl-NL"/>
              </w:rPr>
            </w:pPr>
            <w:r>
              <w:rPr>
                <w:rFonts w:eastAsia="Times New Roman" w:cs="Calibri"/>
                <w:szCs w:val="17"/>
                <w:lang w:val="nl-NL" w:eastAsia="nl-NL"/>
              </w:rPr>
              <w:t xml:space="preserve">Livestock </w:t>
            </w:r>
            <w:proofErr w:type="spellStart"/>
            <w:r>
              <w:rPr>
                <w:rFonts w:eastAsia="Times New Roman" w:cs="Calibri"/>
                <w:szCs w:val="17"/>
                <w:lang w:val="nl-NL" w:eastAsia="nl-NL"/>
              </w:rPr>
              <w:t>destined</w:t>
            </w:r>
            <w:proofErr w:type="spellEnd"/>
            <w:r>
              <w:rPr>
                <w:rFonts w:eastAsia="Times New Roman" w:cs="Calibri"/>
                <w:szCs w:val="17"/>
                <w:lang w:val="nl-NL" w:eastAsia="nl-NL"/>
              </w:rPr>
              <w:t xml:space="preserve"> </w:t>
            </w:r>
            <w:proofErr w:type="spellStart"/>
            <w:r>
              <w:rPr>
                <w:rFonts w:eastAsia="Times New Roman" w:cs="Calibri"/>
                <w:szCs w:val="17"/>
                <w:lang w:val="nl-NL" w:eastAsia="nl-NL"/>
              </w:rPr>
              <w:t>for</w:t>
            </w:r>
            <w:proofErr w:type="spellEnd"/>
            <w:r>
              <w:rPr>
                <w:rFonts w:eastAsia="Times New Roman" w:cs="Calibri"/>
                <w:szCs w:val="17"/>
                <w:lang w:val="nl-NL" w:eastAsia="nl-NL"/>
              </w:rPr>
              <w:t xml:space="preserve"> life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14:paraId="4668A377" w14:textId="77777777" w:rsidR="00A64779" w:rsidRPr="00190E45" w:rsidRDefault="00A64779" w:rsidP="00A64779">
            <w:pPr>
              <w:spacing w:after="120"/>
              <w:jc w:val="center"/>
              <w:rPr>
                <w:rFonts w:eastAsia="Times New Roman" w:cs="Calibri"/>
                <w:szCs w:val="17"/>
                <w:lang w:val="nl-NL" w:eastAsia="nl-NL"/>
              </w:rPr>
            </w:pPr>
            <w:r w:rsidRPr="00190E45">
              <w:rPr>
                <w:rFonts w:eastAsia="Times New Roman" w:cs="Calibri"/>
                <w:szCs w:val="17"/>
                <w:lang w:val="nl-NL" w:eastAsia="nl-NL"/>
              </w:rPr>
              <w:t>1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753E984" w14:textId="77777777" w:rsidR="00A64779" w:rsidRPr="00190E45" w:rsidRDefault="00A64779" w:rsidP="00A64779">
            <w:pPr>
              <w:spacing w:after="120"/>
              <w:jc w:val="center"/>
              <w:rPr>
                <w:rFonts w:eastAsia="Times New Roman" w:cs="Calibri"/>
                <w:szCs w:val="17"/>
                <w:lang w:val="nl-NL" w:eastAsia="nl-NL"/>
              </w:rPr>
            </w:pPr>
            <w:r>
              <w:rPr>
                <w:rFonts w:eastAsia="Times New Roman" w:cs="Calibri"/>
                <w:szCs w:val="17"/>
                <w:lang w:val="nl-NL" w:eastAsia="nl-NL"/>
              </w:rPr>
              <w:t>0.</w:t>
            </w:r>
            <w:r w:rsidRPr="00190E45">
              <w:rPr>
                <w:rFonts w:eastAsia="Times New Roman" w:cs="Calibri"/>
                <w:szCs w:val="17"/>
                <w:lang w:val="nl-NL" w:eastAsia="nl-NL"/>
              </w:rPr>
              <w:t>1</w:t>
            </w:r>
          </w:p>
        </w:tc>
      </w:tr>
      <w:tr w:rsidR="00A64779" w:rsidRPr="00190E45" w14:paraId="3B07A71C" w14:textId="77777777" w:rsidTr="0062585E">
        <w:trPr>
          <w:trHeight w:val="288"/>
        </w:trPr>
        <w:tc>
          <w:tcPr>
            <w:tcW w:w="3118" w:type="dxa"/>
            <w:noWrap/>
            <w:vAlign w:val="center"/>
          </w:tcPr>
          <w:p w14:paraId="09A481FB" w14:textId="77777777" w:rsidR="00A64779" w:rsidRPr="00190E45" w:rsidRDefault="00A64779" w:rsidP="00A64779">
            <w:pPr>
              <w:spacing w:after="120"/>
              <w:rPr>
                <w:rFonts w:eastAsia="Times New Roman" w:cs="Calibri"/>
                <w:szCs w:val="17"/>
                <w:lang w:val="nl-NL" w:eastAsia="nl-NL"/>
              </w:rPr>
            </w:pPr>
            <w:proofErr w:type="spellStart"/>
            <w:r>
              <w:rPr>
                <w:rFonts w:eastAsia="Times New Roman" w:cs="Calibri"/>
                <w:szCs w:val="17"/>
                <w:lang w:val="nl-NL" w:eastAsia="nl-NL"/>
              </w:rPr>
              <w:t>Slaughterhouse</w:t>
            </w:r>
            <w:proofErr w:type="spellEnd"/>
          </w:p>
        </w:tc>
        <w:tc>
          <w:tcPr>
            <w:tcW w:w="3118" w:type="dxa"/>
            <w:vAlign w:val="center"/>
          </w:tcPr>
          <w:p w14:paraId="071B3348" w14:textId="77777777" w:rsidR="00A64779" w:rsidRPr="00190E45" w:rsidRDefault="00A64779" w:rsidP="00A64779">
            <w:pPr>
              <w:spacing w:after="120"/>
              <w:rPr>
                <w:rFonts w:eastAsia="Times New Roman" w:cs="Calibri"/>
                <w:szCs w:val="17"/>
                <w:lang w:val="nl-NL" w:eastAsia="nl-NL"/>
              </w:rPr>
            </w:pPr>
            <w:r>
              <w:rPr>
                <w:rFonts w:eastAsia="Times New Roman" w:cs="Calibri"/>
                <w:szCs w:val="17"/>
                <w:lang w:val="nl-NL" w:eastAsia="nl-NL"/>
              </w:rPr>
              <w:t xml:space="preserve">Livestock </w:t>
            </w:r>
            <w:proofErr w:type="spellStart"/>
            <w:r>
              <w:rPr>
                <w:rFonts w:eastAsia="Times New Roman" w:cs="Calibri"/>
                <w:szCs w:val="17"/>
                <w:lang w:val="nl-NL" w:eastAsia="nl-NL"/>
              </w:rPr>
              <w:t>destined</w:t>
            </w:r>
            <w:proofErr w:type="spellEnd"/>
            <w:r>
              <w:rPr>
                <w:rFonts w:eastAsia="Times New Roman" w:cs="Calibri"/>
                <w:szCs w:val="17"/>
                <w:lang w:val="nl-NL" w:eastAsia="nl-NL"/>
              </w:rPr>
              <w:t xml:space="preserve"> </w:t>
            </w:r>
            <w:proofErr w:type="spellStart"/>
            <w:r>
              <w:rPr>
                <w:rFonts w:eastAsia="Times New Roman" w:cs="Calibri"/>
                <w:szCs w:val="17"/>
                <w:lang w:val="nl-NL" w:eastAsia="nl-NL"/>
              </w:rPr>
              <w:t>for</w:t>
            </w:r>
            <w:proofErr w:type="spellEnd"/>
            <w:r>
              <w:rPr>
                <w:rFonts w:eastAsia="Times New Roman" w:cs="Calibri"/>
                <w:szCs w:val="17"/>
                <w:lang w:val="nl-NL" w:eastAsia="nl-NL"/>
              </w:rPr>
              <w:t xml:space="preserve"> </w:t>
            </w:r>
            <w:proofErr w:type="spellStart"/>
            <w:r>
              <w:rPr>
                <w:rFonts w:eastAsia="Times New Roman" w:cs="Calibri"/>
                <w:szCs w:val="17"/>
                <w:lang w:val="nl-NL" w:eastAsia="nl-NL"/>
              </w:rPr>
              <w:t>slaughter</w:t>
            </w:r>
            <w:proofErr w:type="spellEnd"/>
          </w:p>
        </w:tc>
        <w:tc>
          <w:tcPr>
            <w:tcW w:w="2551" w:type="dxa"/>
            <w:vAlign w:val="center"/>
          </w:tcPr>
          <w:p w14:paraId="398B145E" w14:textId="77777777" w:rsidR="00A64779" w:rsidRPr="00190E45" w:rsidRDefault="00A64779" w:rsidP="00A64779">
            <w:pPr>
              <w:spacing w:after="120"/>
              <w:jc w:val="center"/>
              <w:rPr>
                <w:rFonts w:eastAsia="Times New Roman" w:cs="Calibri"/>
                <w:szCs w:val="17"/>
                <w:lang w:val="nl-NL" w:eastAsia="nl-NL"/>
              </w:rPr>
            </w:pPr>
            <w:r w:rsidRPr="00190E45">
              <w:rPr>
                <w:rFonts w:eastAsia="Times New Roman" w:cs="Calibri"/>
                <w:szCs w:val="17"/>
                <w:lang w:val="nl-NL" w:eastAsia="nl-NL"/>
              </w:rPr>
              <w:t>0.01</w:t>
            </w:r>
          </w:p>
        </w:tc>
        <w:tc>
          <w:tcPr>
            <w:tcW w:w="2551" w:type="dxa"/>
            <w:noWrap/>
            <w:vAlign w:val="center"/>
            <w:hideMark/>
          </w:tcPr>
          <w:p w14:paraId="2799315E" w14:textId="77777777" w:rsidR="00A64779" w:rsidRPr="00190E45" w:rsidRDefault="00A64779" w:rsidP="00A64779">
            <w:pPr>
              <w:spacing w:after="120"/>
              <w:jc w:val="center"/>
              <w:rPr>
                <w:rFonts w:eastAsia="Times New Roman" w:cs="Calibri"/>
                <w:szCs w:val="17"/>
                <w:lang w:val="nl-NL" w:eastAsia="nl-NL"/>
              </w:rPr>
            </w:pPr>
            <w:r w:rsidRPr="00190E45">
              <w:rPr>
                <w:rFonts w:eastAsia="Times New Roman" w:cs="Calibri"/>
                <w:szCs w:val="17"/>
                <w:lang w:val="nl-NL" w:eastAsia="nl-NL"/>
              </w:rPr>
              <w:t>0.</w:t>
            </w:r>
            <w:r>
              <w:rPr>
                <w:rFonts w:eastAsia="Times New Roman" w:cs="Calibri"/>
                <w:szCs w:val="17"/>
                <w:lang w:val="nl-NL" w:eastAsia="nl-NL"/>
              </w:rPr>
              <w:t>01</w:t>
            </w:r>
          </w:p>
        </w:tc>
      </w:tr>
      <w:tr w:rsidR="00A64779" w:rsidRPr="00190E45" w14:paraId="4EA1668C" w14:textId="77777777" w:rsidTr="0062585E">
        <w:trPr>
          <w:trHeight w:val="288"/>
        </w:trPr>
        <w:tc>
          <w:tcPr>
            <w:tcW w:w="3118" w:type="dxa"/>
            <w:noWrap/>
            <w:vAlign w:val="center"/>
          </w:tcPr>
          <w:p w14:paraId="2FA2AD59" w14:textId="77777777" w:rsidR="00A64779" w:rsidRPr="00190E45" w:rsidRDefault="00A64779" w:rsidP="00A64779">
            <w:pPr>
              <w:spacing w:after="120"/>
              <w:rPr>
                <w:rFonts w:eastAsia="Times New Roman" w:cs="Calibri"/>
                <w:szCs w:val="17"/>
                <w:lang w:val="nl-NL" w:eastAsia="nl-NL"/>
              </w:rPr>
            </w:pPr>
            <w:r>
              <w:rPr>
                <w:rFonts w:eastAsia="Times New Roman" w:cs="Calibri"/>
                <w:szCs w:val="17"/>
                <w:lang w:val="nl-NL" w:eastAsia="nl-NL"/>
              </w:rPr>
              <w:t>Household</w:t>
            </w:r>
          </w:p>
        </w:tc>
        <w:tc>
          <w:tcPr>
            <w:tcW w:w="3118" w:type="dxa"/>
            <w:vAlign w:val="center"/>
          </w:tcPr>
          <w:p w14:paraId="0EE0F073" w14:textId="77777777" w:rsidR="00A64779" w:rsidRPr="00AC4901" w:rsidRDefault="00A64779" w:rsidP="00A64779">
            <w:pPr>
              <w:spacing w:after="120"/>
              <w:rPr>
                <w:rFonts w:eastAsia="Times New Roman" w:cs="Calibri"/>
                <w:szCs w:val="17"/>
                <w:lang w:val="en-US" w:eastAsia="nl-NL"/>
              </w:rPr>
            </w:pPr>
            <w:r w:rsidRPr="00AC4901">
              <w:rPr>
                <w:rFonts w:eastAsia="Times New Roman" w:cs="Calibri"/>
                <w:szCs w:val="17"/>
                <w:lang w:val="en-US" w:eastAsia="nl-NL"/>
              </w:rPr>
              <w:t>Pets (dogs and cats)</w:t>
            </w:r>
          </w:p>
        </w:tc>
        <w:tc>
          <w:tcPr>
            <w:tcW w:w="2551" w:type="dxa"/>
            <w:vAlign w:val="center"/>
          </w:tcPr>
          <w:p w14:paraId="66751955" w14:textId="77777777" w:rsidR="00A64779" w:rsidRPr="00190E45" w:rsidRDefault="00A64779" w:rsidP="00A64779">
            <w:pPr>
              <w:spacing w:after="120"/>
              <w:jc w:val="center"/>
              <w:rPr>
                <w:rFonts w:eastAsia="Times New Roman" w:cs="Calibri"/>
                <w:szCs w:val="17"/>
                <w:lang w:val="nl-NL" w:eastAsia="nl-NL"/>
              </w:rPr>
            </w:pPr>
            <w:r w:rsidRPr="00190E45">
              <w:rPr>
                <w:rFonts w:eastAsia="Times New Roman" w:cs="Calibri"/>
                <w:szCs w:val="17"/>
                <w:lang w:val="nl-NL" w:eastAsia="nl-NL"/>
              </w:rPr>
              <w:t>0.1</w:t>
            </w:r>
          </w:p>
        </w:tc>
        <w:tc>
          <w:tcPr>
            <w:tcW w:w="2551" w:type="dxa"/>
            <w:noWrap/>
            <w:vAlign w:val="center"/>
          </w:tcPr>
          <w:p w14:paraId="3559BC81" w14:textId="77777777" w:rsidR="00A64779" w:rsidRPr="00190E45" w:rsidRDefault="00A64779" w:rsidP="00A64779">
            <w:pPr>
              <w:spacing w:after="120"/>
              <w:jc w:val="center"/>
              <w:rPr>
                <w:rFonts w:eastAsia="Times New Roman" w:cs="Calibri"/>
                <w:szCs w:val="17"/>
                <w:lang w:val="nl-NL" w:eastAsia="nl-NL"/>
              </w:rPr>
            </w:pPr>
            <w:r w:rsidRPr="00190E45">
              <w:rPr>
                <w:rFonts w:eastAsia="Times New Roman" w:cs="Calibri"/>
                <w:szCs w:val="17"/>
                <w:lang w:val="nl-NL" w:eastAsia="nl-NL"/>
              </w:rPr>
              <w:t>0.1</w:t>
            </w:r>
          </w:p>
        </w:tc>
      </w:tr>
      <w:tr w:rsidR="00A64779" w:rsidRPr="00190E45" w14:paraId="45DD4FAF" w14:textId="77777777" w:rsidTr="0062585E">
        <w:trPr>
          <w:trHeight w:val="288"/>
        </w:trPr>
        <w:tc>
          <w:tcPr>
            <w:tcW w:w="3118" w:type="dxa"/>
            <w:noWrap/>
            <w:vAlign w:val="center"/>
          </w:tcPr>
          <w:p w14:paraId="20E7DFDA" w14:textId="77777777" w:rsidR="00A64779" w:rsidRPr="00190E45" w:rsidRDefault="00A64779" w:rsidP="00A64779">
            <w:pPr>
              <w:spacing w:after="120"/>
              <w:rPr>
                <w:rFonts w:eastAsia="Times New Roman" w:cs="Calibri"/>
                <w:szCs w:val="17"/>
                <w:lang w:val="nl-NL" w:eastAsia="nl-NL"/>
              </w:rPr>
            </w:pPr>
            <w:r>
              <w:rPr>
                <w:rFonts w:eastAsia="Times New Roman" w:cs="Calibri"/>
                <w:szCs w:val="17"/>
                <w:lang w:val="nl-NL" w:eastAsia="nl-NL"/>
              </w:rPr>
              <w:t xml:space="preserve">Trade and </w:t>
            </w:r>
            <w:proofErr w:type="spellStart"/>
            <w:r>
              <w:rPr>
                <w:rFonts w:eastAsia="Times New Roman" w:cs="Calibri"/>
                <w:szCs w:val="17"/>
                <w:lang w:val="nl-NL" w:eastAsia="nl-NL"/>
              </w:rPr>
              <w:t>approved</w:t>
            </w:r>
            <w:proofErr w:type="spellEnd"/>
            <w:r>
              <w:rPr>
                <w:rFonts w:eastAsia="Times New Roman" w:cs="Calibri"/>
                <w:szCs w:val="17"/>
                <w:lang w:val="nl-NL" w:eastAsia="nl-NL"/>
              </w:rPr>
              <w:t xml:space="preserve"> </w:t>
            </w:r>
            <w:proofErr w:type="spellStart"/>
            <w:r>
              <w:rPr>
                <w:rFonts w:eastAsia="Times New Roman" w:cs="Calibri"/>
                <w:szCs w:val="17"/>
                <w:lang w:val="nl-NL" w:eastAsia="nl-NL"/>
              </w:rPr>
              <w:t>bodies</w:t>
            </w:r>
            <w:proofErr w:type="spellEnd"/>
          </w:p>
        </w:tc>
        <w:tc>
          <w:tcPr>
            <w:tcW w:w="3118" w:type="dxa"/>
            <w:vAlign w:val="center"/>
          </w:tcPr>
          <w:p w14:paraId="7A83839C" w14:textId="77777777" w:rsidR="00A64779" w:rsidRPr="00190E45" w:rsidRDefault="00A64779" w:rsidP="00A64779">
            <w:pPr>
              <w:spacing w:after="120"/>
              <w:rPr>
                <w:rFonts w:eastAsia="Times New Roman" w:cs="Calibri"/>
                <w:szCs w:val="17"/>
                <w:lang w:val="nl-NL" w:eastAsia="nl-NL"/>
              </w:rPr>
            </w:pPr>
            <w:proofErr w:type="spellStart"/>
            <w:r>
              <w:rPr>
                <w:rFonts w:eastAsia="Times New Roman" w:cs="Calibri"/>
                <w:szCs w:val="17"/>
                <w:lang w:val="nl-NL" w:eastAsia="nl-NL"/>
              </w:rPr>
              <w:t>Exotic</w:t>
            </w:r>
            <w:proofErr w:type="spellEnd"/>
            <w:r>
              <w:rPr>
                <w:rFonts w:eastAsia="Times New Roman" w:cs="Calibri"/>
                <w:szCs w:val="17"/>
                <w:lang w:val="nl-NL" w:eastAsia="nl-NL"/>
              </w:rPr>
              <w:t xml:space="preserve"> </w:t>
            </w:r>
            <w:proofErr w:type="spellStart"/>
            <w:r>
              <w:rPr>
                <w:rFonts w:eastAsia="Times New Roman" w:cs="Calibri"/>
                <w:szCs w:val="17"/>
                <w:lang w:val="nl-NL" w:eastAsia="nl-NL"/>
              </w:rPr>
              <w:t>mammals</w:t>
            </w:r>
            <w:proofErr w:type="spellEnd"/>
            <w:r>
              <w:rPr>
                <w:rFonts w:eastAsia="Times New Roman" w:cs="Calibri"/>
                <w:szCs w:val="17"/>
                <w:lang w:val="nl-NL" w:eastAsia="nl-NL"/>
              </w:rPr>
              <w:t xml:space="preserve"> and </w:t>
            </w:r>
            <w:proofErr w:type="spellStart"/>
            <w:r>
              <w:rPr>
                <w:rFonts w:eastAsia="Times New Roman" w:cs="Calibri"/>
                <w:szCs w:val="17"/>
                <w:lang w:val="nl-NL" w:eastAsia="nl-NL"/>
              </w:rPr>
              <w:t>birds</w:t>
            </w:r>
            <w:proofErr w:type="spellEnd"/>
            <w:r>
              <w:rPr>
                <w:rFonts w:eastAsia="Times New Roman" w:cs="Calibri"/>
                <w:szCs w:val="17"/>
                <w:lang w:val="nl-NL" w:eastAsia="nl-NL"/>
              </w:rPr>
              <w:t xml:space="preserve"> </w:t>
            </w:r>
          </w:p>
        </w:tc>
        <w:tc>
          <w:tcPr>
            <w:tcW w:w="2551" w:type="dxa"/>
            <w:vAlign w:val="center"/>
          </w:tcPr>
          <w:p w14:paraId="225CFA93" w14:textId="77777777" w:rsidR="00A64779" w:rsidRPr="00190E45" w:rsidRDefault="00A64779" w:rsidP="00A64779">
            <w:pPr>
              <w:spacing w:after="120"/>
              <w:jc w:val="center"/>
              <w:rPr>
                <w:rFonts w:eastAsia="Times New Roman" w:cs="Calibri"/>
                <w:szCs w:val="17"/>
                <w:lang w:val="nl-NL" w:eastAsia="nl-NL"/>
              </w:rPr>
            </w:pPr>
            <w:r w:rsidRPr="00190E45">
              <w:rPr>
                <w:rFonts w:eastAsia="Times New Roman" w:cs="Calibri"/>
                <w:szCs w:val="17"/>
                <w:lang w:val="nl-NL" w:eastAsia="nl-NL"/>
              </w:rPr>
              <w:t>0.1</w:t>
            </w:r>
          </w:p>
        </w:tc>
        <w:tc>
          <w:tcPr>
            <w:tcW w:w="2551" w:type="dxa"/>
            <w:noWrap/>
            <w:vAlign w:val="center"/>
          </w:tcPr>
          <w:p w14:paraId="64059977" w14:textId="77777777" w:rsidR="00A64779" w:rsidRPr="00190E45" w:rsidRDefault="00A64779" w:rsidP="00A64779">
            <w:pPr>
              <w:spacing w:after="120"/>
              <w:jc w:val="center"/>
              <w:rPr>
                <w:rFonts w:eastAsia="Times New Roman" w:cs="Calibri"/>
                <w:szCs w:val="17"/>
                <w:lang w:val="nl-NL" w:eastAsia="nl-NL"/>
              </w:rPr>
            </w:pPr>
            <w:r w:rsidRPr="00190E45">
              <w:rPr>
                <w:rFonts w:eastAsia="Times New Roman" w:cs="Calibri"/>
                <w:szCs w:val="17"/>
                <w:lang w:val="nl-NL" w:eastAsia="nl-NL"/>
              </w:rPr>
              <w:t>0</w:t>
            </w:r>
            <w:r>
              <w:rPr>
                <w:rFonts w:eastAsia="Times New Roman" w:cs="Calibri"/>
                <w:szCs w:val="17"/>
                <w:lang w:val="nl-NL" w:eastAsia="nl-NL"/>
              </w:rPr>
              <w:t>.1</w:t>
            </w:r>
          </w:p>
        </w:tc>
      </w:tr>
    </w:tbl>
    <w:p w14:paraId="5646C42A" w14:textId="224B49A6" w:rsidR="00A64779" w:rsidRDefault="00A64779" w:rsidP="00A64779">
      <w:pPr>
        <w:rPr>
          <w:b/>
        </w:rPr>
      </w:pPr>
    </w:p>
    <w:p w14:paraId="3D55339B" w14:textId="77777777" w:rsidR="00A64779" w:rsidRDefault="00A64779">
      <w:pPr>
        <w:spacing w:before="0" w:after="200" w:line="276" w:lineRule="auto"/>
        <w:rPr>
          <w:b/>
        </w:rPr>
      </w:pPr>
      <w:r>
        <w:rPr>
          <w:b/>
        </w:rPr>
        <w:br w:type="page"/>
      </w:r>
    </w:p>
    <w:p w14:paraId="08A99408" w14:textId="35AB2C62" w:rsidR="00A64779" w:rsidRDefault="00A64779" w:rsidP="00A64779">
      <w:r w:rsidRPr="00245A7E">
        <w:rPr>
          <w:b/>
        </w:rPr>
        <w:lastRenderedPageBreak/>
        <w:t xml:space="preserve">Table </w:t>
      </w:r>
      <w:r w:rsidR="00C80869">
        <w:rPr>
          <w:b/>
        </w:rPr>
        <w:t>S3</w:t>
      </w:r>
      <w:r w:rsidR="004D4FD7">
        <w:rPr>
          <w:b/>
        </w:rPr>
        <w:t>.</w:t>
      </w:r>
      <w:r>
        <w:rPr>
          <w:b/>
        </w:rPr>
        <w:t>4</w:t>
      </w:r>
      <w:r w:rsidRPr="00245A7E">
        <w:rPr>
          <w:b/>
        </w:rPr>
        <w:t>.</w:t>
      </w:r>
      <w:r>
        <w:t xml:space="preserve"> Proxy values for the probability tha</w:t>
      </w:r>
      <w:r w:rsidR="00D45785">
        <w:t>0074</w:t>
      </w:r>
      <w:r>
        <w:t xml:space="preserve"> an infected animal is detected at slaughter by ante-mortem or post-mortem inspection (</w:t>
      </w:r>
      <m:oMath>
        <m:sSub>
          <m:sSubPr>
            <m:ctrlPr>
              <w:rPr>
                <w:rFonts w:ascii="Cambria Math" w:hAnsi="Cambria Math"/>
                <w:i/>
                <w:szCs w:val="17"/>
              </w:rPr>
            </m:ctrlPr>
          </m:sSubPr>
          <m:e>
            <m:r>
              <w:rPr>
                <w:rFonts w:ascii="Cambria Math" w:hAnsi="Cambria Math"/>
                <w:szCs w:val="17"/>
              </w:rPr>
              <m:t>P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  <w:szCs w:val="17"/>
                  </w:rPr>
                </m:ctrlPr>
              </m:sSubPr>
              <m:e>
                <m:r>
                  <w:rPr>
                    <w:rFonts w:ascii="Cambria Math" w:hAnsi="Cambria Math"/>
                    <w:szCs w:val="17"/>
                  </w:rPr>
                  <m:t>detsl</m:t>
                </m:r>
              </m:e>
              <m:sub>
                <m:r>
                  <w:rPr>
                    <w:rFonts w:ascii="Cambria Math" w:hAnsi="Cambria Math"/>
                    <w:szCs w:val="17"/>
                  </w:rPr>
                  <m:t>D</m:t>
                </m:r>
              </m:sub>
            </m:sSub>
          </m:sub>
        </m:sSub>
      </m:oMath>
      <w:r>
        <w:rPr>
          <w:rFonts w:eastAsiaTheme="minorEastAsia"/>
          <w:szCs w:val="17"/>
        </w:rPr>
        <w:t>)</w:t>
      </w:r>
      <w:r>
        <w:t>.</w:t>
      </w:r>
      <w:r w:rsidR="008F6F53">
        <w:t xml:space="preserve"> Values were based on expert opinion considering clinical signs and pathogenesis of disease and legal </w:t>
      </w:r>
      <w:r w:rsidR="00DC2E03">
        <w:t>requirements</w:t>
      </w:r>
      <w:r w:rsidR="008F6F53">
        <w:t xml:space="preserve">. </w:t>
      </w:r>
    </w:p>
    <w:tbl>
      <w:tblPr>
        <w:tblW w:w="13986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220"/>
        <w:gridCol w:w="1966"/>
        <w:gridCol w:w="680"/>
        <w:gridCol w:w="679"/>
        <w:gridCol w:w="678"/>
        <w:gridCol w:w="678"/>
        <w:gridCol w:w="680"/>
        <w:gridCol w:w="679"/>
        <w:gridCol w:w="679"/>
        <w:gridCol w:w="687"/>
        <w:gridCol w:w="680"/>
        <w:gridCol w:w="680"/>
      </w:tblGrid>
      <w:tr w:rsidR="00A64779" w:rsidRPr="00C156C1" w14:paraId="108FD026" w14:textId="77777777" w:rsidTr="00A64779">
        <w:trPr>
          <w:trHeight w:val="288"/>
        </w:trPr>
        <w:tc>
          <w:tcPr>
            <w:tcW w:w="52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6790AD" w14:textId="77777777" w:rsidR="00A64779" w:rsidRPr="00C156C1" w:rsidRDefault="00A64779" w:rsidP="00A64779">
            <w:pPr>
              <w:spacing w:after="120"/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</w:pPr>
            <w:proofErr w:type="spellStart"/>
            <w:r w:rsidRPr="00C156C1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>Animal</w:t>
            </w:r>
            <w:proofErr w:type="spellEnd"/>
            <w:r w:rsidRPr="00C156C1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 xml:space="preserve"> species </w:t>
            </w:r>
            <w:proofErr w:type="spellStart"/>
            <w:r w:rsidRPr="00C156C1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>group</w:t>
            </w:r>
            <w:proofErr w:type="spellEnd"/>
          </w:p>
        </w:tc>
        <w:tc>
          <w:tcPr>
            <w:tcW w:w="196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26272C" w14:textId="77777777" w:rsidR="00A64779" w:rsidRPr="00C156C1" w:rsidRDefault="00A64779" w:rsidP="00A64779">
            <w:pPr>
              <w:spacing w:after="120"/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</w:pPr>
            <w:proofErr w:type="spellStart"/>
            <w:r w:rsidRPr="00C156C1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>Category</w:t>
            </w:r>
            <w:proofErr w:type="spellEnd"/>
          </w:p>
        </w:tc>
        <w:tc>
          <w:tcPr>
            <w:tcW w:w="6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B9933D" w14:textId="77777777" w:rsidR="00A64779" w:rsidRPr="00C156C1" w:rsidRDefault="00A64779" w:rsidP="00A64779">
            <w:pPr>
              <w:spacing w:after="120"/>
              <w:jc w:val="center"/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</w:pPr>
            <w:r w:rsidRPr="00C156C1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>AHS</w:t>
            </w:r>
          </w:p>
        </w:tc>
        <w:tc>
          <w:tcPr>
            <w:tcW w:w="67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522CE1" w14:textId="77777777" w:rsidR="00A64779" w:rsidRPr="00C156C1" w:rsidRDefault="00A64779" w:rsidP="00A64779">
            <w:pPr>
              <w:spacing w:after="120"/>
              <w:jc w:val="center"/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</w:pPr>
            <w:r w:rsidRPr="00C156C1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>ASF</w:t>
            </w:r>
          </w:p>
        </w:tc>
        <w:tc>
          <w:tcPr>
            <w:tcW w:w="67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908389" w14:textId="77777777" w:rsidR="00A64779" w:rsidRPr="00C156C1" w:rsidRDefault="00A64779" w:rsidP="00A64779">
            <w:pPr>
              <w:spacing w:after="120"/>
              <w:jc w:val="center"/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</w:pPr>
            <w:proofErr w:type="spellStart"/>
            <w:r w:rsidRPr="00C156C1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>Auj</w:t>
            </w:r>
            <w:proofErr w:type="spellEnd"/>
          </w:p>
        </w:tc>
        <w:tc>
          <w:tcPr>
            <w:tcW w:w="67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1309C4" w14:textId="77777777" w:rsidR="00A64779" w:rsidRPr="00C156C1" w:rsidRDefault="00A64779" w:rsidP="00A64779">
            <w:pPr>
              <w:spacing w:after="120"/>
              <w:jc w:val="center"/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</w:pPr>
            <w:r w:rsidRPr="00C156C1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>BT</w:t>
            </w:r>
          </w:p>
        </w:tc>
        <w:tc>
          <w:tcPr>
            <w:tcW w:w="6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6A8CBA" w14:textId="77777777" w:rsidR="00A64779" w:rsidRPr="00C156C1" w:rsidRDefault="00A64779" w:rsidP="00A64779">
            <w:pPr>
              <w:spacing w:after="120"/>
              <w:jc w:val="center"/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</w:pPr>
            <w:proofErr w:type="spellStart"/>
            <w:r w:rsidRPr="00C156C1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>bTB</w:t>
            </w:r>
            <w:proofErr w:type="spellEnd"/>
          </w:p>
        </w:tc>
        <w:tc>
          <w:tcPr>
            <w:tcW w:w="67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A5A464" w14:textId="77777777" w:rsidR="00A64779" w:rsidRPr="00C156C1" w:rsidRDefault="00A64779" w:rsidP="00A64779">
            <w:pPr>
              <w:spacing w:after="120"/>
              <w:jc w:val="center"/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</w:pPr>
            <w:r w:rsidRPr="00C156C1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>CSF</w:t>
            </w:r>
          </w:p>
        </w:tc>
        <w:tc>
          <w:tcPr>
            <w:tcW w:w="67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A09507" w14:textId="77777777" w:rsidR="00A64779" w:rsidRPr="00C156C1" w:rsidRDefault="00A64779" w:rsidP="00A64779">
            <w:pPr>
              <w:spacing w:after="120"/>
              <w:jc w:val="center"/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</w:pPr>
            <w:r w:rsidRPr="00C156C1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>EIA</w:t>
            </w:r>
          </w:p>
        </w:tc>
        <w:tc>
          <w:tcPr>
            <w:tcW w:w="68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81FB65" w14:textId="77777777" w:rsidR="00A64779" w:rsidRPr="00C156C1" w:rsidRDefault="00A64779" w:rsidP="00A64779">
            <w:pPr>
              <w:spacing w:after="120"/>
              <w:jc w:val="center"/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</w:pPr>
            <w:r w:rsidRPr="00C156C1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>FMD</w:t>
            </w:r>
          </w:p>
        </w:tc>
        <w:tc>
          <w:tcPr>
            <w:tcW w:w="6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9620F6" w14:textId="77777777" w:rsidR="00A64779" w:rsidRPr="00C156C1" w:rsidRDefault="00A64779" w:rsidP="00A64779">
            <w:pPr>
              <w:spacing w:after="120"/>
              <w:jc w:val="center"/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</w:pPr>
            <w:r w:rsidRPr="00C156C1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>LSD</w:t>
            </w:r>
          </w:p>
        </w:tc>
        <w:tc>
          <w:tcPr>
            <w:tcW w:w="6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7B8451" w14:textId="77777777" w:rsidR="00A64779" w:rsidRPr="00C156C1" w:rsidRDefault="00A64779" w:rsidP="00A64779">
            <w:pPr>
              <w:spacing w:after="120"/>
              <w:jc w:val="center"/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</w:pPr>
            <w:r w:rsidRPr="00C156C1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>PPR</w:t>
            </w:r>
          </w:p>
        </w:tc>
      </w:tr>
      <w:tr w:rsidR="00A64779" w:rsidRPr="00C156C1" w14:paraId="6244ABA4" w14:textId="77777777" w:rsidTr="00A64779">
        <w:trPr>
          <w:trHeight w:val="288"/>
        </w:trPr>
        <w:tc>
          <w:tcPr>
            <w:tcW w:w="5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10889" w14:textId="77777777" w:rsidR="00A64779" w:rsidRPr="00C156C1" w:rsidRDefault="00A64779" w:rsidP="00A64779">
            <w:pPr>
              <w:spacing w:after="120"/>
              <w:rPr>
                <w:rFonts w:eastAsia="Times New Roman" w:cs="Calibri"/>
                <w:color w:val="000000"/>
                <w:szCs w:val="17"/>
                <w:lang w:eastAsia="nl-NL"/>
              </w:rPr>
            </w:pPr>
            <w:r w:rsidRPr="00C156C1">
              <w:rPr>
                <w:rFonts w:eastAsia="Times New Roman" w:cs="Calibri"/>
                <w:color w:val="000000"/>
                <w:szCs w:val="17"/>
                <w:lang w:eastAsia="nl-NL"/>
              </w:rPr>
              <w:t>Live horses, asses, mules, hinnies destined for life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15B98" w14:textId="77777777" w:rsidR="00A64779" w:rsidRPr="00C156C1" w:rsidRDefault="00A64779" w:rsidP="00A64779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C156C1">
              <w:rPr>
                <w:rFonts w:eastAsia="Times New Roman" w:cs="Calibri"/>
                <w:color w:val="000000"/>
                <w:szCs w:val="17"/>
                <w:lang w:val="nl-NL" w:eastAsia="nl-NL"/>
              </w:rPr>
              <w:t>Equines</w:t>
            </w:r>
            <w:proofErr w:type="spellEnd"/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C39861" w14:textId="77777777" w:rsidR="00A64779" w:rsidRPr="00C156C1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C156C1">
              <w:rPr>
                <w:rFonts w:cs="Calibri"/>
                <w:color w:val="000000"/>
                <w:szCs w:val="17"/>
              </w:rPr>
              <w:t>0</w:t>
            </w:r>
            <w:r>
              <w:rPr>
                <w:rFonts w:cs="Calibri"/>
                <w:color w:val="000000"/>
                <w:szCs w:val="17"/>
              </w:rPr>
              <w:t>.</w:t>
            </w:r>
            <w:r w:rsidRPr="00C156C1">
              <w:rPr>
                <w:rFonts w:cs="Calibri"/>
                <w:color w:val="000000"/>
                <w:szCs w:val="17"/>
              </w:rPr>
              <w:t>3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B9A9FD" w14:textId="77777777" w:rsidR="00A64779" w:rsidRPr="00C156C1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C156C1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BB265B" w14:textId="77777777" w:rsidR="00A64779" w:rsidRPr="00C156C1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C156C1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BB238F" w14:textId="77777777" w:rsidR="00A64779" w:rsidRPr="00C156C1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C156C1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00F1F" w14:textId="77777777" w:rsidR="00A64779" w:rsidRPr="00C156C1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C156C1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6100DD" w14:textId="77777777" w:rsidR="00A64779" w:rsidRPr="00C156C1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C156C1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6AE7A4" w14:textId="77777777" w:rsidR="00A64779" w:rsidRPr="00C156C1" w:rsidRDefault="00A64779" w:rsidP="00A64779">
            <w:pPr>
              <w:spacing w:after="120"/>
              <w:jc w:val="center"/>
              <w:rPr>
                <w:rFonts w:cs="Calibri"/>
                <w:color w:val="000000"/>
                <w:szCs w:val="17"/>
              </w:rPr>
            </w:pPr>
            <w:r w:rsidRPr="00C156C1">
              <w:rPr>
                <w:rFonts w:cs="Calibri"/>
                <w:color w:val="000000"/>
                <w:szCs w:val="17"/>
              </w:rPr>
              <w:t>0</w:t>
            </w:r>
            <w:r>
              <w:rPr>
                <w:rFonts w:cs="Calibri"/>
                <w:color w:val="000000"/>
                <w:szCs w:val="17"/>
              </w:rPr>
              <w:t>.</w:t>
            </w:r>
            <w:r w:rsidRPr="00C156C1">
              <w:rPr>
                <w:rFonts w:cs="Calibri"/>
                <w:color w:val="000000"/>
                <w:szCs w:val="17"/>
              </w:rPr>
              <w:t>1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4551BF" w14:textId="77777777" w:rsidR="00A64779" w:rsidRPr="00C156C1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C156C1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DFE0E" w14:textId="77777777" w:rsidR="00A64779" w:rsidRPr="00C156C1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C156C1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8279E" w14:textId="77777777" w:rsidR="00A64779" w:rsidRPr="00C156C1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C156C1">
              <w:rPr>
                <w:rFonts w:cs="Calibri"/>
                <w:color w:val="000000"/>
                <w:szCs w:val="17"/>
              </w:rPr>
              <w:t>0</w:t>
            </w:r>
          </w:p>
        </w:tc>
      </w:tr>
      <w:tr w:rsidR="00A64779" w:rsidRPr="00C156C1" w14:paraId="3357A5EA" w14:textId="77777777" w:rsidTr="00A64779">
        <w:trPr>
          <w:trHeight w:val="288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9AB36" w14:textId="77777777" w:rsidR="00A64779" w:rsidRPr="00C156C1" w:rsidRDefault="00A64779" w:rsidP="00A64779">
            <w:pPr>
              <w:spacing w:after="120"/>
              <w:rPr>
                <w:rFonts w:eastAsia="Times New Roman" w:cs="Calibri"/>
                <w:color w:val="000000"/>
                <w:szCs w:val="17"/>
                <w:lang w:eastAsia="nl-NL"/>
              </w:rPr>
            </w:pPr>
            <w:r w:rsidRPr="00C156C1">
              <w:rPr>
                <w:rFonts w:eastAsia="Times New Roman" w:cs="Calibri"/>
                <w:color w:val="000000"/>
                <w:szCs w:val="17"/>
                <w:lang w:eastAsia="nl-NL"/>
              </w:rPr>
              <w:t>Live horses, asses, mules, hinnies destined for slaughter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A2163" w14:textId="77777777" w:rsidR="00A64779" w:rsidRPr="00C156C1" w:rsidRDefault="00A64779" w:rsidP="00A64779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C156C1">
              <w:rPr>
                <w:rFonts w:eastAsia="Times New Roman" w:cs="Calibri"/>
                <w:color w:val="000000"/>
                <w:szCs w:val="17"/>
                <w:lang w:val="nl-NL" w:eastAsia="nl-NL"/>
              </w:rPr>
              <w:t>Equines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FCD07" w14:textId="77777777" w:rsidR="00A64779" w:rsidRPr="00C156C1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C156C1">
              <w:rPr>
                <w:rFonts w:cs="Calibri"/>
                <w:color w:val="000000"/>
                <w:szCs w:val="17"/>
              </w:rPr>
              <w:t>0</w:t>
            </w:r>
            <w:r>
              <w:rPr>
                <w:rFonts w:cs="Calibri"/>
                <w:color w:val="000000"/>
                <w:szCs w:val="17"/>
              </w:rPr>
              <w:t>.</w:t>
            </w:r>
            <w:r w:rsidRPr="00C156C1">
              <w:rPr>
                <w:rFonts w:cs="Calibri"/>
                <w:color w:val="000000"/>
                <w:szCs w:val="17"/>
              </w:rPr>
              <w:t>3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934F9" w14:textId="77777777" w:rsidR="00A64779" w:rsidRPr="00C156C1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C156C1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20D78" w14:textId="77777777" w:rsidR="00A64779" w:rsidRPr="00C156C1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C156C1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BACB4" w14:textId="77777777" w:rsidR="00A64779" w:rsidRPr="00C156C1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C156C1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D55D3" w14:textId="77777777" w:rsidR="00A64779" w:rsidRPr="00C156C1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C156C1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250CC" w14:textId="77777777" w:rsidR="00A64779" w:rsidRPr="00C156C1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C156C1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29773" w14:textId="77777777" w:rsidR="00A64779" w:rsidRPr="00C156C1" w:rsidRDefault="00A64779" w:rsidP="00A64779">
            <w:pPr>
              <w:spacing w:after="120"/>
              <w:jc w:val="center"/>
              <w:rPr>
                <w:rFonts w:cs="Calibri"/>
                <w:color w:val="000000"/>
                <w:szCs w:val="17"/>
              </w:rPr>
            </w:pPr>
            <w:r w:rsidRPr="00C156C1">
              <w:rPr>
                <w:rFonts w:cs="Calibri"/>
                <w:color w:val="000000"/>
                <w:szCs w:val="17"/>
              </w:rPr>
              <w:t>0</w:t>
            </w:r>
            <w:r>
              <w:rPr>
                <w:rFonts w:cs="Calibri"/>
                <w:color w:val="000000"/>
                <w:szCs w:val="17"/>
              </w:rPr>
              <w:t>.</w:t>
            </w:r>
            <w:r w:rsidRPr="00C156C1">
              <w:rPr>
                <w:rFonts w:cs="Calibri"/>
                <w:color w:val="000000"/>
                <w:szCs w:val="17"/>
              </w:rPr>
              <w:t>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8DBA4" w14:textId="77777777" w:rsidR="00A64779" w:rsidRPr="00C156C1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C156C1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ED348" w14:textId="77777777" w:rsidR="00A64779" w:rsidRPr="00C156C1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C156C1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C4D8C" w14:textId="77777777" w:rsidR="00A64779" w:rsidRPr="00C156C1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C156C1">
              <w:rPr>
                <w:rFonts w:cs="Calibri"/>
                <w:color w:val="000000"/>
                <w:szCs w:val="17"/>
              </w:rPr>
              <w:t>0</w:t>
            </w:r>
          </w:p>
        </w:tc>
      </w:tr>
      <w:tr w:rsidR="00A64779" w:rsidRPr="00C156C1" w14:paraId="6BFB5DEE" w14:textId="77777777" w:rsidTr="00A64779">
        <w:trPr>
          <w:trHeight w:val="288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4C25F" w14:textId="77777777" w:rsidR="00A64779" w:rsidRPr="00C156C1" w:rsidRDefault="00A64779" w:rsidP="00A64779">
            <w:pPr>
              <w:spacing w:after="120"/>
              <w:rPr>
                <w:rFonts w:eastAsia="Times New Roman" w:cs="Calibri"/>
                <w:color w:val="000000"/>
                <w:szCs w:val="17"/>
                <w:lang w:eastAsia="nl-NL"/>
              </w:rPr>
            </w:pPr>
            <w:r w:rsidRPr="00C156C1">
              <w:rPr>
                <w:rFonts w:eastAsia="Times New Roman" w:cs="Calibri"/>
                <w:color w:val="000000"/>
                <w:szCs w:val="17"/>
                <w:lang w:eastAsia="nl-NL"/>
              </w:rPr>
              <w:t>Live bovines destined for life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1917A" w14:textId="77777777" w:rsidR="00A64779" w:rsidRPr="00C156C1" w:rsidRDefault="00A64779" w:rsidP="00A64779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C156C1">
              <w:rPr>
                <w:rFonts w:eastAsia="Times New Roman" w:cs="Calibri"/>
                <w:color w:val="000000"/>
                <w:szCs w:val="17"/>
                <w:lang w:val="nl-NL" w:eastAsia="nl-NL"/>
              </w:rPr>
              <w:t>Bovines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6BC6E" w14:textId="77777777" w:rsidR="00A64779" w:rsidRPr="00C156C1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C156C1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789E5" w14:textId="77777777" w:rsidR="00A64779" w:rsidRPr="00C156C1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C156C1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21065" w14:textId="77777777" w:rsidR="00A64779" w:rsidRPr="00C156C1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C156C1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BFCC9" w14:textId="77777777" w:rsidR="00A64779" w:rsidRPr="00C156C1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C156C1">
              <w:rPr>
                <w:rFonts w:cs="Calibri"/>
                <w:color w:val="000000"/>
                <w:szCs w:val="17"/>
              </w:rPr>
              <w:t>0</w:t>
            </w:r>
            <w:r>
              <w:rPr>
                <w:rFonts w:cs="Calibri"/>
                <w:color w:val="000000"/>
                <w:szCs w:val="17"/>
              </w:rPr>
              <w:t>.</w:t>
            </w:r>
            <w:r w:rsidRPr="00C156C1">
              <w:rPr>
                <w:rFonts w:cs="Calibri"/>
                <w:color w:val="000000"/>
                <w:szCs w:val="17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D7BDD" w14:textId="77777777" w:rsidR="00A64779" w:rsidRPr="00C156C1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C156C1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5CD1C" w14:textId="77777777" w:rsidR="00A64779" w:rsidRPr="00C156C1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C156C1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AA6E0" w14:textId="77777777" w:rsidR="00A64779" w:rsidRPr="00C156C1" w:rsidRDefault="00A64779" w:rsidP="00A64779">
            <w:pPr>
              <w:spacing w:after="120"/>
              <w:jc w:val="center"/>
              <w:rPr>
                <w:rFonts w:cs="Calibri"/>
                <w:color w:val="000000"/>
                <w:szCs w:val="17"/>
              </w:rPr>
            </w:pPr>
            <w:r w:rsidRPr="00C156C1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0DB4F" w14:textId="77777777" w:rsidR="00A64779" w:rsidRPr="00C156C1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C156C1">
              <w:rPr>
                <w:rFonts w:cs="Calibri"/>
                <w:color w:val="000000"/>
                <w:szCs w:val="17"/>
              </w:rPr>
              <w:t>0</w:t>
            </w:r>
            <w:r>
              <w:rPr>
                <w:rFonts w:cs="Calibri"/>
                <w:color w:val="000000"/>
                <w:szCs w:val="17"/>
              </w:rPr>
              <w:t>.</w:t>
            </w:r>
            <w:r w:rsidRPr="00C156C1">
              <w:rPr>
                <w:rFonts w:cs="Calibri"/>
                <w:color w:val="000000"/>
                <w:szCs w:val="17"/>
              </w:rPr>
              <w:t>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A29CF" w14:textId="77777777" w:rsidR="00A64779" w:rsidRPr="00C156C1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C156C1">
              <w:rPr>
                <w:rFonts w:cs="Calibri"/>
                <w:color w:val="000000"/>
                <w:szCs w:val="17"/>
              </w:rPr>
              <w:t>0</w:t>
            </w:r>
            <w:r>
              <w:rPr>
                <w:rFonts w:cs="Calibri"/>
                <w:color w:val="000000"/>
                <w:szCs w:val="17"/>
              </w:rPr>
              <w:t>.</w:t>
            </w:r>
            <w:r w:rsidRPr="00C156C1">
              <w:rPr>
                <w:rFonts w:cs="Calibri"/>
                <w:color w:val="000000"/>
                <w:szCs w:val="17"/>
              </w:rPr>
              <w:t>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2C84F" w14:textId="77777777" w:rsidR="00A64779" w:rsidRPr="00C156C1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C156C1">
              <w:rPr>
                <w:rFonts w:cs="Calibri"/>
                <w:color w:val="000000"/>
                <w:szCs w:val="17"/>
              </w:rPr>
              <w:t>0</w:t>
            </w:r>
          </w:p>
        </w:tc>
      </w:tr>
      <w:tr w:rsidR="00A64779" w:rsidRPr="00C156C1" w14:paraId="4D0FDCDF" w14:textId="77777777" w:rsidTr="00A64779">
        <w:trPr>
          <w:trHeight w:val="288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F6E7F" w14:textId="77777777" w:rsidR="00A64779" w:rsidRPr="00C156C1" w:rsidRDefault="00A64779" w:rsidP="00A64779">
            <w:pPr>
              <w:spacing w:after="120"/>
              <w:rPr>
                <w:rFonts w:eastAsia="Times New Roman" w:cs="Calibri"/>
                <w:color w:val="000000"/>
                <w:szCs w:val="17"/>
                <w:lang w:eastAsia="nl-NL"/>
              </w:rPr>
            </w:pPr>
            <w:r w:rsidRPr="00C156C1">
              <w:rPr>
                <w:rFonts w:eastAsia="Times New Roman" w:cs="Calibri"/>
                <w:color w:val="000000"/>
                <w:szCs w:val="17"/>
                <w:lang w:eastAsia="nl-NL"/>
              </w:rPr>
              <w:t>Live bovines destined for slaughter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EBB80" w14:textId="77777777" w:rsidR="00A64779" w:rsidRPr="00C156C1" w:rsidRDefault="00A64779" w:rsidP="00A64779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C156C1">
              <w:rPr>
                <w:rFonts w:eastAsia="Times New Roman" w:cs="Calibri"/>
                <w:color w:val="000000"/>
                <w:szCs w:val="17"/>
                <w:lang w:val="nl-NL" w:eastAsia="nl-NL"/>
              </w:rPr>
              <w:t>Bovines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C14A3" w14:textId="77777777" w:rsidR="00A64779" w:rsidRPr="00C156C1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C156C1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083DC" w14:textId="77777777" w:rsidR="00A64779" w:rsidRPr="00C156C1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C156C1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F762D" w14:textId="77777777" w:rsidR="00A64779" w:rsidRPr="00C156C1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C156C1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55B5C" w14:textId="77777777" w:rsidR="00A64779" w:rsidRPr="00C156C1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C156C1">
              <w:rPr>
                <w:rFonts w:cs="Calibri"/>
                <w:color w:val="000000"/>
                <w:szCs w:val="17"/>
              </w:rPr>
              <w:t>0</w:t>
            </w:r>
            <w:r>
              <w:rPr>
                <w:rFonts w:cs="Calibri"/>
                <w:color w:val="000000"/>
                <w:szCs w:val="17"/>
              </w:rPr>
              <w:t>.</w:t>
            </w:r>
            <w:r w:rsidRPr="00C156C1">
              <w:rPr>
                <w:rFonts w:cs="Calibri"/>
                <w:color w:val="000000"/>
                <w:szCs w:val="17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ECF68" w14:textId="77777777" w:rsidR="00A64779" w:rsidRPr="00C156C1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C156C1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7B3B4" w14:textId="77777777" w:rsidR="00A64779" w:rsidRPr="00C156C1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C156C1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5E1F2" w14:textId="77777777" w:rsidR="00A64779" w:rsidRPr="00C156C1" w:rsidRDefault="00A64779" w:rsidP="00A64779">
            <w:pPr>
              <w:spacing w:after="120"/>
              <w:jc w:val="center"/>
              <w:rPr>
                <w:rFonts w:cs="Calibri"/>
                <w:color w:val="000000"/>
                <w:szCs w:val="17"/>
              </w:rPr>
            </w:pPr>
            <w:r w:rsidRPr="00C156C1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9EDC9" w14:textId="77777777" w:rsidR="00A64779" w:rsidRPr="00C156C1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C156C1">
              <w:rPr>
                <w:rFonts w:cs="Calibri"/>
                <w:color w:val="000000"/>
                <w:szCs w:val="17"/>
              </w:rPr>
              <w:t>0</w:t>
            </w:r>
            <w:r>
              <w:rPr>
                <w:rFonts w:cs="Calibri"/>
                <w:color w:val="000000"/>
                <w:szCs w:val="17"/>
              </w:rPr>
              <w:t>.</w:t>
            </w:r>
            <w:r w:rsidRPr="00C156C1">
              <w:rPr>
                <w:rFonts w:cs="Calibri"/>
                <w:color w:val="000000"/>
                <w:szCs w:val="17"/>
              </w:rPr>
              <w:t>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40EF0" w14:textId="77777777" w:rsidR="00A64779" w:rsidRPr="00C156C1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C156C1">
              <w:rPr>
                <w:rFonts w:cs="Calibri"/>
                <w:color w:val="000000"/>
                <w:szCs w:val="17"/>
              </w:rPr>
              <w:t>0</w:t>
            </w:r>
            <w:r>
              <w:rPr>
                <w:rFonts w:cs="Calibri"/>
                <w:color w:val="000000"/>
                <w:szCs w:val="17"/>
              </w:rPr>
              <w:t>.</w:t>
            </w:r>
            <w:r w:rsidRPr="00C156C1">
              <w:rPr>
                <w:rFonts w:cs="Calibri"/>
                <w:color w:val="000000"/>
                <w:szCs w:val="17"/>
              </w:rPr>
              <w:t>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DDBA2" w14:textId="77777777" w:rsidR="00A64779" w:rsidRPr="00C156C1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C156C1">
              <w:rPr>
                <w:rFonts w:cs="Calibri"/>
                <w:color w:val="000000"/>
                <w:szCs w:val="17"/>
              </w:rPr>
              <w:t>0</w:t>
            </w:r>
          </w:p>
        </w:tc>
      </w:tr>
      <w:tr w:rsidR="00A64779" w:rsidRPr="00C156C1" w14:paraId="22151D7C" w14:textId="77777777" w:rsidTr="00A64779">
        <w:trPr>
          <w:trHeight w:val="288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93D23" w14:textId="77777777" w:rsidR="00A64779" w:rsidRPr="00C156C1" w:rsidRDefault="00A64779" w:rsidP="00A64779">
            <w:pPr>
              <w:spacing w:after="120"/>
              <w:rPr>
                <w:rFonts w:eastAsia="Times New Roman" w:cs="Calibri"/>
                <w:color w:val="000000"/>
                <w:szCs w:val="17"/>
                <w:lang w:eastAsia="nl-NL"/>
              </w:rPr>
            </w:pPr>
            <w:r w:rsidRPr="00C156C1">
              <w:rPr>
                <w:rFonts w:eastAsia="Times New Roman" w:cs="Calibri"/>
                <w:color w:val="000000"/>
                <w:szCs w:val="17"/>
                <w:lang w:eastAsia="nl-NL"/>
              </w:rPr>
              <w:t>Live swine destined for life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B57A9" w14:textId="77777777" w:rsidR="00A64779" w:rsidRPr="00C156C1" w:rsidRDefault="00A64779" w:rsidP="00A64779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C156C1">
              <w:rPr>
                <w:rFonts w:eastAsia="Times New Roman" w:cs="Calibri"/>
                <w:color w:val="000000"/>
                <w:szCs w:val="17"/>
                <w:lang w:val="nl-NL" w:eastAsia="nl-NL"/>
              </w:rPr>
              <w:t>Swine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EB041" w14:textId="77777777" w:rsidR="00A64779" w:rsidRPr="00C156C1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C156C1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CA0DA" w14:textId="77777777" w:rsidR="00A64779" w:rsidRPr="00C156C1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C156C1">
              <w:rPr>
                <w:rFonts w:cs="Calibri"/>
                <w:color w:val="000000"/>
                <w:szCs w:val="17"/>
              </w:rPr>
              <w:t>0</w:t>
            </w:r>
            <w:r>
              <w:rPr>
                <w:rFonts w:cs="Calibri"/>
                <w:color w:val="000000"/>
                <w:szCs w:val="17"/>
              </w:rPr>
              <w:t>.</w:t>
            </w:r>
            <w:r w:rsidRPr="00C156C1">
              <w:rPr>
                <w:rFonts w:cs="Calibri"/>
                <w:color w:val="000000"/>
                <w:szCs w:val="17"/>
              </w:rPr>
              <w:t>7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3B2FA" w14:textId="77777777" w:rsidR="00A64779" w:rsidRPr="00C156C1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C156C1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5C3E3" w14:textId="77777777" w:rsidR="00A64779" w:rsidRPr="00C156C1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C156C1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8B59C" w14:textId="77777777" w:rsidR="00A64779" w:rsidRPr="00C156C1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C156C1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BC27E" w14:textId="77777777" w:rsidR="00A64779" w:rsidRPr="00C156C1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C156C1">
              <w:rPr>
                <w:rFonts w:cs="Calibri"/>
                <w:color w:val="000000"/>
                <w:szCs w:val="17"/>
              </w:rPr>
              <w:t>0</w:t>
            </w:r>
            <w:r>
              <w:rPr>
                <w:rFonts w:cs="Calibri"/>
                <w:color w:val="000000"/>
                <w:szCs w:val="17"/>
              </w:rPr>
              <w:t>.</w:t>
            </w:r>
            <w:r w:rsidRPr="00C156C1">
              <w:rPr>
                <w:rFonts w:cs="Calibri"/>
                <w:color w:val="000000"/>
                <w:szCs w:val="17"/>
              </w:rPr>
              <w:t>5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124AD" w14:textId="77777777" w:rsidR="00A64779" w:rsidRPr="00C156C1" w:rsidRDefault="00A64779" w:rsidP="00A64779">
            <w:pPr>
              <w:spacing w:after="120"/>
              <w:jc w:val="center"/>
              <w:rPr>
                <w:rFonts w:cs="Calibri"/>
                <w:color w:val="000000"/>
                <w:szCs w:val="17"/>
              </w:rPr>
            </w:pPr>
            <w:r w:rsidRPr="00C156C1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8F6EF" w14:textId="77777777" w:rsidR="00A64779" w:rsidRPr="00C156C1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C156C1">
              <w:rPr>
                <w:rFonts w:cs="Calibri"/>
                <w:color w:val="000000"/>
                <w:szCs w:val="17"/>
              </w:rPr>
              <w:t>0</w:t>
            </w:r>
            <w:r>
              <w:rPr>
                <w:rFonts w:cs="Calibri"/>
                <w:color w:val="000000"/>
                <w:szCs w:val="17"/>
              </w:rPr>
              <w:t>.</w:t>
            </w:r>
            <w:r w:rsidRPr="00C156C1">
              <w:rPr>
                <w:rFonts w:cs="Calibri"/>
                <w:color w:val="000000"/>
                <w:szCs w:val="17"/>
              </w:rPr>
              <w:t>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612DB" w14:textId="77777777" w:rsidR="00A64779" w:rsidRPr="00C156C1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C156C1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E21D7" w14:textId="77777777" w:rsidR="00A64779" w:rsidRPr="00C156C1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C156C1">
              <w:rPr>
                <w:rFonts w:cs="Calibri"/>
                <w:color w:val="000000"/>
                <w:szCs w:val="17"/>
              </w:rPr>
              <w:t>0</w:t>
            </w:r>
          </w:p>
        </w:tc>
      </w:tr>
      <w:tr w:rsidR="00A64779" w:rsidRPr="00C156C1" w14:paraId="7BFCC668" w14:textId="77777777" w:rsidTr="00A64779">
        <w:trPr>
          <w:trHeight w:val="288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8D280" w14:textId="77777777" w:rsidR="00A64779" w:rsidRPr="00C156C1" w:rsidRDefault="00A64779" w:rsidP="00A64779">
            <w:pPr>
              <w:spacing w:after="120"/>
              <w:rPr>
                <w:rFonts w:eastAsia="Times New Roman" w:cs="Calibri"/>
                <w:color w:val="000000"/>
                <w:szCs w:val="17"/>
                <w:lang w:eastAsia="nl-NL"/>
              </w:rPr>
            </w:pPr>
            <w:r w:rsidRPr="00C156C1">
              <w:rPr>
                <w:rFonts w:eastAsia="Times New Roman" w:cs="Calibri"/>
                <w:color w:val="000000"/>
                <w:szCs w:val="17"/>
                <w:lang w:eastAsia="nl-NL"/>
              </w:rPr>
              <w:t>Live swine destined for slaughter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031AC" w14:textId="77777777" w:rsidR="00A64779" w:rsidRPr="00C156C1" w:rsidRDefault="00A64779" w:rsidP="00A64779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C156C1">
              <w:rPr>
                <w:rFonts w:eastAsia="Times New Roman" w:cs="Calibri"/>
                <w:color w:val="000000"/>
                <w:szCs w:val="17"/>
                <w:lang w:val="nl-NL" w:eastAsia="nl-NL"/>
              </w:rPr>
              <w:t>Swine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E5DAA" w14:textId="77777777" w:rsidR="00A64779" w:rsidRPr="00C156C1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C156C1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C15DA" w14:textId="77777777" w:rsidR="00A64779" w:rsidRPr="00C156C1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C156C1">
              <w:rPr>
                <w:rFonts w:cs="Calibri"/>
                <w:color w:val="000000"/>
                <w:szCs w:val="17"/>
              </w:rPr>
              <w:t>0</w:t>
            </w:r>
            <w:r>
              <w:rPr>
                <w:rFonts w:cs="Calibri"/>
                <w:color w:val="000000"/>
                <w:szCs w:val="17"/>
              </w:rPr>
              <w:t>.</w:t>
            </w:r>
            <w:r w:rsidRPr="00C156C1">
              <w:rPr>
                <w:rFonts w:cs="Calibri"/>
                <w:color w:val="000000"/>
                <w:szCs w:val="17"/>
              </w:rPr>
              <w:t>7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F36E4" w14:textId="77777777" w:rsidR="00A64779" w:rsidRPr="00C156C1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C156C1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9BBD7" w14:textId="77777777" w:rsidR="00A64779" w:rsidRPr="00C156C1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C156C1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82057" w14:textId="77777777" w:rsidR="00A64779" w:rsidRPr="00C156C1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C156C1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D7F8D" w14:textId="77777777" w:rsidR="00A64779" w:rsidRPr="00C156C1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C156C1">
              <w:rPr>
                <w:rFonts w:cs="Calibri"/>
                <w:color w:val="000000"/>
                <w:szCs w:val="17"/>
              </w:rPr>
              <w:t>0</w:t>
            </w:r>
            <w:r>
              <w:rPr>
                <w:rFonts w:cs="Calibri"/>
                <w:color w:val="000000"/>
                <w:szCs w:val="17"/>
              </w:rPr>
              <w:t>.</w:t>
            </w:r>
            <w:r w:rsidRPr="00C156C1">
              <w:rPr>
                <w:rFonts w:cs="Calibri"/>
                <w:color w:val="000000"/>
                <w:szCs w:val="17"/>
              </w:rPr>
              <w:t>5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304D0" w14:textId="77777777" w:rsidR="00A64779" w:rsidRPr="00C156C1" w:rsidRDefault="00A64779" w:rsidP="00A64779">
            <w:pPr>
              <w:spacing w:after="120"/>
              <w:jc w:val="center"/>
              <w:rPr>
                <w:rFonts w:cs="Calibri"/>
                <w:color w:val="000000"/>
                <w:szCs w:val="17"/>
              </w:rPr>
            </w:pPr>
            <w:r w:rsidRPr="00C156C1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C6911" w14:textId="77777777" w:rsidR="00A64779" w:rsidRPr="00C156C1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C156C1">
              <w:rPr>
                <w:rFonts w:cs="Calibri"/>
                <w:color w:val="000000"/>
                <w:szCs w:val="17"/>
              </w:rPr>
              <w:t>0</w:t>
            </w:r>
            <w:r>
              <w:rPr>
                <w:rFonts w:cs="Calibri"/>
                <w:color w:val="000000"/>
                <w:szCs w:val="17"/>
              </w:rPr>
              <w:t>.</w:t>
            </w:r>
            <w:r w:rsidRPr="00C156C1">
              <w:rPr>
                <w:rFonts w:cs="Calibri"/>
                <w:color w:val="000000"/>
                <w:szCs w:val="17"/>
              </w:rPr>
              <w:t>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79248" w14:textId="77777777" w:rsidR="00A64779" w:rsidRPr="00C156C1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C156C1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3BD95" w14:textId="77777777" w:rsidR="00A64779" w:rsidRPr="00C156C1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C156C1">
              <w:rPr>
                <w:rFonts w:cs="Calibri"/>
                <w:color w:val="000000"/>
                <w:szCs w:val="17"/>
              </w:rPr>
              <w:t>0</w:t>
            </w:r>
          </w:p>
        </w:tc>
      </w:tr>
      <w:tr w:rsidR="00A64779" w:rsidRPr="00C156C1" w14:paraId="6D511E48" w14:textId="77777777" w:rsidTr="00A64779">
        <w:trPr>
          <w:trHeight w:val="288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47659" w14:textId="77777777" w:rsidR="00A64779" w:rsidRPr="00C156C1" w:rsidRDefault="00A64779" w:rsidP="00A64779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C156C1">
              <w:rPr>
                <w:rFonts w:eastAsia="Times New Roman" w:cs="Calibri"/>
                <w:color w:val="000000"/>
                <w:szCs w:val="17"/>
                <w:lang w:val="nl-NL" w:eastAsia="nl-NL"/>
              </w:rPr>
              <w:t>Sheep</w:t>
            </w:r>
            <w:proofErr w:type="spellEnd"/>
            <w:r w:rsidRPr="00C156C1"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</w:t>
            </w:r>
            <w:proofErr w:type="spellStart"/>
            <w:r w:rsidRPr="00C156C1">
              <w:rPr>
                <w:rFonts w:eastAsia="Times New Roman" w:cs="Calibri"/>
                <w:color w:val="000000"/>
                <w:szCs w:val="17"/>
                <w:lang w:val="nl-NL" w:eastAsia="nl-NL"/>
              </w:rPr>
              <w:t>destined</w:t>
            </w:r>
            <w:proofErr w:type="spellEnd"/>
            <w:r w:rsidRPr="00C156C1"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</w:t>
            </w:r>
            <w:proofErr w:type="spellStart"/>
            <w:r w:rsidRPr="00C156C1">
              <w:rPr>
                <w:rFonts w:eastAsia="Times New Roman" w:cs="Calibri"/>
                <w:color w:val="000000"/>
                <w:szCs w:val="17"/>
                <w:lang w:val="nl-NL" w:eastAsia="nl-NL"/>
              </w:rPr>
              <w:t>for</w:t>
            </w:r>
            <w:proofErr w:type="spellEnd"/>
            <w:r w:rsidRPr="00C156C1"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life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D03D4" w14:textId="77777777" w:rsidR="00A64779" w:rsidRPr="00C156C1" w:rsidRDefault="00A64779" w:rsidP="00A64779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C156C1"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Small </w:t>
            </w:r>
            <w:proofErr w:type="spellStart"/>
            <w:r w:rsidRPr="00C156C1">
              <w:rPr>
                <w:rFonts w:eastAsia="Times New Roman" w:cs="Calibri"/>
                <w:color w:val="000000"/>
                <w:szCs w:val="17"/>
                <w:lang w:val="nl-NL" w:eastAsia="nl-NL"/>
              </w:rPr>
              <w:t>ruminants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8D181" w14:textId="77777777" w:rsidR="00A64779" w:rsidRPr="00C156C1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C156C1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A1482" w14:textId="77777777" w:rsidR="00A64779" w:rsidRPr="00C156C1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C156C1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1A67A" w14:textId="77777777" w:rsidR="00A64779" w:rsidRPr="00C156C1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C156C1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C7BB3" w14:textId="77777777" w:rsidR="00A64779" w:rsidRPr="00C156C1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C156C1">
              <w:rPr>
                <w:rFonts w:cs="Calibri"/>
                <w:color w:val="000000"/>
                <w:szCs w:val="17"/>
              </w:rPr>
              <w:t>0</w:t>
            </w:r>
            <w:r>
              <w:rPr>
                <w:rFonts w:cs="Calibri"/>
                <w:color w:val="000000"/>
                <w:szCs w:val="17"/>
              </w:rPr>
              <w:t>.</w:t>
            </w:r>
            <w:r w:rsidRPr="00C156C1">
              <w:rPr>
                <w:rFonts w:cs="Calibri"/>
                <w:color w:val="000000"/>
                <w:szCs w:val="17"/>
              </w:rPr>
              <w:t>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252BA" w14:textId="77777777" w:rsidR="00A64779" w:rsidRPr="00C156C1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C156C1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C7518" w14:textId="77777777" w:rsidR="00A64779" w:rsidRPr="00C156C1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C156C1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51D84" w14:textId="77777777" w:rsidR="00A64779" w:rsidRPr="00C156C1" w:rsidRDefault="00A64779" w:rsidP="00A64779">
            <w:pPr>
              <w:spacing w:after="120"/>
              <w:jc w:val="center"/>
              <w:rPr>
                <w:rFonts w:cs="Calibri"/>
                <w:color w:val="000000"/>
                <w:szCs w:val="17"/>
              </w:rPr>
            </w:pPr>
            <w:r w:rsidRPr="00C156C1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A3E45" w14:textId="77777777" w:rsidR="00A64779" w:rsidRPr="00C156C1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C156C1">
              <w:rPr>
                <w:rFonts w:cs="Calibri"/>
                <w:color w:val="000000"/>
                <w:szCs w:val="17"/>
              </w:rPr>
              <w:t>0</w:t>
            </w:r>
            <w:r>
              <w:rPr>
                <w:rFonts w:cs="Calibri"/>
                <w:color w:val="000000"/>
                <w:szCs w:val="17"/>
              </w:rPr>
              <w:t>.</w:t>
            </w:r>
            <w:r w:rsidRPr="00C156C1">
              <w:rPr>
                <w:rFonts w:cs="Calibri"/>
                <w:color w:val="000000"/>
                <w:szCs w:val="17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3DDCC" w14:textId="77777777" w:rsidR="00A64779" w:rsidRPr="00C156C1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C156C1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090D5" w14:textId="77777777" w:rsidR="00A64779" w:rsidRPr="00C156C1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C156C1">
              <w:rPr>
                <w:rFonts w:cs="Calibri"/>
                <w:color w:val="000000"/>
                <w:szCs w:val="17"/>
              </w:rPr>
              <w:t>0</w:t>
            </w:r>
            <w:r>
              <w:rPr>
                <w:rFonts w:cs="Calibri"/>
                <w:color w:val="000000"/>
                <w:szCs w:val="17"/>
              </w:rPr>
              <w:t>.</w:t>
            </w:r>
            <w:r w:rsidRPr="00C156C1">
              <w:rPr>
                <w:rFonts w:cs="Calibri"/>
                <w:color w:val="000000"/>
                <w:szCs w:val="17"/>
              </w:rPr>
              <w:t>7</w:t>
            </w:r>
          </w:p>
        </w:tc>
      </w:tr>
      <w:tr w:rsidR="00A64779" w:rsidRPr="00C156C1" w14:paraId="274AD173" w14:textId="77777777" w:rsidTr="00A64779">
        <w:trPr>
          <w:trHeight w:val="288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3A75E" w14:textId="77777777" w:rsidR="00A64779" w:rsidRPr="00C156C1" w:rsidRDefault="00A64779" w:rsidP="00A64779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C156C1">
              <w:rPr>
                <w:rFonts w:eastAsia="Times New Roman" w:cs="Calibri"/>
                <w:color w:val="000000"/>
                <w:szCs w:val="17"/>
                <w:lang w:val="nl-NL" w:eastAsia="nl-NL"/>
              </w:rPr>
              <w:t>Sheep</w:t>
            </w:r>
            <w:proofErr w:type="spellEnd"/>
            <w:r w:rsidRPr="00C156C1"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</w:t>
            </w:r>
            <w:proofErr w:type="spellStart"/>
            <w:r w:rsidRPr="00C156C1">
              <w:rPr>
                <w:rFonts w:eastAsia="Times New Roman" w:cs="Calibri"/>
                <w:color w:val="000000"/>
                <w:szCs w:val="17"/>
                <w:lang w:val="nl-NL" w:eastAsia="nl-NL"/>
              </w:rPr>
              <w:t>destined</w:t>
            </w:r>
            <w:proofErr w:type="spellEnd"/>
            <w:r w:rsidRPr="00C156C1"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</w:t>
            </w:r>
            <w:proofErr w:type="spellStart"/>
            <w:r w:rsidRPr="00C156C1">
              <w:rPr>
                <w:rFonts w:eastAsia="Times New Roman" w:cs="Calibri"/>
                <w:color w:val="000000"/>
                <w:szCs w:val="17"/>
                <w:lang w:val="nl-NL" w:eastAsia="nl-NL"/>
              </w:rPr>
              <w:t>for</w:t>
            </w:r>
            <w:proofErr w:type="spellEnd"/>
            <w:r w:rsidRPr="00C156C1"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</w:t>
            </w:r>
            <w:proofErr w:type="spellStart"/>
            <w:r w:rsidRPr="00C156C1">
              <w:rPr>
                <w:rFonts w:eastAsia="Times New Roman" w:cs="Calibri"/>
                <w:color w:val="000000"/>
                <w:szCs w:val="17"/>
                <w:lang w:val="nl-NL" w:eastAsia="nl-NL"/>
              </w:rPr>
              <w:t>slaughter</w:t>
            </w:r>
            <w:proofErr w:type="spellEnd"/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89AB1" w14:textId="77777777" w:rsidR="00A64779" w:rsidRPr="00C156C1" w:rsidRDefault="00A64779" w:rsidP="00A64779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C156C1"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Small </w:t>
            </w:r>
            <w:proofErr w:type="spellStart"/>
            <w:r w:rsidRPr="00C156C1">
              <w:rPr>
                <w:rFonts w:eastAsia="Times New Roman" w:cs="Calibri"/>
                <w:color w:val="000000"/>
                <w:szCs w:val="17"/>
                <w:lang w:val="nl-NL" w:eastAsia="nl-NL"/>
              </w:rPr>
              <w:t>ruminants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32E19" w14:textId="77777777" w:rsidR="00A64779" w:rsidRPr="00C156C1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C156C1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C5EF5" w14:textId="77777777" w:rsidR="00A64779" w:rsidRPr="00C156C1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C156C1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3A9CD" w14:textId="77777777" w:rsidR="00A64779" w:rsidRPr="00C156C1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C156C1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624A5" w14:textId="77777777" w:rsidR="00A64779" w:rsidRPr="00C156C1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C156C1">
              <w:rPr>
                <w:rFonts w:cs="Calibri"/>
                <w:color w:val="000000"/>
                <w:szCs w:val="17"/>
              </w:rPr>
              <w:t>0</w:t>
            </w:r>
            <w:r>
              <w:rPr>
                <w:rFonts w:cs="Calibri"/>
                <w:color w:val="000000"/>
                <w:szCs w:val="17"/>
              </w:rPr>
              <w:t>.</w:t>
            </w:r>
            <w:r w:rsidRPr="00C156C1">
              <w:rPr>
                <w:rFonts w:cs="Calibri"/>
                <w:color w:val="000000"/>
                <w:szCs w:val="17"/>
              </w:rPr>
              <w:t>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89B7F" w14:textId="77777777" w:rsidR="00A64779" w:rsidRPr="00C156C1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C156C1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20A8A" w14:textId="77777777" w:rsidR="00A64779" w:rsidRPr="00C156C1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C156C1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B1AD6" w14:textId="77777777" w:rsidR="00A64779" w:rsidRPr="00C156C1" w:rsidRDefault="00A64779" w:rsidP="00A64779">
            <w:pPr>
              <w:spacing w:after="120"/>
              <w:jc w:val="center"/>
              <w:rPr>
                <w:rFonts w:cs="Calibri"/>
                <w:color w:val="000000"/>
                <w:szCs w:val="17"/>
              </w:rPr>
            </w:pPr>
            <w:r w:rsidRPr="00C156C1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16141" w14:textId="77777777" w:rsidR="00A64779" w:rsidRPr="00C156C1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C156C1">
              <w:rPr>
                <w:rFonts w:cs="Calibri"/>
                <w:color w:val="000000"/>
                <w:szCs w:val="17"/>
              </w:rPr>
              <w:t>0</w:t>
            </w:r>
            <w:r>
              <w:rPr>
                <w:rFonts w:cs="Calibri"/>
                <w:color w:val="000000"/>
                <w:szCs w:val="17"/>
              </w:rPr>
              <w:t>.</w:t>
            </w:r>
            <w:r w:rsidRPr="00C156C1">
              <w:rPr>
                <w:rFonts w:cs="Calibri"/>
                <w:color w:val="000000"/>
                <w:szCs w:val="17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CC876" w14:textId="77777777" w:rsidR="00A64779" w:rsidRPr="00C156C1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C156C1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34C82" w14:textId="77777777" w:rsidR="00A64779" w:rsidRPr="00C156C1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C156C1">
              <w:rPr>
                <w:rFonts w:cs="Calibri"/>
                <w:color w:val="000000"/>
                <w:szCs w:val="17"/>
              </w:rPr>
              <w:t>0</w:t>
            </w:r>
            <w:r>
              <w:rPr>
                <w:rFonts w:cs="Calibri"/>
                <w:color w:val="000000"/>
                <w:szCs w:val="17"/>
              </w:rPr>
              <w:t>.</w:t>
            </w:r>
            <w:r w:rsidRPr="00C156C1">
              <w:rPr>
                <w:rFonts w:cs="Calibri"/>
                <w:color w:val="000000"/>
                <w:szCs w:val="17"/>
              </w:rPr>
              <w:t>7</w:t>
            </w:r>
          </w:p>
        </w:tc>
      </w:tr>
      <w:tr w:rsidR="00A64779" w:rsidRPr="00C156C1" w14:paraId="6CCB5480" w14:textId="77777777" w:rsidTr="00A64779">
        <w:trPr>
          <w:trHeight w:val="288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1E16B" w14:textId="77777777" w:rsidR="00A64779" w:rsidRPr="00C156C1" w:rsidRDefault="00A64779" w:rsidP="00A64779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C156C1">
              <w:rPr>
                <w:rFonts w:eastAsia="Times New Roman" w:cs="Calibri"/>
                <w:color w:val="000000"/>
                <w:szCs w:val="17"/>
                <w:lang w:val="nl-NL" w:eastAsia="nl-NL"/>
              </w:rPr>
              <w:t>Goats</w:t>
            </w:r>
            <w:proofErr w:type="spellEnd"/>
            <w:r w:rsidRPr="00C156C1"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</w:t>
            </w:r>
            <w:proofErr w:type="spellStart"/>
            <w:r w:rsidRPr="00C156C1">
              <w:rPr>
                <w:rFonts w:eastAsia="Times New Roman" w:cs="Calibri"/>
                <w:color w:val="000000"/>
                <w:szCs w:val="17"/>
                <w:lang w:val="nl-NL" w:eastAsia="nl-NL"/>
              </w:rPr>
              <w:t>destined</w:t>
            </w:r>
            <w:proofErr w:type="spellEnd"/>
            <w:r w:rsidRPr="00C156C1"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</w:t>
            </w:r>
            <w:proofErr w:type="spellStart"/>
            <w:r w:rsidRPr="00C156C1">
              <w:rPr>
                <w:rFonts w:eastAsia="Times New Roman" w:cs="Calibri"/>
                <w:color w:val="000000"/>
                <w:szCs w:val="17"/>
                <w:lang w:val="nl-NL" w:eastAsia="nl-NL"/>
              </w:rPr>
              <w:t>for</w:t>
            </w:r>
            <w:proofErr w:type="spellEnd"/>
            <w:r w:rsidRPr="00C156C1"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life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1D25C" w14:textId="77777777" w:rsidR="00A64779" w:rsidRPr="00C156C1" w:rsidRDefault="00A64779" w:rsidP="00A64779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C156C1"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Small </w:t>
            </w:r>
            <w:proofErr w:type="spellStart"/>
            <w:r w:rsidRPr="00C156C1">
              <w:rPr>
                <w:rFonts w:eastAsia="Times New Roman" w:cs="Calibri"/>
                <w:color w:val="000000"/>
                <w:szCs w:val="17"/>
                <w:lang w:val="nl-NL" w:eastAsia="nl-NL"/>
              </w:rPr>
              <w:t>ruminants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00371" w14:textId="77777777" w:rsidR="00A64779" w:rsidRPr="00C156C1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C156C1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0CECF" w14:textId="77777777" w:rsidR="00A64779" w:rsidRPr="00C156C1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C156C1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A9CFD" w14:textId="77777777" w:rsidR="00A64779" w:rsidRPr="00C156C1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C156C1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55BD2" w14:textId="77777777" w:rsidR="00A64779" w:rsidRPr="00C156C1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C156C1">
              <w:rPr>
                <w:rFonts w:cs="Calibri"/>
                <w:color w:val="000000"/>
                <w:szCs w:val="17"/>
              </w:rPr>
              <w:t>0</w:t>
            </w:r>
            <w:r>
              <w:rPr>
                <w:rFonts w:cs="Calibri"/>
                <w:color w:val="000000"/>
                <w:szCs w:val="17"/>
              </w:rPr>
              <w:t>.</w:t>
            </w:r>
            <w:r w:rsidRPr="00C156C1">
              <w:rPr>
                <w:rFonts w:cs="Calibri"/>
                <w:color w:val="000000"/>
                <w:szCs w:val="17"/>
              </w:rPr>
              <w:t>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04CD3" w14:textId="77777777" w:rsidR="00A64779" w:rsidRPr="00C156C1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C156C1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003B5" w14:textId="77777777" w:rsidR="00A64779" w:rsidRPr="00C156C1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C156C1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B1469" w14:textId="77777777" w:rsidR="00A64779" w:rsidRPr="00C156C1" w:rsidRDefault="00A64779" w:rsidP="00A64779">
            <w:pPr>
              <w:spacing w:after="120"/>
              <w:jc w:val="center"/>
              <w:rPr>
                <w:rFonts w:cs="Calibri"/>
                <w:color w:val="000000"/>
                <w:szCs w:val="17"/>
              </w:rPr>
            </w:pPr>
            <w:r w:rsidRPr="00C156C1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B024C" w14:textId="77777777" w:rsidR="00A64779" w:rsidRPr="00C156C1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C156C1">
              <w:rPr>
                <w:rFonts w:cs="Calibri"/>
                <w:color w:val="000000"/>
                <w:szCs w:val="17"/>
              </w:rPr>
              <w:t>0</w:t>
            </w:r>
            <w:r>
              <w:rPr>
                <w:rFonts w:cs="Calibri"/>
                <w:color w:val="000000"/>
                <w:szCs w:val="17"/>
              </w:rPr>
              <w:t>.</w:t>
            </w:r>
            <w:r w:rsidRPr="00C156C1">
              <w:rPr>
                <w:rFonts w:cs="Calibri"/>
                <w:color w:val="000000"/>
                <w:szCs w:val="17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3E4B7" w14:textId="77777777" w:rsidR="00A64779" w:rsidRPr="00C156C1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C156C1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A28C8" w14:textId="77777777" w:rsidR="00A64779" w:rsidRPr="00C156C1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C156C1">
              <w:rPr>
                <w:rFonts w:cs="Calibri"/>
                <w:color w:val="000000"/>
                <w:szCs w:val="17"/>
              </w:rPr>
              <w:t>0</w:t>
            </w:r>
            <w:r>
              <w:rPr>
                <w:rFonts w:cs="Calibri"/>
                <w:color w:val="000000"/>
                <w:szCs w:val="17"/>
              </w:rPr>
              <w:t>.</w:t>
            </w:r>
            <w:r w:rsidRPr="00C156C1">
              <w:rPr>
                <w:rFonts w:cs="Calibri"/>
                <w:color w:val="000000"/>
                <w:szCs w:val="17"/>
              </w:rPr>
              <w:t>7</w:t>
            </w:r>
          </w:p>
        </w:tc>
      </w:tr>
      <w:tr w:rsidR="00A64779" w:rsidRPr="00C156C1" w14:paraId="35D9ADD9" w14:textId="77777777" w:rsidTr="00A64779">
        <w:trPr>
          <w:trHeight w:val="288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59627" w14:textId="77777777" w:rsidR="00A64779" w:rsidRPr="00C156C1" w:rsidRDefault="00A64779" w:rsidP="00A64779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C156C1">
              <w:rPr>
                <w:rFonts w:eastAsia="Times New Roman" w:cs="Calibri"/>
                <w:color w:val="000000"/>
                <w:szCs w:val="17"/>
                <w:lang w:val="nl-NL" w:eastAsia="nl-NL"/>
              </w:rPr>
              <w:t>Goats</w:t>
            </w:r>
            <w:proofErr w:type="spellEnd"/>
            <w:r w:rsidRPr="00C156C1"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</w:t>
            </w:r>
            <w:proofErr w:type="spellStart"/>
            <w:r w:rsidRPr="00C156C1">
              <w:rPr>
                <w:rFonts w:eastAsia="Times New Roman" w:cs="Calibri"/>
                <w:color w:val="000000"/>
                <w:szCs w:val="17"/>
                <w:lang w:val="nl-NL" w:eastAsia="nl-NL"/>
              </w:rPr>
              <w:t>destined</w:t>
            </w:r>
            <w:proofErr w:type="spellEnd"/>
            <w:r w:rsidRPr="00C156C1"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</w:t>
            </w:r>
            <w:proofErr w:type="spellStart"/>
            <w:r w:rsidRPr="00C156C1">
              <w:rPr>
                <w:rFonts w:eastAsia="Times New Roman" w:cs="Calibri"/>
                <w:color w:val="000000"/>
                <w:szCs w:val="17"/>
                <w:lang w:val="nl-NL" w:eastAsia="nl-NL"/>
              </w:rPr>
              <w:t>for</w:t>
            </w:r>
            <w:proofErr w:type="spellEnd"/>
            <w:r w:rsidRPr="00C156C1"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</w:t>
            </w:r>
            <w:proofErr w:type="spellStart"/>
            <w:r w:rsidRPr="00C156C1">
              <w:rPr>
                <w:rFonts w:eastAsia="Times New Roman" w:cs="Calibri"/>
                <w:color w:val="000000"/>
                <w:szCs w:val="17"/>
                <w:lang w:val="nl-NL" w:eastAsia="nl-NL"/>
              </w:rPr>
              <w:t>slaughter</w:t>
            </w:r>
            <w:proofErr w:type="spellEnd"/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E467C" w14:textId="77777777" w:rsidR="00A64779" w:rsidRPr="00C156C1" w:rsidRDefault="00A64779" w:rsidP="00A64779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C156C1"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Small </w:t>
            </w:r>
            <w:proofErr w:type="spellStart"/>
            <w:r w:rsidRPr="00C156C1">
              <w:rPr>
                <w:rFonts w:eastAsia="Times New Roman" w:cs="Calibri"/>
                <w:color w:val="000000"/>
                <w:szCs w:val="17"/>
                <w:lang w:val="nl-NL" w:eastAsia="nl-NL"/>
              </w:rPr>
              <w:t>ruminants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2E799" w14:textId="77777777" w:rsidR="00A64779" w:rsidRPr="00C156C1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C156C1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BCFCC" w14:textId="77777777" w:rsidR="00A64779" w:rsidRPr="00C156C1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C156C1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F7837" w14:textId="77777777" w:rsidR="00A64779" w:rsidRPr="00C156C1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C156C1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384D0" w14:textId="77777777" w:rsidR="00A64779" w:rsidRPr="00C156C1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C156C1">
              <w:rPr>
                <w:rFonts w:cs="Calibri"/>
                <w:color w:val="000000"/>
                <w:szCs w:val="17"/>
              </w:rPr>
              <w:t>0</w:t>
            </w:r>
            <w:r>
              <w:rPr>
                <w:rFonts w:cs="Calibri"/>
                <w:color w:val="000000"/>
                <w:szCs w:val="17"/>
              </w:rPr>
              <w:t>.</w:t>
            </w:r>
            <w:r w:rsidRPr="00C156C1">
              <w:rPr>
                <w:rFonts w:cs="Calibri"/>
                <w:color w:val="000000"/>
                <w:szCs w:val="17"/>
              </w:rPr>
              <w:t>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AE732" w14:textId="77777777" w:rsidR="00A64779" w:rsidRPr="00C156C1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C156C1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43584" w14:textId="77777777" w:rsidR="00A64779" w:rsidRPr="00C156C1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C156C1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5E651" w14:textId="77777777" w:rsidR="00A64779" w:rsidRPr="00C156C1" w:rsidRDefault="00A64779" w:rsidP="00A64779">
            <w:pPr>
              <w:spacing w:after="120"/>
              <w:jc w:val="center"/>
              <w:rPr>
                <w:rFonts w:cs="Calibri"/>
                <w:color w:val="000000"/>
                <w:szCs w:val="17"/>
              </w:rPr>
            </w:pPr>
            <w:r w:rsidRPr="00C156C1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17156" w14:textId="77777777" w:rsidR="00A64779" w:rsidRPr="00C156C1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C156C1">
              <w:rPr>
                <w:rFonts w:cs="Calibri"/>
                <w:color w:val="000000"/>
                <w:szCs w:val="17"/>
              </w:rPr>
              <w:t>0</w:t>
            </w:r>
            <w:r>
              <w:rPr>
                <w:rFonts w:cs="Calibri"/>
                <w:color w:val="000000"/>
                <w:szCs w:val="17"/>
              </w:rPr>
              <w:t>.</w:t>
            </w:r>
            <w:r w:rsidRPr="00C156C1">
              <w:rPr>
                <w:rFonts w:cs="Calibri"/>
                <w:color w:val="000000"/>
                <w:szCs w:val="17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5EE1E" w14:textId="77777777" w:rsidR="00A64779" w:rsidRPr="00C156C1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C156C1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CFB19" w14:textId="77777777" w:rsidR="00A64779" w:rsidRPr="00C156C1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C156C1">
              <w:rPr>
                <w:rFonts w:cs="Calibri"/>
                <w:color w:val="000000"/>
                <w:szCs w:val="17"/>
              </w:rPr>
              <w:t>0</w:t>
            </w:r>
            <w:r>
              <w:rPr>
                <w:rFonts w:cs="Calibri"/>
                <w:color w:val="000000"/>
                <w:szCs w:val="17"/>
              </w:rPr>
              <w:t>.</w:t>
            </w:r>
            <w:r w:rsidRPr="00C156C1">
              <w:rPr>
                <w:rFonts w:cs="Calibri"/>
                <w:color w:val="000000"/>
                <w:szCs w:val="17"/>
              </w:rPr>
              <w:t>7</w:t>
            </w:r>
          </w:p>
        </w:tc>
      </w:tr>
      <w:tr w:rsidR="00A64779" w:rsidRPr="00C156C1" w14:paraId="280A80B8" w14:textId="77777777" w:rsidTr="00A64779">
        <w:trPr>
          <w:trHeight w:val="288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F2769" w14:textId="77777777" w:rsidR="00A64779" w:rsidRPr="00C156C1" w:rsidRDefault="00A64779" w:rsidP="00A64779">
            <w:pPr>
              <w:spacing w:after="120"/>
              <w:rPr>
                <w:rFonts w:eastAsia="Times New Roman" w:cs="Calibri"/>
                <w:color w:val="000000"/>
                <w:szCs w:val="17"/>
                <w:lang w:eastAsia="nl-NL"/>
              </w:rPr>
            </w:pPr>
            <w:r w:rsidRPr="00C156C1">
              <w:rPr>
                <w:rFonts w:eastAsia="Times New Roman" w:cs="Calibri"/>
                <w:color w:val="000000"/>
                <w:szCs w:val="17"/>
                <w:lang w:eastAsia="nl-NL"/>
              </w:rPr>
              <w:t xml:space="preserve">Chickens (gallus </w:t>
            </w:r>
            <w:proofErr w:type="spellStart"/>
            <w:r w:rsidRPr="00C156C1">
              <w:rPr>
                <w:rFonts w:eastAsia="Times New Roman" w:cs="Calibri"/>
                <w:color w:val="000000"/>
                <w:szCs w:val="17"/>
                <w:lang w:eastAsia="nl-NL"/>
              </w:rPr>
              <w:t>domesticus</w:t>
            </w:r>
            <w:proofErr w:type="spellEnd"/>
            <w:r w:rsidRPr="00C156C1">
              <w:rPr>
                <w:rFonts w:eastAsia="Times New Roman" w:cs="Calibri"/>
                <w:color w:val="000000"/>
                <w:szCs w:val="17"/>
                <w:lang w:eastAsia="nl-NL"/>
              </w:rPr>
              <w:t>) destined for life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7CF38" w14:textId="77777777" w:rsidR="00A64779" w:rsidRPr="00C156C1" w:rsidRDefault="00A64779" w:rsidP="00A64779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C156C1">
              <w:rPr>
                <w:rFonts w:eastAsia="Times New Roman" w:cs="Calibri"/>
                <w:color w:val="000000"/>
                <w:szCs w:val="17"/>
                <w:lang w:val="nl-NL" w:eastAsia="nl-NL"/>
              </w:rPr>
              <w:t>Poultry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57CB8" w14:textId="77777777" w:rsidR="00A64779" w:rsidRPr="00C156C1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C156C1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E95D4" w14:textId="77777777" w:rsidR="00A64779" w:rsidRPr="00C156C1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C156C1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6D0EF" w14:textId="77777777" w:rsidR="00A64779" w:rsidRPr="00C156C1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C156C1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A68C0" w14:textId="77777777" w:rsidR="00A64779" w:rsidRPr="00C156C1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C156C1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12E0B" w14:textId="77777777" w:rsidR="00A64779" w:rsidRPr="00C156C1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C156C1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040DA" w14:textId="77777777" w:rsidR="00A64779" w:rsidRPr="00C156C1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C156C1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4BCDD" w14:textId="77777777" w:rsidR="00A64779" w:rsidRPr="00C156C1" w:rsidRDefault="00A64779" w:rsidP="00A64779">
            <w:pPr>
              <w:spacing w:after="120"/>
              <w:jc w:val="center"/>
              <w:rPr>
                <w:rFonts w:cs="Calibri"/>
                <w:color w:val="000000"/>
                <w:szCs w:val="17"/>
              </w:rPr>
            </w:pPr>
            <w:r w:rsidRPr="00C156C1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E6A0A" w14:textId="77777777" w:rsidR="00A64779" w:rsidRPr="00C156C1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C156C1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6CFEF" w14:textId="77777777" w:rsidR="00A64779" w:rsidRPr="00C156C1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C156C1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3D68C" w14:textId="77777777" w:rsidR="00A64779" w:rsidRPr="00C156C1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C156C1">
              <w:rPr>
                <w:rFonts w:cs="Calibri"/>
                <w:color w:val="000000"/>
                <w:szCs w:val="17"/>
              </w:rPr>
              <w:t>0</w:t>
            </w:r>
          </w:p>
        </w:tc>
      </w:tr>
      <w:tr w:rsidR="00A64779" w:rsidRPr="00C156C1" w14:paraId="062D3FB8" w14:textId="77777777" w:rsidTr="00A64779">
        <w:trPr>
          <w:trHeight w:val="288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8CDBD" w14:textId="77777777" w:rsidR="00A64779" w:rsidRPr="00C156C1" w:rsidRDefault="00A64779" w:rsidP="00A64779">
            <w:pPr>
              <w:spacing w:after="120"/>
              <w:rPr>
                <w:rFonts w:eastAsia="Times New Roman" w:cs="Calibri"/>
                <w:color w:val="000000"/>
                <w:szCs w:val="17"/>
                <w:lang w:eastAsia="nl-NL"/>
              </w:rPr>
            </w:pPr>
            <w:r w:rsidRPr="00C156C1">
              <w:rPr>
                <w:rFonts w:eastAsia="Times New Roman" w:cs="Calibri"/>
                <w:color w:val="000000"/>
                <w:szCs w:val="17"/>
                <w:lang w:eastAsia="nl-NL"/>
              </w:rPr>
              <w:t xml:space="preserve">Chickens (gallus </w:t>
            </w:r>
            <w:proofErr w:type="spellStart"/>
            <w:r w:rsidRPr="00C156C1">
              <w:rPr>
                <w:rFonts w:eastAsia="Times New Roman" w:cs="Calibri"/>
                <w:color w:val="000000"/>
                <w:szCs w:val="17"/>
                <w:lang w:eastAsia="nl-NL"/>
              </w:rPr>
              <w:t>domesticus</w:t>
            </w:r>
            <w:proofErr w:type="spellEnd"/>
            <w:r w:rsidRPr="00C156C1">
              <w:rPr>
                <w:rFonts w:eastAsia="Times New Roman" w:cs="Calibri"/>
                <w:color w:val="000000"/>
                <w:szCs w:val="17"/>
                <w:lang w:eastAsia="nl-NL"/>
              </w:rPr>
              <w:t>) destined for slaughter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99CA9" w14:textId="77777777" w:rsidR="00A64779" w:rsidRPr="00C156C1" w:rsidRDefault="00A64779" w:rsidP="00A64779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C156C1">
              <w:rPr>
                <w:rFonts w:eastAsia="Times New Roman" w:cs="Calibri"/>
                <w:color w:val="000000"/>
                <w:szCs w:val="17"/>
                <w:lang w:val="nl-NL" w:eastAsia="nl-NL"/>
              </w:rPr>
              <w:t>Poultry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BC06F" w14:textId="77777777" w:rsidR="00A64779" w:rsidRPr="00C156C1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C156C1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22F46" w14:textId="77777777" w:rsidR="00A64779" w:rsidRPr="00C156C1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C156C1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C7F2C" w14:textId="77777777" w:rsidR="00A64779" w:rsidRPr="00C156C1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C156C1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7A6A9" w14:textId="77777777" w:rsidR="00A64779" w:rsidRPr="00C156C1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C156C1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155A0" w14:textId="77777777" w:rsidR="00A64779" w:rsidRPr="00C156C1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C156C1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E7F64" w14:textId="77777777" w:rsidR="00A64779" w:rsidRPr="00C156C1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C156C1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9F5E0" w14:textId="77777777" w:rsidR="00A64779" w:rsidRPr="00C156C1" w:rsidRDefault="00A64779" w:rsidP="00A64779">
            <w:pPr>
              <w:spacing w:after="120"/>
              <w:jc w:val="center"/>
              <w:rPr>
                <w:rFonts w:cs="Calibri"/>
                <w:color w:val="000000"/>
                <w:szCs w:val="17"/>
              </w:rPr>
            </w:pPr>
            <w:r w:rsidRPr="00C156C1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A3DFC" w14:textId="77777777" w:rsidR="00A64779" w:rsidRPr="00C156C1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C156C1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8BB73" w14:textId="77777777" w:rsidR="00A64779" w:rsidRPr="00C156C1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C156C1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BF404" w14:textId="77777777" w:rsidR="00A64779" w:rsidRPr="00C156C1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C156C1">
              <w:rPr>
                <w:rFonts w:cs="Calibri"/>
                <w:color w:val="000000"/>
                <w:szCs w:val="17"/>
              </w:rPr>
              <w:t>0</w:t>
            </w:r>
          </w:p>
        </w:tc>
      </w:tr>
      <w:tr w:rsidR="00A64779" w:rsidRPr="00C156C1" w14:paraId="0B02C85F" w14:textId="77777777" w:rsidTr="00A64779">
        <w:trPr>
          <w:trHeight w:val="288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23443" w14:textId="77777777" w:rsidR="00A64779" w:rsidRPr="00C156C1" w:rsidRDefault="00A64779" w:rsidP="00A64779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C156C1">
              <w:rPr>
                <w:rFonts w:eastAsia="Times New Roman" w:cs="Calibri"/>
                <w:color w:val="000000"/>
                <w:szCs w:val="17"/>
                <w:lang w:val="nl-NL" w:eastAsia="nl-NL"/>
              </w:rPr>
              <w:t>Turkeys</w:t>
            </w:r>
            <w:proofErr w:type="spellEnd"/>
            <w:r w:rsidRPr="00C156C1"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</w:t>
            </w:r>
            <w:proofErr w:type="spellStart"/>
            <w:r w:rsidRPr="00C156C1">
              <w:rPr>
                <w:rFonts w:eastAsia="Times New Roman" w:cs="Calibri"/>
                <w:color w:val="000000"/>
                <w:szCs w:val="17"/>
                <w:lang w:val="nl-NL" w:eastAsia="nl-NL"/>
              </w:rPr>
              <w:t>destined</w:t>
            </w:r>
            <w:proofErr w:type="spellEnd"/>
            <w:r w:rsidRPr="00C156C1"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</w:t>
            </w:r>
            <w:proofErr w:type="spellStart"/>
            <w:r w:rsidRPr="00C156C1">
              <w:rPr>
                <w:rFonts w:eastAsia="Times New Roman" w:cs="Calibri"/>
                <w:color w:val="000000"/>
                <w:szCs w:val="17"/>
                <w:lang w:val="nl-NL" w:eastAsia="nl-NL"/>
              </w:rPr>
              <w:t>for</w:t>
            </w:r>
            <w:proofErr w:type="spellEnd"/>
            <w:r w:rsidRPr="00C156C1"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life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BAD95" w14:textId="77777777" w:rsidR="00A64779" w:rsidRPr="00C156C1" w:rsidRDefault="00A64779" w:rsidP="00A64779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C156C1">
              <w:rPr>
                <w:rFonts w:eastAsia="Times New Roman" w:cs="Calibri"/>
                <w:color w:val="000000"/>
                <w:szCs w:val="17"/>
                <w:lang w:val="nl-NL" w:eastAsia="nl-NL"/>
              </w:rPr>
              <w:t>Poultry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EEC4B" w14:textId="77777777" w:rsidR="00A64779" w:rsidRPr="00C156C1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C156C1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BD7CF" w14:textId="77777777" w:rsidR="00A64779" w:rsidRPr="00C156C1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C156C1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2DC85" w14:textId="77777777" w:rsidR="00A64779" w:rsidRPr="00C156C1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C156C1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29643" w14:textId="77777777" w:rsidR="00A64779" w:rsidRPr="00C156C1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C156C1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B47CF" w14:textId="77777777" w:rsidR="00A64779" w:rsidRPr="00C156C1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C156C1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E7DE9" w14:textId="77777777" w:rsidR="00A64779" w:rsidRPr="00C156C1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C156C1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0FF7B" w14:textId="77777777" w:rsidR="00A64779" w:rsidRPr="00C156C1" w:rsidRDefault="00A64779" w:rsidP="00A64779">
            <w:pPr>
              <w:spacing w:after="120"/>
              <w:jc w:val="center"/>
              <w:rPr>
                <w:rFonts w:cs="Calibri"/>
                <w:color w:val="000000"/>
                <w:szCs w:val="17"/>
              </w:rPr>
            </w:pPr>
            <w:r w:rsidRPr="00C156C1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5CF20" w14:textId="77777777" w:rsidR="00A64779" w:rsidRPr="00C156C1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C156C1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7D65E" w14:textId="77777777" w:rsidR="00A64779" w:rsidRPr="00C156C1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C156C1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7A286" w14:textId="77777777" w:rsidR="00A64779" w:rsidRPr="00C156C1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C156C1">
              <w:rPr>
                <w:rFonts w:cs="Calibri"/>
                <w:color w:val="000000"/>
                <w:szCs w:val="17"/>
              </w:rPr>
              <w:t>0</w:t>
            </w:r>
          </w:p>
        </w:tc>
      </w:tr>
      <w:tr w:rsidR="00A64779" w:rsidRPr="00C156C1" w14:paraId="0B01FF3C" w14:textId="77777777" w:rsidTr="00A64779">
        <w:trPr>
          <w:trHeight w:val="288"/>
        </w:trPr>
        <w:tc>
          <w:tcPr>
            <w:tcW w:w="5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DA840" w14:textId="77777777" w:rsidR="00A64779" w:rsidRPr="00C156C1" w:rsidRDefault="00A64779" w:rsidP="00A64779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C156C1">
              <w:rPr>
                <w:rFonts w:eastAsia="Times New Roman" w:cs="Calibri"/>
                <w:color w:val="000000"/>
                <w:szCs w:val="17"/>
                <w:lang w:val="nl-NL" w:eastAsia="nl-NL"/>
              </w:rPr>
              <w:t>Turkeys</w:t>
            </w:r>
            <w:proofErr w:type="spellEnd"/>
            <w:r w:rsidRPr="00C156C1"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</w:t>
            </w:r>
            <w:proofErr w:type="spellStart"/>
            <w:r w:rsidRPr="00C156C1">
              <w:rPr>
                <w:rFonts w:eastAsia="Times New Roman" w:cs="Calibri"/>
                <w:color w:val="000000"/>
                <w:szCs w:val="17"/>
                <w:lang w:val="nl-NL" w:eastAsia="nl-NL"/>
              </w:rPr>
              <w:t>destined</w:t>
            </w:r>
            <w:proofErr w:type="spellEnd"/>
            <w:r w:rsidRPr="00C156C1"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</w:t>
            </w:r>
            <w:proofErr w:type="spellStart"/>
            <w:r w:rsidRPr="00C156C1">
              <w:rPr>
                <w:rFonts w:eastAsia="Times New Roman" w:cs="Calibri"/>
                <w:color w:val="000000"/>
                <w:szCs w:val="17"/>
                <w:lang w:val="nl-NL" w:eastAsia="nl-NL"/>
              </w:rPr>
              <w:t>for</w:t>
            </w:r>
            <w:proofErr w:type="spellEnd"/>
            <w:r w:rsidRPr="00C156C1"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</w:t>
            </w:r>
            <w:proofErr w:type="spellStart"/>
            <w:r w:rsidRPr="00C156C1">
              <w:rPr>
                <w:rFonts w:eastAsia="Times New Roman" w:cs="Calibri"/>
                <w:color w:val="000000"/>
                <w:szCs w:val="17"/>
                <w:lang w:val="nl-NL" w:eastAsia="nl-NL"/>
              </w:rPr>
              <w:t>slaughter</w:t>
            </w:r>
            <w:proofErr w:type="spellEnd"/>
          </w:p>
        </w:tc>
        <w:tc>
          <w:tcPr>
            <w:tcW w:w="19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C5A84" w14:textId="77777777" w:rsidR="00A64779" w:rsidRPr="00C156C1" w:rsidRDefault="00A64779" w:rsidP="00A64779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C156C1">
              <w:rPr>
                <w:rFonts w:eastAsia="Times New Roman" w:cs="Calibri"/>
                <w:color w:val="000000"/>
                <w:szCs w:val="17"/>
                <w:lang w:val="nl-NL" w:eastAsia="nl-NL"/>
              </w:rPr>
              <w:t>Poultry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vAlign w:val="center"/>
          </w:tcPr>
          <w:p w14:paraId="34E96DCB" w14:textId="77777777" w:rsidR="00A64779" w:rsidRPr="00C156C1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C156C1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right w:val="nil"/>
            </w:tcBorders>
            <w:vAlign w:val="center"/>
          </w:tcPr>
          <w:p w14:paraId="7A25D78A" w14:textId="77777777" w:rsidR="00A64779" w:rsidRPr="00C156C1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C156C1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78" w:type="dxa"/>
            <w:tcBorders>
              <w:top w:val="nil"/>
              <w:left w:val="nil"/>
              <w:right w:val="nil"/>
            </w:tcBorders>
            <w:vAlign w:val="center"/>
          </w:tcPr>
          <w:p w14:paraId="18CABE53" w14:textId="77777777" w:rsidR="00A64779" w:rsidRPr="00C156C1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C156C1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78" w:type="dxa"/>
            <w:tcBorders>
              <w:top w:val="nil"/>
              <w:left w:val="nil"/>
              <w:right w:val="nil"/>
            </w:tcBorders>
            <w:vAlign w:val="center"/>
          </w:tcPr>
          <w:p w14:paraId="34F42CED" w14:textId="77777777" w:rsidR="00A64779" w:rsidRPr="00C156C1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C156C1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C5179" w14:textId="77777777" w:rsidR="00A64779" w:rsidRPr="00C156C1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C156C1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right w:val="nil"/>
            </w:tcBorders>
            <w:vAlign w:val="center"/>
          </w:tcPr>
          <w:p w14:paraId="547E4C79" w14:textId="77777777" w:rsidR="00A64779" w:rsidRPr="00C156C1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C156C1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right w:val="nil"/>
            </w:tcBorders>
            <w:vAlign w:val="center"/>
          </w:tcPr>
          <w:p w14:paraId="0C489CAB" w14:textId="77777777" w:rsidR="00A64779" w:rsidRPr="00C156C1" w:rsidRDefault="00A64779" w:rsidP="00A64779">
            <w:pPr>
              <w:spacing w:after="120"/>
              <w:jc w:val="center"/>
              <w:rPr>
                <w:rFonts w:cs="Calibri"/>
                <w:color w:val="000000"/>
                <w:szCs w:val="17"/>
              </w:rPr>
            </w:pPr>
            <w:r w:rsidRPr="00C156C1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87" w:type="dxa"/>
            <w:tcBorders>
              <w:top w:val="nil"/>
              <w:left w:val="nil"/>
              <w:right w:val="nil"/>
            </w:tcBorders>
            <w:vAlign w:val="center"/>
          </w:tcPr>
          <w:p w14:paraId="58AF1660" w14:textId="77777777" w:rsidR="00A64779" w:rsidRPr="00C156C1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C156C1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A3AF0" w14:textId="77777777" w:rsidR="00A64779" w:rsidRPr="00C156C1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C156C1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3EFC4" w14:textId="77777777" w:rsidR="00A64779" w:rsidRPr="00C156C1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C156C1">
              <w:rPr>
                <w:rFonts w:cs="Calibri"/>
                <w:color w:val="000000"/>
                <w:szCs w:val="17"/>
              </w:rPr>
              <w:t>0</w:t>
            </w:r>
          </w:p>
        </w:tc>
      </w:tr>
      <w:tr w:rsidR="00A64779" w:rsidRPr="00C156C1" w14:paraId="68BED6C4" w14:textId="77777777" w:rsidTr="00A64779">
        <w:trPr>
          <w:trHeight w:val="288"/>
        </w:trPr>
        <w:tc>
          <w:tcPr>
            <w:tcW w:w="52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A949C8" w14:textId="77777777" w:rsidR="00A64779" w:rsidRPr="00C156C1" w:rsidRDefault="00A64779" w:rsidP="00A64779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C156C1"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Ducks </w:t>
            </w:r>
            <w:proofErr w:type="spellStart"/>
            <w:r w:rsidRPr="00C156C1">
              <w:rPr>
                <w:rFonts w:eastAsia="Times New Roman" w:cs="Calibri"/>
                <w:color w:val="000000"/>
                <w:szCs w:val="17"/>
                <w:lang w:val="nl-NL" w:eastAsia="nl-NL"/>
              </w:rPr>
              <w:t>destined</w:t>
            </w:r>
            <w:proofErr w:type="spellEnd"/>
            <w:r w:rsidRPr="00C156C1"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</w:t>
            </w:r>
            <w:proofErr w:type="spellStart"/>
            <w:r w:rsidRPr="00C156C1">
              <w:rPr>
                <w:rFonts w:eastAsia="Times New Roman" w:cs="Calibri"/>
                <w:color w:val="000000"/>
                <w:szCs w:val="17"/>
                <w:lang w:val="nl-NL" w:eastAsia="nl-NL"/>
              </w:rPr>
              <w:t>for</w:t>
            </w:r>
            <w:proofErr w:type="spellEnd"/>
            <w:r w:rsidRPr="00C156C1"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life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806536" w14:textId="77777777" w:rsidR="00A64779" w:rsidRPr="00C156C1" w:rsidRDefault="00A64779" w:rsidP="00A64779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C156C1">
              <w:rPr>
                <w:rFonts w:eastAsia="Times New Roman" w:cs="Calibri"/>
                <w:color w:val="000000"/>
                <w:szCs w:val="17"/>
                <w:lang w:val="nl-NL" w:eastAsia="nl-NL"/>
              </w:rPr>
              <w:t>Poultry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3B77D24" w14:textId="77777777" w:rsidR="00A64779" w:rsidRPr="00C156C1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C156C1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148B495" w14:textId="77777777" w:rsidR="00A64779" w:rsidRPr="00C156C1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C156C1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7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D447E30" w14:textId="77777777" w:rsidR="00A64779" w:rsidRPr="00C156C1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C156C1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7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7A9CAE9" w14:textId="77777777" w:rsidR="00A64779" w:rsidRPr="00C156C1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C156C1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DA0D76" w14:textId="77777777" w:rsidR="00A64779" w:rsidRPr="00C156C1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C156C1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3431FEA" w14:textId="77777777" w:rsidR="00A64779" w:rsidRPr="00C156C1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C156C1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12C28C0" w14:textId="77777777" w:rsidR="00A64779" w:rsidRPr="00C156C1" w:rsidRDefault="00A64779" w:rsidP="00A64779">
            <w:pPr>
              <w:spacing w:after="120"/>
              <w:jc w:val="center"/>
              <w:rPr>
                <w:rFonts w:cs="Calibri"/>
                <w:color w:val="000000"/>
                <w:szCs w:val="17"/>
              </w:rPr>
            </w:pPr>
            <w:r w:rsidRPr="00C156C1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8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624384D" w14:textId="77777777" w:rsidR="00A64779" w:rsidRPr="00C156C1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C156C1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90A0B0" w14:textId="77777777" w:rsidR="00A64779" w:rsidRPr="00C156C1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C156C1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715B0E" w14:textId="77777777" w:rsidR="00A64779" w:rsidRPr="00C156C1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C156C1">
              <w:rPr>
                <w:rFonts w:cs="Calibri"/>
                <w:color w:val="000000"/>
                <w:szCs w:val="17"/>
              </w:rPr>
              <w:t>0</w:t>
            </w:r>
          </w:p>
        </w:tc>
      </w:tr>
    </w:tbl>
    <w:p w14:paraId="40F80B01" w14:textId="32B07474" w:rsidR="00A64779" w:rsidRDefault="00A64779">
      <w:r w:rsidRPr="00245A7E">
        <w:rPr>
          <w:b/>
        </w:rPr>
        <w:lastRenderedPageBreak/>
        <w:t xml:space="preserve">Table </w:t>
      </w:r>
      <w:r w:rsidR="00C80869">
        <w:rPr>
          <w:b/>
        </w:rPr>
        <w:t>S3</w:t>
      </w:r>
      <w:r w:rsidR="004D4FD7">
        <w:rPr>
          <w:b/>
        </w:rPr>
        <w:t>.</w:t>
      </w:r>
      <w:r>
        <w:rPr>
          <w:b/>
        </w:rPr>
        <w:t>4</w:t>
      </w:r>
      <w:r w:rsidRPr="00245A7E">
        <w:rPr>
          <w:b/>
        </w:rPr>
        <w:t>.</w:t>
      </w:r>
      <w:r>
        <w:t xml:space="preserve"> Continued.</w:t>
      </w:r>
    </w:p>
    <w:tbl>
      <w:tblPr>
        <w:tblW w:w="13986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220"/>
        <w:gridCol w:w="1966"/>
        <w:gridCol w:w="680"/>
        <w:gridCol w:w="679"/>
        <w:gridCol w:w="678"/>
        <w:gridCol w:w="678"/>
        <w:gridCol w:w="680"/>
        <w:gridCol w:w="679"/>
        <w:gridCol w:w="679"/>
        <w:gridCol w:w="687"/>
        <w:gridCol w:w="680"/>
        <w:gridCol w:w="680"/>
      </w:tblGrid>
      <w:tr w:rsidR="00A64779" w:rsidRPr="00C156C1" w14:paraId="3784BF02" w14:textId="77777777" w:rsidTr="00A64779">
        <w:trPr>
          <w:trHeight w:val="288"/>
        </w:trPr>
        <w:tc>
          <w:tcPr>
            <w:tcW w:w="52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96DCC0" w14:textId="50AA1AB3" w:rsidR="00A64779" w:rsidRPr="00C156C1" w:rsidRDefault="00A64779" w:rsidP="00A64779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C156C1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>Animal</w:t>
            </w:r>
            <w:proofErr w:type="spellEnd"/>
            <w:r w:rsidRPr="00C156C1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 xml:space="preserve"> species </w:t>
            </w:r>
            <w:proofErr w:type="spellStart"/>
            <w:r w:rsidRPr="00C156C1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>group</w:t>
            </w:r>
            <w:proofErr w:type="spellEnd"/>
          </w:p>
        </w:tc>
        <w:tc>
          <w:tcPr>
            <w:tcW w:w="196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9FA85D" w14:textId="28CF3678" w:rsidR="00A64779" w:rsidRPr="00C156C1" w:rsidRDefault="00A64779" w:rsidP="00A64779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C156C1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>Category</w:t>
            </w:r>
            <w:proofErr w:type="spellEnd"/>
          </w:p>
        </w:tc>
        <w:tc>
          <w:tcPr>
            <w:tcW w:w="6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0ABFDE" w14:textId="30697395" w:rsidR="00A64779" w:rsidRPr="00C156C1" w:rsidRDefault="00A64779" w:rsidP="00A64779">
            <w:pPr>
              <w:spacing w:after="120"/>
              <w:jc w:val="center"/>
              <w:rPr>
                <w:rFonts w:cs="Calibri"/>
                <w:color w:val="000000"/>
                <w:szCs w:val="17"/>
              </w:rPr>
            </w:pPr>
            <w:r w:rsidRPr="00C156C1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>AHS</w:t>
            </w:r>
          </w:p>
        </w:tc>
        <w:tc>
          <w:tcPr>
            <w:tcW w:w="67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6F7772" w14:textId="5883FABC" w:rsidR="00A64779" w:rsidRPr="00C156C1" w:rsidRDefault="00A64779" w:rsidP="00A64779">
            <w:pPr>
              <w:spacing w:after="120"/>
              <w:jc w:val="center"/>
              <w:rPr>
                <w:rFonts w:cs="Calibri"/>
                <w:color w:val="000000"/>
                <w:szCs w:val="17"/>
              </w:rPr>
            </w:pPr>
            <w:r w:rsidRPr="00C156C1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>ASF</w:t>
            </w:r>
          </w:p>
        </w:tc>
        <w:tc>
          <w:tcPr>
            <w:tcW w:w="67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463B6A" w14:textId="5A36F5CE" w:rsidR="00A64779" w:rsidRPr="00C156C1" w:rsidRDefault="00A64779" w:rsidP="00A64779">
            <w:pPr>
              <w:spacing w:after="120"/>
              <w:jc w:val="center"/>
              <w:rPr>
                <w:rFonts w:cs="Calibri"/>
                <w:color w:val="000000"/>
                <w:szCs w:val="17"/>
              </w:rPr>
            </w:pPr>
            <w:proofErr w:type="spellStart"/>
            <w:r w:rsidRPr="00C156C1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>Auj</w:t>
            </w:r>
            <w:proofErr w:type="spellEnd"/>
          </w:p>
        </w:tc>
        <w:tc>
          <w:tcPr>
            <w:tcW w:w="67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6213AC" w14:textId="0980D52D" w:rsidR="00A64779" w:rsidRPr="00C156C1" w:rsidRDefault="00A64779" w:rsidP="00A64779">
            <w:pPr>
              <w:spacing w:after="120"/>
              <w:jc w:val="center"/>
              <w:rPr>
                <w:rFonts w:cs="Calibri"/>
                <w:color w:val="000000"/>
                <w:szCs w:val="17"/>
              </w:rPr>
            </w:pPr>
            <w:r w:rsidRPr="00C156C1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>BT</w:t>
            </w:r>
          </w:p>
        </w:tc>
        <w:tc>
          <w:tcPr>
            <w:tcW w:w="6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996FDF" w14:textId="2E7EE40F" w:rsidR="00A64779" w:rsidRPr="00C156C1" w:rsidRDefault="00A64779" w:rsidP="00A64779">
            <w:pPr>
              <w:spacing w:after="120"/>
              <w:jc w:val="center"/>
              <w:rPr>
                <w:rFonts w:cs="Calibri"/>
                <w:color w:val="000000"/>
                <w:szCs w:val="17"/>
              </w:rPr>
            </w:pPr>
            <w:proofErr w:type="spellStart"/>
            <w:r w:rsidRPr="00C156C1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>bTB</w:t>
            </w:r>
            <w:proofErr w:type="spellEnd"/>
          </w:p>
        </w:tc>
        <w:tc>
          <w:tcPr>
            <w:tcW w:w="67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65954D" w14:textId="54FFDC94" w:rsidR="00A64779" w:rsidRPr="00C156C1" w:rsidRDefault="00A64779" w:rsidP="00A64779">
            <w:pPr>
              <w:spacing w:after="120"/>
              <w:jc w:val="center"/>
              <w:rPr>
                <w:rFonts w:cs="Calibri"/>
                <w:color w:val="000000"/>
                <w:szCs w:val="17"/>
              </w:rPr>
            </w:pPr>
            <w:r w:rsidRPr="00C156C1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>CSF</w:t>
            </w:r>
          </w:p>
        </w:tc>
        <w:tc>
          <w:tcPr>
            <w:tcW w:w="67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1D9C43" w14:textId="76BDFE64" w:rsidR="00A64779" w:rsidRPr="00C156C1" w:rsidRDefault="00A64779" w:rsidP="00A64779">
            <w:pPr>
              <w:spacing w:after="120"/>
              <w:jc w:val="center"/>
              <w:rPr>
                <w:rFonts w:cs="Calibri"/>
                <w:color w:val="000000"/>
                <w:szCs w:val="17"/>
              </w:rPr>
            </w:pPr>
            <w:r w:rsidRPr="00C156C1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>EIA</w:t>
            </w:r>
          </w:p>
        </w:tc>
        <w:tc>
          <w:tcPr>
            <w:tcW w:w="68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00A8C2" w14:textId="71D5405B" w:rsidR="00A64779" w:rsidRPr="00C156C1" w:rsidRDefault="00A64779" w:rsidP="00A64779">
            <w:pPr>
              <w:spacing w:after="120"/>
              <w:jc w:val="center"/>
              <w:rPr>
                <w:rFonts w:cs="Calibri"/>
                <w:color w:val="000000"/>
                <w:szCs w:val="17"/>
              </w:rPr>
            </w:pPr>
            <w:r w:rsidRPr="00C156C1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>FMD</w:t>
            </w:r>
          </w:p>
        </w:tc>
        <w:tc>
          <w:tcPr>
            <w:tcW w:w="6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56DBF7" w14:textId="1D12D0FB" w:rsidR="00A64779" w:rsidRPr="00C156C1" w:rsidRDefault="00A64779" w:rsidP="00A64779">
            <w:pPr>
              <w:spacing w:after="120"/>
              <w:jc w:val="center"/>
              <w:rPr>
                <w:rFonts w:cs="Calibri"/>
                <w:color w:val="000000"/>
                <w:szCs w:val="17"/>
              </w:rPr>
            </w:pPr>
            <w:r w:rsidRPr="00C156C1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>LSD</w:t>
            </w:r>
          </w:p>
        </w:tc>
        <w:tc>
          <w:tcPr>
            <w:tcW w:w="6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416322" w14:textId="75E7F2A4" w:rsidR="00A64779" w:rsidRPr="00C156C1" w:rsidRDefault="00A64779" w:rsidP="00A64779">
            <w:pPr>
              <w:spacing w:after="120"/>
              <w:jc w:val="center"/>
              <w:rPr>
                <w:rFonts w:cs="Calibri"/>
                <w:color w:val="000000"/>
                <w:szCs w:val="17"/>
              </w:rPr>
            </w:pPr>
            <w:r w:rsidRPr="00C156C1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>PPR</w:t>
            </w:r>
          </w:p>
        </w:tc>
      </w:tr>
      <w:tr w:rsidR="00A64779" w:rsidRPr="00C156C1" w14:paraId="71DABF73" w14:textId="77777777" w:rsidTr="00A64779">
        <w:trPr>
          <w:trHeight w:val="288"/>
        </w:trPr>
        <w:tc>
          <w:tcPr>
            <w:tcW w:w="5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1FD42" w14:textId="4FCDACCE" w:rsidR="00A64779" w:rsidRPr="00C156C1" w:rsidRDefault="00A64779" w:rsidP="00A64779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C156C1"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Ducks </w:t>
            </w:r>
            <w:proofErr w:type="spellStart"/>
            <w:r w:rsidRPr="00C156C1">
              <w:rPr>
                <w:rFonts w:eastAsia="Times New Roman" w:cs="Calibri"/>
                <w:color w:val="000000"/>
                <w:szCs w:val="17"/>
                <w:lang w:val="nl-NL" w:eastAsia="nl-NL"/>
              </w:rPr>
              <w:t>destined</w:t>
            </w:r>
            <w:proofErr w:type="spellEnd"/>
            <w:r w:rsidRPr="00C156C1"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</w:t>
            </w:r>
            <w:proofErr w:type="spellStart"/>
            <w:r w:rsidRPr="00C156C1">
              <w:rPr>
                <w:rFonts w:eastAsia="Times New Roman" w:cs="Calibri"/>
                <w:color w:val="000000"/>
                <w:szCs w:val="17"/>
                <w:lang w:val="nl-NL" w:eastAsia="nl-NL"/>
              </w:rPr>
              <w:t>for</w:t>
            </w:r>
            <w:proofErr w:type="spellEnd"/>
            <w:r w:rsidRPr="00C156C1"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</w:t>
            </w:r>
            <w:proofErr w:type="spellStart"/>
            <w:r w:rsidRPr="00C156C1">
              <w:rPr>
                <w:rFonts w:eastAsia="Times New Roman" w:cs="Calibri"/>
                <w:color w:val="000000"/>
                <w:szCs w:val="17"/>
                <w:lang w:val="nl-NL" w:eastAsia="nl-NL"/>
              </w:rPr>
              <w:t>slaughter</w:t>
            </w:r>
            <w:proofErr w:type="spellEnd"/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DC7F0" w14:textId="77777777" w:rsidR="00A64779" w:rsidRPr="00C156C1" w:rsidRDefault="00A64779" w:rsidP="00A64779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C156C1">
              <w:rPr>
                <w:rFonts w:eastAsia="Times New Roman" w:cs="Calibri"/>
                <w:color w:val="000000"/>
                <w:szCs w:val="17"/>
                <w:lang w:val="nl-NL" w:eastAsia="nl-NL"/>
              </w:rPr>
              <w:t>Poultry</w:t>
            </w:r>
            <w:proofErr w:type="spellEnd"/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0BF882" w14:textId="77777777" w:rsidR="00A64779" w:rsidRPr="00C156C1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C156C1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498785" w14:textId="77777777" w:rsidR="00A64779" w:rsidRPr="00C156C1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C156C1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E0A933" w14:textId="77777777" w:rsidR="00A64779" w:rsidRPr="00C156C1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C156C1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C7BFA1" w14:textId="77777777" w:rsidR="00A64779" w:rsidRPr="00C156C1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C156C1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F4AE4" w14:textId="77777777" w:rsidR="00A64779" w:rsidRPr="00C156C1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C156C1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B91100" w14:textId="77777777" w:rsidR="00A64779" w:rsidRPr="00C156C1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C156C1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CE16BA" w14:textId="77777777" w:rsidR="00A64779" w:rsidRPr="00C156C1" w:rsidRDefault="00A64779" w:rsidP="00A64779">
            <w:pPr>
              <w:spacing w:after="120"/>
              <w:jc w:val="center"/>
              <w:rPr>
                <w:rFonts w:cs="Calibri"/>
                <w:color w:val="000000"/>
                <w:szCs w:val="17"/>
              </w:rPr>
            </w:pPr>
            <w:r w:rsidRPr="00C156C1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4A9C5C" w14:textId="77777777" w:rsidR="00A64779" w:rsidRPr="00C156C1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C156C1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D5781" w14:textId="77777777" w:rsidR="00A64779" w:rsidRPr="00C156C1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C156C1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2C0C9" w14:textId="77777777" w:rsidR="00A64779" w:rsidRPr="00C156C1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C156C1">
              <w:rPr>
                <w:rFonts w:cs="Calibri"/>
                <w:color w:val="000000"/>
                <w:szCs w:val="17"/>
              </w:rPr>
              <w:t>0</w:t>
            </w:r>
          </w:p>
        </w:tc>
      </w:tr>
      <w:tr w:rsidR="00A64779" w:rsidRPr="00C156C1" w14:paraId="52E0F27B" w14:textId="77777777" w:rsidTr="00A64779">
        <w:trPr>
          <w:trHeight w:val="288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F9649" w14:textId="77777777" w:rsidR="00A64779" w:rsidRPr="00C156C1" w:rsidRDefault="00A64779" w:rsidP="00A64779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C156C1">
              <w:rPr>
                <w:rFonts w:eastAsia="Times New Roman" w:cs="Calibri"/>
                <w:color w:val="000000"/>
                <w:szCs w:val="17"/>
                <w:lang w:val="nl-NL" w:eastAsia="nl-NL"/>
              </w:rPr>
              <w:t>Geese</w:t>
            </w:r>
            <w:proofErr w:type="spellEnd"/>
            <w:r w:rsidRPr="00C156C1"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</w:t>
            </w:r>
            <w:proofErr w:type="spellStart"/>
            <w:r w:rsidRPr="00C156C1">
              <w:rPr>
                <w:rFonts w:eastAsia="Times New Roman" w:cs="Calibri"/>
                <w:color w:val="000000"/>
                <w:szCs w:val="17"/>
                <w:lang w:val="nl-NL" w:eastAsia="nl-NL"/>
              </w:rPr>
              <w:t>destined</w:t>
            </w:r>
            <w:proofErr w:type="spellEnd"/>
            <w:r w:rsidRPr="00C156C1"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</w:t>
            </w:r>
            <w:proofErr w:type="spellStart"/>
            <w:r w:rsidRPr="00C156C1">
              <w:rPr>
                <w:rFonts w:eastAsia="Times New Roman" w:cs="Calibri"/>
                <w:color w:val="000000"/>
                <w:szCs w:val="17"/>
                <w:lang w:val="nl-NL" w:eastAsia="nl-NL"/>
              </w:rPr>
              <w:t>for</w:t>
            </w:r>
            <w:proofErr w:type="spellEnd"/>
            <w:r w:rsidRPr="00C156C1"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life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563EE" w14:textId="77777777" w:rsidR="00A64779" w:rsidRPr="00C156C1" w:rsidRDefault="00A64779" w:rsidP="00A64779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C156C1">
              <w:rPr>
                <w:rFonts w:eastAsia="Times New Roman" w:cs="Calibri"/>
                <w:color w:val="000000"/>
                <w:szCs w:val="17"/>
                <w:lang w:val="nl-NL" w:eastAsia="nl-NL"/>
              </w:rPr>
              <w:t>Poultry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79394" w14:textId="77777777" w:rsidR="00A64779" w:rsidRPr="00C156C1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C156C1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560BD" w14:textId="77777777" w:rsidR="00A64779" w:rsidRPr="00C156C1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C156C1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D39E8" w14:textId="77777777" w:rsidR="00A64779" w:rsidRPr="00C156C1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C156C1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34DDF" w14:textId="77777777" w:rsidR="00A64779" w:rsidRPr="00C156C1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C156C1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F66FC" w14:textId="77777777" w:rsidR="00A64779" w:rsidRPr="00C156C1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C156C1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EBEDE" w14:textId="77777777" w:rsidR="00A64779" w:rsidRPr="00C156C1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C156C1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D2516" w14:textId="77777777" w:rsidR="00A64779" w:rsidRPr="00C156C1" w:rsidRDefault="00A64779" w:rsidP="00A64779">
            <w:pPr>
              <w:spacing w:after="120"/>
              <w:jc w:val="center"/>
              <w:rPr>
                <w:rFonts w:cs="Calibri"/>
                <w:color w:val="000000"/>
                <w:szCs w:val="17"/>
              </w:rPr>
            </w:pPr>
            <w:r w:rsidRPr="00C156C1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4A00C" w14:textId="77777777" w:rsidR="00A64779" w:rsidRPr="00C156C1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C156C1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CCB4B" w14:textId="77777777" w:rsidR="00A64779" w:rsidRPr="00C156C1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C156C1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FDB68" w14:textId="77777777" w:rsidR="00A64779" w:rsidRPr="00C156C1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C156C1">
              <w:rPr>
                <w:rFonts w:cs="Calibri"/>
                <w:color w:val="000000"/>
                <w:szCs w:val="17"/>
              </w:rPr>
              <w:t>0</w:t>
            </w:r>
          </w:p>
        </w:tc>
      </w:tr>
      <w:tr w:rsidR="00A64779" w:rsidRPr="00C156C1" w14:paraId="57C9B0EF" w14:textId="77777777" w:rsidTr="00A64779">
        <w:trPr>
          <w:trHeight w:val="288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34063" w14:textId="77777777" w:rsidR="00A64779" w:rsidRPr="00C156C1" w:rsidRDefault="00A64779" w:rsidP="00A64779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C156C1">
              <w:rPr>
                <w:rFonts w:eastAsia="Times New Roman" w:cs="Calibri"/>
                <w:color w:val="000000"/>
                <w:szCs w:val="17"/>
                <w:lang w:val="nl-NL" w:eastAsia="nl-NL"/>
              </w:rPr>
              <w:t>Geese</w:t>
            </w:r>
            <w:proofErr w:type="spellEnd"/>
            <w:r w:rsidRPr="00C156C1"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</w:t>
            </w:r>
            <w:proofErr w:type="spellStart"/>
            <w:r w:rsidRPr="00C156C1">
              <w:rPr>
                <w:rFonts w:eastAsia="Times New Roman" w:cs="Calibri"/>
                <w:color w:val="000000"/>
                <w:szCs w:val="17"/>
                <w:lang w:val="nl-NL" w:eastAsia="nl-NL"/>
              </w:rPr>
              <w:t>destined</w:t>
            </w:r>
            <w:proofErr w:type="spellEnd"/>
            <w:r w:rsidRPr="00C156C1"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</w:t>
            </w:r>
            <w:proofErr w:type="spellStart"/>
            <w:r w:rsidRPr="00C156C1">
              <w:rPr>
                <w:rFonts w:eastAsia="Times New Roman" w:cs="Calibri"/>
                <w:color w:val="000000"/>
                <w:szCs w:val="17"/>
                <w:lang w:val="nl-NL" w:eastAsia="nl-NL"/>
              </w:rPr>
              <w:t>for</w:t>
            </w:r>
            <w:proofErr w:type="spellEnd"/>
            <w:r w:rsidRPr="00C156C1"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</w:t>
            </w:r>
            <w:proofErr w:type="spellStart"/>
            <w:r w:rsidRPr="00C156C1">
              <w:rPr>
                <w:rFonts w:eastAsia="Times New Roman" w:cs="Calibri"/>
                <w:color w:val="000000"/>
                <w:szCs w:val="17"/>
                <w:lang w:val="nl-NL" w:eastAsia="nl-NL"/>
              </w:rPr>
              <w:t>slaughter</w:t>
            </w:r>
            <w:proofErr w:type="spellEnd"/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9D86D" w14:textId="77777777" w:rsidR="00A64779" w:rsidRPr="00C156C1" w:rsidRDefault="00A64779" w:rsidP="00A64779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C156C1">
              <w:rPr>
                <w:rFonts w:eastAsia="Times New Roman" w:cs="Calibri"/>
                <w:color w:val="000000"/>
                <w:szCs w:val="17"/>
                <w:lang w:val="nl-NL" w:eastAsia="nl-NL"/>
              </w:rPr>
              <w:t>Poultry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0ABDB" w14:textId="77777777" w:rsidR="00A64779" w:rsidRPr="00C156C1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C156C1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DDDBB" w14:textId="77777777" w:rsidR="00A64779" w:rsidRPr="00C156C1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C156C1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01B6F" w14:textId="77777777" w:rsidR="00A64779" w:rsidRPr="00C156C1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C156C1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95CA0" w14:textId="77777777" w:rsidR="00A64779" w:rsidRPr="00C156C1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C156C1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31DCC" w14:textId="77777777" w:rsidR="00A64779" w:rsidRPr="00C156C1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C156C1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AF360" w14:textId="77777777" w:rsidR="00A64779" w:rsidRPr="00C156C1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C156C1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782AA" w14:textId="77777777" w:rsidR="00A64779" w:rsidRPr="00C156C1" w:rsidRDefault="00A64779" w:rsidP="00A64779">
            <w:pPr>
              <w:spacing w:after="120"/>
              <w:jc w:val="center"/>
              <w:rPr>
                <w:rFonts w:cs="Calibri"/>
                <w:color w:val="000000"/>
                <w:szCs w:val="17"/>
              </w:rPr>
            </w:pPr>
            <w:r w:rsidRPr="00C156C1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C96F7" w14:textId="77777777" w:rsidR="00A64779" w:rsidRPr="00C156C1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C156C1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84817" w14:textId="77777777" w:rsidR="00A64779" w:rsidRPr="00C156C1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C156C1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26357" w14:textId="77777777" w:rsidR="00A64779" w:rsidRPr="00C156C1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C156C1">
              <w:rPr>
                <w:rFonts w:cs="Calibri"/>
                <w:color w:val="000000"/>
                <w:szCs w:val="17"/>
              </w:rPr>
              <w:t>0</w:t>
            </w:r>
          </w:p>
        </w:tc>
      </w:tr>
      <w:tr w:rsidR="00A64779" w:rsidRPr="00C156C1" w14:paraId="7ABDF7CC" w14:textId="77777777" w:rsidTr="00A64779">
        <w:trPr>
          <w:trHeight w:val="288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5A0BB" w14:textId="77777777" w:rsidR="00A64779" w:rsidRPr="00C156C1" w:rsidRDefault="00A64779" w:rsidP="00A64779">
            <w:pPr>
              <w:spacing w:after="120"/>
              <w:rPr>
                <w:rFonts w:eastAsia="Times New Roman" w:cs="Calibri"/>
                <w:color w:val="000000"/>
                <w:szCs w:val="17"/>
                <w:lang w:eastAsia="nl-NL"/>
              </w:rPr>
            </w:pPr>
            <w:r w:rsidRPr="00C156C1">
              <w:rPr>
                <w:rFonts w:eastAsia="Times New Roman" w:cs="Calibri"/>
                <w:color w:val="000000"/>
                <w:szCs w:val="17"/>
                <w:lang w:eastAsia="nl-NL"/>
              </w:rPr>
              <w:t>Guinea fowls destined for life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412F4" w14:textId="77777777" w:rsidR="00A64779" w:rsidRPr="00C156C1" w:rsidRDefault="00A64779" w:rsidP="00A64779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C156C1">
              <w:rPr>
                <w:rFonts w:eastAsia="Times New Roman" w:cs="Calibri"/>
                <w:color w:val="000000"/>
                <w:szCs w:val="17"/>
                <w:lang w:val="nl-NL" w:eastAsia="nl-NL"/>
              </w:rPr>
              <w:t>Poultry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7FF93" w14:textId="77777777" w:rsidR="00A64779" w:rsidRPr="00C156C1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C156C1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45137" w14:textId="77777777" w:rsidR="00A64779" w:rsidRPr="00C156C1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C156C1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C8845" w14:textId="77777777" w:rsidR="00A64779" w:rsidRPr="00C156C1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C156C1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4837A" w14:textId="77777777" w:rsidR="00A64779" w:rsidRPr="00C156C1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C156C1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4B2F0" w14:textId="77777777" w:rsidR="00A64779" w:rsidRPr="00C156C1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C156C1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1964D" w14:textId="77777777" w:rsidR="00A64779" w:rsidRPr="00C156C1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C156C1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FDE37" w14:textId="77777777" w:rsidR="00A64779" w:rsidRPr="00C156C1" w:rsidRDefault="00A64779" w:rsidP="00A64779">
            <w:pPr>
              <w:spacing w:after="120"/>
              <w:jc w:val="center"/>
              <w:rPr>
                <w:rFonts w:cs="Calibri"/>
                <w:color w:val="000000"/>
                <w:szCs w:val="17"/>
              </w:rPr>
            </w:pPr>
            <w:r w:rsidRPr="00C156C1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CC072" w14:textId="77777777" w:rsidR="00A64779" w:rsidRPr="00C156C1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C156C1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F8E70" w14:textId="77777777" w:rsidR="00A64779" w:rsidRPr="00C156C1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C156C1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81AEE" w14:textId="77777777" w:rsidR="00A64779" w:rsidRPr="00C156C1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C156C1">
              <w:rPr>
                <w:rFonts w:cs="Calibri"/>
                <w:color w:val="000000"/>
                <w:szCs w:val="17"/>
              </w:rPr>
              <w:t>0</w:t>
            </w:r>
          </w:p>
        </w:tc>
      </w:tr>
      <w:tr w:rsidR="00A64779" w:rsidRPr="00C156C1" w14:paraId="5DDA73B7" w14:textId="77777777" w:rsidTr="00A64779">
        <w:trPr>
          <w:trHeight w:val="288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8370E" w14:textId="77777777" w:rsidR="00A64779" w:rsidRPr="00C156C1" w:rsidRDefault="00A64779" w:rsidP="00A64779">
            <w:pPr>
              <w:spacing w:after="120"/>
              <w:rPr>
                <w:rFonts w:eastAsia="Times New Roman" w:cs="Calibri"/>
                <w:color w:val="000000"/>
                <w:szCs w:val="17"/>
                <w:lang w:eastAsia="nl-NL"/>
              </w:rPr>
            </w:pPr>
            <w:r w:rsidRPr="00C156C1">
              <w:rPr>
                <w:rFonts w:eastAsia="Times New Roman" w:cs="Calibri"/>
                <w:color w:val="000000"/>
                <w:szCs w:val="17"/>
                <w:lang w:eastAsia="nl-NL"/>
              </w:rPr>
              <w:t>Guinea fowls destined for slaughter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50E4B" w14:textId="77777777" w:rsidR="00A64779" w:rsidRPr="00C156C1" w:rsidRDefault="00A64779" w:rsidP="00A64779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C156C1">
              <w:rPr>
                <w:rFonts w:eastAsia="Times New Roman" w:cs="Calibri"/>
                <w:color w:val="000000"/>
                <w:szCs w:val="17"/>
                <w:lang w:val="nl-NL" w:eastAsia="nl-NL"/>
              </w:rPr>
              <w:t>Poultry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236E8" w14:textId="77777777" w:rsidR="00A64779" w:rsidRPr="00C156C1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C156C1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105B9" w14:textId="77777777" w:rsidR="00A64779" w:rsidRPr="00C156C1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C156C1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560D3" w14:textId="77777777" w:rsidR="00A64779" w:rsidRPr="00C156C1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C156C1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05797" w14:textId="77777777" w:rsidR="00A64779" w:rsidRPr="00C156C1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C156C1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D2CFF" w14:textId="77777777" w:rsidR="00A64779" w:rsidRPr="00C156C1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C156C1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41744" w14:textId="77777777" w:rsidR="00A64779" w:rsidRPr="00C156C1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C156C1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D6372" w14:textId="77777777" w:rsidR="00A64779" w:rsidRPr="00C156C1" w:rsidRDefault="00A64779" w:rsidP="00A64779">
            <w:pPr>
              <w:spacing w:after="120"/>
              <w:jc w:val="center"/>
              <w:rPr>
                <w:rFonts w:cs="Calibri"/>
                <w:color w:val="000000"/>
                <w:szCs w:val="17"/>
              </w:rPr>
            </w:pPr>
            <w:r w:rsidRPr="00C156C1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CDAC9" w14:textId="77777777" w:rsidR="00A64779" w:rsidRPr="00C156C1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C156C1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25112" w14:textId="77777777" w:rsidR="00A64779" w:rsidRPr="00C156C1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C156C1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D09B6" w14:textId="77777777" w:rsidR="00A64779" w:rsidRPr="00C156C1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C156C1">
              <w:rPr>
                <w:rFonts w:cs="Calibri"/>
                <w:color w:val="000000"/>
                <w:szCs w:val="17"/>
              </w:rPr>
              <w:t>0</w:t>
            </w:r>
          </w:p>
        </w:tc>
      </w:tr>
      <w:tr w:rsidR="00A64779" w:rsidRPr="00C156C1" w14:paraId="39AC1EB3" w14:textId="77777777" w:rsidTr="00A64779">
        <w:trPr>
          <w:trHeight w:val="288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62333" w14:textId="77777777" w:rsidR="00A64779" w:rsidRPr="00C156C1" w:rsidRDefault="00A64779" w:rsidP="00A64779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C156C1">
              <w:rPr>
                <w:rFonts w:eastAsia="Times New Roman" w:cs="Calibri"/>
                <w:color w:val="000000"/>
                <w:szCs w:val="17"/>
                <w:lang w:val="nl-NL" w:eastAsia="nl-NL"/>
              </w:rPr>
              <w:t>Primates</w:t>
            </w:r>
            <w:proofErr w:type="spellEnd"/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12EB3" w14:textId="77777777" w:rsidR="00A64779" w:rsidRPr="00C156C1" w:rsidRDefault="00A64779" w:rsidP="00A64779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C156C1">
              <w:rPr>
                <w:rFonts w:eastAsia="Times New Roman" w:cs="Calibri"/>
                <w:color w:val="000000"/>
                <w:szCs w:val="17"/>
                <w:lang w:val="nl-NL" w:eastAsia="nl-NL"/>
              </w:rPr>
              <w:t>Other</w:t>
            </w:r>
            <w:proofErr w:type="spellEnd"/>
            <w:r w:rsidRPr="00C156C1"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</w:t>
            </w:r>
            <w:proofErr w:type="spellStart"/>
            <w:r w:rsidRPr="00C156C1">
              <w:rPr>
                <w:rFonts w:eastAsia="Times New Roman" w:cs="Calibri"/>
                <w:color w:val="000000"/>
                <w:szCs w:val="17"/>
                <w:lang w:val="nl-NL" w:eastAsia="nl-NL"/>
              </w:rPr>
              <w:t>mammals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95456" w14:textId="77777777" w:rsidR="00A64779" w:rsidRPr="00C156C1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C156C1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50969" w14:textId="77777777" w:rsidR="00A64779" w:rsidRPr="00C156C1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C156C1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6D464" w14:textId="77777777" w:rsidR="00A64779" w:rsidRPr="00C156C1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C156C1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ED29A" w14:textId="77777777" w:rsidR="00A64779" w:rsidRPr="00C156C1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C156C1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2225A" w14:textId="77777777" w:rsidR="00A64779" w:rsidRPr="00C156C1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C156C1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CD0AE" w14:textId="77777777" w:rsidR="00A64779" w:rsidRPr="00C156C1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C156C1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E71F5" w14:textId="77777777" w:rsidR="00A64779" w:rsidRPr="00C156C1" w:rsidRDefault="00A64779" w:rsidP="00A64779">
            <w:pPr>
              <w:spacing w:after="120"/>
              <w:jc w:val="center"/>
              <w:rPr>
                <w:rFonts w:cs="Calibri"/>
                <w:color w:val="000000"/>
                <w:szCs w:val="17"/>
              </w:rPr>
            </w:pPr>
            <w:r w:rsidRPr="00C156C1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6C088" w14:textId="77777777" w:rsidR="00A64779" w:rsidRPr="00C156C1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C156C1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51D43" w14:textId="77777777" w:rsidR="00A64779" w:rsidRPr="00C156C1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C156C1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076D8" w14:textId="77777777" w:rsidR="00A64779" w:rsidRPr="00C156C1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C156C1">
              <w:rPr>
                <w:rFonts w:cs="Calibri"/>
                <w:color w:val="000000"/>
                <w:szCs w:val="17"/>
              </w:rPr>
              <w:t>0</w:t>
            </w:r>
          </w:p>
        </w:tc>
      </w:tr>
      <w:tr w:rsidR="00A64779" w:rsidRPr="00C156C1" w14:paraId="2CAF0ACE" w14:textId="77777777" w:rsidTr="00A64779">
        <w:trPr>
          <w:trHeight w:val="288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297E4" w14:textId="77777777" w:rsidR="00A64779" w:rsidRPr="00C156C1" w:rsidRDefault="00A64779" w:rsidP="00A64779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C156C1"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Sea </w:t>
            </w:r>
            <w:proofErr w:type="spellStart"/>
            <w:r w:rsidRPr="00C156C1">
              <w:rPr>
                <w:rFonts w:eastAsia="Times New Roman" w:cs="Calibri"/>
                <w:color w:val="000000"/>
                <w:szCs w:val="17"/>
                <w:lang w:val="nl-NL" w:eastAsia="nl-NL"/>
              </w:rPr>
              <w:t>mammals</w:t>
            </w:r>
            <w:proofErr w:type="spellEnd"/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9B7A8" w14:textId="77777777" w:rsidR="00A64779" w:rsidRPr="00C156C1" w:rsidRDefault="00A64779" w:rsidP="00A64779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C156C1">
              <w:rPr>
                <w:rFonts w:eastAsia="Times New Roman" w:cs="Calibri"/>
                <w:color w:val="000000"/>
                <w:szCs w:val="17"/>
                <w:lang w:val="nl-NL" w:eastAsia="nl-NL"/>
              </w:rPr>
              <w:t>Other</w:t>
            </w:r>
            <w:proofErr w:type="spellEnd"/>
            <w:r w:rsidRPr="00C156C1"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</w:t>
            </w:r>
            <w:proofErr w:type="spellStart"/>
            <w:r w:rsidRPr="00C156C1">
              <w:rPr>
                <w:rFonts w:eastAsia="Times New Roman" w:cs="Calibri"/>
                <w:color w:val="000000"/>
                <w:szCs w:val="17"/>
                <w:lang w:val="nl-NL" w:eastAsia="nl-NL"/>
              </w:rPr>
              <w:t>mammals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779DA" w14:textId="77777777" w:rsidR="00A64779" w:rsidRPr="00C156C1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C156C1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A8786" w14:textId="77777777" w:rsidR="00A64779" w:rsidRPr="00C156C1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C156C1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DE5BE" w14:textId="77777777" w:rsidR="00A64779" w:rsidRPr="00C156C1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C156C1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35722" w14:textId="77777777" w:rsidR="00A64779" w:rsidRPr="00C156C1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C156C1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2742A" w14:textId="77777777" w:rsidR="00A64779" w:rsidRPr="00C156C1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C156C1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F4DAA" w14:textId="77777777" w:rsidR="00A64779" w:rsidRPr="00C156C1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C156C1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36DDE" w14:textId="77777777" w:rsidR="00A64779" w:rsidRPr="00C156C1" w:rsidRDefault="00A64779" w:rsidP="00A64779">
            <w:pPr>
              <w:spacing w:after="120"/>
              <w:jc w:val="center"/>
              <w:rPr>
                <w:rFonts w:cs="Calibri"/>
                <w:color w:val="000000"/>
                <w:szCs w:val="17"/>
              </w:rPr>
            </w:pPr>
            <w:r w:rsidRPr="00C156C1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AA1D6" w14:textId="77777777" w:rsidR="00A64779" w:rsidRPr="00C156C1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C156C1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F4D75" w14:textId="77777777" w:rsidR="00A64779" w:rsidRPr="00C156C1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C156C1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B739B" w14:textId="77777777" w:rsidR="00A64779" w:rsidRPr="00C156C1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C156C1">
              <w:rPr>
                <w:rFonts w:cs="Calibri"/>
                <w:color w:val="000000"/>
                <w:szCs w:val="17"/>
              </w:rPr>
              <w:t>0</w:t>
            </w:r>
          </w:p>
        </w:tc>
      </w:tr>
      <w:tr w:rsidR="00A64779" w:rsidRPr="00C156C1" w14:paraId="0831F369" w14:textId="77777777" w:rsidTr="00A64779">
        <w:trPr>
          <w:trHeight w:val="288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E404D" w14:textId="77777777" w:rsidR="00A64779" w:rsidRPr="00C156C1" w:rsidRDefault="00A64779" w:rsidP="00A64779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C156C1">
              <w:rPr>
                <w:rFonts w:eastAsia="Times New Roman" w:cs="Calibri"/>
                <w:color w:val="000000"/>
                <w:szCs w:val="17"/>
                <w:lang w:val="nl-NL" w:eastAsia="nl-NL"/>
              </w:rPr>
              <w:t>Camelidae</w:t>
            </w:r>
            <w:proofErr w:type="spellEnd"/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59E0B" w14:textId="77777777" w:rsidR="00A64779" w:rsidRPr="00C156C1" w:rsidRDefault="00A64779" w:rsidP="00A64779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C156C1">
              <w:rPr>
                <w:rFonts w:eastAsia="Times New Roman" w:cs="Calibri"/>
                <w:color w:val="000000"/>
                <w:szCs w:val="17"/>
                <w:lang w:val="nl-NL" w:eastAsia="nl-NL"/>
              </w:rPr>
              <w:t>Other</w:t>
            </w:r>
            <w:proofErr w:type="spellEnd"/>
            <w:r w:rsidRPr="00C156C1"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</w:t>
            </w:r>
            <w:proofErr w:type="spellStart"/>
            <w:r w:rsidRPr="00C156C1">
              <w:rPr>
                <w:rFonts w:eastAsia="Times New Roman" w:cs="Calibri"/>
                <w:color w:val="000000"/>
                <w:szCs w:val="17"/>
                <w:lang w:val="nl-NL" w:eastAsia="nl-NL"/>
              </w:rPr>
              <w:t>mammals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CDE31" w14:textId="77777777" w:rsidR="00A64779" w:rsidRPr="00C156C1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C156C1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4E19A" w14:textId="77777777" w:rsidR="00A64779" w:rsidRPr="00C156C1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C156C1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FCF0D" w14:textId="77777777" w:rsidR="00A64779" w:rsidRPr="00C156C1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C156C1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6F42C" w14:textId="77777777" w:rsidR="00A64779" w:rsidRPr="00C156C1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C156C1">
              <w:rPr>
                <w:rFonts w:cs="Calibri"/>
                <w:color w:val="000000"/>
                <w:szCs w:val="17"/>
              </w:rPr>
              <w:t>0</w:t>
            </w:r>
            <w:r>
              <w:rPr>
                <w:rFonts w:cs="Calibri"/>
                <w:color w:val="000000"/>
                <w:szCs w:val="17"/>
              </w:rPr>
              <w:t>.</w:t>
            </w:r>
            <w:r w:rsidRPr="00C156C1">
              <w:rPr>
                <w:rFonts w:cs="Calibri"/>
                <w:color w:val="000000"/>
                <w:szCs w:val="17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21CA5" w14:textId="77777777" w:rsidR="00A64779" w:rsidRPr="00C156C1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C156C1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1A58F" w14:textId="77777777" w:rsidR="00A64779" w:rsidRPr="00C156C1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C156C1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91A98" w14:textId="77777777" w:rsidR="00A64779" w:rsidRPr="00C156C1" w:rsidRDefault="00A64779" w:rsidP="00A64779">
            <w:pPr>
              <w:spacing w:after="120"/>
              <w:jc w:val="center"/>
              <w:rPr>
                <w:rFonts w:cs="Calibri"/>
                <w:color w:val="000000"/>
                <w:szCs w:val="17"/>
              </w:rPr>
            </w:pPr>
            <w:r w:rsidRPr="00C156C1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E032D" w14:textId="77777777" w:rsidR="00A64779" w:rsidRPr="00C156C1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C156C1">
              <w:rPr>
                <w:rFonts w:cs="Calibri"/>
                <w:color w:val="000000"/>
                <w:szCs w:val="17"/>
              </w:rPr>
              <w:t>0</w:t>
            </w:r>
            <w:r>
              <w:rPr>
                <w:rFonts w:cs="Calibri"/>
                <w:color w:val="000000"/>
                <w:szCs w:val="17"/>
              </w:rPr>
              <w:t>.</w:t>
            </w:r>
            <w:r w:rsidRPr="00C156C1">
              <w:rPr>
                <w:rFonts w:cs="Calibri"/>
                <w:color w:val="000000"/>
                <w:szCs w:val="17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C938A" w14:textId="77777777" w:rsidR="00A64779" w:rsidRPr="00C156C1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C156C1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4E5D4" w14:textId="77777777" w:rsidR="00A64779" w:rsidRPr="00C156C1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C156C1">
              <w:rPr>
                <w:rFonts w:cs="Calibri"/>
                <w:color w:val="000000"/>
                <w:szCs w:val="17"/>
              </w:rPr>
              <w:t>0</w:t>
            </w:r>
            <w:r>
              <w:rPr>
                <w:rFonts w:cs="Calibri"/>
                <w:color w:val="000000"/>
                <w:szCs w:val="17"/>
              </w:rPr>
              <w:t>.</w:t>
            </w:r>
            <w:r w:rsidRPr="00C156C1">
              <w:rPr>
                <w:rFonts w:cs="Calibri"/>
                <w:color w:val="000000"/>
                <w:szCs w:val="17"/>
              </w:rPr>
              <w:t>5</w:t>
            </w:r>
          </w:p>
        </w:tc>
      </w:tr>
      <w:tr w:rsidR="00A64779" w:rsidRPr="00C156C1" w14:paraId="069815E7" w14:textId="77777777" w:rsidTr="00A64779">
        <w:trPr>
          <w:trHeight w:val="288"/>
        </w:trPr>
        <w:tc>
          <w:tcPr>
            <w:tcW w:w="5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3C8D3" w14:textId="77777777" w:rsidR="00A64779" w:rsidRPr="00C156C1" w:rsidRDefault="00A64779" w:rsidP="00A64779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C156C1">
              <w:rPr>
                <w:rFonts w:eastAsia="Times New Roman" w:cs="Calibri"/>
                <w:color w:val="000000"/>
                <w:szCs w:val="17"/>
                <w:lang w:val="nl-NL" w:eastAsia="nl-NL"/>
              </w:rPr>
              <w:t>Rabbits</w:t>
            </w:r>
            <w:proofErr w:type="spellEnd"/>
            <w:r w:rsidRPr="00C156C1"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and </w:t>
            </w:r>
            <w:proofErr w:type="spellStart"/>
            <w:r w:rsidRPr="00C156C1">
              <w:rPr>
                <w:rFonts w:eastAsia="Times New Roman" w:cs="Calibri"/>
                <w:color w:val="000000"/>
                <w:szCs w:val="17"/>
                <w:lang w:val="nl-NL" w:eastAsia="nl-NL"/>
              </w:rPr>
              <w:t>hares</w:t>
            </w:r>
            <w:proofErr w:type="spellEnd"/>
          </w:p>
        </w:tc>
        <w:tc>
          <w:tcPr>
            <w:tcW w:w="19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C4402" w14:textId="77777777" w:rsidR="00A64779" w:rsidRPr="00C156C1" w:rsidRDefault="00A64779" w:rsidP="00A64779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C156C1">
              <w:rPr>
                <w:rFonts w:eastAsia="Times New Roman" w:cs="Calibri"/>
                <w:color w:val="000000"/>
                <w:szCs w:val="17"/>
                <w:lang w:val="nl-NL" w:eastAsia="nl-NL"/>
              </w:rPr>
              <w:t>Other</w:t>
            </w:r>
            <w:proofErr w:type="spellEnd"/>
            <w:r w:rsidRPr="00C156C1"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</w:t>
            </w:r>
            <w:proofErr w:type="spellStart"/>
            <w:r w:rsidRPr="00C156C1">
              <w:rPr>
                <w:rFonts w:eastAsia="Times New Roman" w:cs="Calibri"/>
                <w:color w:val="000000"/>
                <w:szCs w:val="17"/>
                <w:lang w:val="nl-NL" w:eastAsia="nl-NL"/>
              </w:rPr>
              <w:t>mammals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vAlign w:val="center"/>
          </w:tcPr>
          <w:p w14:paraId="24D9D639" w14:textId="77777777" w:rsidR="00A64779" w:rsidRPr="00C156C1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C156C1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right w:val="nil"/>
            </w:tcBorders>
            <w:vAlign w:val="center"/>
          </w:tcPr>
          <w:p w14:paraId="53FC05D9" w14:textId="77777777" w:rsidR="00A64779" w:rsidRPr="00C156C1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C156C1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78" w:type="dxa"/>
            <w:tcBorders>
              <w:top w:val="nil"/>
              <w:left w:val="nil"/>
              <w:right w:val="nil"/>
            </w:tcBorders>
            <w:vAlign w:val="center"/>
          </w:tcPr>
          <w:p w14:paraId="06793811" w14:textId="77777777" w:rsidR="00A64779" w:rsidRPr="00C156C1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C156C1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78" w:type="dxa"/>
            <w:tcBorders>
              <w:top w:val="nil"/>
              <w:left w:val="nil"/>
              <w:right w:val="nil"/>
            </w:tcBorders>
            <w:vAlign w:val="center"/>
          </w:tcPr>
          <w:p w14:paraId="73689CAB" w14:textId="77777777" w:rsidR="00A64779" w:rsidRPr="00C156C1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C156C1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F4AAE" w14:textId="77777777" w:rsidR="00A64779" w:rsidRPr="00C156C1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C156C1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right w:val="nil"/>
            </w:tcBorders>
            <w:vAlign w:val="center"/>
          </w:tcPr>
          <w:p w14:paraId="6FF0A0BE" w14:textId="77777777" w:rsidR="00A64779" w:rsidRPr="00C156C1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C156C1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right w:val="nil"/>
            </w:tcBorders>
            <w:vAlign w:val="center"/>
          </w:tcPr>
          <w:p w14:paraId="7D538751" w14:textId="77777777" w:rsidR="00A64779" w:rsidRPr="00C156C1" w:rsidRDefault="00A64779" w:rsidP="00A64779">
            <w:pPr>
              <w:spacing w:after="120"/>
              <w:jc w:val="center"/>
              <w:rPr>
                <w:rFonts w:cs="Calibri"/>
                <w:color w:val="000000"/>
                <w:szCs w:val="17"/>
              </w:rPr>
            </w:pPr>
            <w:r w:rsidRPr="00C156C1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87" w:type="dxa"/>
            <w:tcBorders>
              <w:top w:val="nil"/>
              <w:left w:val="nil"/>
              <w:right w:val="nil"/>
            </w:tcBorders>
            <w:vAlign w:val="center"/>
          </w:tcPr>
          <w:p w14:paraId="087B16A8" w14:textId="77777777" w:rsidR="00A64779" w:rsidRPr="00C156C1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C156C1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0D19E" w14:textId="77777777" w:rsidR="00A64779" w:rsidRPr="00C156C1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C156C1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68925" w14:textId="77777777" w:rsidR="00A64779" w:rsidRPr="00C156C1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C156C1">
              <w:rPr>
                <w:rFonts w:cs="Calibri"/>
                <w:color w:val="000000"/>
                <w:szCs w:val="17"/>
              </w:rPr>
              <w:t>0</w:t>
            </w:r>
          </w:p>
        </w:tc>
      </w:tr>
      <w:tr w:rsidR="00A64779" w:rsidRPr="00C156C1" w14:paraId="63C073A4" w14:textId="77777777" w:rsidTr="00A64779">
        <w:trPr>
          <w:trHeight w:val="288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D0102" w14:textId="77777777" w:rsidR="00A64779" w:rsidRPr="00C156C1" w:rsidRDefault="00A64779" w:rsidP="00A64779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C156C1">
              <w:rPr>
                <w:rFonts w:eastAsia="Times New Roman" w:cs="Calibri"/>
                <w:color w:val="000000"/>
                <w:szCs w:val="17"/>
                <w:lang w:val="nl-NL" w:eastAsia="nl-NL"/>
              </w:rPr>
              <w:t>Dogs</w:t>
            </w:r>
            <w:proofErr w:type="spellEnd"/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C6526" w14:textId="77777777" w:rsidR="00A64779" w:rsidRPr="00C156C1" w:rsidRDefault="00A64779" w:rsidP="00A64779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C156C1">
              <w:rPr>
                <w:rFonts w:eastAsia="Times New Roman" w:cs="Calibri"/>
                <w:color w:val="000000"/>
                <w:szCs w:val="17"/>
                <w:lang w:val="nl-NL" w:eastAsia="nl-NL"/>
              </w:rPr>
              <w:t>Other</w:t>
            </w:r>
            <w:proofErr w:type="spellEnd"/>
            <w:r w:rsidRPr="00C156C1"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</w:t>
            </w:r>
            <w:proofErr w:type="spellStart"/>
            <w:r w:rsidRPr="00C156C1">
              <w:rPr>
                <w:rFonts w:eastAsia="Times New Roman" w:cs="Calibri"/>
                <w:color w:val="000000"/>
                <w:szCs w:val="17"/>
                <w:lang w:val="nl-NL" w:eastAsia="nl-NL"/>
              </w:rPr>
              <w:t>mammals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117DB" w14:textId="77777777" w:rsidR="00A64779" w:rsidRPr="00C156C1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C156C1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CF71C" w14:textId="77777777" w:rsidR="00A64779" w:rsidRPr="00C156C1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C156C1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0E31C" w14:textId="77777777" w:rsidR="00A64779" w:rsidRPr="00C156C1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C156C1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57F45" w14:textId="77777777" w:rsidR="00A64779" w:rsidRPr="00C156C1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C156C1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0223A" w14:textId="77777777" w:rsidR="00A64779" w:rsidRPr="00C156C1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C156C1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DF2B1" w14:textId="77777777" w:rsidR="00A64779" w:rsidRPr="00C156C1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C156C1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47885" w14:textId="77777777" w:rsidR="00A64779" w:rsidRPr="00C156C1" w:rsidRDefault="00A64779" w:rsidP="00A64779">
            <w:pPr>
              <w:spacing w:after="120"/>
              <w:jc w:val="center"/>
              <w:rPr>
                <w:rFonts w:cs="Calibri"/>
                <w:color w:val="000000"/>
                <w:szCs w:val="17"/>
              </w:rPr>
            </w:pPr>
            <w:r w:rsidRPr="00C156C1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068D8" w14:textId="77777777" w:rsidR="00A64779" w:rsidRPr="00C156C1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C156C1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32134" w14:textId="77777777" w:rsidR="00A64779" w:rsidRPr="00C156C1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C156C1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D8FBF" w14:textId="77777777" w:rsidR="00A64779" w:rsidRPr="00C156C1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C156C1">
              <w:rPr>
                <w:rFonts w:cs="Calibri"/>
                <w:color w:val="000000"/>
                <w:szCs w:val="17"/>
              </w:rPr>
              <w:t>0</w:t>
            </w:r>
          </w:p>
        </w:tc>
      </w:tr>
      <w:tr w:rsidR="00A64779" w:rsidRPr="00C156C1" w14:paraId="58494542" w14:textId="77777777" w:rsidTr="00A64779">
        <w:trPr>
          <w:trHeight w:val="288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51D16" w14:textId="4E1517C3" w:rsidR="00A64779" w:rsidRPr="00C156C1" w:rsidRDefault="00A64779" w:rsidP="00A64779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257400">
              <w:rPr>
                <w:rFonts w:eastAsia="Times New Roman" w:cs="Calibri"/>
                <w:color w:val="000000"/>
                <w:szCs w:val="17"/>
                <w:lang w:val="nl-NL" w:eastAsia="nl-NL"/>
              </w:rPr>
              <w:t>Cats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9B26E" w14:textId="1A3D7087" w:rsidR="00A64779" w:rsidRPr="00C156C1" w:rsidRDefault="00A64779" w:rsidP="00A64779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257400">
              <w:rPr>
                <w:rFonts w:eastAsia="Times New Roman" w:cs="Calibri"/>
                <w:color w:val="000000"/>
                <w:szCs w:val="17"/>
                <w:lang w:val="nl-NL" w:eastAsia="nl-NL"/>
              </w:rPr>
              <w:t>Other</w:t>
            </w:r>
            <w:proofErr w:type="spellEnd"/>
            <w:r w:rsidRPr="00257400"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</w:t>
            </w:r>
            <w:proofErr w:type="spellStart"/>
            <w:r w:rsidRPr="00257400">
              <w:rPr>
                <w:rFonts w:eastAsia="Times New Roman" w:cs="Calibri"/>
                <w:color w:val="000000"/>
                <w:szCs w:val="17"/>
                <w:lang w:val="nl-NL" w:eastAsia="nl-NL"/>
              </w:rPr>
              <w:t>mammals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EECD8" w14:textId="4212B8F8" w:rsidR="00A64779" w:rsidRPr="00C156C1" w:rsidRDefault="00A64779" w:rsidP="00A64779">
            <w:pPr>
              <w:spacing w:after="120"/>
              <w:jc w:val="center"/>
              <w:rPr>
                <w:rFonts w:cs="Calibri"/>
                <w:color w:val="000000"/>
                <w:szCs w:val="17"/>
              </w:rPr>
            </w:pPr>
            <w:r w:rsidRPr="00257400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0EDDC" w14:textId="634ED856" w:rsidR="00A64779" w:rsidRPr="00C156C1" w:rsidRDefault="00A64779" w:rsidP="00A64779">
            <w:pPr>
              <w:spacing w:after="120"/>
              <w:jc w:val="center"/>
              <w:rPr>
                <w:rFonts w:cs="Calibri"/>
                <w:color w:val="000000"/>
                <w:szCs w:val="17"/>
              </w:rPr>
            </w:pPr>
            <w:r w:rsidRPr="00257400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2177D" w14:textId="62CE37B4" w:rsidR="00A64779" w:rsidRPr="00C156C1" w:rsidRDefault="00A64779" w:rsidP="00A64779">
            <w:pPr>
              <w:spacing w:after="120"/>
              <w:jc w:val="center"/>
              <w:rPr>
                <w:rFonts w:cs="Calibri"/>
                <w:color w:val="000000"/>
                <w:szCs w:val="17"/>
              </w:rPr>
            </w:pPr>
            <w:r w:rsidRPr="00257400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C1F4F" w14:textId="1C3BD3C7" w:rsidR="00A64779" w:rsidRPr="00C156C1" w:rsidRDefault="00A64779" w:rsidP="00A64779">
            <w:pPr>
              <w:spacing w:after="120"/>
              <w:jc w:val="center"/>
              <w:rPr>
                <w:rFonts w:cs="Calibri"/>
                <w:color w:val="000000"/>
                <w:szCs w:val="17"/>
              </w:rPr>
            </w:pPr>
            <w:r w:rsidRPr="00257400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9C7C7" w14:textId="3E383589" w:rsidR="00A64779" w:rsidRPr="00C156C1" w:rsidRDefault="00A64779" w:rsidP="00A64779">
            <w:pPr>
              <w:spacing w:after="120"/>
              <w:jc w:val="center"/>
              <w:rPr>
                <w:rFonts w:cs="Calibri"/>
                <w:color w:val="000000"/>
                <w:szCs w:val="17"/>
              </w:rPr>
            </w:pPr>
            <w:r w:rsidRPr="00257400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21256" w14:textId="0D6AA41C" w:rsidR="00A64779" w:rsidRPr="00C156C1" w:rsidRDefault="00A64779" w:rsidP="00A64779">
            <w:pPr>
              <w:spacing w:after="120"/>
              <w:jc w:val="center"/>
              <w:rPr>
                <w:rFonts w:cs="Calibri"/>
                <w:color w:val="000000"/>
                <w:szCs w:val="17"/>
              </w:rPr>
            </w:pPr>
            <w:r w:rsidRPr="00257400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6163B" w14:textId="4F2689C2" w:rsidR="00A64779" w:rsidRPr="00C156C1" w:rsidRDefault="00A64779" w:rsidP="00A64779">
            <w:pPr>
              <w:spacing w:after="120"/>
              <w:jc w:val="center"/>
              <w:rPr>
                <w:rFonts w:cs="Calibri"/>
                <w:color w:val="000000"/>
                <w:szCs w:val="17"/>
              </w:rPr>
            </w:pPr>
            <w:r w:rsidRPr="00257400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F96A0" w14:textId="147FAB2D" w:rsidR="00A64779" w:rsidRPr="00C156C1" w:rsidRDefault="00A64779" w:rsidP="00A64779">
            <w:pPr>
              <w:spacing w:after="120"/>
              <w:jc w:val="center"/>
              <w:rPr>
                <w:rFonts w:cs="Calibri"/>
                <w:color w:val="000000"/>
                <w:szCs w:val="17"/>
              </w:rPr>
            </w:pPr>
            <w:r w:rsidRPr="00257400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22CA6" w14:textId="00D68CB5" w:rsidR="00A64779" w:rsidRPr="00C156C1" w:rsidRDefault="00A64779" w:rsidP="00A64779">
            <w:pPr>
              <w:spacing w:after="120"/>
              <w:jc w:val="center"/>
              <w:rPr>
                <w:rFonts w:cs="Calibri"/>
                <w:color w:val="000000"/>
                <w:szCs w:val="17"/>
              </w:rPr>
            </w:pPr>
            <w:r w:rsidRPr="00257400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7C2CF" w14:textId="41E0A770" w:rsidR="00A64779" w:rsidRPr="00C156C1" w:rsidRDefault="00A64779" w:rsidP="00A64779">
            <w:pPr>
              <w:spacing w:after="120"/>
              <w:jc w:val="center"/>
              <w:rPr>
                <w:rFonts w:cs="Calibri"/>
                <w:color w:val="000000"/>
                <w:szCs w:val="17"/>
              </w:rPr>
            </w:pPr>
            <w:r w:rsidRPr="00257400">
              <w:rPr>
                <w:rFonts w:cs="Calibri"/>
                <w:color w:val="000000"/>
                <w:szCs w:val="17"/>
              </w:rPr>
              <w:t>0</w:t>
            </w:r>
          </w:p>
        </w:tc>
      </w:tr>
      <w:tr w:rsidR="00A64779" w:rsidRPr="00C156C1" w14:paraId="51949272" w14:textId="77777777" w:rsidTr="00A64779">
        <w:trPr>
          <w:trHeight w:val="288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7AE70" w14:textId="6284498E" w:rsidR="00A64779" w:rsidRPr="00C156C1" w:rsidRDefault="00A64779" w:rsidP="00A64779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257400">
              <w:rPr>
                <w:rFonts w:eastAsia="Times New Roman" w:cs="Calibri"/>
                <w:color w:val="000000"/>
                <w:szCs w:val="17"/>
                <w:lang w:val="nl-NL" w:eastAsia="nl-NL"/>
              </w:rPr>
              <w:t>Ferrets</w:t>
            </w:r>
            <w:proofErr w:type="spellEnd"/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BB7EF" w14:textId="0806B809" w:rsidR="00A64779" w:rsidRPr="00C156C1" w:rsidRDefault="00A64779" w:rsidP="00A64779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257400">
              <w:rPr>
                <w:rFonts w:eastAsia="Times New Roman" w:cs="Calibri"/>
                <w:color w:val="000000"/>
                <w:szCs w:val="17"/>
                <w:lang w:val="nl-NL" w:eastAsia="nl-NL"/>
              </w:rPr>
              <w:t>Other</w:t>
            </w:r>
            <w:proofErr w:type="spellEnd"/>
            <w:r w:rsidRPr="00257400"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</w:t>
            </w:r>
            <w:proofErr w:type="spellStart"/>
            <w:r w:rsidRPr="00257400">
              <w:rPr>
                <w:rFonts w:eastAsia="Times New Roman" w:cs="Calibri"/>
                <w:color w:val="000000"/>
                <w:szCs w:val="17"/>
                <w:lang w:val="nl-NL" w:eastAsia="nl-NL"/>
              </w:rPr>
              <w:t>mammals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C1CF8" w14:textId="04CEF6E2" w:rsidR="00A64779" w:rsidRPr="00C156C1" w:rsidRDefault="00A64779" w:rsidP="00A64779">
            <w:pPr>
              <w:spacing w:after="120"/>
              <w:jc w:val="center"/>
              <w:rPr>
                <w:rFonts w:cs="Calibri"/>
                <w:color w:val="000000"/>
                <w:szCs w:val="17"/>
              </w:rPr>
            </w:pPr>
            <w:r w:rsidRPr="00257400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04B6F" w14:textId="12E1E5C4" w:rsidR="00A64779" w:rsidRPr="00C156C1" w:rsidRDefault="00A64779" w:rsidP="00A64779">
            <w:pPr>
              <w:spacing w:after="120"/>
              <w:jc w:val="center"/>
              <w:rPr>
                <w:rFonts w:cs="Calibri"/>
                <w:color w:val="000000"/>
                <w:szCs w:val="17"/>
              </w:rPr>
            </w:pPr>
            <w:r w:rsidRPr="00257400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AA62F" w14:textId="7F384360" w:rsidR="00A64779" w:rsidRPr="00C156C1" w:rsidRDefault="00A64779" w:rsidP="00A64779">
            <w:pPr>
              <w:spacing w:after="120"/>
              <w:jc w:val="center"/>
              <w:rPr>
                <w:rFonts w:cs="Calibri"/>
                <w:color w:val="000000"/>
                <w:szCs w:val="17"/>
              </w:rPr>
            </w:pPr>
            <w:r w:rsidRPr="00257400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63025" w14:textId="2C7DBC67" w:rsidR="00A64779" w:rsidRPr="00C156C1" w:rsidRDefault="00A64779" w:rsidP="00A64779">
            <w:pPr>
              <w:spacing w:after="120"/>
              <w:jc w:val="center"/>
              <w:rPr>
                <w:rFonts w:cs="Calibri"/>
                <w:color w:val="000000"/>
                <w:szCs w:val="17"/>
              </w:rPr>
            </w:pPr>
            <w:r w:rsidRPr="00257400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1B176" w14:textId="6EB17F13" w:rsidR="00A64779" w:rsidRPr="00C156C1" w:rsidRDefault="00A64779" w:rsidP="00A64779">
            <w:pPr>
              <w:spacing w:after="120"/>
              <w:jc w:val="center"/>
              <w:rPr>
                <w:rFonts w:cs="Calibri"/>
                <w:color w:val="000000"/>
                <w:szCs w:val="17"/>
              </w:rPr>
            </w:pPr>
            <w:r w:rsidRPr="00257400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1FAA6" w14:textId="2A64FCEE" w:rsidR="00A64779" w:rsidRPr="00C156C1" w:rsidRDefault="00A64779" w:rsidP="00A64779">
            <w:pPr>
              <w:spacing w:after="120"/>
              <w:jc w:val="center"/>
              <w:rPr>
                <w:rFonts w:cs="Calibri"/>
                <w:color w:val="000000"/>
                <w:szCs w:val="17"/>
              </w:rPr>
            </w:pPr>
            <w:r w:rsidRPr="00257400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972AB" w14:textId="7F480834" w:rsidR="00A64779" w:rsidRPr="00C156C1" w:rsidRDefault="00A64779" w:rsidP="00A64779">
            <w:pPr>
              <w:spacing w:after="120"/>
              <w:jc w:val="center"/>
              <w:rPr>
                <w:rFonts w:cs="Calibri"/>
                <w:color w:val="000000"/>
                <w:szCs w:val="17"/>
              </w:rPr>
            </w:pPr>
            <w:r w:rsidRPr="00257400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0E516" w14:textId="096FB99E" w:rsidR="00A64779" w:rsidRPr="00C156C1" w:rsidRDefault="00A64779" w:rsidP="00A64779">
            <w:pPr>
              <w:spacing w:after="120"/>
              <w:jc w:val="center"/>
              <w:rPr>
                <w:rFonts w:cs="Calibri"/>
                <w:color w:val="000000"/>
                <w:szCs w:val="17"/>
              </w:rPr>
            </w:pPr>
            <w:r w:rsidRPr="00257400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14419" w14:textId="1E30864B" w:rsidR="00A64779" w:rsidRPr="00C156C1" w:rsidRDefault="00A64779" w:rsidP="00A64779">
            <w:pPr>
              <w:spacing w:after="120"/>
              <w:jc w:val="center"/>
              <w:rPr>
                <w:rFonts w:cs="Calibri"/>
                <w:color w:val="000000"/>
                <w:szCs w:val="17"/>
              </w:rPr>
            </w:pPr>
            <w:r w:rsidRPr="00257400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E5B62" w14:textId="469C9EF2" w:rsidR="00A64779" w:rsidRPr="00C156C1" w:rsidRDefault="00A64779" w:rsidP="00A64779">
            <w:pPr>
              <w:spacing w:after="120"/>
              <w:jc w:val="center"/>
              <w:rPr>
                <w:rFonts w:cs="Calibri"/>
                <w:color w:val="000000"/>
                <w:szCs w:val="17"/>
              </w:rPr>
            </w:pPr>
            <w:r w:rsidRPr="00257400">
              <w:rPr>
                <w:rFonts w:cs="Calibri"/>
                <w:color w:val="000000"/>
                <w:szCs w:val="17"/>
              </w:rPr>
              <w:t>0</w:t>
            </w:r>
          </w:p>
        </w:tc>
      </w:tr>
      <w:tr w:rsidR="00A64779" w:rsidRPr="00C156C1" w14:paraId="26F73325" w14:textId="77777777" w:rsidTr="00A64779">
        <w:trPr>
          <w:trHeight w:val="288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0FF47" w14:textId="018A907F" w:rsidR="00A64779" w:rsidRPr="00A64779" w:rsidRDefault="00A64779" w:rsidP="00A64779">
            <w:pPr>
              <w:spacing w:after="120"/>
              <w:rPr>
                <w:rFonts w:eastAsia="Times New Roman" w:cs="Calibri"/>
                <w:color w:val="000000"/>
                <w:szCs w:val="17"/>
                <w:lang w:eastAsia="nl-NL"/>
              </w:rPr>
            </w:pPr>
            <w:r w:rsidRPr="00257400">
              <w:rPr>
                <w:rFonts w:eastAsia="Times New Roman" w:cs="Calibri"/>
                <w:color w:val="000000"/>
                <w:szCs w:val="17"/>
                <w:lang w:eastAsia="nl-NL"/>
              </w:rPr>
              <w:t>Carnivora other than dogs, cats, ferrets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E091B" w14:textId="3BD5FECD" w:rsidR="00A64779" w:rsidRPr="00C156C1" w:rsidRDefault="00A64779" w:rsidP="00A64779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257400">
              <w:rPr>
                <w:rFonts w:eastAsia="Times New Roman" w:cs="Calibri"/>
                <w:color w:val="000000"/>
                <w:szCs w:val="17"/>
                <w:lang w:val="nl-NL" w:eastAsia="nl-NL"/>
              </w:rPr>
              <w:t>Other</w:t>
            </w:r>
            <w:proofErr w:type="spellEnd"/>
            <w:r w:rsidRPr="00257400"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</w:t>
            </w:r>
            <w:proofErr w:type="spellStart"/>
            <w:r w:rsidRPr="00257400">
              <w:rPr>
                <w:rFonts w:eastAsia="Times New Roman" w:cs="Calibri"/>
                <w:color w:val="000000"/>
                <w:szCs w:val="17"/>
                <w:lang w:val="nl-NL" w:eastAsia="nl-NL"/>
              </w:rPr>
              <w:t>mammals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02121" w14:textId="1B9CCDD3" w:rsidR="00A64779" w:rsidRPr="00C156C1" w:rsidRDefault="00A64779" w:rsidP="00A64779">
            <w:pPr>
              <w:spacing w:after="120"/>
              <w:jc w:val="center"/>
              <w:rPr>
                <w:rFonts w:cs="Calibri"/>
                <w:color w:val="000000"/>
                <w:szCs w:val="17"/>
              </w:rPr>
            </w:pPr>
            <w:r w:rsidRPr="00257400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3E466" w14:textId="6990E44D" w:rsidR="00A64779" w:rsidRPr="00C156C1" w:rsidRDefault="00A64779" w:rsidP="00A64779">
            <w:pPr>
              <w:spacing w:after="120"/>
              <w:jc w:val="center"/>
              <w:rPr>
                <w:rFonts w:cs="Calibri"/>
                <w:color w:val="000000"/>
                <w:szCs w:val="17"/>
              </w:rPr>
            </w:pPr>
            <w:r w:rsidRPr="00257400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E0F18" w14:textId="76935734" w:rsidR="00A64779" w:rsidRPr="00C156C1" w:rsidRDefault="00A64779" w:rsidP="00A64779">
            <w:pPr>
              <w:spacing w:after="120"/>
              <w:jc w:val="center"/>
              <w:rPr>
                <w:rFonts w:cs="Calibri"/>
                <w:color w:val="000000"/>
                <w:szCs w:val="17"/>
              </w:rPr>
            </w:pPr>
            <w:r w:rsidRPr="00257400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5F717" w14:textId="0D85620D" w:rsidR="00A64779" w:rsidRPr="00C156C1" w:rsidRDefault="00A64779" w:rsidP="00A64779">
            <w:pPr>
              <w:spacing w:after="120"/>
              <w:jc w:val="center"/>
              <w:rPr>
                <w:rFonts w:cs="Calibri"/>
                <w:color w:val="000000"/>
                <w:szCs w:val="17"/>
              </w:rPr>
            </w:pPr>
            <w:r w:rsidRPr="00257400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5125C" w14:textId="510F3F73" w:rsidR="00A64779" w:rsidRPr="00C156C1" w:rsidRDefault="00A64779" w:rsidP="00A64779">
            <w:pPr>
              <w:spacing w:after="120"/>
              <w:jc w:val="center"/>
              <w:rPr>
                <w:rFonts w:cs="Calibri"/>
                <w:color w:val="000000"/>
                <w:szCs w:val="17"/>
              </w:rPr>
            </w:pPr>
            <w:r w:rsidRPr="00257400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E2790" w14:textId="5101F77E" w:rsidR="00A64779" w:rsidRPr="00C156C1" w:rsidRDefault="00A64779" w:rsidP="00A64779">
            <w:pPr>
              <w:spacing w:after="120"/>
              <w:jc w:val="center"/>
              <w:rPr>
                <w:rFonts w:cs="Calibri"/>
                <w:color w:val="000000"/>
                <w:szCs w:val="17"/>
              </w:rPr>
            </w:pPr>
            <w:r w:rsidRPr="00257400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0BED7" w14:textId="53807902" w:rsidR="00A64779" w:rsidRPr="00C156C1" w:rsidRDefault="00A64779" w:rsidP="00A64779">
            <w:pPr>
              <w:spacing w:after="120"/>
              <w:jc w:val="center"/>
              <w:rPr>
                <w:rFonts w:cs="Calibri"/>
                <w:color w:val="000000"/>
                <w:szCs w:val="17"/>
              </w:rPr>
            </w:pPr>
            <w:r w:rsidRPr="00257400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61DCA" w14:textId="02AF3293" w:rsidR="00A64779" w:rsidRPr="00C156C1" w:rsidRDefault="00A64779" w:rsidP="00A64779">
            <w:pPr>
              <w:spacing w:after="120"/>
              <w:jc w:val="center"/>
              <w:rPr>
                <w:rFonts w:cs="Calibri"/>
                <w:color w:val="000000"/>
                <w:szCs w:val="17"/>
              </w:rPr>
            </w:pPr>
            <w:r w:rsidRPr="00257400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1A67F" w14:textId="1633D3A6" w:rsidR="00A64779" w:rsidRPr="00C156C1" w:rsidRDefault="00A64779" w:rsidP="00A64779">
            <w:pPr>
              <w:spacing w:after="120"/>
              <w:jc w:val="center"/>
              <w:rPr>
                <w:rFonts w:cs="Calibri"/>
                <w:color w:val="000000"/>
                <w:szCs w:val="17"/>
              </w:rPr>
            </w:pPr>
            <w:r w:rsidRPr="00257400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D475A" w14:textId="5D4B3B28" w:rsidR="00A64779" w:rsidRPr="00C156C1" w:rsidRDefault="00A64779" w:rsidP="00A64779">
            <w:pPr>
              <w:spacing w:after="120"/>
              <w:jc w:val="center"/>
              <w:rPr>
                <w:rFonts w:cs="Calibri"/>
                <w:color w:val="000000"/>
                <w:szCs w:val="17"/>
              </w:rPr>
            </w:pPr>
            <w:r w:rsidRPr="00257400">
              <w:rPr>
                <w:rFonts w:cs="Calibri"/>
                <w:color w:val="000000"/>
                <w:szCs w:val="17"/>
              </w:rPr>
              <w:t>0</w:t>
            </w:r>
          </w:p>
        </w:tc>
      </w:tr>
      <w:tr w:rsidR="00A64779" w:rsidRPr="00C156C1" w14:paraId="29E0029B" w14:textId="77777777" w:rsidTr="00A64779">
        <w:trPr>
          <w:trHeight w:val="288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1921F" w14:textId="2A2952B0" w:rsidR="00A64779" w:rsidRPr="00C156C1" w:rsidRDefault="00A64779" w:rsidP="00A64779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257400">
              <w:rPr>
                <w:rFonts w:eastAsia="Times New Roman" w:cs="Calibri"/>
                <w:color w:val="000000"/>
                <w:szCs w:val="17"/>
                <w:lang w:val="nl-NL" w:eastAsia="nl-NL"/>
              </w:rPr>
              <w:t>Artiodactyla</w:t>
            </w:r>
            <w:proofErr w:type="spellEnd"/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F81AF" w14:textId="0E55E5A9" w:rsidR="00A64779" w:rsidRPr="00C156C1" w:rsidRDefault="00A64779" w:rsidP="00A64779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257400">
              <w:rPr>
                <w:rFonts w:eastAsia="Times New Roman" w:cs="Calibri"/>
                <w:color w:val="000000"/>
                <w:szCs w:val="17"/>
                <w:lang w:val="nl-NL" w:eastAsia="nl-NL"/>
              </w:rPr>
              <w:t>Other</w:t>
            </w:r>
            <w:proofErr w:type="spellEnd"/>
            <w:r w:rsidRPr="00257400"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</w:t>
            </w:r>
            <w:proofErr w:type="spellStart"/>
            <w:r w:rsidRPr="00257400">
              <w:rPr>
                <w:rFonts w:eastAsia="Times New Roman" w:cs="Calibri"/>
                <w:color w:val="000000"/>
                <w:szCs w:val="17"/>
                <w:lang w:val="nl-NL" w:eastAsia="nl-NL"/>
              </w:rPr>
              <w:t>mammals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EE8EB" w14:textId="10582EF5" w:rsidR="00A64779" w:rsidRPr="00C156C1" w:rsidRDefault="00A64779" w:rsidP="00A64779">
            <w:pPr>
              <w:spacing w:after="120"/>
              <w:jc w:val="center"/>
              <w:rPr>
                <w:rFonts w:cs="Calibri"/>
                <w:color w:val="000000"/>
                <w:szCs w:val="17"/>
              </w:rPr>
            </w:pPr>
            <w:r w:rsidRPr="00257400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A711D" w14:textId="220E2713" w:rsidR="00A64779" w:rsidRPr="00C156C1" w:rsidRDefault="00A64779" w:rsidP="00A64779">
            <w:pPr>
              <w:spacing w:after="120"/>
              <w:jc w:val="center"/>
              <w:rPr>
                <w:rFonts w:cs="Calibri"/>
                <w:color w:val="000000"/>
                <w:szCs w:val="17"/>
              </w:rPr>
            </w:pPr>
            <w:r w:rsidRPr="00257400">
              <w:rPr>
                <w:rFonts w:cs="Calibri"/>
                <w:color w:val="000000"/>
                <w:szCs w:val="17"/>
              </w:rPr>
              <w:t>0.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23509" w14:textId="13FDD4FA" w:rsidR="00A64779" w:rsidRPr="00C156C1" w:rsidRDefault="00A64779" w:rsidP="00A64779">
            <w:pPr>
              <w:spacing w:after="120"/>
              <w:jc w:val="center"/>
              <w:rPr>
                <w:rFonts w:cs="Calibri"/>
                <w:color w:val="000000"/>
                <w:szCs w:val="17"/>
              </w:rPr>
            </w:pPr>
            <w:r w:rsidRPr="00257400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96964" w14:textId="0BE042D4" w:rsidR="00A64779" w:rsidRPr="00C156C1" w:rsidRDefault="00A64779" w:rsidP="00A64779">
            <w:pPr>
              <w:spacing w:after="120"/>
              <w:jc w:val="center"/>
              <w:rPr>
                <w:rFonts w:cs="Calibri"/>
                <w:color w:val="000000"/>
                <w:szCs w:val="17"/>
              </w:rPr>
            </w:pPr>
            <w:r w:rsidRPr="00257400">
              <w:rPr>
                <w:rFonts w:cs="Calibri"/>
                <w:color w:val="000000"/>
                <w:szCs w:val="17"/>
              </w:rPr>
              <w:t>0.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D1A57" w14:textId="357087D9" w:rsidR="00A64779" w:rsidRPr="00C156C1" w:rsidRDefault="00A64779" w:rsidP="00A64779">
            <w:pPr>
              <w:spacing w:after="120"/>
              <w:jc w:val="center"/>
              <w:rPr>
                <w:rFonts w:cs="Calibri"/>
                <w:color w:val="000000"/>
                <w:szCs w:val="17"/>
              </w:rPr>
            </w:pPr>
            <w:r w:rsidRPr="00257400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83C92" w14:textId="39185897" w:rsidR="00A64779" w:rsidRPr="00C156C1" w:rsidRDefault="00A64779" w:rsidP="00A64779">
            <w:pPr>
              <w:spacing w:after="120"/>
              <w:jc w:val="center"/>
              <w:rPr>
                <w:rFonts w:cs="Calibri"/>
                <w:color w:val="000000"/>
                <w:szCs w:val="17"/>
              </w:rPr>
            </w:pPr>
            <w:r w:rsidRPr="00257400">
              <w:rPr>
                <w:rFonts w:cs="Calibri"/>
                <w:color w:val="000000"/>
                <w:szCs w:val="17"/>
              </w:rPr>
              <w:t>0.3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87307" w14:textId="760B5AA4" w:rsidR="00A64779" w:rsidRPr="00C156C1" w:rsidRDefault="00A64779" w:rsidP="00A64779">
            <w:pPr>
              <w:spacing w:after="120"/>
              <w:jc w:val="center"/>
              <w:rPr>
                <w:rFonts w:cs="Calibri"/>
                <w:color w:val="000000"/>
                <w:szCs w:val="17"/>
              </w:rPr>
            </w:pPr>
            <w:r w:rsidRPr="00257400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179AE" w14:textId="2CA131DA" w:rsidR="00A64779" w:rsidRPr="00C156C1" w:rsidRDefault="00A64779" w:rsidP="00A64779">
            <w:pPr>
              <w:spacing w:after="120"/>
              <w:jc w:val="center"/>
              <w:rPr>
                <w:rFonts w:cs="Calibri"/>
                <w:color w:val="000000"/>
                <w:szCs w:val="17"/>
              </w:rPr>
            </w:pPr>
            <w:r w:rsidRPr="00257400">
              <w:rPr>
                <w:rFonts w:cs="Calibri"/>
                <w:color w:val="000000"/>
                <w:szCs w:val="17"/>
              </w:rPr>
              <w:t>0.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5F383" w14:textId="3F023DCE" w:rsidR="00A64779" w:rsidRPr="00C156C1" w:rsidRDefault="00A64779" w:rsidP="00A64779">
            <w:pPr>
              <w:spacing w:after="120"/>
              <w:jc w:val="center"/>
              <w:rPr>
                <w:rFonts w:cs="Calibri"/>
                <w:color w:val="000000"/>
                <w:szCs w:val="17"/>
              </w:rPr>
            </w:pPr>
            <w:r w:rsidRPr="00257400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BA042" w14:textId="5409D7DC" w:rsidR="00A64779" w:rsidRPr="00C156C1" w:rsidRDefault="00A64779" w:rsidP="00A64779">
            <w:pPr>
              <w:spacing w:after="120"/>
              <w:jc w:val="center"/>
              <w:rPr>
                <w:rFonts w:cs="Calibri"/>
                <w:color w:val="000000"/>
                <w:szCs w:val="17"/>
              </w:rPr>
            </w:pPr>
            <w:r w:rsidRPr="00257400">
              <w:rPr>
                <w:rFonts w:cs="Calibri"/>
                <w:color w:val="000000"/>
                <w:szCs w:val="17"/>
              </w:rPr>
              <w:t>0.5</w:t>
            </w:r>
          </w:p>
        </w:tc>
      </w:tr>
      <w:tr w:rsidR="00A64779" w:rsidRPr="00C156C1" w14:paraId="523D9AA8" w14:textId="77777777" w:rsidTr="00A64779">
        <w:trPr>
          <w:trHeight w:val="288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939F4" w14:textId="18AAEC77" w:rsidR="00A64779" w:rsidRPr="00C156C1" w:rsidRDefault="00A64779" w:rsidP="00A64779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257400">
              <w:rPr>
                <w:rFonts w:eastAsia="Times New Roman" w:cs="Calibri"/>
                <w:color w:val="000000"/>
                <w:szCs w:val="17"/>
                <w:lang w:val="nl-NL" w:eastAsia="nl-NL"/>
              </w:rPr>
              <w:t>Perrisodactyla</w:t>
            </w:r>
            <w:proofErr w:type="spellEnd"/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14073" w14:textId="703E4707" w:rsidR="00A64779" w:rsidRPr="00C156C1" w:rsidRDefault="00A64779" w:rsidP="00A64779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257400">
              <w:rPr>
                <w:rFonts w:eastAsia="Times New Roman" w:cs="Calibri"/>
                <w:color w:val="000000"/>
                <w:szCs w:val="17"/>
                <w:lang w:val="nl-NL" w:eastAsia="nl-NL"/>
              </w:rPr>
              <w:t>Other</w:t>
            </w:r>
            <w:proofErr w:type="spellEnd"/>
            <w:r w:rsidRPr="00257400"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</w:t>
            </w:r>
            <w:proofErr w:type="spellStart"/>
            <w:r w:rsidRPr="00257400">
              <w:rPr>
                <w:rFonts w:eastAsia="Times New Roman" w:cs="Calibri"/>
                <w:color w:val="000000"/>
                <w:szCs w:val="17"/>
                <w:lang w:val="nl-NL" w:eastAsia="nl-NL"/>
              </w:rPr>
              <w:t>mammals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24A88" w14:textId="2037C16B" w:rsidR="00A64779" w:rsidRPr="00C156C1" w:rsidRDefault="00A64779" w:rsidP="00A64779">
            <w:pPr>
              <w:spacing w:after="120"/>
              <w:jc w:val="center"/>
              <w:rPr>
                <w:rFonts w:cs="Calibri"/>
                <w:color w:val="000000"/>
                <w:szCs w:val="17"/>
              </w:rPr>
            </w:pPr>
            <w:r w:rsidRPr="00257400">
              <w:rPr>
                <w:rFonts w:cs="Calibri"/>
                <w:color w:val="000000"/>
                <w:szCs w:val="17"/>
              </w:rPr>
              <w:t>0.1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1F335" w14:textId="1603F2AD" w:rsidR="00A64779" w:rsidRPr="00C156C1" w:rsidRDefault="00A64779" w:rsidP="00A64779">
            <w:pPr>
              <w:spacing w:after="120"/>
              <w:jc w:val="center"/>
              <w:rPr>
                <w:rFonts w:cs="Calibri"/>
                <w:color w:val="000000"/>
                <w:szCs w:val="17"/>
              </w:rPr>
            </w:pPr>
            <w:r w:rsidRPr="00257400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C341C" w14:textId="3081914B" w:rsidR="00A64779" w:rsidRPr="00C156C1" w:rsidRDefault="00A64779" w:rsidP="00A64779">
            <w:pPr>
              <w:spacing w:after="120"/>
              <w:jc w:val="center"/>
              <w:rPr>
                <w:rFonts w:cs="Calibri"/>
                <w:color w:val="000000"/>
                <w:szCs w:val="17"/>
              </w:rPr>
            </w:pPr>
            <w:r w:rsidRPr="00257400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7F9C0" w14:textId="75AFB7CB" w:rsidR="00A64779" w:rsidRPr="00C156C1" w:rsidRDefault="00A64779" w:rsidP="00A64779">
            <w:pPr>
              <w:spacing w:after="120"/>
              <w:jc w:val="center"/>
              <w:rPr>
                <w:rFonts w:cs="Calibri"/>
                <w:color w:val="000000"/>
                <w:szCs w:val="17"/>
              </w:rPr>
            </w:pPr>
            <w:r w:rsidRPr="00257400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523F3" w14:textId="712AE6DF" w:rsidR="00A64779" w:rsidRPr="00C156C1" w:rsidRDefault="00A64779" w:rsidP="00A64779">
            <w:pPr>
              <w:spacing w:after="120"/>
              <w:jc w:val="center"/>
              <w:rPr>
                <w:rFonts w:cs="Calibri"/>
                <w:color w:val="000000"/>
                <w:szCs w:val="17"/>
              </w:rPr>
            </w:pPr>
            <w:r w:rsidRPr="00257400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0FC04" w14:textId="15E7EA3B" w:rsidR="00A64779" w:rsidRPr="00C156C1" w:rsidRDefault="00A64779" w:rsidP="00A64779">
            <w:pPr>
              <w:spacing w:after="120"/>
              <w:jc w:val="center"/>
              <w:rPr>
                <w:rFonts w:cs="Calibri"/>
                <w:color w:val="000000"/>
                <w:szCs w:val="17"/>
              </w:rPr>
            </w:pPr>
            <w:r w:rsidRPr="00257400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0FE05" w14:textId="7D119E97" w:rsidR="00A64779" w:rsidRPr="00C156C1" w:rsidRDefault="00A64779" w:rsidP="00A64779">
            <w:pPr>
              <w:spacing w:after="120"/>
              <w:jc w:val="center"/>
              <w:rPr>
                <w:rFonts w:cs="Calibri"/>
                <w:color w:val="000000"/>
                <w:szCs w:val="17"/>
              </w:rPr>
            </w:pPr>
            <w:r w:rsidRPr="00257400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DD41D" w14:textId="27FDF9CC" w:rsidR="00A64779" w:rsidRPr="00C156C1" w:rsidRDefault="00A64779" w:rsidP="00A64779">
            <w:pPr>
              <w:spacing w:after="120"/>
              <w:jc w:val="center"/>
              <w:rPr>
                <w:rFonts w:cs="Calibri"/>
                <w:color w:val="000000"/>
                <w:szCs w:val="17"/>
              </w:rPr>
            </w:pPr>
            <w:r w:rsidRPr="00257400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F559F" w14:textId="5564D329" w:rsidR="00A64779" w:rsidRPr="00C156C1" w:rsidRDefault="00A64779" w:rsidP="00A64779">
            <w:pPr>
              <w:spacing w:after="120"/>
              <w:jc w:val="center"/>
              <w:rPr>
                <w:rFonts w:cs="Calibri"/>
                <w:color w:val="000000"/>
                <w:szCs w:val="17"/>
              </w:rPr>
            </w:pPr>
            <w:r w:rsidRPr="00257400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47C9E" w14:textId="1805B3BF" w:rsidR="00A64779" w:rsidRPr="00C156C1" w:rsidRDefault="00A64779" w:rsidP="00A64779">
            <w:pPr>
              <w:spacing w:after="120"/>
              <w:jc w:val="center"/>
              <w:rPr>
                <w:rFonts w:cs="Calibri"/>
                <w:color w:val="000000"/>
                <w:szCs w:val="17"/>
              </w:rPr>
            </w:pPr>
            <w:r w:rsidRPr="00257400">
              <w:rPr>
                <w:rFonts w:cs="Calibri"/>
                <w:color w:val="000000"/>
                <w:szCs w:val="17"/>
              </w:rPr>
              <w:t>0</w:t>
            </w:r>
          </w:p>
        </w:tc>
      </w:tr>
      <w:tr w:rsidR="00A64779" w:rsidRPr="00C156C1" w14:paraId="13807635" w14:textId="77777777" w:rsidTr="00A64779">
        <w:trPr>
          <w:trHeight w:val="288"/>
        </w:trPr>
        <w:tc>
          <w:tcPr>
            <w:tcW w:w="52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6EE36DA" w14:textId="63E03D54" w:rsidR="00A64779" w:rsidRPr="00C156C1" w:rsidRDefault="00A64779" w:rsidP="00A64779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257400">
              <w:rPr>
                <w:rFonts w:eastAsia="Times New Roman" w:cs="Calibri"/>
                <w:color w:val="000000"/>
                <w:szCs w:val="17"/>
                <w:lang w:val="nl-NL" w:eastAsia="nl-NL"/>
              </w:rPr>
              <w:t>Rodentia</w:t>
            </w:r>
            <w:proofErr w:type="spellEnd"/>
          </w:p>
        </w:tc>
        <w:tc>
          <w:tcPr>
            <w:tcW w:w="19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BBAF3FA" w14:textId="2C9DA066" w:rsidR="00A64779" w:rsidRPr="00C156C1" w:rsidRDefault="00A64779" w:rsidP="00A64779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257400">
              <w:rPr>
                <w:rFonts w:eastAsia="Times New Roman" w:cs="Calibri"/>
                <w:color w:val="000000"/>
                <w:szCs w:val="17"/>
                <w:lang w:val="nl-NL" w:eastAsia="nl-NL"/>
              </w:rPr>
              <w:t>Other</w:t>
            </w:r>
            <w:proofErr w:type="spellEnd"/>
            <w:r w:rsidRPr="00257400"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</w:t>
            </w:r>
            <w:proofErr w:type="spellStart"/>
            <w:r w:rsidRPr="00257400">
              <w:rPr>
                <w:rFonts w:eastAsia="Times New Roman" w:cs="Calibri"/>
                <w:color w:val="000000"/>
                <w:szCs w:val="17"/>
                <w:lang w:val="nl-NL" w:eastAsia="nl-NL"/>
              </w:rPr>
              <w:t>mammals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E2EB328" w14:textId="361F3D93" w:rsidR="00A64779" w:rsidRPr="00C156C1" w:rsidRDefault="00A64779" w:rsidP="00A64779">
            <w:pPr>
              <w:spacing w:after="120"/>
              <w:jc w:val="center"/>
              <w:rPr>
                <w:rFonts w:cs="Calibri"/>
                <w:color w:val="000000"/>
                <w:szCs w:val="17"/>
              </w:rPr>
            </w:pPr>
            <w:r w:rsidRPr="00257400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09BF0C0" w14:textId="678A060B" w:rsidR="00A64779" w:rsidRPr="00C156C1" w:rsidRDefault="00A64779" w:rsidP="00A64779">
            <w:pPr>
              <w:spacing w:after="120"/>
              <w:jc w:val="center"/>
              <w:rPr>
                <w:rFonts w:cs="Calibri"/>
                <w:color w:val="000000"/>
                <w:szCs w:val="17"/>
              </w:rPr>
            </w:pPr>
            <w:r w:rsidRPr="00257400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7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96FF32F" w14:textId="3516C570" w:rsidR="00A64779" w:rsidRPr="00C156C1" w:rsidRDefault="00A64779" w:rsidP="00A64779">
            <w:pPr>
              <w:spacing w:after="120"/>
              <w:jc w:val="center"/>
              <w:rPr>
                <w:rFonts w:cs="Calibri"/>
                <w:color w:val="000000"/>
                <w:szCs w:val="17"/>
              </w:rPr>
            </w:pPr>
            <w:r w:rsidRPr="00257400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7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6D1083F" w14:textId="45A133AD" w:rsidR="00A64779" w:rsidRPr="00C156C1" w:rsidRDefault="00A64779" w:rsidP="00A64779">
            <w:pPr>
              <w:spacing w:after="120"/>
              <w:jc w:val="center"/>
              <w:rPr>
                <w:rFonts w:cs="Calibri"/>
                <w:color w:val="000000"/>
                <w:szCs w:val="17"/>
              </w:rPr>
            </w:pPr>
            <w:r w:rsidRPr="00257400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C363F3D" w14:textId="54485375" w:rsidR="00A64779" w:rsidRPr="00C156C1" w:rsidRDefault="00A64779" w:rsidP="00A64779">
            <w:pPr>
              <w:spacing w:after="120"/>
              <w:jc w:val="center"/>
              <w:rPr>
                <w:rFonts w:cs="Calibri"/>
                <w:color w:val="000000"/>
                <w:szCs w:val="17"/>
              </w:rPr>
            </w:pPr>
            <w:r w:rsidRPr="00257400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824E5A6" w14:textId="75B680A6" w:rsidR="00A64779" w:rsidRPr="00C156C1" w:rsidRDefault="00A64779" w:rsidP="00A64779">
            <w:pPr>
              <w:spacing w:after="120"/>
              <w:jc w:val="center"/>
              <w:rPr>
                <w:rFonts w:cs="Calibri"/>
                <w:color w:val="000000"/>
                <w:szCs w:val="17"/>
              </w:rPr>
            </w:pPr>
            <w:r w:rsidRPr="00257400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A8AC6A8" w14:textId="757255A4" w:rsidR="00A64779" w:rsidRPr="00C156C1" w:rsidRDefault="00A64779" w:rsidP="00A64779">
            <w:pPr>
              <w:spacing w:after="120"/>
              <w:jc w:val="center"/>
              <w:rPr>
                <w:rFonts w:cs="Calibri"/>
                <w:color w:val="000000"/>
                <w:szCs w:val="17"/>
              </w:rPr>
            </w:pPr>
            <w:r w:rsidRPr="00257400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8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8F3DB19" w14:textId="3E4C5FCD" w:rsidR="00A64779" w:rsidRPr="00C156C1" w:rsidRDefault="00A64779" w:rsidP="00A64779">
            <w:pPr>
              <w:spacing w:after="120"/>
              <w:jc w:val="center"/>
              <w:rPr>
                <w:rFonts w:cs="Calibri"/>
                <w:color w:val="000000"/>
                <w:szCs w:val="17"/>
              </w:rPr>
            </w:pPr>
            <w:r w:rsidRPr="00257400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E290D2C" w14:textId="1304129E" w:rsidR="00A64779" w:rsidRPr="00C156C1" w:rsidRDefault="00A64779" w:rsidP="00A64779">
            <w:pPr>
              <w:spacing w:after="120"/>
              <w:jc w:val="center"/>
              <w:rPr>
                <w:rFonts w:cs="Calibri"/>
                <w:color w:val="000000"/>
                <w:szCs w:val="17"/>
              </w:rPr>
            </w:pPr>
            <w:r w:rsidRPr="00257400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7EB2893" w14:textId="1E4AF464" w:rsidR="00A64779" w:rsidRPr="00C156C1" w:rsidRDefault="00A64779" w:rsidP="00A64779">
            <w:pPr>
              <w:spacing w:after="120"/>
              <w:jc w:val="center"/>
              <w:rPr>
                <w:rFonts w:cs="Calibri"/>
                <w:color w:val="000000"/>
                <w:szCs w:val="17"/>
              </w:rPr>
            </w:pPr>
            <w:r w:rsidRPr="00257400">
              <w:rPr>
                <w:rFonts w:cs="Calibri"/>
                <w:color w:val="000000"/>
                <w:szCs w:val="17"/>
              </w:rPr>
              <w:t>0</w:t>
            </w:r>
          </w:p>
        </w:tc>
      </w:tr>
    </w:tbl>
    <w:p w14:paraId="1849C4AE" w14:textId="367061A1" w:rsidR="00A64779" w:rsidRDefault="00A64779" w:rsidP="00A64779">
      <w:r w:rsidRPr="00245A7E">
        <w:rPr>
          <w:b/>
        </w:rPr>
        <w:lastRenderedPageBreak/>
        <w:t xml:space="preserve">Table </w:t>
      </w:r>
      <w:r w:rsidR="00C80869">
        <w:rPr>
          <w:b/>
        </w:rPr>
        <w:t>S3</w:t>
      </w:r>
      <w:r w:rsidR="004D4FD7">
        <w:rPr>
          <w:b/>
        </w:rPr>
        <w:t>.</w:t>
      </w:r>
      <w:r>
        <w:rPr>
          <w:b/>
        </w:rPr>
        <w:t>4</w:t>
      </w:r>
      <w:r w:rsidRPr="00245A7E">
        <w:rPr>
          <w:b/>
        </w:rPr>
        <w:t>.</w:t>
      </w:r>
      <w:r>
        <w:t xml:space="preserve"> Continued.</w:t>
      </w:r>
    </w:p>
    <w:tbl>
      <w:tblPr>
        <w:tblW w:w="13986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220"/>
        <w:gridCol w:w="1966"/>
        <w:gridCol w:w="680"/>
        <w:gridCol w:w="679"/>
        <w:gridCol w:w="678"/>
        <w:gridCol w:w="678"/>
        <w:gridCol w:w="680"/>
        <w:gridCol w:w="679"/>
        <w:gridCol w:w="679"/>
        <w:gridCol w:w="687"/>
        <w:gridCol w:w="680"/>
        <w:gridCol w:w="680"/>
      </w:tblGrid>
      <w:tr w:rsidR="00A64779" w:rsidRPr="00257400" w14:paraId="3E68D9BC" w14:textId="77777777" w:rsidTr="00A64779">
        <w:trPr>
          <w:trHeight w:val="288"/>
        </w:trPr>
        <w:tc>
          <w:tcPr>
            <w:tcW w:w="52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540F44" w14:textId="77777777" w:rsidR="00A64779" w:rsidRPr="00257400" w:rsidRDefault="00A64779" w:rsidP="00A64779">
            <w:pPr>
              <w:spacing w:after="120"/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</w:pPr>
            <w:proofErr w:type="spellStart"/>
            <w:r w:rsidRPr="00257400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>Animal</w:t>
            </w:r>
            <w:proofErr w:type="spellEnd"/>
            <w:r w:rsidRPr="00257400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 xml:space="preserve"> species </w:t>
            </w:r>
            <w:proofErr w:type="spellStart"/>
            <w:r w:rsidRPr="00257400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>group</w:t>
            </w:r>
            <w:proofErr w:type="spellEnd"/>
          </w:p>
        </w:tc>
        <w:tc>
          <w:tcPr>
            <w:tcW w:w="196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DA9765" w14:textId="77777777" w:rsidR="00A64779" w:rsidRPr="00257400" w:rsidRDefault="00A64779" w:rsidP="00A64779">
            <w:pPr>
              <w:spacing w:after="120"/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</w:pPr>
            <w:proofErr w:type="spellStart"/>
            <w:r w:rsidRPr="00257400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>Category</w:t>
            </w:r>
            <w:proofErr w:type="spellEnd"/>
          </w:p>
        </w:tc>
        <w:tc>
          <w:tcPr>
            <w:tcW w:w="6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EEC28E" w14:textId="77777777" w:rsidR="00A64779" w:rsidRPr="00257400" w:rsidRDefault="00A64779" w:rsidP="00A64779">
            <w:pPr>
              <w:spacing w:after="120"/>
              <w:jc w:val="center"/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</w:pPr>
            <w:r w:rsidRPr="00257400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>AHS</w:t>
            </w:r>
          </w:p>
        </w:tc>
        <w:tc>
          <w:tcPr>
            <w:tcW w:w="67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AA724B" w14:textId="77777777" w:rsidR="00A64779" w:rsidRPr="00257400" w:rsidRDefault="00A64779" w:rsidP="00A64779">
            <w:pPr>
              <w:spacing w:after="120"/>
              <w:jc w:val="center"/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</w:pPr>
            <w:r w:rsidRPr="00257400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>ASF</w:t>
            </w:r>
          </w:p>
        </w:tc>
        <w:tc>
          <w:tcPr>
            <w:tcW w:w="67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EF5D46" w14:textId="77777777" w:rsidR="00A64779" w:rsidRPr="00257400" w:rsidRDefault="00A64779" w:rsidP="00A64779">
            <w:pPr>
              <w:spacing w:after="120"/>
              <w:jc w:val="center"/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</w:pPr>
            <w:proofErr w:type="spellStart"/>
            <w:r w:rsidRPr="00257400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>Auj</w:t>
            </w:r>
            <w:proofErr w:type="spellEnd"/>
          </w:p>
        </w:tc>
        <w:tc>
          <w:tcPr>
            <w:tcW w:w="67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D9F87B" w14:textId="77777777" w:rsidR="00A64779" w:rsidRPr="00257400" w:rsidRDefault="00A64779" w:rsidP="00A64779">
            <w:pPr>
              <w:spacing w:after="120"/>
              <w:jc w:val="center"/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</w:pPr>
            <w:r w:rsidRPr="00257400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>BT</w:t>
            </w:r>
          </w:p>
        </w:tc>
        <w:tc>
          <w:tcPr>
            <w:tcW w:w="6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1E6D6A" w14:textId="77777777" w:rsidR="00A64779" w:rsidRPr="00257400" w:rsidRDefault="00A64779" w:rsidP="00A64779">
            <w:pPr>
              <w:spacing w:after="120"/>
              <w:jc w:val="center"/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</w:pPr>
            <w:proofErr w:type="spellStart"/>
            <w:r w:rsidRPr="00257400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>bTB</w:t>
            </w:r>
            <w:proofErr w:type="spellEnd"/>
          </w:p>
        </w:tc>
        <w:tc>
          <w:tcPr>
            <w:tcW w:w="67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58302F" w14:textId="77777777" w:rsidR="00A64779" w:rsidRPr="00257400" w:rsidRDefault="00A64779" w:rsidP="00A64779">
            <w:pPr>
              <w:spacing w:after="120"/>
              <w:jc w:val="center"/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</w:pPr>
            <w:r w:rsidRPr="00257400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>CSF</w:t>
            </w:r>
          </w:p>
        </w:tc>
        <w:tc>
          <w:tcPr>
            <w:tcW w:w="67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3D4927" w14:textId="77777777" w:rsidR="00A64779" w:rsidRPr="00257400" w:rsidRDefault="00A64779" w:rsidP="00A64779">
            <w:pPr>
              <w:spacing w:after="120"/>
              <w:jc w:val="center"/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</w:pPr>
            <w:r w:rsidRPr="00257400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>EIA</w:t>
            </w:r>
          </w:p>
        </w:tc>
        <w:tc>
          <w:tcPr>
            <w:tcW w:w="68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2C2960" w14:textId="77777777" w:rsidR="00A64779" w:rsidRPr="00257400" w:rsidRDefault="00A64779" w:rsidP="00A64779">
            <w:pPr>
              <w:spacing w:after="120"/>
              <w:jc w:val="center"/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</w:pPr>
            <w:r w:rsidRPr="00257400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>FMD</w:t>
            </w:r>
          </w:p>
        </w:tc>
        <w:tc>
          <w:tcPr>
            <w:tcW w:w="6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3BF0EF" w14:textId="77777777" w:rsidR="00A64779" w:rsidRPr="00257400" w:rsidRDefault="00A64779" w:rsidP="00A64779">
            <w:pPr>
              <w:spacing w:after="120"/>
              <w:jc w:val="center"/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</w:pPr>
            <w:r w:rsidRPr="00257400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>LSD</w:t>
            </w:r>
          </w:p>
        </w:tc>
        <w:tc>
          <w:tcPr>
            <w:tcW w:w="6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96EF58" w14:textId="77777777" w:rsidR="00A64779" w:rsidRPr="00257400" w:rsidRDefault="00A64779" w:rsidP="00A64779">
            <w:pPr>
              <w:spacing w:after="120"/>
              <w:jc w:val="center"/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</w:pPr>
            <w:r w:rsidRPr="00257400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>PPR</w:t>
            </w:r>
          </w:p>
        </w:tc>
      </w:tr>
      <w:tr w:rsidR="00A64779" w:rsidRPr="00257400" w14:paraId="67346DAF" w14:textId="77777777" w:rsidTr="00A64779">
        <w:trPr>
          <w:trHeight w:val="288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90A4A" w14:textId="77777777" w:rsidR="00A64779" w:rsidRPr="00257400" w:rsidRDefault="00A64779" w:rsidP="00A64779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257400">
              <w:rPr>
                <w:rFonts w:eastAsia="Times New Roman" w:cs="Calibri"/>
                <w:color w:val="000000"/>
                <w:szCs w:val="17"/>
                <w:lang w:val="nl-NL" w:eastAsia="nl-NL"/>
              </w:rPr>
              <w:t>Other</w:t>
            </w:r>
            <w:proofErr w:type="spellEnd"/>
            <w:r w:rsidRPr="00257400"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</w:t>
            </w:r>
            <w:proofErr w:type="spellStart"/>
            <w:r w:rsidRPr="00257400">
              <w:rPr>
                <w:rFonts w:eastAsia="Times New Roman" w:cs="Calibri"/>
                <w:color w:val="000000"/>
                <w:szCs w:val="17"/>
                <w:lang w:val="nl-NL" w:eastAsia="nl-NL"/>
              </w:rPr>
              <w:t>mammals</w:t>
            </w:r>
            <w:proofErr w:type="spellEnd"/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CA72E" w14:textId="77777777" w:rsidR="00A64779" w:rsidRPr="00257400" w:rsidRDefault="00A64779" w:rsidP="00A64779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257400">
              <w:rPr>
                <w:rFonts w:eastAsia="Times New Roman" w:cs="Calibri"/>
                <w:color w:val="000000"/>
                <w:szCs w:val="17"/>
                <w:lang w:val="nl-NL" w:eastAsia="nl-NL"/>
              </w:rPr>
              <w:t>Other</w:t>
            </w:r>
            <w:proofErr w:type="spellEnd"/>
            <w:r w:rsidRPr="00257400"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</w:t>
            </w:r>
            <w:proofErr w:type="spellStart"/>
            <w:r w:rsidRPr="00257400">
              <w:rPr>
                <w:rFonts w:eastAsia="Times New Roman" w:cs="Calibri"/>
                <w:color w:val="000000"/>
                <w:szCs w:val="17"/>
                <w:lang w:val="nl-NL" w:eastAsia="nl-NL"/>
              </w:rPr>
              <w:t>mammals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65192" w14:textId="77777777" w:rsidR="00A64779" w:rsidRPr="00257400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257400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44147" w14:textId="77777777" w:rsidR="00A64779" w:rsidRPr="00257400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257400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92891" w14:textId="77777777" w:rsidR="00A64779" w:rsidRPr="00257400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257400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63277" w14:textId="77777777" w:rsidR="00A64779" w:rsidRPr="00257400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257400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AFFBD" w14:textId="77777777" w:rsidR="00A64779" w:rsidRPr="00257400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257400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1968E" w14:textId="77777777" w:rsidR="00A64779" w:rsidRPr="00257400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257400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99576" w14:textId="77777777" w:rsidR="00A64779" w:rsidRPr="00257400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257400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79B78" w14:textId="77777777" w:rsidR="00A64779" w:rsidRPr="00257400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257400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42EFF" w14:textId="77777777" w:rsidR="00A64779" w:rsidRPr="00257400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257400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BD5C2" w14:textId="77777777" w:rsidR="00A64779" w:rsidRPr="00257400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257400">
              <w:rPr>
                <w:rFonts w:cs="Calibri"/>
                <w:color w:val="000000"/>
                <w:szCs w:val="17"/>
              </w:rPr>
              <w:t>0</w:t>
            </w:r>
          </w:p>
        </w:tc>
      </w:tr>
      <w:tr w:rsidR="00A64779" w:rsidRPr="00257400" w14:paraId="73783C72" w14:textId="77777777" w:rsidTr="00A64779">
        <w:trPr>
          <w:trHeight w:val="288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0B64D" w14:textId="77777777" w:rsidR="00A64779" w:rsidRPr="00257400" w:rsidRDefault="00A64779" w:rsidP="00A64779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257400">
              <w:rPr>
                <w:rFonts w:eastAsia="Times New Roman" w:cs="Calibri"/>
                <w:color w:val="000000"/>
                <w:szCs w:val="17"/>
                <w:lang w:val="nl-NL" w:eastAsia="nl-NL"/>
              </w:rPr>
              <w:t>Birds</w:t>
            </w:r>
            <w:proofErr w:type="spellEnd"/>
            <w:r w:rsidRPr="00257400"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of </w:t>
            </w:r>
            <w:proofErr w:type="spellStart"/>
            <w:r w:rsidRPr="00257400">
              <w:rPr>
                <w:rFonts w:eastAsia="Times New Roman" w:cs="Calibri"/>
                <w:color w:val="000000"/>
                <w:szCs w:val="17"/>
                <w:lang w:val="nl-NL" w:eastAsia="nl-NL"/>
              </w:rPr>
              <w:t>prey</w:t>
            </w:r>
            <w:proofErr w:type="spellEnd"/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E9F1C" w14:textId="77777777" w:rsidR="00A64779" w:rsidRPr="00257400" w:rsidRDefault="00A64779" w:rsidP="00A64779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257400">
              <w:rPr>
                <w:rFonts w:eastAsia="Times New Roman" w:cs="Calibri"/>
                <w:color w:val="000000"/>
                <w:szCs w:val="17"/>
                <w:lang w:val="nl-NL" w:eastAsia="nl-NL"/>
              </w:rPr>
              <w:t>Other</w:t>
            </w:r>
            <w:proofErr w:type="spellEnd"/>
            <w:r w:rsidRPr="00257400"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</w:t>
            </w:r>
            <w:proofErr w:type="spellStart"/>
            <w:r w:rsidRPr="00257400">
              <w:rPr>
                <w:rFonts w:eastAsia="Times New Roman" w:cs="Calibri"/>
                <w:color w:val="000000"/>
                <w:szCs w:val="17"/>
                <w:lang w:val="nl-NL" w:eastAsia="nl-NL"/>
              </w:rPr>
              <w:t>birds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AC7AB" w14:textId="77777777" w:rsidR="00A64779" w:rsidRPr="00257400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257400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AC470" w14:textId="77777777" w:rsidR="00A64779" w:rsidRPr="00257400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257400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EC3F2" w14:textId="77777777" w:rsidR="00A64779" w:rsidRPr="00257400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257400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FEAC9" w14:textId="77777777" w:rsidR="00A64779" w:rsidRPr="00257400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257400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F12FC" w14:textId="77777777" w:rsidR="00A64779" w:rsidRPr="00257400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257400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83207" w14:textId="77777777" w:rsidR="00A64779" w:rsidRPr="00257400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257400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40047" w14:textId="77777777" w:rsidR="00A64779" w:rsidRPr="00257400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257400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B4D14" w14:textId="77777777" w:rsidR="00A64779" w:rsidRPr="00257400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257400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8D553" w14:textId="77777777" w:rsidR="00A64779" w:rsidRPr="00257400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257400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CC1EC" w14:textId="77777777" w:rsidR="00A64779" w:rsidRPr="00257400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257400">
              <w:rPr>
                <w:rFonts w:cs="Calibri"/>
                <w:color w:val="000000"/>
                <w:szCs w:val="17"/>
              </w:rPr>
              <w:t>0</w:t>
            </w:r>
          </w:p>
        </w:tc>
      </w:tr>
      <w:tr w:rsidR="00A64779" w:rsidRPr="00257400" w14:paraId="4BC6E4ED" w14:textId="77777777" w:rsidTr="00A64779">
        <w:trPr>
          <w:trHeight w:val="288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3C6B7" w14:textId="77777777" w:rsidR="00A64779" w:rsidRPr="00257400" w:rsidRDefault="00A64779" w:rsidP="00A64779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257400">
              <w:rPr>
                <w:rFonts w:eastAsia="Times New Roman" w:cs="Calibri"/>
                <w:color w:val="000000"/>
                <w:szCs w:val="17"/>
                <w:lang w:val="nl-NL" w:eastAsia="nl-NL"/>
              </w:rPr>
              <w:t>Psittaciformes</w:t>
            </w:r>
            <w:proofErr w:type="spellEnd"/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B4A80" w14:textId="77777777" w:rsidR="00A64779" w:rsidRPr="00257400" w:rsidRDefault="00A64779" w:rsidP="00A64779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257400">
              <w:rPr>
                <w:rFonts w:eastAsia="Times New Roman" w:cs="Calibri"/>
                <w:color w:val="000000"/>
                <w:szCs w:val="17"/>
                <w:lang w:val="nl-NL" w:eastAsia="nl-NL"/>
              </w:rPr>
              <w:t>Other</w:t>
            </w:r>
            <w:proofErr w:type="spellEnd"/>
            <w:r w:rsidRPr="00257400"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</w:t>
            </w:r>
            <w:proofErr w:type="spellStart"/>
            <w:r w:rsidRPr="00257400">
              <w:rPr>
                <w:rFonts w:eastAsia="Times New Roman" w:cs="Calibri"/>
                <w:color w:val="000000"/>
                <w:szCs w:val="17"/>
                <w:lang w:val="nl-NL" w:eastAsia="nl-NL"/>
              </w:rPr>
              <w:t>birds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5D92F" w14:textId="77777777" w:rsidR="00A64779" w:rsidRPr="00257400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257400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99AE5" w14:textId="77777777" w:rsidR="00A64779" w:rsidRPr="00257400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257400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80D38" w14:textId="77777777" w:rsidR="00A64779" w:rsidRPr="00257400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257400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008DD" w14:textId="77777777" w:rsidR="00A64779" w:rsidRPr="00257400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257400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0F939" w14:textId="77777777" w:rsidR="00A64779" w:rsidRPr="00257400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257400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5F220" w14:textId="77777777" w:rsidR="00A64779" w:rsidRPr="00257400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257400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6771D" w14:textId="77777777" w:rsidR="00A64779" w:rsidRPr="00257400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257400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463EF" w14:textId="77777777" w:rsidR="00A64779" w:rsidRPr="00257400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257400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A9DD8" w14:textId="77777777" w:rsidR="00A64779" w:rsidRPr="00257400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257400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62F07" w14:textId="77777777" w:rsidR="00A64779" w:rsidRPr="00257400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257400">
              <w:rPr>
                <w:rFonts w:cs="Calibri"/>
                <w:color w:val="000000"/>
                <w:szCs w:val="17"/>
              </w:rPr>
              <w:t>0</w:t>
            </w:r>
          </w:p>
        </w:tc>
      </w:tr>
      <w:tr w:rsidR="00A64779" w:rsidRPr="00257400" w14:paraId="78244AD5" w14:textId="77777777" w:rsidTr="00A64779">
        <w:trPr>
          <w:trHeight w:val="288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93995" w14:textId="77777777" w:rsidR="00A64779" w:rsidRPr="00257400" w:rsidRDefault="00A64779" w:rsidP="00A64779">
            <w:pPr>
              <w:spacing w:after="120"/>
              <w:rPr>
                <w:rFonts w:eastAsia="Times New Roman" w:cs="Calibri"/>
                <w:color w:val="000000"/>
                <w:szCs w:val="17"/>
                <w:lang w:eastAsia="nl-NL"/>
              </w:rPr>
            </w:pPr>
            <w:r w:rsidRPr="00257400">
              <w:rPr>
                <w:rFonts w:eastAsia="Times New Roman" w:cs="Calibri"/>
                <w:color w:val="000000"/>
                <w:szCs w:val="17"/>
                <w:lang w:eastAsia="nl-NL"/>
              </w:rPr>
              <w:t>Ostriches and emus destined for life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2C8AC" w14:textId="77777777" w:rsidR="00A64779" w:rsidRPr="00257400" w:rsidRDefault="00A64779" w:rsidP="00A64779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257400">
              <w:rPr>
                <w:rFonts w:eastAsia="Times New Roman" w:cs="Calibri"/>
                <w:color w:val="000000"/>
                <w:szCs w:val="17"/>
                <w:lang w:val="nl-NL" w:eastAsia="nl-NL"/>
              </w:rPr>
              <w:t>Other</w:t>
            </w:r>
            <w:proofErr w:type="spellEnd"/>
            <w:r w:rsidRPr="00257400"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</w:t>
            </w:r>
            <w:proofErr w:type="spellStart"/>
            <w:r w:rsidRPr="00257400">
              <w:rPr>
                <w:rFonts w:eastAsia="Times New Roman" w:cs="Calibri"/>
                <w:color w:val="000000"/>
                <w:szCs w:val="17"/>
                <w:lang w:val="nl-NL" w:eastAsia="nl-NL"/>
              </w:rPr>
              <w:t>birds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92328" w14:textId="77777777" w:rsidR="00A64779" w:rsidRPr="00257400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257400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6A9F9" w14:textId="77777777" w:rsidR="00A64779" w:rsidRPr="00257400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257400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37346" w14:textId="77777777" w:rsidR="00A64779" w:rsidRPr="00257400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257400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A18A7" w14:textId="77777777" w:rsidR="00A64779" w:rsidRPr="00257400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257400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07870" w14:textId="77777777" w:rsidR="00A64779" w:rsidRPr="00257400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257400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93C41" w14:textId="77777777" w:rsidR="00A64779" w:rsidRPr="00257400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257400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93BBE" w14:textId="77777777" w:rsidR="00A64779" w:rsidRPr="00257400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257400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5AF5B" w14:textId="77777777" w:rsidR="00A64779" w:rsidRPr="00257400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257400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50CE7" w14:textId="77777777" w:rsidR="00A64779" w:rsidRPr="00257400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257400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CC167" w14:textId="77777777" w:rsidR="00A64779" w:rsidRPr="00257400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257400">
              <w:rPr>
                <w:rFonts w:cs="Calibri"/>
                <w:color w:val="000000"/>
                <w:szCs w:val="17"/>
              </w:rPr>
              <w:t>0</w:t>
            </w:r>
          </w:p>
        </w:tc>
      </w:tr>
      <w:tr w:rsidR="00A64779" w:rsidRPr="00257400" w14:paraId="5C8C2B82" w14:textId="77777777" w:rsidTr="00A64779">
        <w:trPr>
          <w:trHeight w:val="288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7B2FC" w14:textId="77777777" w:rsidR="00A64779" w:rsidRPr="00257400" w:rsidRDefault="00A64779" w:rsidP="00A64779">
            <w:pPr>
              <w:spacing w:after="120"/>
              <w:rPr>
                <w:rFonts w:eastAsia="Times New Roman" w:cs="Calibri"/>
                <w:color w:val="000000"/>
                <w:szCs w:val="17"/>
                <w:lang w:eastAsia="nl-NL"/>
              </w:rPr>
            </w:pPr>
            <w:r w:rsidRPr="00257400">
              <w:rPr>
                <w:rFonts w:eastAsia="Times New Roman" w:cs="Calibri"/>
                <w:color w:val="000000"/>
                <w:szCs w:val="17"/>
                <w:lang w:eastAsia="nl-NL"/>
              </w:rPr>
              <w:t>Ostriches and emus destined for slaughter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A2CB5" w14:textId="77777777" w:rsidR="00A64779" w:rsidRPr="00257400" w:rsidRDefault="00A64779" w:rsidP="00A64779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257400">
              <w:rPr>
                <w:rFonts w:eastAsia="Times New Roman" w:cs="Calibri"/>
                <w:color w:val="000000"/>
                <w:szCs w:val="17"/>
                <w:lang w:val="nl-NL" w:eastAsia="nl-NL"/>
              </w:rPr>
              <w:t>Other</w:t>
            </w:r>
            <w:proofErr w:type="spellEnd"/>
            <w:r w:rsidRPr="00257400"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</w:t>
            </w:r>
            <w:proofErr w:type="spellStart"/>
            <w:r w:rsidRPr="00257400">
              <w:rPr>
                <w:rFonts w:eastAsia="Times New Roman" w:cs="Calibri"/>
                <w:color w:val="000000"/>
                <w:szCs w:val="17"/>
                <w:lang w:val="nl-NL" w:eastAsia="nl-NL"/>
              </w:rPr>
              <w:t>birds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220AD" w14:textId="77777777" w:rsidR="00A64779" w:rsidRPr="00257400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257400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C6FAD" w14:textId="77777777" w:rsidR="00A64779" w:rsidRPr="00257400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257400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53018" w14:textId="77777777" w:rsidR="00A64779" w:rsidRPr="00257400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257400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2C018" w14:textId="77777777" w:rsidR="00A64779" w:rsidRPr="00257400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257400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0151C" w14:textId="77777777" w:rsidR="00A64779" w:rsidRPr="00257400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257400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6BC72" w14:textId="77777777" w:rsidR="00A64779" w:rsidRPr="00257400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257400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84320" w14:textId="77777777" w:rsidR="00A64779" w:rsidRPr="00257400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257400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3D0B6" w14:textId="77777777" w:rsidR="00A64779" w:rsidRPr="00257400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257400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A7E6F" w14:textId="77777777" w:rsidR="00A64779" w:rsidRPr="00257400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257400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11129" w14:textId="77777777" w:rsidR="00A64779" w:rsidRPr="00257400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257400">
              <w:rPr>
                <w:rFonts w:cs="Calibri"/>
                <w:color w:val="000000"/>
                <w:szCs w:val="17"/>
              </w:rPr>
              <w:t>0</w:t>
            </w:r>
          </w:p>
        </w:tc>
      </w:tr>
      <w:tr w:rsidR="00A64779" w:rsidRPr="00257400" w14:paraId="573DE03C" w14:textId="77777777" w:rsidTr="00A64779">
        <w:trPr>
          <w:trHeight w:val="288"/>
        </w:trPr>
        <w:tc>
          <w:tcPr>
            <w:tcW w:w="5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DFD5C" w14:textId="77777777" w:rsidR="00A64779" w:rsidRPr="00257400" w:rsidRDefault="00A64779" w:rsidP="00A64779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257400">
              <w:rPr>
                <w:rFonts w:eastAsia="Times New Roman" w:cs="Calibri"/>
                <w:color w:val="000000"/>
                <w:szCs w:val="17"/>
                <w:lang w:val="nl-NL" w:eastAsia="nl-NL"/>
              </w:rPr>
              <w:t>Pigeons</w:t>
            </w:r>
            <w:proofErr w:type="spellEnd"/>
          </w:p>
        </w:tc>
        <w:tc>
          <w:tcPr>
            <w:tcW w:w="19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D71CF" w14:textId="77777777" w:rsidR="00A64779" w:rsidRPr="00257400" w:rsidRDefault="00A64779" w:rsidP="00A64779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257400">
              <w:rPr>
                <w:rFonts w:eastAsia="Times New Roman" w:cs="Calibri"/>
                <w:color w:val="000000"/>
                <w:szCs w:val="17"/>
                <w:lang w:val="nl-NL" w:eastAsia="nl-NL"/>
              </w:rPr>
              <w:t>Other</w:t>
            </w:r>
            <w:proofErr w:type="spellEnd"/>
            <w:r w:rsidRPr="00257400"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</w:t>
            </w:r>
            <w:proofErr w:type="spellStart"/>
            <w:r w:rsidRPr="00257400">
              <w:rPr>
                <w:rFonts w:eastAsia="Times New Roman" w:cs="Calibri"/>
                <w:color w:val="000000"/>
                <w:szCs w:val="17"/>
                <w:lang w:val="nl-NL" w:eastAsia="nl-NL"/>
              </w:rPr>
              <w:t>birds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vAlign w:val="center"/>
          </w:tcPr>
          <w:p w14:paraId="792405A9" w14:textId="77777777" w:rsidR="00A64779" w:rsidRPr="00257400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257400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right w:val="nil"/>
            </w:tcBorders>
            <w:vAlign w:val="center"/>
          </w:tcPr>
          <w:p w14:paraId="75FA2126" w14:textId="77777777" w:rsidR="00A64779" w:rsidRPr="00257400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257400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78" w:type="dxa"/>
            <w:tcBorders>
              <w:top w:val="nil"/>
              <w:left w:val="nil"/>
              <w:right w:val="nil"/>
            </w:tcBorders>
            <w:vAlign w:val="center"/>
          </w:tcPr>
          <w:p w14:paraId="17D69948" w14:textId="77777777" w:rsidR="00A64779" w:rsidRPr="00257400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257400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78" w:type="dxa"/>
            <w:tcBorders>
              <w:top w:val="nil"/>
              <w:left w:val="nil"/>
              <w:right w:val="nil"/>
            </w:tcBorders>
            <w:vAlign w:val="center"/>
          </w:tcPr>
          <w:p w14:paraId="1EC316FB" w14:textId="77777777" w:rsidR="00A64779" w:rsidRPr="00257400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257400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55B06" w14:textId="77777777" w:rsidR="00A64779" w:rsidRPr="00257400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257400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right w:val="nil"/>
            </w:tcBorders>
            <w:vAlign w:val="center"/>
          </w:tcPr>
          <w:p w14:paraId="0E91C5BB" w14:textId="77777777" w:rsidR="00A64779" w:rsidRPr="00257400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257400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right w:val="nil"/>
            </w:tcBorders>
            <w:vAlign w:val="center"/>
          </w:tcPr>
          <w:p w14:paraId="095B5487" w14:textId="77777777" w:rsidR="00A64779" w:rsidRPr="00257400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257400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87" w:type="dxa"/>
            <w:tcBorders>
              <w:top w:val="nil"/>
              <w:left w:val="nil"/>
              <w:right w:val="nil"/>
            </w:tcBorders>
            <w:vAlign w:val="center"/>
          </w:tcPr>
          <w:p w14:paraId="0FC67E5C" w14:textId="77777777" w:rsidR="00A64779" w:rsidRPr="00257400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257400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A558E" w14:textId="77777777" w:rsidR="00A64779" w:rsidRPr="00257400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257400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10306" w14:textId="77777777" w:rsidR="00A64779" w:rsidRPr="00257400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257400">
              <w:rPr>
                <w:rFonts w:cs="Calibri"/>
                <w:color w:val="000000"/>
                <w:szCs w:val="17"/>
              </w:rPr>
              <w:t>0</w:t>
            </w:r>
          </w:p>
        </w:tc>
      </w:tr>
      <w:tr w:rsidR="00A64779" w:rsidRPr="00257400" w14:paraId="7361388D" w14:textId="77777777" w:rsidTr="00A64779">
        <w:trPr>
          <w:trHeight w:val="288"/>
        </w:trPr>
        <w:tc>
          <w:tcPr>
            <w:tcW w:w="52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D03C94" w14:textId="77777777" w:rsidR="00A64779" w:rsidRPr="00257400" w:rsidRDefault="00A64779" w:rsidP="00A64779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257400">
              <w:rPr>
                <w:rFonts w:eastAsia="Times New Roman" w:cs="Calibri"/>
                <w:color w:val="000000"/>
                <w:szCs w:val="17"/>
                <w:lang w:val="nl-NL" w:eastAsia="nl-NL"/>
              </w:rPr>
              <w:t>Other</w:t>
            </w:r>
            <w:proofErr w:type="spellEnd"/>
            <w:r w:rsidRPr="00257400"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</w:t>
            </w:r>
            <w:proofErr w:type="spellStart"/>
            <w:r w:rsidRPr="00257400">
              <w:rPr>
                <w:rFonts w:eastAsia="Times New Roman" w:cs="Calibri"/>
                <w:color w:val="000000"/>
                <w:szCs w:val="17"/>
                <w:lang w:val="nl-NL" w:eastAsia="nl-NL"/>
              </w:rPr>
              <w:t>birds</w:t>
            </w:r>
            <w:proofErr w:type="spellEnd"/>
          </w:p>
        </w:tc>
        <w:tc>
          <w:tcPr>
            <w:tcW w:w="19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B0F159" w14:textId="77777777" w:rsidR="00A64779" w:rsidRPr="00257400" w:rsidRDefault="00A64779" w:rsidP="00A64779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257400">
              <w:rPr>
                <w:rFonts w:eastAsia="Times New Roman" w:cs="Calibri"/>
                <w:color w:val="000000"/>
                <w:szCs w:val="17"/>
                <w:lang w:val="nl-NL" w:eastAsia="nl-NL"/>
              </w:rPr>
              <w:t>Other</w:t>
            </w:r>
            <w:proofErr w:type="spellEnd"/>
            <w:r w:rsidRPr="00257400"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</w:t>
            </w:r>
            <w:proofErr w:type="spellStart"/>
            <w:r w:rsidRPr="00257400">
              <w:rPr>
                <w:rFonts w:eastAsia="Times New Roman" w:cs="Calibri"/>
                <w:color w:val="000000"/>
                <w:szCs w:val="17"/>
                <w:lang w:val="nl-NL" w:eastAsia="nl-NL"/>
              </w:rPr>
              <w:t>birds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527DFA3" w14:textId="77777777" w:rsidR="00A64779" w:rsidRPr="00257400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257400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5BB573E" w14:textId="77777777" w:rsidR="00A64779" w:rsidRPr="00257400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257400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7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F0EB5FF" w14:textId="77777777" w:rsidR="00A64779" w:rsidRPr="00257400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257400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7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268D4A0" w14:textId="77777777" w:rsidR="00A64779" w:rsidRPr="00257400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257400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B1C18F" w14:textId="77777777" w:rsidR="00A64779" w:rsidRPr="00257400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257400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05B7713" w14:textId="77777777" w:rsidR="00A64779" w:rsidRPr="00257400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257400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FF3CB94" w14:textId="77777777" w:rsidR="00A64779" w:rsidRPr="00257400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257400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8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6D59EAA" w14:textId="77777777" w:rsidR="00A64779" w:rsidRPr="00257400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257400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34DEEA" w14:textId="77777777" w:rsidR="00A64779" w:rsidRPr="00257400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257400">
              <w:rPr>
                <w:rFonts w:cs="Calibri"/>
                <w:color w:val="000000"/>
                <w:szCs w:val="17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5873DB" w14:textId="77777777" w:rsidR="00A64779" w:rsidRPr="00257400" w:rsidRDefault="00A64779" w:rsidP="00A64779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257400">
              <w:rPr>
                <w:rFonts w:cs="Calibri"/>
                <w:color w:val="000000"/>
                <w:szCs w:val="17"/>
              </w:rPr>
              <w:t>0</w:t>
            </w:r>
          </w:p>
        </w:tc>
      </w:tr>
    </w:tbl>
    <w:p w14:paraId="2839AA22" w14:textId="77777777" w:rsidR="00A64779" w:rsidRDefault="00A64779" w:rsidP="00A64779">
      <w:r>
        <w:t xml:space="preserve">AHS=African horse sickness; ASF=African swine fever; </w:t>
      </w:r>
      <w:proofErr w:type="spellStart"/>
      <w:r>
        <w:t>Auj</w:t>
      </w:r>
      <w:proofErr w:type="spellEnd"/>
      <w:r>
        <w:t>=</w:t>
      </w:r>
      <w:proofErr w:type="spellStart"/>
      <w:r>
        <w:t>Aujeszky’s</w:t>
      </w:r>
      <w:proofErr w:type="spellEnd"/>
      <w:r>
        <w:t xml:space="preserve"> disease; BT=bluetongue; </w:t>
      </w:r>
      <w:proofErr w:type="spellStart"/>
      <w:r>
        <w:t>bTB</w:t>
      </w:r>
      <w:proofErr w:type="spellEnd"/>
      <w:r>
        <w:t>=bovine tuberculosis; CSF=classical swine fever; EIA=equine infectious anemia; FMD=foot-and-mouth disease; LSD=lumpy skin disease; PPR=</w:t>
      </w:r>
      <w:proofErr w:type="spellStart"/>
      <w:r>
        <w:t>peste</w:t>
      </w:r>
      <w:proofErr w:type="spellEnd"/>
      <w:r>
        <w:t xml:space="preserve"> des petits ruminants</w:t>
      </w:r>
    </w:p>
    <w:p w14:paraId="08D65A1A" w14:textId="77777777" w:rsidR="00A64779" w:rsidRDefault="00A64779" w:rsidP="00A64779">
      <w:pPr>
        <w:rPr>
          <w:b/>
        </w:rPr>
      </w:pPr>
    </w:p>
    <w:p w14:paraId="5A5DE7A3" w14:textId="79981665" w:rsidR="00A415A5" w:rsidRDefault="00A415A5">
      <w:pPr>
        <w:spacing w:before="0" w:after="200" w:line="276" w:lineRule="auto"/>
        <w:rPr>
          <w:rFonts w:eastAsia="Cambria" w:cs="Times New Roman"/>
          <w:b/>
          <w:szCs w:val="24"/>
        </w:rPr>
      </w:pPr>
      <w:r>
        <w:br w:type="page"/>
      </w:r>
    </w:p>
    <w:p w14:paraId="4A1B19F5" w14:textId="105E2F03" w:rsidR="00A415A5" w:rsidRPr="00E25932" w:rsidRDefault="00A415A5" w:rsidP="00A415A5">
      <w:pPr>
        <w:rPr>
          <w:bCs/>
        </w:rPr>
      </w:pPr>
      <w:bookmarkStart w:id="0" w:name="_Hlk107994240"/>
      <w:r>
        <w:rPr>
          <w:b/>
        </w:rPr>
        <w:lastRenderedPageBreak/>
        <w:t xml:space="preserve">Table </w:t>
      </w:r>
      <w:r w:rsidR="00C80869">
        <w:rPr>
          <w:b/>
        </w:rPr>
        <w:t>S3</w:t>
      </w:r>
      <w:r w:rsidR="004D4FD7">
        <w:rPr>
          <w:b/>
        </w:rPr>
        <w:t>.</w:t>
      </w:r>
      <w:r>
        <w:rPr>
          <w:b/>
        </w:rPr>
        <w:t xml:space="preserve">5. </w:t>
      </w:r>
      <w:r w:rsidRPr="00E25932">
        <w:rPr>
          <w:bCs/>
        </w:rPr>
        <w:t>Pro</w:t>
      </w:r>
      <w:r>
        <w:rPr>
          <w:bCs/>
        </w:rPr>
        <w:t>xy values for the pro</w:t>
      </w:r>
      <w:r w:rsidRPr="00E25932">
        <w:rPr>
          <w:bCs/>
        </w:rPr>
        <w:t>bability that an animal product is contaminated (</w:t>
      </w:r>
      <m:oMath>
        <m:sSub>
          <m:sSubPr>
            <m:ctrlPr>
              <w:rPr>
                <w:rFonts w:ascii="Cambria Math" w:hAnsi="Cambria Math"/>
                <w:bCs/>
                <w:i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sSub>
              <m:sSubPr>
                <m:ctrlPr>
                  <w:rPr>
                    <w:rFonts w:ascii="Cambria Math" w:hAnsi="Cambria Math"/>
                    <w:bCs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cont</m:t>
                </m:r>
              </m:e>
              <m:sub>
                <m:r>
                  <w:rPr>
                    <w:rFonts w:ascii="Cambria Math" w:hAnsi="Cambria Math"/>
                  </w:rPr>
                  <m:t>PD</m:t>
                </m:r>
              </m:sub>
            </m:sSub>
          </m:sub>
        </m:sSub>
      </m:oMath>
      <w:r w:rsidRPr="00E25932">
        <w:rPr>
          <w:rFonts w:eastAsiaTheme="minorEastAsia"/>
          <w:bCs/>
        </w:rPr>
        <w:t>), given as a</w:t>
      </w:r>
      <w:r>
        <w:rPr>
          <w:rFonts w:eastAsiaTheme="minorEastAsia"/>
          <w:bCs/>
        </w:rPr>
        <w:t>n</w:t>
      </w:r>
      <w:r w:rsidRPr="00E25932">
        <w:rPr>
          <w:rFonts w:eastAsiaTheme="minorEastAsia"/>
          <w:bCs/>
        </w:rPr>
        <w:t xml:space="preserve"> absence/presence score. Please note that pathogens can only be present in products derived from susceptible animal species</w:t>
      </w:r>
      <w:r w:rsidRPr="00E25932">
        <w:rPr>
          <w:rFonts w:eastAsiaTheme="minorEastAsia"/>
          <w:bCs/>
          <w:szCs w:val="17"/>
        </w:rPr>
        <w:t>.</w:t>
      </w:r>
      <w:r w:rsidR="008334B2">
        <w:rPr>
          <w:rFonts w:eastAsiaTheme="minorEastAsia"/>
          <w:bCs/>
          <w:szCs w:val="17"/>
        </w:rPr>
        <w:t xml:space="preserve"> Scores were based on </w:t>
      </w:r>
      <w:r w:rsidR="008334B2">
        <w:t>data derived from OIE (OIE, 2021a; OIE, 2021b; OIE, 2022</w:t>
      </w:r>
      <w:r w:rsidR="001C4065">
        <w:t>b</w:t>
      </w:r>
      <w:r w:rsidR="008334B2">
        <w:t>), factsheets (</w:t>
      </w:r>
      <w:proofErr w:type="spellStart"/>
      <w:r w:rsidR="008334B2">
        <w:t>D</w:t>
      </w:r>
      <w:r w:rsidR="008334B2">
        <w:rPr>
          <w:rFonts w:cs="Times New Roman"/>
        </w:rPr>
        <w:t>ó</w:t>
      </w:r>
      <w:r w:rsidR="008334B2">
        <w:t>rea</w:t>
      </w:r>
      <w:proofErr w:type="spellEnd"/>
      <w:r w:rsidR="008334B2">
        <w:t xml:space="preserve"> et al., 2017; CFSPH, 2022; </w:t>
      </w:r>
      <w:proofErr w:type="spellStart"/>
      <w:r w:rsidR="008334B2">
        <w:t>Discontools</w:t>
      </w:r>
      <w:proofErr w:type="spellEnd"/>
      <w:r w:rsidR="008334B2">
        <w:t>, 2022; EFSA, 2022) and a review of scientific literature.</w:t>
      </w:r>
    </w:p>
    <w:tbl>
      <w:tblPr>
        <w:tblW w:w="1238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20"/>
        <w:gridCol w:w="976"/>
        <w:gridCol w:w="976"/>
        <w:gridCol w:w="976"/>
        <w:gridCol w:w="976"/>
        <w:gridCol w:w="976"/>
        <w:gridCol w:w="976"/>
        <w:gridCol w:w="976"/>
        <w:gridCol w:w="976"/>
        <w:gridCol w:w="976"/>
        <w:gridCol w:w="976"/>
      </w:tblGrid>
      <w:tr w:rsidR="00A415A5" w:rsidRPr="00E25932" w14:paraId="54ED353F" w14:textId="77777777" w:rsidTr="0062585E">
        <w:trPr>
          <w:trHeight w:val="288"/>
        </w:trPr>
        <w:tc>
          <w:tcPr>
            <w:tcW w:w="26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BFB103" w14:textId="77777777" w:rsidR="00A415A5" w:rsidRPr="00E25932" w:rsidRDefault="00A415A5" w:rsidP="00A415A5">
            <w:pPr>
              <w:spacing w:after="120"/>
              <w:rPr>
                <w:rFonts w:eastAsia="Times New Roman" w:cs="Times New Roman"/>
                <w:b/>
                <w:bCs/>
                <w:szCs w:val="17"/>
                <w:lang w:val="nl-NL" w:eastAsia="nl-NL"/>
              </w:rPr>
            </w:pPr>
            <w:proofErr w:type="spellStart"/>
            <w:r>
              <w:rPr>
                <w:rFonts w:eastAsia="Times New Roman" w:cs="Times New Roman"/>
                <w:b/>
                <w:bCs/>
                <w:szCs w:val="17"/>
                <w:lang w:val="nl-NL" w:eastAsia="nl-NL"/>
              </w:rPr>
              <w:t>Summarizing</w:t>
            </w:r>
            <w:proofErr w:type="spellEnd"/>
            <w:r>
              <w:rPr>
                <w:rFonts w:eastAsia="Times New Roman" w:cs="Times New Roman"/>
                <w:b/>
                <w:bCs/>
                <w:szCs w:val="17"/>
                <w:lang w:val="nl-NL" w:eastAsia="nl-NL"/>
              </w:rPr>
              <w:t xml:space="preserve"> product </w:t>
            </w:r>
            <w:proofErr w:type="spellStart"/>
            <w:r>
              <w:rPr>
                <w:rFonts w:eastAsia="Times New Roman" w:cs="Times New Roman"/>
                <w:b/>
                <w:bCs/>
                <w:szCs w:val="17"/>
                <w:lang w:val="nl-NL" w:eastAsia="nl-NL"/>
              </w:rPr>
              <w:t>group</w:t>
            </w:r>
            <w:proofErr w:type="spellEnd"/>
          </w:p>
        </w:tc>
        <w:tc>
          <w:tcPr>
            <w:tcW w:w="9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F66DDF" w14:textId="77777777" w:rsidR="00A415A5" w:rsidRPr="00E25932" w:rsidRDefault="00A415A5" w:rsidP="00A415A5">
            <w:pPr>
              <w:spacing w:after="120"/>
              <w:jc w:val="center"/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>AHS</w:t>
            </w:r>
          </w:p>
        </w:tc>
        <w:tc>
          <w:tcPr>
            <w:tcW w:w="9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E1DD2C" w14:textId="77777777" w:rsidR="00A415A5" w:rsidRPr="00E25932" w:rsidRDefault="00A415A5" w:rsidP="00A415A5">
            <w:pPr>
              <w:spacing w:after="120"/>
              <w:jc w:val="center"/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>ASF</w:t>
            </w:r>
          </w:p>
        </w:tc>
        <w:tc>
          <w:tcPr>
            <w:tcW w:w="9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EEE709" w14:textId="77777777" w:rsidR="00A415A5" w:rsidRPr="00E25932" w:rsidRDefault="00A415A5" w:rsidP="00A415A5">
            <w:pPr>
              <w:spacing w:after="120"/>
              <w:jc w:val="center"/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</w:pPr>
            <w:proofErr w:type="spellStart"/>
            <w:r w:rsidRPr="00E25932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>Auj</w:t>
            </w:r>
            <w:proofErr w:type="spellEnd"/>
          </w:p>
        </w:tc>
        <w:tc>
          <w:tcPr>
            <w:tcW w:w="9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21F618" w14:textId="77777777" w:rsidR="00A415A5" w:rsidRPr="00E25932" w:rsidRDefault="00A415A5" w:rsidP="00A415A5">
            <w:pPr>
              <w:spacing w:after="120"/>
              <w:jc w:val="center"/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>BT</w:t>
            </w:r>
          </w:p>
        </w:tc>
        <w:tc>
          <w:tcPr>
            <w:tcW w:w="9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EAEEE8" w14:textId="77777777" w:rsidR="00A415A5" w:rsidRPr="00E25932" w:rsidRDefault="00A415A5" w:rsidP="00A415A5">
            <w:pPr>
              <w:spacing w:after="120"/>
              <w:jc w:val="center"/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</w:pPr>
            <w:proofErr w:type="spellStart"/>
            <w:r w:rsidRPr="00E25932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>bTB</w:t>
            </w:r>
            <w:proofErr w:type="spellEnd"/>
          </w:p>
        </w:tc>
        <w:tc>
          <w:tcPr>
            <w:tcW w:w="9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DBFB3E" w14:textId="77777777" w:rsidR="00A415A5" w:rsidRPr="00E25932" w:rsidRDefault="00A415A5" w:rsidP="00A415A5">
            <w:pPr>
              <w:spacing w:after="120"/>
              <w:jc w:val="center"/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>CSF</w:t>
            </w:r>
          </w:p>
        </w:tc>
        <w:tc>
          <w:tcPr>
            <w:tcW w:w="9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4265DF" w14:textId="77777777" w:rsidR="00A415A5" w:rsidRPr="00E25932" w:rsidRDefault="00A415A5" w:rsidP="00A415A5">
            <w:pPr>
              <w:spacing w:after="120"/>
              <w:jc w:val="center"/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>EIA</w:t>
            </w:r>
          </w:p>
        </w:tc>
        <w:tc>
          <w:tcPr>
            <w:tcW w:w="9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4AE8AA" w14:textId="77777777" w:rsidR="00A415A5" w:rsidRPr="00E25932" w:rsidRDefault="00A415A5" w:rsidP="00A415A5">
            <w:pPr>
              <w:spacing w:after="120"/>
              <w:jc w:val="center"/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>FMD</w:t>
            </w:r>
          </w:p>
        </w:tc>
        <w:tc>
          <w:tcPr>
            <w:tcW w:w="9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CC94A0" w14:textId="77777777" w:rsidR="00A415A5" w:rsidRPr="00E25932" w:rsidRDefault="00A415A5" w:rsidP="00A415A5">
            <w:pPr>
              <w:spacing w:after="120"/>
              <w:jc w:val="center"/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>LSD</w:t>
            </w:r>
          </w:p>
        </w:tc>
        <w:tc>
          <w:tcPr>
            <w:tcW w:w="9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6EBA49" w14:textId="77777777" w:rsidR="00A415A5" w:rsidRPr="00E25932" w:rsidRDefault="00A415A5" w:rsidP="00A415A5">
            <w:pPr>
              <w:spacing w:after="120"/>
              <w:jc w:val="center"/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>PPR</w:t>
            </w:r>
          </w:p>
        </w:tc>
      </w:tr>
      <w:tr w:rsidR="00A415A5" w:rsidRPr="00E25932" w14:paraId="7276FFAD" w14:textId="77777777" w:rsidTr="0062585E">
        <w:trPr>
          <w:trHeight w:val="288"/>
        </w:trPr>
        <w:tc>
          <w:tcPr>
            <w:tcW w:w="2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08A9A" w14:textId="77777777" w:rsidR="00A415A5" w:rsidRPr="00E25932" w:rsidRDefault="00A415A5" w:rsidP="00A415A5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Germplasm</w:t>
            </w:r>
            <w:proofErr w:type="spellEnd"/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2122F" w14:textId="77777777" w:rsidR="00A415A5" w:rsidRPr="00E25932" w:rsidRDefault="00A415A5" w:rsidP="00A415A5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1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05F8E" w14:textId="77777777" w:rsidR="00A415A5" w:rsidRPr="00E25932" w:rsidRDefault="00A415A5" w:rsidP="00A415A5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1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E9331" w14:textId="77777777" w:rsidR="00A415A5" w:rsidRPr="00E25932" w:rsidRDefault="00A415A5" w:rsidP="00A415A5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1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19904" w14:textId="77777777" w:rsidR="00A415A5" w:rsidRPr="00E25932" w:rsidRDefault="00A415A5" w:rsidP="00A415A5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1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7FC9B" w14:textId="77777777" w:rsidR="00A415A5" w:rsidRPr="00E25932" w:rsidRDefault="00A415A5" w:rsidP="00A415A5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1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28B17" w14:textId="77777777" w:rsidR="00A415A5" w:rsidRPr="00E25932" w:rsidRDefault="00A415A5" w:rsidP="00A415A5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1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EE7D2" w14:textId="77777777" w:rsidR="00A415A5" w:rsidRPr="00E25932" w:rsidRDefault="00A415A5" w:rsidP="00A415A5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1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01D82" w14:textId="77777777" w:rsidR="00A415A5" w:rsidRPr="00E25932" w:rsidRDefault="00A415A5" w:rsidP="00A415A5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1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8E33D" w14:textId="77777777" w:rsidR="00A415A5" w:rsidRPr="00E25932" w:rsidRDefault="00A415A5" w:rsidP="00A415A5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1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25AEE" w14:textId="77777777" w:rsidR="00A415A5" w:rsidRPr="00E25932" w:rsidRDefault="00A415A5" w:rsidP="00A415A5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1</w:t>
            </w:r>
          </w:p>
        </w:tc>
      </w:tr>
      <w:tr w:rsidR="00A415A5" w:rsidRPr="00E25932" w14:paraId="48FF9E90" w14:textId="77777777" w:rsidTr="0062585E">
        <w:trPr>
          <w:trHeight w:val="288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B77EC" w14:textId="77777777" w:rsidR="00A415A5" w:rsidRPr="00E25932" w:rsidRDefault="00A415A5" w:rsidP="00A415A5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Hatching</w:t>
            </w:r>
            <w:proofErr w:type="spellEnd"/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</w:t>
            </w:r>
            <w:proofErr w:type="spellStart"/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eggs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48C80" w14:textId="77777777" w:rsidR="00A415A5" w:rsidRPr="00E25932" w:rsidRDefault="00A415A5" w:rsidP="00A415A5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ED654" w14:textId="77777777" w:rsidR="00A415A5" w:rsidRPr="00E25932" w:rsidRDefault="00A415A5" w:rsidP="00A415A5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12775" w14:textId="77777777" w:rsidR="00A415A5" w:rsidRPr="00E25932" w:rsidRDefault="00A415A5" w:rsidP="00A415A5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3B6A1" w14:textId="77777777" w:rsidR="00A415A5" w:rsidRPr="00E25932" w:rsidRDefault="00A415A5" w:rsidP="00A415A5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21388" w14:textId="77777777" w:rsidR="00A415A5" w:rsidRPr="00E25932" w:rsidRDefault="00A415A5" w:rsidP="00A415A5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42877" w14:textId="77777777" w:rsidR="00A415A5" w:rsidRPr="00E25932" w:rsidRDefault="00A415A5" w:rsidP="00A415A5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131D2" w14:textId="77777777" w:rsidR="00A415A5" w:rsidRPr="00E25932" w:rsidRDefault="00A415A5" w:rsidP="00A415A5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14844" w14:textId="77777777" w:rsidR="00A415A5" w:rsidRPr="00E25932" w:rsidRDefault="00A415A5" w:rsidP="00A415A5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E1FAA" w14:textId="77777777" w:rsidR="00A415A5" w:rsidRPr="00E25932" w:rsidRDefault="00A415A5" w:rsidP="00A415A5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170C3" w14:textId="77777777" w:rsidR="00A415A5" w:rsidRPr="00E25932" w:rsidRDefault="00A415A5" w:rsidP="00A415A5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</w:tr>
      <w:tr w:rsidR="00A415A5" w:rsidRPr="00E25932" w14:paraId="5BFD9FB6" w14:textId="77777777" w:rsidTr="0062585E">
        <w:trPr>
          <w:trHeight w:val="288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2DD39" w14:textId="77777777" w:rsidR="00A415A5" w:rsidRPr="00E25932" w:rsidRDefault="00A415A5" w:rsidP="00A415A5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Fresh</w:t>
            </w:r>
            <w:proofErr w:type="spellEnd"/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</w:t>
            </w:r>
            <w:proofErr w:type="spellStart"/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meat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D7E30" w14:textId="77777777" w:rsidR="00A415A5" w:rsidRPr="00E25932" w:rsidRDefault="00A415A5" w:rsidP="00A415A5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EF743" w14:textId="77777777" w:rsidR="00A415A5" w:rsidRPr="00E25932" w:rsidRDefault="00A415A5" w:rsidP="00A415A5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0C10C" w14:textId="77777777" w:rsidR="00A415A5" w:rsidRPr="00E25932" w:rsidRDefault="00A415A5" w:rsidP="00A415A5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ABF00" w14:textId="77777777" w:rsidR="00A415A5" w:rsidRPr="00E25932" w:rsidRDefault="00A415A5" w:rsidP="00A415A5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E5472" w14:textId="77777777" w:rsidR="00A415A5" w:rsidRPr="00E25932" w:rsidRDefault="00A415A5" w:rsidP="00A415A5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A4D31" w14:textId="77777777" w:rsidR="00A415A5" w:rsidRPr="00E25932" w:rsidRDefault="00A415A5" w:rsidP="00A415A5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017FC" w14:textId="77777777" w:rsidR="00A415A5" w:rsidRPr="00E25932" w:rsidRDefault="00A415A5" w:rsidP="00A415A5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4E774" w14:textId="77777777" w:rsidR="00A415A5" w:rsidRPr="00E25932" w:rsidRDefault="00A415A5" w:rsidP="00A415A5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01CDE" w14:textId="77777777" w:rsidR="00A415A5" w:rsidRPr="00E25932" w:rsidRDefault="00A415A5" w:rsidP="00A415A5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02E52" w14:textId="77777777" w:rsidR="00A415A5" w:rsidRPr="00E25932" w:rsidRDefault="00A415A5" w:rsidP="00A415A5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1</w:t>
            </w:r>
          </w:p>
        </w:tc>
      </w:tr>
      <w:tr w:rsidR="00A415A5" w:rsidRPr="00E25932" w14:paraId="660F47CF" w14:textId="77777777" w:rsidTr="0062585E">
        <w:trPr>
          <w:trHeight w:val="288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4E221" w14:textId="77777777" w:rsidR="00A415A5" w:rsidRPr="00E25932" w:rsidRDefault="00A415A5" w:rsidP="00A415A5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Frozen</w:t>
            </w:r>
            <w:proofErr w:type="spellEnd"/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</w:t>
            </w:r>
            <w:proofErr w:type="spellStart"/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meat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3D619" w14:textId="77777777" w:rsidR="00A415A5" w:rsidRPr="00E25932" w:rsidRDefault="00A415A5" w:rsidP="00A415A5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922D9" w14:textId="77777777" w:rsidR="00A415A5" w:rsidRPr="00E25932" w:rsidRDefault="00A415A5" w:rsidP="00A415A5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AA749" w14:textId="77777777" w:rsidR="00A415A5" w:rsidRPr="00E25932" w:rsidRDefault="00A415A5" w:rsidP="00A415A5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08E29" w14:textId="77777777" w:rsidR="00A415A5" w:rsidRPr="00E25932" w:rsidRDefault="00A415A5" w:rsidP="00A415A5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A9171" w14:textId="77777777" w:rsidR="00A415A5" w:rsidRPr="00E25932" w:rsidRDefault="00A415A5" w:rsidP="00A415A5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A47A9" w14:textId="77777777" w:rsidR="00A415A5" w:rsidRPr="00E25932" w:rsidRDefault="00A415A5" w:rsidP="00A415A5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BED4B" w14:textId="77777777" w:rsidR="00A415A5" w:rsidRPr="00E25932" w:rsidRDefault="00A415A5" w:rsidP="00A415A5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B3A5A" w14:textId="77777777" w:rsidR="00A415A5" w:rsidRPr="00E25932" w:rsidRDefault="00A415A5" w:rsidP="00A415A5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A5BF3" w14:textId="77777777" w:rsidR="00A415A5" w:rsidRPr="00E25932" w:rsidRDefault="00A415A5" w:rsidP="00A415A5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6372B" w14:textId="77777777" w:rsidR="00A415A5" w:rsidRPr="00E25932" w:rsidRDefault="00A415A5" w:rsidP="00A415A5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1</w:t>
            </w:r>
          </w:p>
        </w:tc>
      </w:tr>
      <w:tr w:rsidR="00A415A5" w:rsidRPr="00E25932" w14:paraId="5004C78C" w14:textId="77777777" w:rsidTr="0062585E">
        <w:trPr>
          <w:trHeight w:val="288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2AC35" w14:textId="77777777" w:rsidR="00A415A5" w:rsidRPr="00E25932" w:rsidRDefault="00A415A5" w:rsidP="00A415A5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Dried</w:t>
            </w:r>
            <w:proofErr w:type="spellEnd"/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and </w:t>
            </w:r>
            <w:proofErr w:type="spellStart"/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salted</w:t>
            </w:r>
            <w:proofErr w:type="spellEnd"/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</w:t>
            </w:r>
            <w:proofErr w:type="spellStart"/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meat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56F8D" w14:textId="77777777" w:rsidR="00A415A5" w:rsidRPr="00E25932" w:rsidRDefault="00A415A5" w:rsidP="00A415A5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56FA2" w14:textId="77777777" w:rsidR="00A415A5" w:rsidRPr="00E25932" w:rsidRDefault="00A415A5" w:rsidP="00A415A5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8538C" w14:textId="77777777" w:rsidR="00A415A5" w:rsidRPr="00E25932" w:rsidRDefault="00A415A5" w:rsidP="00A415A5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9F673" w14:textId="77777777" w:rsidR="00A415A5" w:rsidRPr="00E25932" w:rsidRDefault="00A415A5" w:rsidP="00A415A5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09CC0" w14:textId="77777777" w:rsidR="00A415A5" w:rsidRPr="00E25932" w:rsidRDefault="00A415A5" w:rsidP="00A415A5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A5F12" w14:textId="77777777" w:rsidR="00A415A5" w:rsidRPr="00E25932" w:rsidRDefault="00A415A5" w:rsidP="00A415A5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E0FE7" w14:textId="77777777" w:rsidR="00A415A5" w:rsidRPr="00E25932" w:rsidRDefault="00A415A5" w:rsidP="00A415A5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4ED01" w14:textId="77777777" w:rsidR="00A415A5" w:rsidRPr="00E25932" w:rsidRDefault="00A415A5" w:rsidP="00A415A5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52244" w14:textId="77777777" w:rsidR="00A415A5" w:rsidRPr="00E25932" w:rsidRDefault="00A415A5" w:rsidP="00A415A5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081EB" w14:textId="77777777" w:rsidR="00A415A5" w:rsidRPr="00E25932" w:rsidRDefault="00A415A5" w:rsidP="00A415A5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1</w:t>
            </w:r>
          </w:p>
        </w:tc>
      </w:tr>
      <w:tr w:rsidR="00A415A5" w:rsidRPr="00E25932" w14:paraId="5740C6FB" w14:textId="77777777" w:rsidTr="0062585E">
        <w:trPr>
          <w:trHeight w:val="288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82205" w14:textId="77777777" w:rsidR="00A415A5" w:rsidRPr="00E25932" w:rsidRDefault="00A415A5" w:rsidP="00A415A5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Heated</w:t>
            </w:r>
            <w:proofErr w:type="spellEnd"/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</w:t>
            </w:r>
            <w:proofErr w:type="spellStart"/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meat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E03B0" w14:textId="77777777" w:rsidR="00A415A5" w:rsidRPr="00E25932" w:rsidRDefault="00A415A5" w:rsidP="00A415A5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06A06" w14:textId="77777777" w:rsidR="00A415A5" w:rsidRPr="00E25932" w:rsidRDefault="00A415A5" w:rsidP="00A415A5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06863" w14:textId="77777777" w:rsidR="00A415A5" w:rsidRPr="00E25932" w:rsidRDefault="00A415A5" w:rsidP="00A415A5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14959" w14:textId="77777777" w:rsidR="00A415A5" w:rsidRPr="00E25932" w:rsidRDefault="00A415A5" w:rsidP="00A415A5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7BBB1" w14:textId="77777777" w:rsidR="00A415A5" w:rsidRPr="00E25932" w:rsidRDefault="00A415A5" w:rsidP="00A415A5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83F67" w14:textId="77777777" w:rsidR="00A415A5" w:rsidRPr="00E25932" w:rsidRDefault="00A415A5" w:rsidP="00A415A5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544E9" w14:textId="77777777" w:rsidR="00A415A5" w:rsidRPr="00E25932" w:rsidRDefault="00A415A5" w:rsidP="00A415A5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16719" w14:textId="77777777" w:rsidR="00A415A5" w:rsidRPr="00E25932" w:rsidRDefault="00A415A5" w:rsidP="00A415A5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D1CB9" w14:textId="77777777" w:rsidR="00A415A5" w:rsidRPr="00E25932" w:rsidRDefault="00A415A5" w:rsidP="00A415A5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3BB9A" w14:textId="77777777" w:rsidR="00A415A5" w:rsidRPr="00E25932" w:rsidRDefault="00A415A5" w:rsidP="00A415A5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</w:tr>
      <w:tr w:rsidR="00A415A5" w:rsidRPr="00E25932" w14:paraId="32F18FEB" w14:textId="77777777" w:rsidTr="0062585E">
        <w:trPr>
          <w:trHeight w:val="288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E6253" w14:textId="77777777" w:rsidR="00A415A5" w:rsidRPr="00E25932" w:rsidRDefault="00A415A5" w:rsidP="00A415A5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Milk</w:t>
            </w:r>
            <w:proofErr w:type="spellEnd"/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and </w:t>
            </w:r>
            <w:proofErr w:type="spellStart"/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dairy</w:t>
            </w:r>
            <w:proofErr w:type="spellEnd"/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</w:t>
            </w:r>
            <w:proofErr w:type="spellStart"/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products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ED83" w14:textId="77777777" w:rsidR="00A415A5" w:rsidRPr="00E25932" w:rsidRDefault="00A415A5" w:rsidP="00A415A5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A68AB" w14:textId="77777777" w:rsidR="00A415A5" w:rsidRPr="00E25932" w:rsidRDefault="00A415A5" w:rsidP="00A415A5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E5D29" w14:textId="77777777" w:rsidR="00A415A5" w:rsidRPr="00E25932" w:rsidRDefault="00A415A5" w:rsidP="00A415A5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8BD17" w14:textId="77777777" w:rsidR="00A415A5" w:rsidRPr="00E25932" w:rsidRDefault="00A415A5" w:rsidP="00A415A5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B1B55" w14:textId="77777777" w:rsidR="00A415A5" w:rsidRPr="00E25932" w:rsidRDefault="00A415A5" w:rsidP="00A415A5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46F02" w14:textId="77777777" w:rsidR="00A415A5" w:rsidRPr="00E25932" w:rsidRDefault="00A415A5" w:rsidP="00A415A5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3857C" w14:textId="77777777" w:rsidR="00A415A5" w:rsidRPr="00E25932" w:rsidRDefault="00A415A5" w:rsidP="00A415A5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48CC9" w14:textId="77777777" w:rsidR="00A415A5" w:rsidRPr="00E25932" w:rsidRDefault="00A415A5" w:rsidP="00A415A5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9D158" w14:textId="77777777" w:rsidR="00A415A5" w:rsidRPr="00E25932" w:rsidRDefault="00A415A5" w:rsidP="00A415A5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0C210" w14:textId="77777777" w:rsidR="00A415A5" w:rsidRPr="00E25932" w:rsidRDefault="00A415A5" w:rsidP="00A415A5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1</w:t>
            </w:r>
          </w:p>
        </w:tc>
      </w:tr>
      <w:tr w:rsidR="00A415A5" w:rsidRPr="00E25932" w14:paraId="7CECAC55" w14:textId="77777777" w:rsidTr="0062585E">
        <w:trPr>
          <w:trHeight w:val="288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AF55F" w14:textId="77777777" w:rsidR="00A415A5" w:rsidRPr="00E25932" w:rsidRDefault="00A415A5" w:rsidP="00A415A5">
            <w:pPr>
              <w:spacing w:after="120"/>
              <w:rPr>
                <w:rFonts w:eastAsia="Times New Roman" w:cs="Calibri"/>
                <w:color w:val="000000"/>
                <w:szCs w:val="17"/>
                <w:lang w:eastAsia="nl-NL"/>
              </w:rPr>
            </w:pPr>
            <w:r w:rsidRPr="00E25932">
              <w:rPr>
                <w:rFonts w:eastAsia="Times New Roman" w:cs="Calibri"/>
                <w:color w:val="000000"/>
                <w:szCs w:val="17"/>
                <w:lang w:eastAsia="nl-NL"/>
              </w:rPr>
              <w:t>Table eggs and egg product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436E6" w14:textId="77777777" w:rsidR="00A415A5" w:rsidRPr="00E25932" w:rsidRDefault="00A415A5" w:rsidP="00A415A5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AD2EB" w14:textId="77777777" w:rsidR="00A415A5" w:rsidRPr="00E25932" w:rsidRDefault="00A415A5" w:rsidP="00A415A5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A7882" w14:textId="77777777" w:rsidR="00A415A5" w:rsidRPr="00E25932" w:rsidRDefault="00A415A5" w:rsidP="00A415A5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DE5BA" w14:textId="77777777" w:rsidR="00A415A5" w:rsidRPr="00E25932" w:rsidRDefault="00A415A5" w:rsidP="00A415A5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2C385" w14:textId="77777777" w:rsidR="00A415A5" w:rsidRPr="00E25932" w:rsidRDefault="00A415A5" w:rsidP="00A415A5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3B2EF" w14:textId="77777777" w:rsidR="00A415A5" w:rsidRPr="00E25932" w:rsidRDefault="00A415A5" w:rsidP="00A415A5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47110" w14:textId="77777777" w:rsidR="00A415A5" w:rsidRPr="00E25932" w:rsidRDefault="00A415A5" w:rsidP="00A415A5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23E6A" w14:textId="77777777" w:rsidR="00A415A5" w:rsidRPr="00E25932" w:rsidRDefault="00A415A5" w:rsidP="00A415A5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14CEA" w14:textId="77777777" w:rsidR="00A415A5" w:rsidRPr="00E25932" w:rsidRDefault="00A415A5" w:rsidP="00A415A5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06FC5" w14:textId="77777777" w:rsidR="00A415A5" w:rsidRPr="00E25932" w:rsidRDefault="00A415A5" w:rsidP="00A415A5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</w:tr>
      <w:tr w:rsidR="00A415A5" w:rsidRPr="00E25932" w14:paraId="3594BDC2" w14:textId="77777777" w:rsidTr="0062585E">
        <w:trPr>
          <w:trHeight w:val="288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C3BEE" w14:textId="77777777" w:rsidR="00A415A5" w:rsidRPr="00E25932" w:rsidRDefault="00A415A5" w:rsidP="00A415A5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Casings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3E776" w14:textId="77777777" w:rsidR="00A415A5" w:rsidRPr="00E25932" w:rsidRDefault="00A415A5" w:rsidP="00A415A5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37715" w14:textId="77777777" w:rsidR="00A415A5" w:rsidRPr="00E25932" w:rsidRDefault="00A415A5" w:rsidP="00A415A5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C129A" w14:textId="77777777" w:rsidR="00A415A5" w:rsidRPr="00E25932" w:rsidRDefault="00A415A5" w:rsidP="00A415A5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2A412" w14:textId="77777777" w:rsidR="00A415A5" w:rsidRPr="00E25932" w:rsidRDefault="00A415A5" w:rsidP="00A415A5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CFF69" w14:textId="77777777" w:rsidR="00A415A5" w:rsidRPr="00E25932" w:rsidRDefault="00A415A5" w:rsidP="00A415A5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F33D1" w14:textId="77777777" w:rsidR="00A415A5" w:rsidRPr="00E25932" w:rsidRDefault="00A415A5" w:rsidP="00A415A5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39624" w14:textId="77777777" w:rsidR="00A415A5" w:rsidRPr="00E25932" w:rsidRDefault="00A415A5" w:rsidP="00A415A5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3CC47" w14:textId="77777777" w:rsidR="00A415A5" w:rsidRPr="00E25932" w:rsidRDefault="00A415A5" w:rsidP="00A415A5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09A88" w14:textId="77777777" w:rsidR="00A415A5" w:rsidRPr="00E25932" w:rsidRDefault="00A415A5" w:rsidP="00A415A5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52BF9" w14:textId="77777777" w:rsidR="00A415A5" w:rsidRPr="00E25932" w:rsidRDefault="00A415A5" w:rsidP="00A415A5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</w:tr>
      <w:tr w:rsidR="00A415A5" w:rsidRPr="00E25932" w14:paraId="6AA96DEA" w14:textId="77777777" w:rsidTr="0062585E">
        <w:trPr>
          <w:trHeight w:val="288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08E33" w14:textId="77777777" w:rsidR="00A415A5" w:rsidRPr="00E25932" w:rsidRDefault="00A415A5" w:rsidP="00A415A5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Hides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C0263" w14:textId="77777777" w:rsidR="00A415A5" w:rsidRPr="00E25932" w:rsidRDefault="00A415A5" w:rsidP="00A415A5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44ADC" w14:textId="77777777" w:rsidR="00A415A5" w:rsidRPr="00E25932" w:rsidRDefault="00A415A5" w:rsidP="00A415A5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8AAEC" w14:textId="77777777" w:rsidR="00A415A5" w:rsidRPr="00E25932" w:rsidRDefault="00A415A5" w:rsidP="00A415A5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1E0C6" w14:textId="77777777" w:rsidR="00A415A5" w:rsidRPr="00E25932" w:rsidRDefault="00A415A5" w:rsidP="00A415A5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8D8E1" w14:textId="77777777" w:rsidR="00A415A5" w:rsidRPr="00E25932" w:rsidRDefault="00A415A5" w:rsidP="00A415A5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51E7B" w14:textId="77777777" w:rsidR="00A415A5" w:rsidRPr="00E25932" w:rsidRDefault="00A415A5" w:rsidP="00A415A5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F405B" w14:textId="77777777" w:rsidR="00A415A5" w:rsidRPr="00E25932" w:rsidRDefault="00A415A5" w:rsidP="00A415A5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4BD93" w14:textId="77777777" w:rsidR="00A415A5" w:rsidRPr="00E25932" w:rsidRDefault="00A415A5" w:rsidP="00A415A5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97410" w14:textId="77777777" w:rsidR="00A415A5" w:rsidRPr="00E25932" w:rsidRDefault="00A415A5" w:rsidP="00A415A5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66479" w14:textId="77777777" w:rsidR="00A415A5" w:rsidRPr="00E25932" w:rsidRDefault="00A415A5" w:rsidP="00A415A5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1</w:t>
            </w:r>
          </w:p>
        </w:tc>
      </w:tr>
      <w:tr w:rsidR="00A415A5" w:rsidRPr="00E25932" w14:paraId="64C633D0" w14:textId="77777777" w:rsidTr="0062585E">
        <w:trPr>
          <w:trHeight w:val="288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AA2CC" w14:textId="77777777" w:rsidR="00A415A5" w:rsidRPr="00E25932" w:rsidRDefault="00A415A5" w:rsidP="00A415A5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Feathers</w:t>
            </w:r>
            <w:proofErr w:type="spellEnd"/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and dow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41818" w14:textId="77777777" w:rsidR="00A415A5" w:rsidRPr="00E25932" w:rsidRDefault="00A415A5" w:rsidP="00A415A5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D1C19" w14:textId="77777777" w:rsidR="00A415A5" w:rsidRPr="00E25932" w:rsidRDefault="00A415A5" w:rsidP="00A415A5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BC60C" w14:textId="77777777" w:rsidR="00A415A5" w:rsidRPr="00E25932" w:rsidRDefault="00A415A5" w:rsidP="00A415A5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98178" w14:textId="77777777" w:rsidR="00A415A5" w:rsidRPr="00E25932" w:rsidRDefault="00A415A5" w:rsidP="00A415A5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89A88" w14:textId="77777777" w:rsidR="00A415A5" w:rsidRPr="00E25932" w:rsidRDefault="00A415A5" w:rsidP="00A415A5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D2740" w14:textId="77777777" w:rsidR="00A415A5" w:rsidRPr="00E25932" w:rsidRDefault="00A415A5" w:rsidP="00A415A5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7A5E9" w14:textId="77777777" w:rsidR="00A415A5" w:rsidRPr="00E25932" w:rsidRDefault="00A415A5" w:rsidP="00A415A5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47F17" w14:textId="77777777" w:rsidR="00A415A5" w:rsidRPr="00E25932" w:rsidRDefault="00A415A5" w:rsidP="00A415A5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C459C" w14:textId="77777777" w:rsidR="00A415A5" w:rsidRPr="00E25932" w:rsidRDefault="00A415A5" w:rsidP="00A415A5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74A9C" w14:textId="77777777" w:rsidR="00A415A5" w:rsidRPr="00E25932" w:rsidRDefault="00A415A5" w:rsidP="00A415A5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</w:tr>
      <w:tr w:rsidR="00A415A5" w:rsidRPr="00E25932" w14:paraId="6D2EEE5D" w14:textId="77777777" w:rsidTr="0062585E">
        <w:trPr>
          <w:trHeight w:val="288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E970B" w14:textId="77777777" w:rsidR="00A415A5" w:rsidRPr="00E25932" w:rsidRDefault="00A415A5" w:rsidP="00A415A5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Bones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54ABB" w14:textId="77777777" w:rsidR="00A415A5" w:rsidRPr="00E25932" w:rsidRDefault="00A415A5" w:rsidP="00A415A5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09138" w14:textId="77777777" w:rsidR="00A415A5" w:rsidRPr="00E25932" w:rsidRDefault="00A415A5" w:rsidP="00A415A5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FEE68" w14:textId="77777777" w:rsidR="00A415A5" w:rsidRPr="00E25932" w:rsidRDefault="00A415A5" w:rsidP="00A415A5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9D62F" w14:textId="77777777" w:rsidR="00A415A5" w:rsidRPr="00E25932" w:rsidRDefault="00A415A5" w:rsidP="00A415A5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AB113" w14:textId="77777777" w:rsidR="00A415A5" w:rsidRPr="00E25932" w:rsidRDefault="00A415A5" w:rsidP="00A415A5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8043D" w14:textId="77777777" w:rsidR="00A415A5" w:rsidRPr="00E25932" w:rsidRDefault="00A415A5" w:rsidP="00A415A5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765EF" w14:textId="77777777" w:rsidR="00A415A5" w:rsidRPr="00E25932" w:rsidRDefault="00A415A5" w:rsidP="00A415A5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E707E" w14:textId="77777777" w:rsidR="00A415A5" w:rsidRPr="00E25932" w:rsidRDefault="00A415A5" w:rsidP="00A415A5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E7679" w14:textId="77777777" w:rsidR="00A415A5" w:rsidRPr="00E25932" w:rsidRDefault="00A415A5" w:rsidP="00A415A5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404F5" w14:textId="77777777" w:rsidR="00A415A5" w:rsidRPr="00E25932" w:rsidRDefault="00A415A5" w:rsidP="00A415A5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</w:tr>
      <w:tr w:rsidR="001C4065" w:rsidRPr="00E25932" w14:paraId="720D00F4" w14:textId="77777777" w:rsidTr="001C4065">
        <w:trPr>
          <w:trHeight w:val="288"/>
        </w:trPr>
        <w:tc>
          <w:tcPr>
            <w:tcW w:w="26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C12EE7E" w14:textId="7CFFF60E" w:rsidR="001C4065" w:rsidRPr="00E25932" w:rsidRDefault="001C4065" w:rsidP="001C4065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Blood-</w:t>
            </w:r>
            <w:proofErr w:type="spellStart"/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meal</w:t>
            </w:r>
            <w:proofErr w:type="spellEnd"/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, MBM, </w:t>
            </w:r>
            <w:proofErr w:type="spellStart"/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offal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D5429BF" w14:textId="028F654F" w:rsidR="001C4065" w:rsidRPr="00E25932" w:rsidRDefault="001C4065" w:rsidP="001C4065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0D25349" w14:textId="522E42AB" w:rsidR="001C4065" w:rsidRPr="00E25932" w:rsidRDefault="001C4065" w:rsidP="001C4065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FD1FB9F" w14:textId="53C07217" w:rsidR="001C4065" w:rsidRPr="00E25932" w:rsidRDefault="001C4065" w:rsidP="001C4065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5AEF661" w14:textId="18E5B047" w:rsidR="001C4065" w:rsidRPr="00E25932" w:rsidRDefault="001C4065" w:rsidP="001C4065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42EA520" w14:textId="3EA8580E" w:rsidR="001C4065" w:rsidRPr="00E25932" w:rsidRDefault="001C4065" w:rsidP="001C4065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C81BE2D" w14:textId="5B46D6C5" w:rsidR="001C4065" w:rsidRPr="00E25932" w:rsidRDefault="001C4065" w:rsidP="001C4065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869A06F" w14:textId="47AA1A8F" w:rsidR="001C4065" w:rsidRPr="00E25932" w:rsidRDefault="001C4065" w:rsidP="001C4065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73CA53A" w14:textId="63C9B55E" w:rsidR="001C4065" w:rsidRPr="00E25932" w:rsidRDefault="001C4065" w:rsidP="001C4065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C9B9949" w14:textId="4C3FB3AF" w:rsidR="001C4065" w:rsidRPr="00E25932" w:rsidRDefault="001C4065" w:rsidP="001C4065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85438A0" w14:textId="42DD26ED" w:rsidR="001C4065" w:rsidRPr="00E25932" w:rsidRDefault="001C4065" w:rsidP="001C4065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</w:tr>
    </w:tbl>
    <w:p w14:paraId="11FEF978" w14:textId="77777777" w:rsidR="001C4065" w:rsidRDefault="001C4065">
      <w:pPr>
        <w:spacing w:before="0" w:after="200" w:line="276" w:lineRule="auto"/>
        <w:rPr>
          <w:b/>
        </w:rPr>
      </w:pPr>
      <w:r>
        <w:rPr>
          <w:b/>
        </w:rPr>
        <w:br w:type="page"/>
      </w:r>
    </w:p>
    <w:p w14:paraId="381F9025" w14:textId="083E518C" w:rsidR="00A415A5" w:rsidRDefault="00A415A5">
      <w:r w:rsidRPr="00245A7E">
        <w:rPr>
          <w:b/>
        </w:rPr>
        <w:lastRenderedPageBreak/>
        <w:t xml:space="preserve">Table </w:t>
      </w:r>
      <w:r w:rsidR="00C80869">
        <w:rPr>
          <w:b/>
        </w:rPr>
        <w:t>S3</w:t>
      </w:r>
      <w:r w:rsidR="004D4FD7">
        <w:rPr>
          <w:b/>
        </w:rPr>
        <w:t>.</w:t>
      </w:r>
      <w:r>
        <w:rPr>
          <w:b/>
        </w:rPr>
        <w:t>5</w:t>
      </w:r>
      <w:r w:rsidRPr="00245A7E">
        <w:rPr>
          <w:b/>
        </w:rPr>
        <w:t>.</w:t>
      </w:r>
      <w:r>
        <w:t xml:space="preserve"> Continued.</w:t>
      </w:r>
    </w:p>
    <w:tbl>
      <w:tblPr>
        <w:tblW w:w="1238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20"/>
        <w:gridCol w:w="976"/>
        <w:gridCol w:w="976"/>
        <w:gridCol w:w="976"/>
        <w:gridCol w:w="976"/>
        <w:gridCol w:w="976"/>
        <w:gridCol w:w="976"/>
        <w:gridCol w:w="976"/>
        <w:gridCol w:w="976"/>
        <w:gridCol w:w="976"/>
        <w:gridCol w:w="976"/>
      </w:tblGrid>
      <w:tr w:rsidR="00A415A5" w:rsidRPr="00E25932" w14:paraId="67C6A471" w14:textId="77777777" w:rsidTr="001C4065">
        <w:trPr>
          <w:trHeight w:val="288"/>
        </w:trPr>
        <w:tc>
          <w:tcPr>
            <w:tcW w:w="26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96D2E5" w14:textId="1D92AB8B" w:rsidR="00A415A5" w:rsidRPr="00E25932" w:rsidRDefault="00A415A5" w:rsidP="00A415A5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>
              <w:rPr>
                <w:rFonts w:eastAsia="Times New Roman" w:cs="Times New Roman"/>
                <w:b/>
                <w:bCs/>
                <w:szCs w:val="17"/>
                <w:lang w:val="nl-NL" w:eastAsia="nl-NL"/>
              </w:rPr>
              <w:t>Summarizing</w:t>
            </w:r>
            <w:proofErr w:type="spellEnd"/>
            <w:r>
              <w:rPr>
                <w:rFonts w:eastAsia="Times New Roman" w:cs="Times New Roman"/>
                <w:b/>
                <w:bCs/>
                <w:szCs w:val="17"/>
                <w:lang w:val="nl-NL" w:eastAsia="nl-NL"/>
              </w:rPr>
              <w:t xml:space="preserve"> product </w:t>
            </w:r>
            <w:proofErr w:type="spellStart"/>
            <w:r>
              <w:rPr>
                <w:rFonts w:eastAsia="Times New Roman" w:cs="Times New Roman"/>
                <w:b/>
                <w:bCs/>
                <w:szCs w:val="17"/>
                <w:lang w:val="nl-NL" w:eastAsia="nl-NL"/>
              </w:rPr>
              <w:t>group</w:t>
            </w:r>
            <w:proofErr w:type="spellEnd"/>
          </w:p>
        </w:tc>
        <w:tc>
          <w:tcPr>
            <w:tcW w:w="9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256CC9" w14:textId="1ECBC625" w:rsidR="00A415A5" w:rsidRPr="00E25932" w:rsidRDefault="00A415A5" w:rsidP="00A415A5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>AHS</w:t>
            </w:r>
          </w:p>
        </w:tc>
        <w:tc>
          <w:tcPr>
            <w:tcW w:w="9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CB53CD" w14:textId="0A7D3A55" w:rsidR="00A415A5" w:rsidRPr="00E25932" w:rsidRDefault="00A415A5" w:rsidP="00A415A5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>ASF</w:t>
            </w:r>
          </w:p>
        </w:tc>
        <w:tc>
          <w:tcPr>
            <w:tcW w:w="9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5AD82F" w14:textId="01338DE6" w:rsidR="00A415A5" w:rsidRPr="00E25932" w:rsidRDefault="00A415A5" w:rsidP="00A415A5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E25932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>Auj</w:t>
            </w:r>
            <w:proofErr w:type="spellEnd"/>
          </w:p>
        </w:tc>
        <w:tc>
          <w:tcPr>
            <w:tcW w:w="9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244E75" w14:textId="31D75AD1" w:rsidR="00A415A5" w:rsidRPr="00E25932" w:rsidRDefault="00A415A5" w:rsidP="00A415A5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>BT</w:t>
            </w:r>
          </w:p>
        </w:tc>
        <w:tc>
          <w:tcPr>
            <w:tcW w:w="9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E287A4" w14:textId="2DC3C87D" w:rsidR="00A415A5" w:rsidRPr="00E25932" w:rsidRDefault="00A415A5" w:rsidP="00A415A5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E25932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>bTB</w:t>
            </w:r>
            <w:proofErr w:type="spellEnd"/>
          </w:p>
        </w:tc>
        <w:tc>
          <w:tcPr>
            <w:tcW w:w="9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7A6DB4" w14:textId="4AEF2A1B" w:rsidR="00A415A5" w:rsidRPr="00E25932" w:rsidRDefault="00A415A5" w:rsidP="00A415A5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>CSF</w:t>
            </w:r>
          </w:p>
        </w:tc>
        <w:tc>
          <w:tcPr>
            <w:tcW w:w="9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CF650A" w14:textId="542F22F7" w:rsidR="00A415A5" w:rsidRPr="00E25932" w:rsidRDefault="00A415A5" w:rsidP="00A415A5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>EIA</w:t>
            </w:r>
          </w:p>
        </w:tc>
        <w:tc>
          <w:tcPr>
            <w:tcW w:w="9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63F186" w14:textId="2F5D3519" w:rsidR="00A415A5" w:rsidRPr="00E25932" w:rsidRDefault="00A415A5" w:rsidP="00A415A5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>FMD</w:t>
            </w:r>
          </w:p>
        </w:tc>
        <w:tc>
          <w:tcPr>
            <w:tcW w:w="9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3560B1" w14:textId="25CAD1FB" w:rsidR="00A415A5" w:rsidRPr="00E25932" w:rsidRDefault="00A415A5" w:rsidP="00A415A5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>LSD</w:t>
            </w:r>
          </w:p>
        </w:tc>
        <w:tc>
          <w:tcPr>
            <w:tcW w:w="9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CB5D49" w14:textId="70E6521D" w:rsidR="00A415A5" w:rsidRPr="00E25932" w:rsidRDefault="00A415A5" w:rsidP="00A415A5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>PPR</w:t>
            </w:r>
          </w:p>
        </w:tc>
      </w:tr>
      <w:tr w:rsidR="001C4065" w:rsidRPr="00E25932" w14:paraId="7AF590AE" w14:textId="77777777" w:rsidTr="001C4065">
        <w:trPr>
          <w:trHeight w:val="288"/>
        </w:trPr>
        <w:tc>
          <w:tcPr>
            <w:tcW w:w="26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FA4890" w14:textId="0ED1CF7F" w:rsidR="001C4065" w:rsidRPr="00E25932" w:rsidRDefault="001C4065" w:rsidP="001C4065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Industrial </w:t>
            </w:r>
            <w:proofErr w:type="spellStart"/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use</w:t>
            </w:r>
            <w:proofErr w:type="spellEnd"/>
          </w:p>
        </w:tc>
        <w:tc>
          <w:tcPr>
            <w:tcW w:w="9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BEA0F1" w14:textId="2211F01D" w:rsidR="001C4065" w:rsidRPr="00E25932" w:rsidRDefault="001C4065" w:rsidP="001C4065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311537" w14:textId="25354C1F" w:rsidR="001C4065" w:rsidRPr="00E25932" w:rsidRDefault="001C4065" w:rsidP="001C4065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07CCC0" w14:textId="08B614F6" w:rsidR="001C4065" w:rsidRPr="00E25932" w:rsidRDefault="001C4065" w:rsidP="001C4065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46BF8F" w14:textId="4C4ED0B9" w:rsidR="001C4065" w:rsidRPr="00E25932" w:rsidRDefault="001C4065" w:rsidP="001C4065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2FBAAD" w14:textId="06AA1B42" w:rsidR="001C4065" w:rsidRPr="00E25932" w:rsidRDefault="001C4065" w:rsidP="001C4065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193DA2" w14:textId="46E4627B" w:rsidR="001C4065" w:rsidRPr="00E25932" w:rsidRDefault="001C4065" w:rsidP="001C4065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5E784B" w14:textId="42A2E8AB" w:rsidR="001C4065" w:rsidRPr="00E25932" w:rsidRDefault="001C4065" w:rsidP="001C4065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39CC9B" w14:textId="7EC4B5BE" w:rsidR="001C4065" w:rsidRPr="00E25932" w:rsidRDefault="001C4065" w:rsidP="001C4065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6B3DC9" w14:textId="5B7D411E" w:rsidR="001C4065" w:rsidRPr="00E25932" w:rsidRDefault="001C4065" w:rsidP="001C4065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2E1C03" w14:textId="6F3808EB" w:rsidR="001C4065" w:rsidRPr="00E25932" w:rsidRDefault="001C4065" w:rsidP="001C4065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</w:tr>
      <w:tr w:rsidR="001C4065" w:rsidRPr="00E25932" w14:paraId="702C0CBE" w14:textId="77777777" w:rsidTr="001C4065">
        <w:trPr>
          <w:trHeight w:val="288"/>
        </w:trPr>
        <w:tc>
          <w:tcPr>
            <w:tcW w:w="26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A7EA2" w14:textId="28C8BDA1" w:rsidR="001C4065" w:rsidRPr="00E25932" w:rsidRDefault="001C4065" w:rsidP="001C4065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Pharmaceutical</w:t>
            </w:r>
            <w:proofErr w:type="spellEnd"/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</w:t>
            </w:r>
            <w:proofErr w:type="spellStart"/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use</w:t>
            </w:r>
            <w:proofErr w:type="spellEnd"/>
          </w:p>
        </w:tc>
        <w:tc>
          <w:tcPr>
            <w:tcW w:w="9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8FF90" w14:textId="77777777" w:rsidR="001C4065" w:rsidRPr="00E25932" w:rsidRDefault="001C4065" w:rsidP="001C4065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1</w:t>
            </w:r>
          </w:p>
        </w:tc>
        <w:tc>
          <w:tcPr>
            <w:tcW w:w="9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13B1C" w14:textId="77777777" w:rsidR="001C4065" w:rsidRPr="00E25932" w:rsidRDefault="001C4065" w:rsidP="001C4065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1</w:t>
            </w:r>
          </w:p>
        </w:tc>
        <w:tc>
          <w:tcPr>
            <w:tcW w:w="9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58E7E" w14:textId="77777777" w:rsidR="001C4065" w:rsidRPr="00E25932" w:rsidRDefault="001C4065" w:rsidP="001C4065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9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85223" w14:textId="77777777" w:rsidR="001C4065" w:rsidRPr="00E25932" w:rsidRDefault="001C4065" w:rsidP="001C4065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1</w:t>
            </w:r>
          </w:p>
        </w:tc>
        <w:tc>
          <w:tcPr>
            <w:tcW w:w="9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3E4CE" w14:textId="77777777" w:rsidR="001C4065" w:rsidRPr="00E25932" w:rsidRDefault="001C4065" w:rsidP="001C4065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9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D6F62" w14:textId="77777777" w:rsidR="001C4065" w:rsidRPr="00E25932" w:rsidRDefault="001C4065" w:rsidP="001C4065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1</w:t>
            </w:r>
          </w:p>
        </w:tc>
        <w:tc>
          <w:tcPr>
            <w:tcW w:w="9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6AD16" w14:textId="77777777" w:rsidR="001C4065" w:rsidRPr="00E25932" w:rsidRDefault="001C4065" w:rsidP="001C4065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1</w:t>
            </w:r>
          </w:p>
        </w:tc>
        <w:tc>
          <w:tcPr>
            <w:tcW w:w="9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AFE74" w14:textId="77777777" w:rsidR="001C4065" w:rsidRPr="00E25932" w:rsidRDefault="001C4065" w:rsidP="001C4065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1</w:t>
            </w:r>
          </w:p>
        </w:tc>
        <w:tc>
          <w:tcPr>
            <w:tcW w:w="9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0A3B3" w14:textId="77777777" w:rsidR="001C4065" w:rsidRPr="00E25932" w:rsidRDefault="001C4065" w:rsidP="001C4065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1</w:t>
            </w:r>
          </w:p>
        </w:tc>
        <w:tc>
          <w:tcPr>
            <w:tcW w:w="9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4D1A9" w14:textId="77777777" w:rsidR="001C4065" w:rsidRPr="00E25932" w:rsidRDefault="001C4065" w:rsidP="001C4065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1</w:t>
            </w:r>
          </w:p>
        </w:tc>
      </w:tr>
      <w:tr w:rsidR="001C4065" w:rsidRPr="00E25932" w14:paraId="2556B2A9" w14:textId="77777777" w:rsidTr="001C4065">
        <w:trPr>
          <w:trHeight w:val="288"/>
        </w:trPr>
        <w:tc>
          <w:tcPr>
            <w:tcW w:w="26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F1D8BF" w14:textId="77777777" w:rsidR="001C4065" w:rsidRPr="00E25932" w:rsidRDefault="001C4065" w:rsidP="001C4065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Litter</w:t>
            </w:r>
            <w:proofErr w:type="spellEnd"/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and </w:t>
            </w:r>
            <w:proofErr w:type="spellStart"/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manure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14FDD1" w14:textId="77777777" w:rsidR="001C4065" w:rsidRPr="00E25932" w:rsidRDefault="001C4065" w:rsidP="001C4065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59FA05" w14:textId="77777777" w:rsidR="001C4065" w:rsidRPr="00E25932" w:rsidRDefault="001C4065" w:rsidP="001C4065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D9430C" w14:textId="77777777" w:rsidR="001C4065" w:rsidRPr="00E25932" w:rsidRDefault="001C4065" w:rsidP="001C4065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EDE3CC" w14:textId="77777777" w:rsidR="001C4065" w:rsidRPr="00E25932" w:rsidRDefault="001C4065" w:rsidP="001C4065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48EB0A" w14:textId="77777777" w:rsidR="001C4065" w:rsidRPr="00E25932" w:rsidRDefault="001C4065" w:rsidP="001C4065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6DC7FC" w14:textId="77777777" w:rsidR="001C4065" w:rsidRPr="00E25932" w:rsidRDefault="001C4065" w:rsidP="001C4065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9DD0DB" w14:textId="77777777" w:rsidR="001C4065" w:rsidRPr="00E25932" w:rsidRDefault="001C4065" w:rsidP="001C4065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62583F" w14:textId="77777777" w:rsidR="001C4065" w:rsidRPr="00E25932" w:rsidRDefault="001C4065" w:rsidP="001C4065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E037EF" w14:textId="77777777" w:rsidR="001C4065" w:rsidRPr="00E25932" w:rsidRDefault="001C4065" w:rsidP="001C4065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CEBDDD" w14:textId="77777777" w:rsidR="001C4065" w:rsidRPr="00E25932" w:rsidRDefault="001C4065" w:rsidP="001C4065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1</w:t>
            </w:r>
          </w:p>
        </w:tc>
      </w:tr>
    </w:tbl>
    <w:p w14:paraId="0A10BC0A" w14:textId="77777777" w:rsidR="00A415A5" w:rsidRDefault="00A415A5" w:rsidP="00A415A5">
      <w:r>
        <w:t xml:space="preserve">AHS=African horse sickness; ASF=African swine fever; </w:t>
      </w:r>
      <w:proofErr w:type="spellStart"/>
      <w:r>
        <w:t>Auj</w:t>
      </w:r>
      <w:proofErr w:type="spellEnd"/>
      <w:r>
        <w:t>=</w:t>
      </w:r>
      <w:proofErr w:type="spellStart"/>
      <w:r>
        <w:t>Aujeszky’s</w:t>
      </w:r>
      <w:proofErr w:type="spellEnd"/>
      <w:r>
        <w:t xml:space="preserve"> disease; BT=bluetongue; </w:t>
      </w:r>
      <w:proofErr w:type="spellStart"/>
      <w:r>
        <w:t>bTB</w:t>
      </w:r>
      <w:proofErr w:type="spellEnd"/>
      <w:r>
        <w:t>=bovine tuberculosis; CSF=classical swine fever; EIA=equine infectious anemia; FMD=foot-and-mouth disease; LSD=lumpy skin disease; PPR=</w:t>
      </w:r>
      <w:proofErr w:type="spellStart"/>
      <w:r>
        <w:t>peste</w:t>
      </w:r>
      <w:proofErr w:type="spellEnd"/>
      <w:r>
        <w:t xml:space="preserve"> des petits ruminants</w:t>
      </w:r>
    </w:p>
    <w:p w14:paraId="21C38A60" w14:textId="77777777" w:rsidR="00D870ED" w:rsidRDefault="00D870ED" w:rsidP="00D870ED">
      <w:pPr>
        <w:spacing w:before="0" w:after="200" w:line="276" w:lineRule="auto"/>
        <w:rPr>
          <w:rFonts w:eastAsia="Cambria" w:cs="Times New Roman"/>
          <w:b/>
          <w:szCs w:val="24"/>
        </w:rPr>
        <w:sectPr w:rsidR="00D870ED" w:rsidSect="00A64779"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</w:p>
    <w:bookmarkEnd w:id="0"/>
    <w:p w14:paraId="7D1E76D8" w14:textId="229F5E62" w:rsidR="00D870ED" w:rsidRPr="00245A7E" w:rsidRDefault="00D870ED" w:rsidP="00D870ED">
      <w:r>
        <w:rPr>
          <w:b/>
        </w:rPr>
        <w:lastRenderedPageBreak/>
        <w:t xml:space="preserve">Table </w:t>
      </w:r>
      <w:r w:rsidR="00C80869">
        <w:rPr>
          <w:b/>
        </w:rPr>
        <w:t>S3</w:t>
      </w:r>
      <w:r w:rsidR="004D4FD7">
        <w:rPr>
          <w:b/>
        </w:rPr>
        <w:t>.</w:t>
      </w:r>
      <w:r>
        <w:rPr>
          <w:b/>
        </w:rPr>
        <w:t xml:space="preserve">6. </w:t>
      </w:r>
      <w:r w:rsidRPr="002476E1">
        <w:t>Prox</w:t>
      </w:r>
      <w:r w:rsidRPr="002476E1">
        <w:rPr>
          <w:szCs w:val="17"/>
        </w:rPr>
        <w:t xml:space="preserve">y values for the probability of </w:t>
      </w:r>
      <w:r w:rsidRPr="00621EE0">
        <w:rPr>
          <w:szCs w:val="17"/>
        </w:rPr>
        <w:t>exposure (</w:t>
      </w:r>
      <m:oMath>
        <m:sSub>
          <m:sSubPr>
            <m:ctrlPr>
              <w:rPr>
                <w:rFonts w:ascii="Cambria Math" w:hAnsi="Cambria Math"/>
                <w:i/>
                <w:szCs w:val="17"/>
              </w:rPr>
            </m:ctrlPr>
          </m:sSubPr>
          <m:e>
            <m:sSub>
              <m:sSubPr>
                <m:ctrlPr>
                  <w:rPr>
                    <w:rFonts w:ascii="Cambria Math" w:hAnsi="Cambria Math"/>
                    <w:i/>
                    <w:szCs w:val="17"/>
                  </w:rPr>
                </m:ctrlPr>
              </m:sSubPr>
              <m:e>
                <m:r>
                  <w:rPr>
                    <w:rFonts w:ascii="Cambria Math" w:hAnsi="Cambria Math"/>
                    <w:szCs w:val="17"/>
                  </w:rPr>
                  <m:t>P</m:t>
                </m:r>
              </m:e>
              <m:sub>
                <m:r>
                  <w:rPr>
                    <w:rFonts w:ascii="Cambria Math" w:hAnsi="Cambria Math"/>
                    <w:szCs w:val="17"/>
                  </w:rPr>
                  <m:t>ex</m:t>
                </m:r>
              </m:sub>
            </m:sSub>
          </m:e>
          <m:sub>
            <m:r>
              <w:rPr>
                <w:rFonts w:ascii="Cambria Math" w:hAnsi="Cambria Math"/>
                <w:szCs w:val="17"/>
              </w:rPr>
              <m:t>P</m:t>
            </m:r>
          </m:sub>
        </m:sSub>
      </m:oMath>
      <w:r w:rsidRPr="00621EE0">
        <w:rPr>
          <w:rFonts w:eastAsiaTheme="minorEastAsia"/>
          <w:szCs w:val="17"/>
        </w:rPr>
        <w:t xml:space="preserve">) of </w:t>
      </w:r>
      <w:r>
        <w:rPr>
          <w:rFonts w:eastAsiaTheme="minorEastAsia"/>
          <w:szCs w:val="17"/>
        </w:rPr>
        <w:t xml:space="preserve">local livestock to </w:t>
      </w:r>
      <w:r w:rsidRPr="00621EE0">
        <w:rPr>
          <w:rFonts w:eastAsiaTheme="minorEastAsia"/>
          <w:szCs w:val="17"/>
        </w:rPr>
        <w:t xml:space="preserve">imported animal products and the most likely transmission route upon exposure based on </w:t>
      </w:r>
      <w:r>
        <w:rPr>
          <w:rFonts w:eastAsiaTheme="minorEastAsia"/>
          <w:szCs w:val="17"/>
        </w:rPr>
        <w:t>intended use</w:t>
      </w:r>
      <w:r w:rsidRPr="00621EE0">
        <w:rPr>
          <w:rFonts w:eastAsiaTheme="minorEastAsia"/>
          <w:szCs w:val="17"/>
        </w:rPr>
        <w:t xml:space="preserve"> of the products.</w:t>
      </w:r>
      <w:r w:rsidR="000F1DD9">
        <w:rPr>
          <w:rFonts w:eastAsiaTheme="minorEastAsia"/>
          <w:szCs w:val="17"/>
        </w:rPr>
        <w:t xml:space="preserve"> </w:t>
      </w:r>
      <w:r w:rsidR="000F1DD9">
        <w:t xml:space="preserve">Values were based on expert opinion using a </w:t>
      </w:r>
      <w:r w:rsidR="000F1DD9">
        <w:rPr>
          <w:rFonts w:eastAsiaTheme="minorEastAsia"/>
        </w:rPr>
        <w:t>log</w:t>
      </w:r>
      <w:r w:rsidR="000F1DD9" w:rsidRPr="007A380C">
        <w:rPr>
          <w:rFonts w:eastAsiaTheme="minorEastAsia"/>
          <w:vertAlign w:val="subscript"/>
        </w:rPr>
        <w:sym w:font="Symbol" w:char="F0D6"/>
      </w:r>
      <w:r w:rsidR="000F1DD9" w:rsidRPr="007A380C">
        <w:rPr>
          <w:rFonts w:eastAsiaTheme="minorEastAsia"/>
          <w:vertAlign w:val="subscript"/>
        </w:rPr>
        <w:t>10</w:t>
      </w:r>
      <w:r w:rsidR="000F1DD9">
        <w:rPr>
          <w:rFonts w:eastAsiaTheme="minorEastAsia"/>
        </w:rPr>
        <w:t xml:space="preserve"> scale.</w:t>
      </w:r>
    </w:p>
    <w:tbl>
      <w:tblPr>
        <w:tblStyle w:val="Simpletable"/>
        <w:tblW w:w="0" w:type="auto"/>
        <w:tblLook w:val="04A0" w:firstRow="1" w:lastRow="0" w:firstColumn="1" w:lastColumn="0" w:noHBand="0" w:noVBand="1"/>
      </w:tblPr>
      <w:tblGrid>
        <w:gridCol w:w="3969"/>
        <w:gridCol w:w="1701"/>
        <w:gridCol w:w="2551"/>
      </w:tblGrid>
      <w:tr w:rsidR="00D870ED" w:rsidRPr="006630C8" w14:paraId="3E4A41E7" w14:textId="77777777" w:rsidTr="0062585E">
        <w:trPr>
          <w:trHeight w:val="289"/>
        </w:trPr>
        <w:tc>
          <w:tcPr>
            <w:tcW w:w="396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4C229CB" w14:textId="77777777" w:rsidR="00D870ED" w:rsidRPr="006630C8" w:rsidRDefault="00D870ED" w:rsidP="00D870ED">
            <w:pPr>
              <w:spacing w:after="120"/>
              <w:rPr>
                <w:rFonts w:eastAsia="Times New Roman" w:cstheme="minorHAnsi"/>
                <w:b/>
                <w:szCs w:val="17"/>
                <w:lang w:val="nl-NL" w:eastAsia="nl-NL"/>
              </w:rPr>
            </w:pPr>
            <w:proofErr w:type="spellStart"/>
            <w:r w:rsidRPr="006630C8">
              <w:rPr>
                <w:rFonts w:eastAsia="Times New Roman" w:cstheme="minorHAnsi"/>
                <w:b/>
                <w:szCs w:val="17"/>
                <w:lang w:val="nl-NL" w:eastAsia="nl-NL"/>
              </w:rPr>
              <w:t>Intended</w:t>
            </w:r>
            <w:proofErr w:type="spellEnd"/>
            <w:r w:rsidRPr="006630C8">
              <w:rPr>
                <w:rFonts w:eastAsia="Times New Roman" w:cstheme="minorHAnsi"/>
                <w:b/>
                <w:szCs w:val="17"/>
                <w:lang w:val="nl-NL" w:eastAsia="nl-NL"/>
              </w:rPr>
              <w:t xml:space="preserve"> </w:t>
            </w:r>
            <w:proofErr w:type="spellStart"/>
            <w:r w:rsidRPr="006630C8">
              <w:rPr>
                <w:rFonts w:eastAsia="Times New Roman" w:cstheme="minorHAnsi"/>
                <w:b/>
                <w:szCs w:val="17"/>
                <w:lang w:val="nl-NL" w:eastAsia="nl-NL"/>
              </w:rPr>
              <w:t>use</w:t>
            </w:r>
            <w:proofErr w:type="spellEnd"/>
            <w:r w:rsidRPr="006630C8">
              <w:rPr>
                <w:rFonts w:eastAsia="Times New Roman" w:cstheme="minorHAnsi"/>
                <w:b/>
                <w:szCs w:val="17"/>
                <w:lang w:val="nl-NL" w:eastAsia="nl-NL"/>
              </w:rPr>
              <w:t xml:space="preserve"> of product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7CA04D1" w14:textId="77777777" w:rsidR="00D870ED" w:rsidRPr="006630C8" w:rsidRDefault="00D45785" w:rsidP="00D870ED">
            <w:pPr>
              <w:spacing w:after="120"/>
              <w:rPr>
                <w:rFonts w:eastAsia="Times New Roman" w:cstheme="minorHAnsi"/>
                <w:b/>
                <w:szCs w:val="17"/>
                <w:lang w:val="nl-NL" w:eastAsia="nl-NL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i/>
                        <w:szCs w:val="17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hAnsi="Cambria Math"/>
                            <w:b/>
                            <w:i/>
                            <w:szCs w:val="17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Cs w:val="17"/>
                          </w:rPr>
                          <m:t>P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Cs w:val="17"/>
                          </w:rPr>
                          <m:t>ex</m:t>
                        </m:r>
                      </m:sub>
                    </m:sSub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Cs w:val="17"/>
                      </w:rPr>
                      <m:t>P</m:t>
                    </m:r>
                  </m:sub>
                </m:sSub>
              </m:oMath>
            </m:oMathPara>
          </w:p>
        </w:tc>
        <w:tc>
          <w:tcPr>
            <w:tcW w:w="255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C27CF59" w14:textId="77777777" w:rsidR="00D870ED" w:rsidRPr="006630C8" w:rsidRDefault="00D870ED" w:rsidP="00D870ED">
            <w:pPr>
              <w:spacing w:after="120"/>
              <w:rPr>
                <w:rFonts w:eastAsia="Times New Roman" w:cstheme="minorHAnsi"/>
                <w:b/>
                <w:szCs w:val="17"/>
                <w:lang w:val="nl-NL" w:eastAsia="nl-NL"/>
              </w:rPr>
            </w:pPr>
            <w:r w:rsidRPr="006630C8">
              <w:rPr>
                <w:rFonts w:eastAsia="Times New Roman" w:cstheme="minorHAnsi"/>
                <w:b/>
                <w:szCs w:val="17"/>
                <w:lang w:val="nl-NL" w:eastAsia="nl-NL"/>
              </w:rPr>
              <w:t>Exposure route</w:t>
            </w:r>
          </w:p>
        </w:tc>
      </w:tr>
      <w:tr w:rsidR="00D870ED" w:rsidRPr="006630C8" w14:paraId="058071CA" w14:textId="77777777" w:rsidTr="0062585E">
        <w:trPr>
          <w:trHeight w:val="289"/>
        </w:trPr>
        <w:tc>
          <w:tcPr>
            <w:tcW w:w="3969" w:type="dxa"/>
            <w:tcBorders>
              <w:top w:val="single" w:sz="4" w:space="0" w:color="auto"/>
            </w:tcBorders>
            <w:vAlign w:val="center"/>
            <w:hideMark/>
          </w:tcPr>
          <w:p w14:paraId="41CF1A14" w14:textId="77777777" w:rsidR="00D870ED" w:rsidRPr="006630C8" w:rsidRDefault="00D870ED" w:rsidP="00D870ED">
            <w:pPr>
              <w:spacing w:after="120"/>
              <w:rPr>
                <w:rFonts w:eastAsia="Times New Roman" w:cstheme="minorHAnsi"/>
                <w:szCs w:val="17"/>
                <w:lang w:val="nl-NL" w:eastAsia="nl-NL"/>
              </w:rPr>
            </w:pPr>
            <w:r w:rsidRPr="006630C8">
              <w:rPr>
                <w:rFonts w:eastAsia="Times New Roman" w:cstheme="minorHAnsi"/>
                <w:szCs w:val="17"/>
                <w:lang w:val="nl-NL" w:eastAsia="nl-NL"/>
              </w:rPr>
              <w:t>Breeding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  <w:hideMark/>
          </w:tcPr>
          <w:p w14:paraId="41283EF7" w14:textId="77777777" w:rsidR="00D870ED" w:rsidRPr="006630C8" w:rsidRDefault="00D870ED" w:rsidP="00D870ED">
            <w:pPr>
              <w:spacing w:after="120"/>
              <w:rPr>
                <w:rFonts w:eastAsia="Times New Roman" w:cstheme="minorHAnsi"/>
                <w:szCs w:val="17"/>
                <w:lang w:val="nl-NL" w:eastAsia="nl-NL"/>
              </w:rPr>
            </w:pPr>
            <w:r w:rsidRPr="006630C8">
              <w:rPr>
                <w:rFonts w:eastAsia="Times New Roman" w:cstheme="minorHAnsi"/>
                <w:szCs w:val="17"/>
                <w:lang w:val="nl-NL" w:eastAsia="nl-NL"/>
              </w:rPr>
              <w:t>1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  <w:hideMark/>
          </w:tcPr>
          <w:p w14:paraId="4004716E" w14:textId="77777777" w:rsidR="00D870ED" w:rsidRPr="006630C8" w:rsidRDefault="00D870ED" w:rsidP="00D870ED">
            <w:pPr>
              <w:spacing w:after="120"/>
              <w:rPr>
                <w:rFonts w:eastAsia="Times New Roman" w:cstheme="minorHAnsi"/>
                <w:szCs w:val="17"/>
                <w:lang w:val="nl-NL" w:eastAsia="nl-NL"/>
              </w:rPr>
            </w:pPr>
            <w:proofErr w:type="spellStart"/>
            <w:r w:rsidRPr="006630C8">
              <w:rPr>
                <w:rFonts w:eastAsia="Times New Roman" w:cstheme="minorHAnsi"/>
                <w:szCs w:val="17"/>
                <w:lang w:val="nl-NL" w:eastAsia="nl-NL"/>
              </w:rPr>
              <w:t>Vener</w:t>
            </w:r>
            <w:r>
              <w:rPr>
                <w:rFonts w:eastAsia="Times New Roman" w:cstheme="minorHAnsi"/>
                <w:szCs w:val="17"/>
                <w:lang w:val="nl-NL" w:eastAsia="nl-NL"/>
              </w:rPr>
              <w:t>e</w:t>
            </w:r>
            <w:r w:rsidRPr="006630C8">
              <w:rPr>
                <w:rFonts w:eastAsia="Times New Roman" w:cstheme="minorHAnsi"/>
                <w:szCs w:val="17"/>
                <w:lang w:val="nl-NL" w:eastAsia="nl-NL"/>
              </w:rPr>
              <w:t>al</w:t>
            </w:r>
            <w:proofErr w:type="spellEnd"/>
            <w:r w:rsidRPr="006630C8">
              <w:rPr>
                <w:rFonts w:eastAsia="Times New Roman" w:cstheme="minorHAnsi"/>
                <w:szCs w:val="17"/>
                <w:lang w:val="nl-NL" w:eastAsia="nl-NL"/>
              </w:rPr>
              <w:t>/</w:t>
            </w:r>
            <w:proofErr w:type="spellStart"/>
            <w:r w:rsidRPr="006630C8">
              <w:rPr>
                <w:rFonts w:eastAsia="Times New Roman" w:cstheme="minorHAnsi"/>
                <w:szCs w:val="17"/>
                <w:lang w:val="nl-NL" w:eastAsia="nl-NL"/>
              </w:rPr>
              <w:t>sexual</w:t>
            </w:r>
            <w:proofErr w:type="spellEnd"/>
          </w:p>
        </w:tc>
      </w:tr>
      <w:tr w:rsidR="00D870ED" w:rsidRPr="006630C8" w14:paraId="6BADB4DC" w14:textId="77777777" w:rsidTr="0062585E">
        <w:trPr>
          <w:trHeight w:val="289"/>
        </w:trPr>
        <w:tc>
          <w:tcPr>
            <w:tcW w:w="3969" w:type="dxa"/>
            <w:vAlign w:val="center"/>
            <w:hideMark/>
          </w:tcPr>
          <w:p w14:paraId="2B9A0A48" w14:textId="77777777" w:rsidR="00D870ED" w:rsidRPr="006630C8" w:rsidRDefault="00D870ED" w:rsidP="00D870ED">
            <w:pPr>
              <w:spacing w:after="120"/>
              <w:rPr>
                <w:rFonts w:eastAsia="Times New Roman" w:cstheme="minorHAnsi"/>
                <w:szCs w:val="17"/>
                <w:lang w:val="nl-NL" w:eastAsia="nl-NL"/>
              </w:rPr>
            </w:pPr>
            <w:r w:rsidRPr="006630C8">
              <w:rPr>
                <w:rFonts w:eastAsia="Times New Roman" w:cstheme="minorHAnsi"/>
                <w:szCs w:val="17"/>
                <w:lang w:val="nl-NL" w:eastAsia="nl-NL"/>
              </w:rPr>
              <w:t xml:space="preserve">Human </w:t>
            </w:r>
            <w:proofErr w:type="spellStart"/>
            <w:r w:rsidRPr="006630C8">
              <w:rPr>
                <w:rFonts w:eastAsia="Times New Roman" w:cstheme="minorHAnsi"/>
                <w:szCs w:val="17"/>
                <w:lang w:val="nl-NL" w:eastAsia="nl-NL"/>
              </w:rPr>
              <w:t>consumption</w:t>
            </w:r>
            <w:proofErr w:type="spellEnd"/>
          </w:p>
        </w:tc>
        <w:tc>
          <w:tcPr>
            <w:tcW w:w="1701" w:type="dxa"/>
            <w:vAlign w:val="center"/>
            <w:hideMark/>
          </w:tcPr>
          <w:p w14:paraId="4F8932F6" w14:textId="77777777" w:rsidR="00D870ED" w:rsidRPr="006630C8" w:rsidRDefault="00D870ED" w:rsidP="00D870ED">
            <w:pPr>
              <w:spacing w:after="120"/>
              <w:rPr>
                <w:rFonts w:eastAsia="Times New Roman" w:cstheme="minorHAnsi"/>
                <w:szCs w:val="17"/>
                <w:lang w:val="nl-NL" w:eastAsia="nl-NL"/>
              </w:rPr>
            </w:pPr>
            <w:r w:rsidRPr="006630C8">
              <w:rPr>
                <w:rFonts w:eastAsia="Times New Roman" w:cstheme="minorHAnsi"/>
                <w:szCs w:val="17"/>
                <w:lang w:val="nl-NL" w:eastAsia="nl-NL"/>
              </w:rPr>
              <w:t>0.01</w:t>
            </w:r>
          </w:p>
        </w:tc>
        <w:tc>
          <w:tcPr>
            <w:tcW w:w="2551" w:type="dxa"/>
            <w:vAlign w:val="center"/>
            <w:hideMark/>
          </w:tcPr>
          <w:p w14:paraId="5D74FA28" w14:textId="77777777" w:rsidR="00D870ED" w:rsidRPr="006630C8" w:rsidRDefault="00D870ED" w:rsidP="00D870ED">
            <w:pPr>
              <w:spacing w:after="120"/>
              <w:rPr>
                <w:rFonts w:eastAsia="Times New Roman" w:cstheme="minorHAnsi"/>
                <w:szCs w:val="17"/>
                <w:lang w:val="nl-NL" w:eastAsia="nl-NL"/>
              </w:rPr>
            </w:pPr>
            <w:r w:rsidRPr="006630C8">
              <w:rPr>
                <w:rFonts w:eastAsia="Times New Roman" w:cstheme="minorHAnsi"/>
                <w:szCs w:val="17"/>
                <w:lang w:val="nl-NL" w:eastAsia="nl-NL"/>
              </w:rPr>
              <w:t xml:space="preserve">Oral </w:t>
            </w:r>
            <w:proofErr w:type="spellStart"/>
            <w:r w:rsidRPr="006630C8">
              <w:rPr>
                <w:rFonts w:eastAsia="Times New Roman" w:cstheme="minorHAnsi"/>
                <w:szCs w:val="17"/>
                <w:lang w:val="nl-NL" w:eastAsia="nl-NL"/>
              </w:rPr>
              <w:t>ingestion</w:t>
            </w:r>
            <w:proofErr w:type="spellEnd"/>
          </w:p>
        </w:tc>
      </w:tr>
      <w:tr w:rsidR="00D870ED" w:rsidRPr="006630C8" w14:paraId="488B51B3" w14:textId="77777777" w:rsidTr="0062585E">
        <w:trPr>
          <w:trHeight w:val="289"/>
        </w:trPr>
        <w:tc>
          <w:tcPr>
            <w:tcW w:w="3969" w:type="dxa"/>
            <w:vAlign w:val="center"/>
            <w:hideMark/>
          </w:tcPr>
          <w:p w14:paraId="02003E15" w14:textId="77777777" w:rsidR="00D870ED" w:rsidRPr="006630C8" w:rsidRDefault="00D870ED" w:rsidP="00D870ED">
            <w:pPr>
              <w:spacing w:after="120"/>
              <w:rPr>
                <w:rFonts w:eastAsia="Times New Roman" w:cstheme="minorHAnsi"/>
                <w:szCs w:val="17"/>
                <w:lang w:val="nl-NL" w:eastAsia="nl-NL"/>
              </w:rPr>
            </w:pPr>
            <w:r w:rsidRPr="006630C8">
              <w:rPr>
                <w:rFonts w:eastAsia="Times New Roman" w:cstheme="minorHAnsi"/>
                <w:szCs w:val="17"/>
                <w:lang w:val="nl-NL" w:eastAsia="nl-NL"/>
              </w:rPr>
              <w:t>Pet food</w:t>
            </w:r>
          </w:p>
        </w:tc>
        <w:tc>
          <w:tcPr>
            <w:tcW w:w="1701" w:type="dxa"/>
            <w:vAlign w:val="center"/>
            <w:hideMark/>
          </w:tcPr>
          <w:p w14:paraId="5E5A5D4E" w14:textId="77777777" w:rsidR="00D870ED" w:rsidRPr="006630C8" w:rsidRDefault="00D870ED" w:rsidP="00D870ED">
            <w:pPr>
              <w:spacing w:after="120"/>
              <w:rPr>
                <w:rFonts w:eastAsia="Times New Roman" w:cstheme="minorHAnsi"/>
                <w:szCs w:val="17"/>
                <w:lang w:val="nl-NL" w:eastAsia="nl-NL"/>
              </w:rPr>
            </w:pPr>
            <w:r w:rsidRPr="006630C8">
              <w:rPr>
                <w:rFonts w:eastAsia="Times New Roman" w:cstheme="minorHAnsi"/>
                <w:szCs w:val="17"/>
                <w:lang w:val="nl-NL" w:eastAsia="nl-NL"/>
              </w:rPr>
              <w:t>0.01</w:t>
            </w:r>
          </w:p>
        </w:tc>
        <w:tc>
          <w:tcPr>
            <w:tcW w:w="2551" w:type="dxa"/>
            <w:vAlign w:val="center"/>
            <w:hideMark/>
          </w:tcPr>
          <w:p w14:paraId="4BBA6396" w14:textId="77777777" w:rsidR="00D870ED" w:rsidRPr="006630C8" w:rsidRDefault="00D870ED" w:rsidP="00D870ED">
            <w:pPr>
              <w:spacing w:after="120"/>
              <w:rPr>
                <w:rFonts w:eastAsia="Times New Roman" w:cstheme="minorHAnsi"/>
                <w:szCs w:val="17"/>
                <w:lang w:val="nl-NL" w:eastAsia="nl-NL"/>
              </w:rPr>
            </w:pPr>
            <w:r w:rsidRPr="006630C8">
              <w:rPr>
                <w:rFonts w:eastAsia="Times New Roman" w:cstheme="minorHAnsi"/>
                <w:szCs w:val="17"/>
                <w:lang w:val="nl-NL" w:eastAsia="nl-NL"/>
              </w:rPr>
              <w:t xml:space="preserve">Oral </w:t>
            </w:r>
            <w:proofErr w:type="spellStart"/>
            <w:r w:rsidRPr="006630C8">
              <w:rPr>
                <w:rFonts w:eastAsia="Times New Roman" w:cstheme="minorHAnsi"/>
                <w:szCs w:val="17"/>
                <w:lang w:val="nl-NL" w:eastAsia="nl-NL"/>
              </w:rPr>
              <w:t>ingestion</w:t>
            </w:r>
            <w:proofErr w:type="spellEnd"/>
          </w:p>
        </w:tc>
      </w:tr>
      <w:tr w:rsidR="00D870ED" w:rsidRPr="006630C8" w14:paraId="25E38475" w14:textId="77777777" w:rsidTr="0062585E">
        <w:trPr>
          <w:trHeight w:val="289"/>
        </w:trPr>
        <w:tc>
          <w:tcPr>
            <w:tcW w:w="3969" w:type="dxa"/>
            <w:vAlign w:val="center"/>
            <w:hideMark/>
          </w:tcPr>
          <w:p w14:paraId="23CA228F" w14:textId="77777777" w:rsidR="00D870ED" w:rsidRPr="006630C8" w:rsidRDefault="00D870ED" w:rsidP="00D870ED">
            <w:pPr>
              <w:spacing w:after="120"/>
              <w:rPr>
                <w:rFonts w:eastAsia="Times New Roman" w:cstheme="minorHAnsi"/>
                <w:szCs w:val="17"/>
                <w:lang w:val="nl-NL" w:eastAsia="nl-NL"/>
              </w:rPr>
            </w:pPr>
            <w:proofErr w:type="spellStart"/>
            <w:r w:rsidRPr="006630C8">
              <w:rPr>
                <w:rFonts w:eastAsia="Times New Roman" w:cstheme="minorHAnsi"/>
                <w:szCs w:val="17"/>
                <w:lang w:val="nl-NL" w:eastAsia="nl-NL"/>
              </w:rPr>
              <w:t>Animal</w:t>
            </w:r>
            <w:proofErr w:type="spellEnd"/>
            <w:r w:rsidRPr="006630C8">
              <w:rPr>
                <w:rFonts w:eastAsia="Times New Roman" w:cstheme="minorHAnsi"/>
                <w:szCs w:val="17"/>
                <w:lang w:val="nl-NL" w:eastAsia="nl-NL"/>
              </w:rPr>
              <w:t xml:space="preserve"> feed</w:t>
            </w:r>
          </w:p>
        </w:tc>
        <w:tc>
          <w:tcPr>
            <w:tcW w:w="1701" w:type="dxa"/>
            <w:vAlign w:val="center"/>
            <w:hideMark/>
          </w:tcPr>
          <w:p w14:paraId="1C9C9C52" w14:textId="77777777" w:rsidR="00D870ED" w:rsidRPr="006630C8" w:rsidRDefault="00D870ED" w:rsidP="00D870ED">
            <w:pPr>
              <w:spacing w:after="120"/>
              <w:rPr>
                <w:rFonts w:eastAsia="Times New Roman" w:cstheme="minorHAnsi"/>
                <w:szCs w:val="17"/>
                <w:lang w:val="nl-NL" w:eastAsia="nl-NL"/>
              </w:rPr>
            </w:pPr>
            <w:r w:rsidRPr="006630C8">
              <w:rPr>
                <w:rFonts w:eastAsia="Times New Roman" w:cstheme="minorHAnsi"/>
                <w:szCs w:val="17"/>
                <w:lang w:val="nl-NL" w:eastAsia="nl-NL"/>
              </w:rPr>
              <w:t>1</w:t>
            </w:r>
          </w:p>
        </w:tc>
        <w:tc>
          <w:tcPr>
            <w:tcW w:w="2551" w:type="dxa"/>
            <w:vAlign w:val="center"/>
            <w:hideMark/>
          </w:tcPr>
          <w:p w14:paraId="3F25BD7F" w14:textId="77777777" w:rsidR="00D870ED" w:rsidRPr="006630C8" w:rsidRDefault="00D870ED" w:rsidP="00D870ED">
            <w:pPr>
              <w:spacing w:after="120"/>
              <w:rPr>
                <w:rFonts w:eastAsia="Times New Roman" w:cstheme="minorHAnsi"/>
                <w:szCs w:val="17"/>
                <w:lang w:val="nl-NL" w:eastAsia="nl-NL"/>
              </w:rPr>
            </w:pPr>
            <w:r w:rsidRPr="006630C8">
              <w:rPr>
                <w:rFonts w:eastAsia="Times New Roman" w:cstheme="minorHAnsi"/>
                <w:szCs w:val="17"/>
                <w:lang w:val="nl-NL" w:eastAsia="nl-NL"/>
              </w:rPr>
              <w:t xml:space="preserve">Oral </w:t>
            </w:r>
            <w:proofErr w:type="spellStart"/>
            <w:r w:rsidRPr="006630C8">
              <w:rPr>
                <w:rFonts w:eastAsia="Times New Roman" w:cstheme="minorHAnsi"/>
                <w:szCs w:val="17"/>
                <w:lang w:val="nl-NL" w:eastAsia="nl-NL"/>
              </w:rPr>
              <w:t>ingestion</w:t>
            </w:r>
            <w:proofErr w:type="spellEnd"/>
          </w:p>
        </w:tc>
      </w:tr>
      <w:tr w:rsidR="00D870ED" w:rsidRPr="006630C8" w14:paraId="279A29B3" w14:textId="77777777" w:rsidTr="0062585E">
        <w:trPr>
          <w:trHeight w:val="289"/>
        </w:trPr>
        <w:tc>
          <w:tcPr>
            <w:tcW w:w="3969" w:type="dxa"/>
            <w:vAlign w:val="center"/>
          </w:tcPr>
          <w:p w14:paraId="245D55BF" w14:textId="77777777" w:rsidR="00D870ED" w:rsidRPr="006630C8" w:rsidRDefault="00D870ED" w:rsidP="00D870ED">
            <w:pPr>
              <w:spacing w:after="120"/>
              <w:rPr>
                <w:rFonts w:eastAsia="Times New Roman" w:cstheme="minorHAnsi"/>
                <w:szCs w:val="17"/>
                <w:lang w:val="nl-NL" w:eastAsia="nl-NL"/>
              </w:rPr>
            </w:pPr>
            <w:r w:rsidRPr="006630C8">
              <w:rPr>
                <w:rFonts w:eastAsia="Times New Roman" w:cstheme="minorHAnsi"/>
                <w:szCs w:val="17"/>
                <w:lang w:val="nl-NL" w:eastAsia="nl-NL"/>
              </w:rPr>
              <w:t>On farm - livestock</w:t>
            </w:r>
          </w:p>
        </w:tc>
        <w:tc>
          <w:tcPr>
            <w:tcW w:w="1701" w:type="dxa"/>
            <w:vAlign w:val="center"/>
          </w:tcPr>
          <w:p w14:paraId="2BAF40AD" w14:textId="77777777" w:rsidR="00D870ED" w:rsidRPr="006630C8" w:rsidRDefault="00D870ED" w:rsidP="00D870ED">
            <w:pPr>
              <w:spacing w:after="120"/>
              <w:rPr>
                <w:rFonts w:eastAsia="Times New Roman" w:cstheme="minorHAnsi"/>
                <w:szCs w:val="17"/>
                <w:lang w:val="nl-NL" w:eastAsia="nl-NL"/>
              </w:rPr>
            </w:pPr>
            <w:r w:rsidRPr="006630C8">
              <w:rPr>
                <w:rFonts w:eastAsia="Times New Roman" w:cstheme="minorHAnsi"/>
                <w:szCs w:val="17"/>
                <w:lang w:val="nl-NL" w:eastAsia="nl-NL"/>
              </w:rPr>
              <w:t>0.1</w:t>
            </w:r>
          </w:p>
        </w:tc>
        <w:tc>
          <w:tcPr>
            <w:tcW w:w="2551" w:type="dxa"/>
            <w:vAlign w:val="center"/>
          </w:tcPr>
          <w:p w14:paraId="7D5100D7" w14:textId="77777777" w:rsidR="00D870ED" w:rsidRPr="006630C8" w:rsidRDefault="00D870ED" w:rsidP="00D870ED">
            <w:pPr>
              <w:spacing w:after="120"/>
              <w:rPr>
                <w:rFonts w:eastAsia="Times New Roman" w:cstheme="minorHAnsi"/>
                <w:szCs w:val="17"/>
                <w:lang w:val="nl-NL" w:eastAsia="nl-NL"/>
              </w:rPr>
            </w:pPr>
            <w:r w:rsidRPr="006630C8">
              <w:rPr>
                <w:rFonts w:eastAsia="Times New Roman" w:cstheme="minorHAnsi"/>
                <w:szCs w:val="17"/>
                <w:lang w:val="nl-NL" w:eastAsia="nl-NL"/>
              </w:rPr>
              <w:t xml:space="preserve">Oral </w:t>
            </w:r>
            <w:proofErr w:type="spellStart"/>
            <w:r w:rsidRPr="006630C8">
              <w:rPr>
                <w:rFonts w:eastAsia="Times New Roman" w:cstheme="minorHAnsi"/>
                <w:szCs w:val="17"/>
                <w:lang w:val="nl-NL" w:eastAsia="nl-NL"/>
              </w:rPr>
              <w:t>ingestion</w:t>
            </w:r>
            <w:proofErr w:type="spellEnd"/>
          </w:p>
        </w:tc>
      </w:tr>
      <w:tr w:rsidR="00D870ED" w:rsidRPr="006630C8" w14:paraId="0EC0033E" w14:textId="77777777" w:rsidTr="0062585E">
        <w:trPr>
          <w:trHeight w:val="289"/>
        </w:trPr>
        <w:tc>
          <w:tcPr>
            <w:tcW w:w="3969" w:type="dxa"/>
            <w:vAlign w:val="center"/>
            <w:hideMark/>
          </w:tcPr>
          <w:p w14:paraId="603E7997" w14:textId="77777777" w:rsidR="00D870ED" w:rsidRPr="006630C8" w:rsidRDefault="00D870ED" w:rsidP="00D870ED">
            <w:pPr>
              <w:spacing w:after="120"/>
              <w:rPr>
                <w:rFonts w:eastAsia="Times New Roman" w:cstheme="minorHAnsi"/>
                <w:szCs w:val="17"/>
                <w:lang w:val="nl-NL" w:eastAsia="nl-NL"/>
              </w:rPr>
            </w:pPr>
            <w:r w:rsidRPr="006630C8">
              <w:rPr>
                <w:rFonts w:eastAsia="Times New Roman" w:cstheme="minorHAnsi"/>
                <w:szCs w:val="17"/>
                <w:lang w:val="nl-NL" w:eastAsia="nl-NL"/>
              </w:rPr>
              <w:t xml:space="preserve">On farm – </w:t>
            </w:r>
            <w:proofErr w:type="spellStart"/>
            <w:r w:rsidRPr="006630C8">
              <w:rPr>
                <w:rFonts w:eastAsia="Times New Roman" w:cstheme="minorHAnsi"/>
                <w:szCs w:val="17"/>
                <w:lang w:val="nl-NL" w:eastAsia="nl-NL"/>
              </w:rPr>
              <w:t>crops</w:t>
            </w:r>
            <w:proofErr w:type="spellEnd"/>
            <w:r w:rsidRPr="006630C8">
              <w:rPr>
                <w:rFonts w:eastAsia="Times New Roman" w:cstheme="minorHAnsi"/>
                <w:szCs w:val="17"/>
                <w:lang w:val="nl-NL" w:eastAsia="nl-NL"/>
              </w:rPr>
              <w:t xml:space="preserve"> (</w:t>
            </w:r>
            <w:proofErr w:type="spellStart"/>
            <w:r w:rsidRPr="006630C8">
              <w:rPr>
                <w:rFonts w:eastAsia="Times New Roman" w:cstheme="minorHAnsi"/>
                <w:szCs w:val="17"/>
                <w:lang w:val="nl-NL" w:eastAsia="nl-NL"/>
              </w:rPr>
              <w:t>fertilizer</w:t>
            </w:r>
            <w:proofErr w:type="spellEnd"/>
            <w:r w:rsidRPr="006630C8">
              <w:rPr>
                <w:rFonts w:eastAsia="Times New Roman" w:cstheme="minorHAnsi"/>
                <w:szCs w:val="17"/>
                <w:lang w:val="nl-NL" w:eastAsia="nl-NL"/>
              </w:rPr>
              <w:t>)</w:t>
            </w:r>
          </w:p>
        </w:tc>
        <w:tc>
          <w:tcPr>
            <w:tcW w:w="1701" w:type="dxa"/>
            <w:vAlign w:val="center"/>
            <w:hideMark/>
          </w:tcPr>
          <w:p w14:paraId="57CB6D39" w14:textId="77777777" w:rsidR="00D870ED" w:rsidRPr="006630C8" w:rsidRDefault="00D870ED" w:rsidP="00D870ED">
            <w:pPr>
              <w:spacing w:after="120"/>
              <w:rPr>
                <w:rFonts w:eastAsia="Times New Roman" w:cstheme="minorHAnsi"/>
                <w:szCs w:val="17"/>
                <w:lang w:val="nl-NL" w:eastAsia="nl-NL"/>
              </w:rPr>
            </w:pPr>
            <w:r w:rsidRPr="006630C8">
              <w:rPr>
                <w:rFonts w:eastAsia="Times New Roman" w:cstheme="minorHAnsi"/>
                <w:szCs w:val="17"/>
                <w:lang w:val="nl-NL" w:eastAsia="nl-NL"/>
              </w:rPr>
              <w:t>0.01</w:t>
            </w:r>
          </w:p>
        </w:tc>
        <w:tc>
          <w:tcPr>
            <w:tcW w:w="2551" w:type="dxa"/>
            <w:vAlign w:val="center"/>
            <w:hideMark/>
          </w:tcPr>
          <w:p w14:paraId="3229F59B" w14:textId="77777777" w:rsidR="00D870ED" w:rsidRPr="006630C8" w:rsidRDefault="00D870ED" w:rsidP="00D870ED">
            <w:pPr>
              <w:spacing w:after="120"/>
              <w:rPr>
                <w:rFonts w:eastAsia="Times New Roman" w:cstheme="minorHAnsi"/>
                <w:szCs w:val="17"/>
                <w:lang w:val="nl-NL" w:eastAsia="nl-NL"/>
              </w:rPr>
            </w:pPr>
            <w:proofErr w:type="spellStart"/>
            <w:r w:rsidRPr="006630C8">
              <w:rPr>
                <w:rFonts w:eastAsia="Times New Roman" w:cstheme="minorHAnsi"/>
                <w:szCs w:val="17"/>
                <w:lang w:val="nl-NL" w:eastAsia="nl-NL"/>
              </w:rPr>
              <w:t>Aerosols</w:t>
            </w:r>
            <w:proofErr w:type="spellEnd"/>
          </w:p>
        </w:tc>
      </w:tr>
      <w:tr w:rsidR="00D870ED" w:rsidRPr="006630C8" w14:paraId="0B448B47" w14:textId="77777777" w:rsidTr="0062585E">
        <w:trPr>
          <w:trHeight w:val="289"/>
        </w:trPr>
        <w:tc>
          <w:tcPr>
            <w:tcW w:w="3969" w:type="dxa"/>
            <w:vAlign w:val="center"/>
            <w:hideMark/>
          </w:tcPr>
          <w:p w14:paraId="77492362" w14:textId="77777777" w:rsidR="00D870ED" w:rsidRPr="006630C8" w:rsidRDefault="00D870ED" w:rsidP="00D870ED">
            <w:pPr>
              <w:spacing w:after="120"/>
              <w:rPr>
                <w:rFonts w:eastAsia="Times New Roman" w:cstheme="minorHAnsi"/>
                <w:szCs w:val="17"/>
                <w:lang w:val="en-US" w:eastAsia="nl-NL"/>
              </w:rPr>
            </w:pPr>
            <w:r w:rsidRPr="006630C8">
              <w:rPr>
                <w:rFonts w:eastAsia="Times New Roman" w:cstheme="minorHAnsi"/>
                <w:szCs w:val="17"/>
                <w:lang w:val="en-US" w:eastAsia="nl-NL"/>
              </w:rPr>
              <w:t>On farm - crops and animals (MBM)</w:t>
            </w:r>
          </w:p>
        </w:tc>
        <w:tc>
          <w:tcPr>
            <w:tcW w:w="1701" w:type="dxa"/>
            <w:vAlign w:val="center"/>
            <w:hideMark/>
          </w:tcPr>
          <w:p w14:paraId="4BDF59D7" w14:textId="77777777" w:rsidR="00D870ED" w:rsidRPr="006630C8" w:rsidRDefault="00D870ED" w:rsidP="00D870ED">
            <w:pPr>
              <w:spacing w:after="120"/>
              <w:rPr>
                <w:rFonts w:eastAsia="Times New Roman" w:cstheme="minorHAnsi"/>
                <w:szCs w:val="17"/>
                <w:lang w:val="nl-NL" w:eastAsia="nl-NL"/>
              </w:rPr>
            </w:pPr>
            <w:r w:rsidRPr="006630C8">
              <w:rPr>
                <w:rFonts w:eastAsia="Times New Roman" w:cstheme="minorHAnsi"/>
                <w:szCs w:val="17"/>
                <w:lang w:val="nl-NL" w:eastAsia="nl-NL"/>
              </w:rPr>
              <w:t>0.03</w:t>
            </w:r>
          </w:p>
        </w:tc>
        <w:tc>
          <w:tcPr>
            <w:tcW w:w="2551" w:type="dxa"/>
            <w:vAlign w:val="center"/>
            <w:hideMark/>
          </w:tcPr>
          <w:p w14:paraId="52867508" w14:textId="77777777" w:rsidR="00D870ED" w:rsidRPr="006630C8" w:rsidRDefault="00D870ED" w:rsidP="00D870ED">
            <w:pPr>
              <w:spacing w:after="120"/>
              <w:rPr>
                <w:rFonts w:eastAsia="Times New Roman" w:cstheme="minorHAnsi"/>
                <w:szCs w:val="17"/>
                <w:lang w:val="nl-NL" w:eastAsia="nl-NL"/>
              </w:rPr>
            </w:pPr>
            <w:r w:rsidRPr="006630C8">
              <w:rPr>
                <w:rFonts w:eastAsia="Times New Roman" w:cstheme="minorHAnsi"/>
                <w:szCs w:val="17"/>
                <w:lang w:val="nl-NL" w:eastAsia="nl-NL"/>
              </w:rPr>
              <w:t xml:space="preserve">Oral </w:t>
            </w:r>
            <w:proofErr w:type="spellStart"/>
            <w:r w:rsidRPr="006630C8">
              <w:rPr>
                <w:rFonts w:eastAsia="Times New Roman" w:cstheme="minorHAnsi"/>
                <w:szCs w:val="17"/>
                <w:lang w:val="nl-NL" w:eastAsia="nl-NL"/>
              </w:rPr>
              <w:t>ingestion</w:t>
            </w:r>
            <w:proofErr w:type="spellEnd"/>
          </w:p>
        </w:tc>
      </w:tr>
      <w:tr w:rsidR="00D870ED" w:rsidRPr="006630C8" w14:paraId="0CF81D75" w14:textId="77777777" w:rsidTr="0062585E">
        <w:trPr>
          <w:trHeight w:val="289"/>
        </w:trPr>
        <w:tc>
          <w:tcPr>
            <w:tcW w:w="3969" w:type="dxa"/>
            <w:vAlign w:val="center"/>
            <w:hideMark/>
          </w:tcPr>
          <w:p w14:paraId="5F9FCE53" w14:textId="77777777" w:rsidR="00D870ED" w:rsidRPr="006630C8" w:rsidRDefault="00D870ED" w:rsidP="00D870ED">
            <w:pPr>
              <w:spacing w:after="120"/>
              <w:rPr>
                <w:rFonts w:eastAsia="Times New Roman" w:cstheme="minorHAnsi"/>
                <w:szCs w:val="17"/>
                <w:lang w:val="nl-NL" w:eastAsia="nl-NL"/>
              </w:rPr>
            </w:pPr>
            <w:proofErr w:type="spellStart"/>
            <w:r w:rsidRPr="006630C8">
              <w:rPr>
                <w:rFonts w:eastAsia="Times New Roman" w:cstheme="minorHAnsi"/>
                <w:szCs w:val="17"/>
                <w:lang w:val="nl-NL" w:eastAsia="nl-NL"/>
              </w:rPr>
              <w:t>Textiles</w:t>
            </w:r>
            <w:proofErr w:type="spellEnd"/>
          </w:p>
        </w:tc>
        <w:tc>
          <w:tcPr>
            <w:tcW w:w="1701" w:type="dxa"/>
            <w:vAlign w:val="center"/>
            <w:hideMark/>
          </w:tcPr>
          <w:p w14:paraId="10BB3473" w14:textId="77777777" w:rsidR="00D870ED" w:rsidRPr="006630C8" w:rsidRDefault="00D870ED" w:rsidP="00D870ED">
            <w:pPr>
              <w:spacing w:after="120"/>
              <w:rPr>
                <w:rFonts w:eastAsia="Times New Roman" w:cstheme="minorHAnsi"/>
                <w:szCs w:val="17"/>
                <w:lang w:val="nl-NL" w:eastAsia="nl-NL"/>
              </w:rPr>
            </w:pPr>
            <w:r w:rsidRPr="006630C8">
              <w:rPr>
                <w:rFonts w:eastAsia="Times New Roman" w:cstheme="minorHAnsi"/>
                <w:szCs w:val="17"/>
                <w:lang w:val="nl-NL" w:eastAsia="nl-NL"/>
              </w:rPr>
              <w:t>0.001</w:t>
            </w:r>
          </w:p>
        </w:tc>
        <w:tc>
          <w:tcPr>
            <w:tcW w:w="2551" w:type="dxa"/>
            <w:vAlign w:val="center"/>
            <w:hideMark/>
          </w:tcPr>
          <w:p w14:paraId="78D7E1A3" w14:textId="77777777" w:rsidR="00D870ED" w:rsidRPr="006630C8" w:rsidRDefault="00D870ED" w:rsidP="00D870ED">
            <w:pPr>
              <w:spacing w:after="120"/>
              <w:rPr>
                <w:rFonts w:eastAsia="Times New Roman" w:cstheme="minorHAnsi"/>
                <w:szCs w:val="17"/>
                <w:lang w:val="nl-NL" w:eastAsia="nl-NL"/>
              </w:rPr>
            </w:pPr>
            <w:proofErr w:type="spellStart"/>
            <w:r w:rsidRPr="006630C8">
              <w:rPr>
                <w:rFonts w:eastAsia="Times New Roman" w:cstheme="minorHAnsi"/>
                <w:szCs w:val="17"/>
                <w:lang w:val="nl-NL" w:eastAsia="nl-NL"/>
              </w:rPr>
              <w:t>Aerosols</w:t>
            </w:r>
            <w:proofErr w:type="spellEnd"/>
          </w:p>
        </w:tc>
      </w:tr>
      <w:tr w:rsidR="00D870ED" w:rsidRPr="006630C8" w14:paraId="26C712B3" w14:textId="77777777" w:rsidTr="0062585E">
        <w:trPr>
          <w:trHeight w:val="289"/>
        </w:trPr>
        <w:tc>
          <w:tcPr>
            <w:tcW w:w="3969" w:type="dxa"/>
            <w:vAlign w:val="center"/>
            <w:hideMark/>
          </w:tcPr>
          <w:p w14:paraId="258ED311" w14:textId="77777777" w:rsidR="00D870ED" w:rsidRPr="006630C8" w:rsidRDefault="00D870ED" w:rsidP="00D870ED">
            <w:pPr>
              <w:spacing w:after="120"/>
              <w:rPr>
                <w:rFonts w:eastAsia="Times New Roman" w:cstheme="minorHAnsi"/>
                <w:szCs w:val="17"/>
                <w:lang w:val="nl-NL" w:eastAsia="nl-NL"/>
              </w:rPr>
            </w:pPr>
            <w:r w:rsidRPr="006630C8">
              <w:rPr>
                <w:rFonts w:eastAsia="Times New Roman" w:cstheme="minorHAnsi"/>
                <w:szCs w:val="17"/>
                <w:lang w:val="nl-NL" w:eastAsia="nl-NL"/>
              </w:rPr>
              <w:t xml:space="preserve">Industrial </w:t>
            </w:r>
            <w:proofErr w:type="spellStart"/>
            <w:r w:rsidRPr="006630C8">
              <w:rPr>
                <w:rFonts w:eastAsia="Times New Roman" w:cstheme="minorHAnsi"/>
                <w:szCs w:val="17"/>
                <w:lang w:val="nl-NL" w:eastAsia="nl-NL"/>
              </w:rPr>
              <w:t>use</w:t>
            </w:r>
            <w:proofErr w:type="spellEnd"/>
          </w:p>
        </w:tc>
        <w:tc>
          <w:tcPr>
            <w:tcW w:w="1701" w:type="dxa"/>
            <w:vAlign w:val="center"/>
            <w:hideMark/>
          </w:tcPr>
          <w:p w14:paraId="73440A8A" w14:textId="77777777" w:rsidR="00D870ED" w:rsidRPr="006630C8" w:rsidRDefault="00D870ED" w:rsidP="00D870ED">
            <w:pPr>
              <w:spacing w:after="120"/>
              <w:rPr>
                <w:rFonts w:eastAsia="Times New Roman" w:cstheme="minorHAnsi"/>
                <w:szCs w:val="17"/>
                <w:lang w:val="nl-NL" w:eastAsia="nl-NL"/>
              </w:rPr>
            </w:pPr>
            <w:r w:rsidRPr="006630C8">
              <w:rPr>
                <w:rFonts w:eastAsia="Times New Roman" w:cstheme="minorHAnsi"/>
                <w:szCs w:val="17"/>
                <w:lang w:val="nl-NL" w:eastAsia="nl-NL"/>
              </w:rPr>
              <w:t>0.01</w:t>
            </w:r>
          </w:p>
        </w:tc>
        <w:tc>
          <w:tcPr>
            <w:tcW w:w="2551" w:type="dxa"/>
            <w:vAlign w:val="center"/>
            <w:hideMark/>
          </w:tcPr>
          <w:p w14:paraId="14554865" w14:textId="77777777" w:rsidR="00D870ED" w:rsidRPr="006630C8" w:rsidRDefault="00D870ED" w:rsidP="00D870ED">
            <w:pPr>
              <w:spacing w:after="120"/>
              <w:rPr>
                <w:rFonts w:eastAsia="Times New Roman" w:cstheme="minorHAnsi"/>
                <w:szCs w:val="17"/>
                <w:lang w:val="nl-NL" w:eastAsia="nl-NL"/>
              </w:rPr>
            </w:pPr>
            <w:r w:rsidRPr="006630C8">
              <w:rPr>
                <w:rFonts w:eastAsia="Times New Roman" w:cstheme="minorHAnsi"/>
                <w:szCs w:val="17"/>
                <w:lang w:val="nl-NL" w:eastAsia="nl-NL"/>
              </w:rPr>
              <w:t xml:space="preserve">Oral </w:t>
            </w:r>
            <w:proofErr w:type="spellStart"/>
            <w:r w:rsidRPr="006630C8">
              <w:rPr>
                <w:rFonts w:eastAsia="Times New Roman" w:cstheme="minorHAnsi"/>
                <w:szCs w:val="17"/>
                <w:lang w:val="nl-NL" w:eastAsia="nl-NL"/>
              </w:rPr>
              <w:t>ingestion</w:t>
            </w:r>
            <w:proofErr w:type="spellEnd"/>
          </w:p>
        </w:tc>
      </w:tr>
      <w:tr w:rsidR="00D870ED" w:rsidRPr="006630C8" w14:paraId="54139FE8" w14:textId="77777777" w:rsidTr="0062585E">
        <w:trPr>
          <w:trHeight w:val="289"/>
        </w:trPr>
        <w:tc>
          <w:tcPr>
            <w:tcW w:w="3969" w:type="dxa"/>
            <w:vAlign w:val="center"/>
            <w:hideMark/>
          </w:tcPr>
          <w:p w14:paraId="3E2525DC" w14:textId="77777777" w:rsidR="00D870ED" w:rsidRPr="006630C8" w:rsidRDefault="00D870ED" w:rsidP="00D870ED">
            <w:pPr>
              <w:spacing w:after="120"/>
              <w:rPr>
                <w:rFonts w:eastAsia="Times New Roman" w:cstheme="minorHAnsi"/>
                <w:szCs w:val="17"/>
                <w:lang w:val="nl-NL" w:eastAsia="nl-NL"/>
              </w:rPr>
            </w:pPr>
            <w:proofErr w:type="spellStart"/>
            <w:r w:rsidRPr="006630C8">
              <w:rPr>
                <w:rFonts w:eastAsia="Times New Roman" w:cstheme="minorHAnsi"/>
                <w:szCs w:val="17"/>
                <w:lang w:val="nl-NL" w:eastAsia="nl-NL"/>
              </w:rPr>
              <w:t>Pharmaceutical</w:t>
            </w:r>
            <w:proofErr w:type="spellEnd"/>
            <w:r w:rsidRPr="006630C8">
              <w:rPr>
                <w:rFonts w:eastAsia="Times New Roman" w:cstheme="minorHAnsi"/>
                <w:szCs w:val="17"/>
                <w:lang w:val="nl-NL" w:eastAsia="nl-NL"/>
              </w:rPr>
              <w:t xml:space="preserve"> </w:t>
            </w:r>
            <w:proofErr w:type="spellStart"/>
            <w:r w:rsidRPr="006630C8">
              <w:rPr>
                <w:rFonts w:eastAsia="Times New Roman" w:cstheme="minorHAnsi"/>
                <w:szCs w:val="17"/>
                <w:lang w:val="nl-NL" w:eastAsia="nl-NL"/>
              </w:rPr>
              <w:t>use</w:t>
            </w:r>
            <w:proofErr w:type="spellEnd"/>
          </w:p>
        </w:tc>
        <w:tc>
          <w:tcPr>
            <w:tcW w:w="1701" w:type="dxa"/>
            <w:vAlign w:val="center"/>
            <w:hideMark/>
          </w:tcPr>
          <w:p w14:paraId="322A31AE" w14:textId="77777777" w:rsidR="00D870ED" w:rsidRPr="006630C8" w:rsidRDefault="00D870ED" w:rsidP="00D870ED">
            <w:pPr>
              <w:spacing w:after="120"/>
              <w:rPr>
                <w:rFonts w:eastAsia="Times New Roman" w:cstheme="minorHAnsi"/>
                <w:szCs w:val="17"/>
                <w:lang w:val="nl-NL" w:eastAsia="nl-NL"/>
              </w:rPr>
            </w:pPr>
            <w:r w:rsidRPr="006630C8">
              <w:rPr>
                <w:rFonts w:eastAsia="Times New Roman" w:cstheme="minorHAnsi"/>
                <w:szCs w:val="17"/>
                <w:lang w:val="nl-NL" w:eastAsia="nl-NL"/>
              </w:rPr>
              <w:t>0.001</w:t>
            </w:r>
          </w:p>
        </w:tc>
        <w:tc>
          <w:tcPr>
            <w:tcW w:w="2551" w:type="dxa"/>
            <w:vAlign w:val="center"/>
            <w:hideMark/>
          </w:tcPr>
          <w:p w14:paraId="17C0A200" w14:textId="77777777" w:rsidR="00D870ED" w:rsidRPr="006630C8" w:rsidRDefault="00D870ED" w:rsidP="00D870ED">
            <w:pPr>
              <w:spacing w:after="120"/>
              <w:rPr>
                <w:rFonts w:eastAsia="Times New Roman" w:cstheme="minorHAnsi"/>
                <w:szCs w:val="17"/>
                <w:lang w:val="nl-NL" w:eastAsia="nl-NL"/>
              </w:rPr>
            </w:pPr>
            <w:proofErr w:type="spellStart"/>
            <w:r w:rsidRPr="006630C8">
              <w:rPr>
                <w:rFonts w:eastAsia="Times New Roman" w:cstheme="minorHAnsi"/>
                <w:szCs w:val="17"/>
                <w:lang w:val="nl-NL" w:eastAsia="nl-NL"/>
              </w:rPr>
              <w:t>Injection</w:t>
            </w:r>
            <w:proofErr w:type="spellEnd"/>
          </w:p>
        </w:tc>
      </w:tr>
      <w:tr w:rsidR="00D870ED" w:rsidRPr="006630C8" w14:paraId="5D05DA12" w14:textId="77777777" w:rsidTr="0062585E">
        <w:trPr>
          <w:trHeight w:val="289"/>
        </w:trPr>
        <w:tc>
          <w:tcPr>
            <w:tcW w:w="3969" w:type="dxa"/>
            <w:vAlign w:val="center"/>
            <w:hideMark/>
          </w:tcPr>
          <w:p w14:paraId="0FEA732E" w14:textId="77777777" w:rsidR="00D870ED" w:rsidRPr="006630C8" w:rsidRDefault="00D870ED" w:rsidP="00D870ED">
            <w:pPr>
              <w:spacing w:after="120"/>
              <w:rPr>
                <w:rFonts w:eastAsia="Times New Roman" w:cstheme="minorHAnsi"/>
                <w:szCs w:val="17"/>
                <w:lang w:val="nl-NL" w:eastAsia="nl-NL"/>
              </w:rPr>
            </w:pPr>
            <w:proofErr w:type="spellStart"/>
            <w:r w:rsidRPr="006630C8">
              <w:rPr>
                <w:rFonts w:eastAsia="Times New Roman" w:cstheme="minorHAnsi"/>
                <w:szCs w:val="17"/>
                <w:lang w:val="nl-NL" w:eastAsia="nl-NL"/>
              </w:rPr>
              <w:t>Other</w:t>
            </w:r>
            <w:proofErr w:type="spellEnd"/>
            <w:r w:rsidRPr="006630C8">
              <w:rPr>
                <w:rFonts w:eastAsia="Times New Roman" w:cstheme="minorHAnsi"/>
                <w:szCs w:val="17"/>
                <w:lang w:val="nl-NL" w:eastAsia="nl-NL"/>
              </w:rPr>
              <w:t xml:space="preserve"> </w:t>
            </w:r>
            <w:proofErr w:type="spellStart"/>
            <w:r w:rsidRPr="006630C8">
              <w:rPr>
                <w:rFonts w:eastAsia="Times New Roman" w:cstheme="minorHAnsi"/>
                <w:szCs w:val="17"/>
                <w:lang w:val="nl-NL" w:eastAsia="nl-NL"/>
              </w:rPr>
              <w:t>use</w:t>
            </w:r>
            <w:proofErr w:type="spellEnd"/>
            <w:r w:rsidRPr="006630C8">
              <w:rPr>
                <w:rFonts w:eastAsia="Times New Roman" w:cstheme="minorHAnsi"/>
                <w:szCs w:val="17"/>
                <w:lang w:val="nl-NL" w:eastAsia="nl-NL"/>
              </w:rPr>
              <w:t xml:space="preserve"> (</w:t>
            </w:r>
            <w:proofErr w:type="spellStart"/>
            <w:r w:rsidRPr="006630C8">
              <w:rPr>
                <w:rFonts w:eastAsia="Times New Roman" w:cstheme="minorHAnsi"/>
                <w:szCs w:val="17"/>
                <w:lang w:val="nl-NL" w:eastAsia="nl-NL"/>
              </w:rPr>
              <w:t>bones</w:t>
            </w:r>
            <w:proofErr w:type="spellEnd"/>
            <w:r w:rsidRPr="006630C8">
              <w:rPr>
                <w:rFonts w:eastAsia="Times New Roman" w:cstheme="minorHAnsi"/>
                <w:szCs w:val="17"/>
                <w:lang w:val="nl-NL" w:eastAsia="nl-NL"/>
              </w:rPr>
              <w:t xml:space="preserve">, </w:t>
            </w:r>
            <w:proofErr w:type="spellStart"/>
            <w:r w:rsidRPr="006630C8">
              <w:rPr>
                <w:rFonts w:eastAsia="Times New Roman" w:cstheme="minorHAnsi"/>
                <w:szCs w:val="17"/>
                <w:lang w:val="nl-NL" w:eastAsia="nl-NL"/>
              </w:rPr>
              <w:t>trophies</w:t>
            </w:r>
            <w:proofErr w:type="spellEnd"/>
            <w:r w:rsidRPr="006630C8">
              <w:rPr>
                <w:rFonts w:eastAsia="Times New Roman" w:cstheme="minorHAnsi"/>
                <w:szCs w:val="17"/>
                <w:lang w:val="nl-NL" w:eastAsia="nl-NL"/>
              </w:rPr>
              <w:t>)</w:t>
            </w:r>
          </w:p>
        </w:tc>
        <w:tc>
          <w:tcPr>
            <w:tcW w:w="1701" w:type="dxa"/>
            <w:vAlign w:val="center"/>
            <w:hideMark/>
          </w:tcPr>
          <w:p w14:paraId="305174C4" w14:textId="77777777" w:rsidR="00D870ED" w:rsidRPr="006630C8" w:rsidRDefault="00D870ED" w:rsidP="00D870ED">
            <w:pPr>
              <w:spacing w:after="120"/>
              <w:rPr>
                <w:rFonts w:eastAsia="Times New Roman" w:cstheme="minorHAnsi"/>
                <w:szCs w:val="17"/>
                <w:lang w:val="nl-NL" w:eastAsia="nl-NL"/>
              </w:rPr>
            </w:pPr>
            <w:r w:rsidRPr="006630C8">
              <w:rPr>
                <w:rFonts w:eastAsia="Times New Roman" w:cstheme="minorHAnsi"/>
                <w:szCs w:val="17"/>
                <w:lang w:val="nl-NL" w:eastAsia="nl-NL"/>
              </w:rPr>
              <w:t>0.001</w:t>
            </w:r>
          </w:p>
        </w:tc>
        <w:tc>
          <w:tcPr>
            <w:tcW w:w="2551" w:type="dxa"/>
            <w:vAlign w:val="center"/>
            <w:hideMark/>
          </w:tcPr>
          <w:p w14:paraId="3FF960DD" w14:textId="77777777" w:rsidR="00D870ED" w:rsidRPr="006630C8" w:rsidRDefault="00D870ED" w:rsidP="00D870ED">
            <w:pPr>
              <w:spacing w:after="120"/>
              <w:rPr>
                <w:rFonts w:eastAsia="Times New Roman" w:cstheme="minorHAnsi"/>
                <w:szCs w:val="17"/>
                <w:lang w:val="nl-NL" w:eastAsia="nl-NL"/>
              </w:rPr>
            </w:pPr>
            <w:proofErr w:type="spellStart"/>
            <w:r w:rsidRPr="006630C8">
              <w:rPr>
                <w:rFonts w:eastAsia="Times New Roman" w:cstheme="minorHAnsi"/>
                <w:szCs w:val="17"/>
                <w:lang w:val="nl-NL" w:eastAsia="nl-NL"/>
              </w:rPr>
              <w:t>Aerosols</w:t>
            </w:r>
            <w:proofErr w:type="spellEnd"/>
          </w:p>
        </w:tc>
      </w:tr>
    </w:tbl>
    <w:p w14:paraId="1B11F84A" w14:textId="77777777" w:rsidR="008A6108" w:rsidRDefault="008A6108" w:rsidP="008A6108">
      <w:pPr>
        <w:rPr>
          <w:b/>
        </w:rPr>
      </w:pPr>
    </w:p>
    <w:p w14:paraId="0A5019AE" w14:textId="77777777" w:rsidR="008A6108" w:rsidRDefault="008A6108">
      <w:pPr>
        <w:spacing w:before="0" w:after="200" w:line="276" w:lineRule="auto"/>
        <w:rPr>
          <w:b/>
        </w:rPr>
      </w:pPr>
      <w:r>
        <w:rPr>
          <w:b/>
        </w:rPr>
        <w:br w:type="page"/>
      </w:r>
    </w:p>
    <w:p w14:paraId="2BCE28F3" w14:textId="16B8F690" w:rsidR="008A6108" w:rsidRPr="00E25932" w:rsidRDefault="008A6108" w:rsidP="008A6108">
      <w:pPr>
        <w:rPr>
          <w:bCs/>
        </w:rPr>
      </w:pPr>
      <w:r>
        <w:rPr>
          <w:b/>
        </w:rPr>
        <w:lastRenderedPageBreak/>
        <w:t xml:space="preserve">Table </w:t>
      </w:r>
      <w:r w:rsidR="00C80869">
        <w:rPr>
          <w:b/>
        </w:rPr>
        <w:t>S3</w:t>
      </w:r>
      <w:r>
        <w:rPr>
          <w:b/>
        </w:rPr>
        <w:t xml:space="preserve">.7. </w:t>
      </w:r>
      <w:r>
        <w:rPr>
          <w:bCs/>
        </w:rPr>
        <w:t>Risk levels for the pro</w:t>
      </w:r>
      <w:r w:rsidRPr="00E25932">
        <w:rPr>
          <w:bCs/>
        </w:rPr>
        <w:t>bability that animal product</w:t>
      </w:r>
      <w:r>
        <w:rPr>
          <w:bCs/>
        </w:rPr>
        <w:t>s</w:t>
      </w:r>
      <w:r w:rsidRPr="00E25932">
        <w:rPr>
          <w:bCs/>
        </w:rPr>
        <w:t xml:space="preserve"> </w:t>
      </w:r>
      <w:r w:rsidRPr="00344C9A">
        <w:rPr>
          <w:rFonts w:eastAsiaTheme="minorEastAsia"/>
        </w:rPr>
        <w:t xml:space="preserve">contain viable pathogen </w:t>
      </w:r>
      <w:r>
        <w:rPr>
          <w:rFonts w:eastAsiaTheme="minorEastAsia"/>
        </w:rPr>
        <w:t xml:space="preserve">upon exposure to </w:t>
      </w:r>
      <w:r w:rsidRPr="00344C9A">
        <w:rPr>
          <w:rFonts w:eastAsiaTheme="minorEastAsia"/>
        </w:rPr>
        <w:t>local animals 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contex</m:t>
                </m:r>
              </m:e>
              <m:sub>
                <m:r>
                  <w:rPr>
                    <w:rFonts w:ascii="Cambria Math" w:hAnsi="Cambria Math"/>
                  </w:rPr>
                  <m:t>PD</m:t>
                </m:r>
              </m:sub>
            </m:sSub>
          </m:sub>
        </m:sSub>
      </m:oMath>
      <w:r w:rsidRPr="00344C9A">
        <w:rPr>
          <w:rFonts w:eastAsiaTheme="minorEastAsia"/>
        </w:rPr>
        <w:t>)</w:t>
      </w:r>
      <w:r w:rsidR="00C07BA8">
        <w:rPr>
          <w:rFonts w:eastAsiaTheme="minorEastAsia"/>
        </w:rPr>
        <w:t xml:space="preserve"> for the legal import of animal products</w:t>
      </w:r>
      <w:r>
        <w:rPr>
          <w:rFonts w:eastAsiaTheme="minorEastAsia"/>
        </w:rPr>
        <w:t>.</w:t>
      </w:r>
      <w:r>
        <w:rPr>
          <w:rFonts w:eastAsiaTheme="minorEastAsia"/>
          <w:bCs/>
          <w:szCs w:val="17"/>
        </w:rPr>
        <w:t xml:space="preserve"> </w:t>
      </w:r>
      <w:r w:rsidR="0079598E">
        <w:rPr>
          <w:rFonts w:eastAsiaTheme="minorEastAsia"/>
          <w:bCs/>
          <w:szCs w:val="17"/>
        </w:rPr>
        <w:t xml:space="preserve">Risk levels were only assigned if </w:t>
      </w:r>
      <m:oMath>
        <m:sSub>
          <m:sSubPr>
            <m:ctrlPr>
              <w:rPr>
                <w:rFonts w:ascii="Cambria Math" w:hAnsi="Cambria Math"/>
                <w:bCs/>
                <w:i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sSub>
              <m:sSubPr>
                <m:ctrlPr>
                  <w:rPr>
                    <w:rFonts w:ascii="Cambria Math" w:hAnsi="Cambria Math"/>
                    <w:bCs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cont</m:t>
                </m:r>
              </m:e>
              <m:sub>
                <m:r>
                  <w:rPr>
                    <w:rFonts w:ascii="Cambria Math" w:hAnsi="Cambria Math"/>
                  </w:rPr>
                  <m:t>PD</m:t>
                </m:r>
              </m:sub>
            </m:sSub>
          </m:sub>
        </m:sSub>
        <m:r>
          <w:rPr>
            <w:rFonts w:ascii="Cambria Math" w:hAnsi="Cambria Math"/>
          </w:rPr>
          <m:t>=1</m:t>
        </m:r>
      </m:oMath>
      <w:r w:rsidR="0079598E">
        <w:rPr>
          <w:rFonts w:eastAsiaTheme="minorEastAsia"/>
          <w:bCs/>
        </w:rPr>
        <w:t xml:space="preserve"> (Table </w:t>
      </w:r>
      <w:r w:rsidR="00C80869">
        <w:rPr>
          <w:rFonts w:eastAsiaTheme="minorEastAsia"/>
          <w:bCs/>
        </w:rPr>
        <w:t>S3</w:t>
      </w:r>
      <w:r w:rsidR="0079598E">
        <w:rPr>
          <w:rFonts w:eastAsiaTheme="minorEastAsia"/>
          <w:bCs/>
        </w:rPr>
        <w:t xml:space="preserve">.5). </w:t>
      </w:r>
      <w:r w:rsidR="0079598E" w:rsidRPr="00E25932">
        <w:rPr>
          <w:rFonts w:eastAsiaTheme="minorEastAsia"/>
          <w:bCs/>
        </w:rPr>
        <w:t>Please note that pathogens can only be present in products derived from susceptible animal species</w:t>
      </w:r>
      <w:r w:rsidR="0079598E" w:rsidRPr="00E25932">
        <w:rPr>
          <w:rFonts w:eastAsiaTheme="minorEastAsia"/>
          <w:bCs/>
          <w:szCs w:val="17"/>
        </w:rPr>
        <w:t>.</w:t>
      </w:r>
      <w:r>
        <w:t xml:space="preserve"> </w:t>
      </w:r>
      <w:r w:rsidR="008334B2">
        <w:rPr>
          <w:rFonts w:eastAsiaTheme="minorEastAsia"/>
          <w:bCs/>
          <w:szCs w:val="17"/>
        </w:rPr>
        <w:t xml:space="preserve">Risk levels were based on </w:t>
      </w:r>
      <w:r w:rsidR="008334B2">
        <w:t>data derived from OIE (OIE, 2021a; OIE, 2021b; OIE, 2022</w:t>
      </w:r>
      <w:r w:rsidR="001C4065">
        <w:t>b</w:t>
      </w:r>
      <w:r w:rsidR="008334B2">
        <w:t>), factsheets (</w:t>
      </w:r>
      <w:proofErr w:type="spellStart"/>
      <w:r w:rsidR="008334B2">
        <w:t>D</w:t>
      </w:r>
      <w:r w:rsidR="008334B2">
        <w:rPr>
          <w:rFonts w:cs="Times New Roman"/>
        </w:rPr>
        <w:t>ó</w:t>
      </w:r>
      <w:r w:rsidR="008334B2">
        <w:t>rea</w:t>
      </w:r>
      <w:proofErr w:type="spellEnd"/>
      <w:r w:rsidR="008334B2">
        <w:t xml:space="preserve"> et al., 2017; CFSPH, 2022; </w:t>
      </w:r>
      <w:proofErr w:type="spellStart"/>
      <w:r w:rsidR="008334B2">
        <w:t>Discontools</w:t>
      </w:r>
      <w:proofErr w:type="spellEnd"/>
      <w:r w:rsidR="008334B2">
        <w:t>, 2022; EFSA, 2022) and a review of scientific literature, using the criteria given in Fig. S3.1.</w:t>
      </w:r>
    </w:p>
    <w:tbl>
      <w:tblPr>
        <w:tblW w:w="13390" w:type="dxa"/>
        <w:tblInd w:w="7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20"/>
        <w:gridCol w:w="1077"/>
        <w:gridCol w:w="1077"/>
        <w:gridCol w:w="1077"/>
        <w:gridCol w:w="1077"/>
        <w:gridCol w:w="1077"/>
        <w:gridCol w:w="1077"/>
        <w:gridCol w:w="1077"/>
        <w:gridCol w:w="1077"/>
        <w:gridCol w:w="1077"/>
        <w:gridCol w:w="1077"/>
      </w:tblGrid>
      <w:tr w:rsidR="0079598E" w:rsidRPr="00E25932" w14:paraId="538291F6" w14:textId="77777777" w:rsidTr="0016158D">
        <w:trPr>
          <w:trHeight w:val="288"/>
        </w:trPr>
        <w:tc>
          <w:tcPr>
            <w:tcW w:w="26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05B1F8" w14:textId="77777777" w:rsidR="008A6108" w:rsidRPr="00E25932" w:rsidRDefault="008A6108" w:rsidP="00EA6367">
            <w:pPr>
              <w:spacing w:after="120"/>
              <w:rPr>
                <w:rFonts w:eastAsia="Times New Roman" w:cs="Times New Roman"/>
                <w:b/>
                <w:bCs/>
                <w:szCs w:val="17"/>
                <w:lang w:val="nl-NL" w:eastAsia="nl-NL"/>
              </w:rPr>
            </w:pPr>
            <w:proofErr w:type="spellStart"/>
            <w:r>
              <w:rPr>
                <w:rFonts w:eastAsia="Times New Roman" w:cs="Times New Roman"/>
                <w:b/>
                <w:bCs/>
                <w:szCs w:val="17"/>
                <w:lang w:val="nl-NL" w:eastAsia="nl-NL"/>
              </w:rPr>
              <w:t>Summarizing</w:t>
            </w:r>
            <w:proofErr w:type="spellEnd"/>
            <w:r>
              <w:rPr>
                <w:rFonts w:eastAsia="Times New Roman" w:cs="Times New Roman"/>
                <w:b/>
                <w:bCs/>
                <w:szCs w:val="17"/>
                <w:lang w:val="nl-NL" w:eastAsia="nl-NL"/>
              </w:rPr>
              <w:t xml:space="preserve"> product </w:t>
            </w:r>
            <w:proofErr w:type="spellStart"/>
            <w:r>
              <w:rPr>
                <w:rFonts w:eastAsia="Times New Roman" w:cs="Times New Roman"/>
                <w:b/>
                <w:bCs/>
                <w:szCs w:val="17"/>
                <w:lang w:val="nl-NL" w:eastAsia="nl-NL"/>
              </w:rPr>
              <w:t>group</w:t>
            </w:r>
            <w:proofErr w:type="spellEnd"/>
          </w:p>
        </w:tc>
        <w:tc>
          <w:tcPr>
            <w:tcW w:w="107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8939B5" w14:textId="77777777" w:rsidR="008A6108" w:rsidRPr="00E25932" w:rsidRDefault="008A6108" w:rsidP="00EA6367">
            <w:pPr>
              <w:spacing w:after="120"/>
              <w:jc w:val="center"/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>AHS</w:t>
            </w:r>
          </w:p>
        </w:tc>
        <w:tc>
          <w:tcPr>
            <w:tcW w:w="107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779A97" w14:textId="77777777" w:rsidR="008A6108" w:rsidRPr="00E25932" w:rsidRDefault="008A6108" w:rsidP="00EA6367">
            <w:pPr>
              <w:spacing w:after="120"/>
              <w:jc w:val="center"/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>ASF</w:t>
            </w:r>
          </w:p>
        </w:tc>
        <w:tc>
          <w:tcPr>
            <w:tcW w:w="107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72516C" w14:textId="77777777" w:rsidR="008A6108" w:rsidRPr="00E25932" w:rsidRDefault="008A6108" w:rsidP="00EA6367">
            <w:pPr>
              <w:spacing w:after="120"/>
              <w:jc w:val="center"/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</w:pPr>
            <w:proofErr w:type="spellStart"/>
            <w:r w:rsidRPr="00E25932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>Auj</w:t>
            </w:r>
            <w:proofErr w:type="spellEnd"/>
          </w:p>
        </w:tc>
        <w:tc>
          <w:tcPr>
            <w:tcW w:w="107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AA696A" w14:textId="77777777" w:rsidR="008A6108" w:rsidRPr="00E25932" w:rsidRDefault="008A6108" w:rsidP="00EA6367">
            <w:pPr>
              <w:spacing w:after="120"/>
              <w:jc w:val="center"/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>BT</w:t>
            </w:r>
          </w:p>
        </w:tc>
        <w:tc>
          <w:tcPr>
            <w:tcW w:w="107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9ABE6D" w14:textId="77777777" w:rsidR="008A6108" w:rsidRPr="00E25932" w:rsidRDefault="008A6108" w:rsidP="00EA6367">
            <w:pPr>
              <w:spacing w:after="120"/>
              <w:jc w:val="center"/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</w:pPr>
            <w:proofErr w:type="spellStart"/>
            <w:r w:rsidRPr="00E25932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>bTB</w:t>
            </w:r>
            <w:proofErr w:type="spellEnd"/>
          </w:p>
        </w:tc>
        <w:tc>
          <w:tcPr>
            <w:tcW w:w="107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886146" w14:textId="77777777" w:rsidR="008A6108" w:rsidRPr="00E25932" w:rsidRDefault="008A6108" w:rsidP="00EA6367">
            <w:pPr>
              <w:spacing w:after="120"/>
              <w:jc w:val="center"/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>CSF</w:t>
            </w:r>
          </w:p>
        </w:tc>
        <w:tc>
          <w:tcPr>
            <w:tcW w:w="107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086FB4" w14:textId="77777777" w:rsidR="008A6108" w:rsidRPr="00E25932" w:rsidRDefault="008A6108" w:rsidP="00EA6367">
            <w:pPr>
              <w:spacing w:after="120"/>
              <w:jc w:val="center"/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>EIA</w:t>
            </w:r>
          </w:p>
        </w:tc>
        <w:tc>
          <w:tcPr>
            <w:tcW w:w="107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B22BDA" w14:textId="77777777" w:rsidR="008A6108" w:rsidRPr="00E25932" w:rsidRDefault="008A6108" w:rsidP="00EA6367">
            <w:pPr>
              <w:spacing w:after="120"/>
              <w:jc w:val="center"/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>FMD</w:t>
            </w:r>
          </w:p>
        </w:tc>
        <w:tc>
          <w:tcPr>
            <w:tcW w:w="107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490D67" w14:textId="77777777" w:rsidR="008A6108" w:rsidRPr="00E25932" w:rsidRDefault="008A6108" w:rsidP="00EA6367">
            <w:pPr>
              <w:spacing w:after="120"/>
              <w:jc w:val="center"/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>LSD</w:t>
            </w:r>
          </w:p>
        </w:tc>
        <w:tc>
          <w:tcPr>
            <w:tcW w:w="107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9425FF" w14:textId="77777777" w:rsidR="008A6108" w:rsidRPr="00E25932" w:rsidRDefault="008A6108" w:rsidP="00EA6367">
            <w:pPr>
              <w:spacing w:after="120"/>
              <w:jc w:val="center"/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>PPR</w:t>
            </w:r>
          </w:p>
        </w:tc>
      </w:tr>
      <w:tr w:rsidR="0079598E" w:rsidRPr="00E25932" w14:paraId="7AC383B3" w14:textId="77777777" w:rsidTr="0016158D">
        <w:trPr>
          <w:trHeight w:val="288"/>
        </w:trPr>
        <w:tc>
          <w:tcPr>
            <w:tcW w:w="2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65A8A" w14:textId="77777777" w:rsidR="008A6108" w:rsidRPr="00E25932" w:rsidRDefault="008A6108" w:rsidP="00EA6367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Germplasm</w:t>
            </w:r>
            <w:proofErr w:type="spellEnd"/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C479D" w14:textId="0776C96C" w:rsidR="008A6108" w:rsidRPr="00E25932" w:rsidRDefault="0079598E" w:rsidP="00EA6367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>Very</w:t>
            </w:r>
            <w:proofErr w:type="spellEnd"/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low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3FF98" w14:textId="43934D8F" w:rsidR="008A6108" w:rsidRPr="00E25932" w:rsidRDefault="0079598E" w:rsidP="00EA6367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>Very</w:t>
            </w:r>
            <w:proofErr w:type="spellEnd"/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low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12E7A" w14:textId="256E795A" w:rsidR="008A6108" w:rsidRPr="00E25932" w:rsidRDefault="0079598E" w:rsidP="00EA6367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>Low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0F5DF" w14:textId="22093505" w:rsidR="008A6108" w:rsidRPr="00E25932" w:rsidRDefault="0079598E" w:rsidP="00EA6367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>Low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52B41" w14:textId="13EA460F" w:rsidR="008A6108" w:rsidRPr="00E25932" w:rsidRDefault="0079598E" w:rsidP="00EA6367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>Very</w:t>
            </w:r>
            <w:proofErr w:type="spellEnd"/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low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91BC7" w14:textId="46E43786" w:rsidR="008A6108" w:rsidRPr="00E25932" w:rsidRDefault="0079598E" w:rsidP="00EA6367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>Low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B7FDA" w14:textId="16C643A0" w:rsidR="008A6108" w:rsidRPr="00E25932" w:rsidRDefault="0079598E" w:rsidP="00EA6367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>Very</w:t>
            </w:r>
            <w:proofErr w:type="spellEnd"/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low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4B0E0" w14:textId="3C2B6CEE" w:rsidR="008A6108" w:rsidRPr="00E25932" w:rsidRDefault="0079598E" w:rsidP="00EA6367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>Moderate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263AF" w14:textId="4687F67D" w:rsidR="008A6108" w:rsidRPr="00E25932" w:rsidRDefault="0079598E" w:rsidP="00EA6367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>Very</w:t>
            </w:r>
            <w:proofErr w:type="spellEnd"/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low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6F00A" w14:textId="2B093A5A" w:rsidR="008A6108" w:rsidRPr="00E25932" w:rsidRDefault="00C07BA8" w:rsidP="00EA6367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>Zero</w:t>
            </w:r>
          </w:p>
        </w:tc>
      </w:tr>
      <w:tr w:rsidR="0079598E" w:rsidRPr="00E25932" w14:paraId="78CC44B9" w14:textId="77777777" w:rsidTr="0016158D">
        <w:trPr>
          <w:trHeight w:val="288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06296" w14:textId="77777777" w:rsidR="008A6108" w:rsidRPr="00E25932" w:rsidRDefault="008A6108" w:rsidP="00EA6367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Hatching</w:t>
            </w:r>
            <w:proofErr w:type="spellEnd"/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</w:t>
            </w:r>
            <w:proofErr w:type="spellStart"/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eggs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2F85F" w14:textId="77777777" w:rsidR="008A6108" w:rsidRPr="00E25932" w:rsidRDefault="008A6108" w:rsidP="00EA6367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F3338" w14:textId="77777777" w:rsidR="008A6108" w:rsidRPr="00E25932" w:rsidRDefault="008A6108" w:rsidP="00EA6367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CDBF6" w14:textId="77777777" w:rsidR="008A6108" w:rsidRPr="00E25932" w:rsidRDefault="008A6108" w:rsidP="00EA6367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F4683" w14:textId="77777777" w:rsidR="008A6108" w:rsidRPr="00E25932" w:rsidRDefault="008A6108" w:rsidP="00EA6367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0B068" w14:textId="77777777" w:rsidR="008A6108" w:rsidRPr="00E25932" w:rsidRDefault="008A6108" w:rsidP="00EA6367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C750E" w14:textId="77777777" w:rsidR="008A6108" w:rsidRPr="00E25932" w:rsidRDefault="008A6108" w:rsidP="00EA6367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35A73" w14:textId="77777777" w:rsidR="008A6108" w:rsidRPr="00E25932" w:rsidRDefault="008A6108" w:rsidP="00EA6367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1C8BE" w14:textId="77777777" w:rsidR="008A6108" w:rsidRPr="00E25932" w:rsidRDefault="008A6108" w:rsidP="00EA6367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EE821" w14:textId="77777777" w:rsidR="008A6108" w:rsidRPr="00E25932" w:rsidRDefault="008A6108" w:rsidP="00EA6367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C2249" w14:textId="77777777" w:rsidR="008A6108" w:rsidRPr="00E25932" w:rsidRDefault="008A6108" w:rsidP="00EA6367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</w:tr>
      <w:tr w:rsidR="0079598E" w:rsidRPr="00E25932" w14:paraId="193FD256" w14:textId="77777777" w:rsidTr="0016158D">
        <w:trPr>
          <w:trHeight w:val="288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5774D" w14:textId="77777777" w:rsidR="008A6108" w:rsidRPr="00E25932" w:rsidRDefault="008A6108" w:rsidP="00EA6367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Fresh</w:t>
            </w:r>
            <w:proofErr w:type="spellEnd"/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</w:t>
            </w:r>
            <w:proofErr w:type="spellStart"/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meat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E95D1" w14:textId="3765459D" w:rsidR="008A6108" w:rsidRPr="00E25932" w:rsidRDefault="0079598E" w:rsidP="00EA6367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>Very</w:t>
            </w:r>
            <w:proofErr w:type="spellEnd"/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low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672C0" w14:textId="5804565C" w:rsidR="008A6108" w:rsidRPr="00E25932" w:rsidRDefault="0079598E" w:rsidP="00EA6367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>Moderate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D2B4E" w14:textId="15F31082" w:rsidR="008A6108" w:rsidRPr="00E25932" w:rsidRDefault="0079598E" w:rsidP="00EA6367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>Low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33D67" w14:textId="1B91BD45" w:rsidR="008A6108" w:rsidRPr="00E25932" w:rsidRDefault="0079598E" w:rsidP="00EA6367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>Very</w:t>
            </w:r>
            <w:proofErr w:type="spellEnd"/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low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7921B" w14:textId="0E99D8EC" w:rsidR="008A6108" w:rsidRPr="00E25932" w:rsidRDefault="0079598E" w:rsidP="00EA6367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>Low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CC8B0" w14:textId="2192ABE1" w:rsidR="008A6108" w:rsidRPr="00E25932" w:rsidRDefault="0079598E" w:rsidP="00EA6367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>Moderate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BC83A" w14:textId="77777777" w:rsidR="008A6108" w:rsidRPr="00E25932" w:rsidRDefault="008A6108" w:rsidP="00EA6367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D2D11" w14:textId="3788FAC4" w:rsidR="008A6108" w:rsidRPr="00E25932" w:rsidRDefault="0079598E" w:rsidP="00EA6367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>Moderate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6B068" w14:textId="77777777" w:rsidR="008A6108" w:rsidRPr="00E25932" w:rsidRDefault="008A6108" w:rsidP="00EA6367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A4758" w14:textId="0ABEBF82" w:rsidR="008A6108" w:rsidRPr="00E25932" w:rsidRDefault="0079598E" w:rsidP="00EA6367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>Moderate</w:t>
            </w:r>
          </w:p>
        </w:tc>
      </w:tr>
      <w:tr w:rsidR="0079598E" w:rsidRPr="00E25932" w14:paraId="6D657146" w14:textId="77777777" w:rsidTr="0016158D">
        <w:trPr>
          <w:trHeight w:val="288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4FF24" w14:textId="77777777" w:rsidR="008A6108" w:rsidRPr="00E25932" w:rsidRDefault="008A6108" w:rsidP="00EA6367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Frozen</w:t>
            </w:r>
            <w:proofErr w:type="spellEnd"/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</w:t>
            </w:r>
            <w:proofErr w:type="spellStart"/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meat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CD002" w14:textId="7332D225" w:rsidR="008A6108" w:rsidRPr="00E25932" w:rsidRDefault="0079598E" w:rsidP="00EA6367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>Very</w:t>
            </w:r>
            <w:proofErr w:type="spellEnd"/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low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4C4F3" w14:textId="5C1D57E6" w:rsidR="008A6108" w:rsidRPr="00E25932" w:rsidRDefault="0079598E" w:rsidP="00EA6367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>Moderate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49184" w14:textId="39ABF41C" w:rsidR="008A6108" w:rsidRPr="00E25932" w:rsidRDefault="0079598E" w:rsidP="00EA6367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>High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F5CBA" w14:textId="1F758A7C" w:rsidR="008A6108" w:rsidRPr="00E25932" w:rsidRDefault="0079598E" w:rsidP="00EA6367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>Very</w:t>
            </w:r>
            <w:proofErr w:type="spellEnd"/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low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53B71" w14:textId="400662B7" w:rsidR="008A6108" w:rsidRPr="00E25932" w:rsidRDefault="0079598E" w:rsidP="00EA6367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>Low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618E0" w14:textId="237F89B3" w:rsidR="008A6108" w:rsidRPr="00E25932" w:rsidRDefault="0079598E" w:rsidP="00EA6367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>Moderate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4ED0C" w14:textId="77777777" w:rsidR="008A6108" w:rsidRPr="00E25932" w:rsidRDefault="008A6108" w:rsidP="00EA6367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68429" w14:textId="3F82920E" w:rsidR="008A6108" w:rsidRPr="00E25932" w:rsidRDefault="0079598E" w:rsidP="00EA6367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>Moderate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8CD7C" w14:textId="77777777" w:rsidR="008A6108" w:rsidRPr="00E25932" w:rsidRDefault="008A6108" w:rsidP="00EA6367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FD544" w14:textId="224D6D7E" w:rsidR="008A6108" w:rsidRPr="00E25932" w:rsidRDefault="0079598E" w:rsidP="00EA6367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>Moderate</w:t>
            </w:r>
          </w:p>
        </w:tc>
      </w:tr>
      <w:tr w:rsidR="0079598E" w:rsidRPr="00E25932" w14:paraId="074B3572" w14:textId="77777777" w:rsidTr="0016158D">
        <w:trPr>
          <w:trHeight w:val="288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76B46" w14:textId="77777777" w:rsidR="008A6108" w:rsidRPr="00E25932" w:rsidRDefault="008A6108" w:rsidP="00EA6367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Dried</w:t>
            </w:r>
            <w:proofErr w:type="spellEnd"/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and </w:t>
            </w:r>
            <w:proofErr w:type="spellStart"/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salted</w:t>
            </w:r>
            <w:proofErr w:type="spellEnd"/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</w:t>
            </w:r>
            <w:proofErr w:type="spellStart"/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meat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B40C3" w14:textId="77777777" w:rsidR="008A6108" w:rsidRPr="00E25932" w:rsidRDefault="008A6108" w:rsidP="00EA6367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034A3" w14:textId="7EF7C696" w:rsidR="008A6108" w:rsidRPr="00E25932" w:rsidRDefault="0079598E" w:rsidP="00EA6367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>Moderate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002BF" w14:textId="77777777" w:rsidR="008A6108" w:rsidRPr="00E25932" w:rsidRDefault="008A6108" w:rsidP="00EA6367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62656" w14:textId="4A9A97E6" w:rsidR="008A6108" w:rsidRPr="00E25932" w:rsidRDefault="0079598E" w:rsidP="00EA6367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>Very</w:t>
            </w:r>
            <w:proofErr w:type="spellEnd"/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low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99FFD" w14:textId="77777777" w:rsidR="008A6108" w:rsidRPr="00E25932" w:rsidRDefault="008A6108" w:rsidP="00EA6367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B7239" w14:textId="43154872" w:rsidR="008A6108" w:rsidRPr="00E25932" w:rsidRDefault="0079598E" w:rsidP="00EA6367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>High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9A8DB" w14:textId="77777777" w:rsidR="008A6108" w:rsidRPr="00E25932" w:rsidRDefault="008A6108" w:rsidP="00EA6367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FC396" w14:textId="1BEBE424" w:rsidR="008A6108" w:rsidRPr="00E25932" w:rsidRDefault="0079598E" w:rsidP="00EA6367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>Moderate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F1167" w14:textId="77777777" w:rsidR="008A6108" w:rsidRPr="00E25932" w:rsidRDefault="008A6108" w:rsidP="00EA6367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B9A4C" w14:textId="4F6C32CB" w:rsidR="008A6108" w:rsidRPr="00E25932" w:rsidRDefault="0079598E" w:rsidP="00EA6367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>Moderate</w:t>
            </w:r>
          </w:p>
        </w:tc>
      </w:tr>
      <w:tr w:rsidR="0079598E" w:rsidRPr="00E25932" w14:paraId="6957407E" w14:textId="77777777" w:rsidTr="0016158D">
        <w:trPr>
          <w:trHeight w:val="288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E161A" w14:textId="77777777" w:rsidR="008A6108" w:rsidRPr="00E25932" w:rsidRDefault="008A6108" w:rsidP="00EA6367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Heated</w:t>
            </w:r>
            <w:proofErr w:type="spellEnd"/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</w:t>
            </w:r>
            <w:proofErr w:type="spellStart"/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meat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2CC6C" w14:textId="77777777" w:rsidR="008A6108" w:rsidRPr="00E25932" w:rsidRDefault="008A6108" w:rsidP="00EA6367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91125" w14:textId="77777777" w:rsidR="008A6108" w:rsidRPr="00E25932" w:rsidRDefault="008A6108" w:rsidP="00EA6367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37DF9" w14:textId="77777777" w:rsidR="008A6108" w:rsidRPr="00E25932" w:rsidRDefault="008A6108" w:rsidP="00EA6367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4A8E0" w14:textId="77777777" w:rsidR="008A6108" w:rsidRPr="00E25932" w:rsidRDefault="008A6108" w:rsidP="00EA6367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F7709" w14:textId="77777777" w:rsidR="008A6108" w:rsidRPr="00E25932" w:rsidRDefault="008A6108" w:rsidP="00EA6367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6700E" w14:textId="77777777" w:rsidR="008A6108" w:rsidRPr="00E25932" w:rsidRDefault="008A6108" w:rsidP="00EA6367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5B67B" w14:textId="77777777" w:rsidR="008A6108" w:rsidRPr="00E25932" w:rsidRDefault="008A6108" w:rsidP="00EA6367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66E04" w14:textId="77777777" w:rsidR="008A6108" w:rsidRPr="00E25932" w:rsidRDefault="008A6108" w:rsidP="00EA6367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7676C" w14:textId="77777777" w:rsidR="008A6108" w:rsidRPr="00E25932" w:rsidRDefault="008A6108" w:rsidP="00EA6367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75726" w14:textId="77777777" w:rsidR="008A6108" w:rsidRPr="00E25932" w:rsidRDefault="008A6108" w:rsidP="00EA6367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</w:tr>
      <w:tr w:rsidR="0079598E" w:rsidRPr="00E25932" w14:paraId="441F2911" w14:textId="77777777" w:rsidTr="0016158D">
        <w:trPr>
          <w:trHeight w:val="288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20CFF" w14:textId="77777777" w:rsidR="008A6108" w:rsidRPr="00E25932" w:rsidRDefault="008A6108" w:rsidP="00EA6367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Milk</w:t>
            </w:r>
            <w:proofErr w:type="spellEnd"/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and </w:t>
            </w:r>
            <w:proofErr w:type="spellStart"/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dairy</w:t>
            </w:r>
            <w:proofErr w:type="spellEnd"/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</w:t>
            </w:r>
            <w:proofErr w:type="spellStart"/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products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969B5" w14:textId="77777777" w:rsidR="008A6108" w:rsidRPr="00E25932" w:rsidRDefault="008A6108" w:rsidP="00EA6367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8FAC8" w14:textId="77777777" w:rsidR="008A6108" w:rsidRPr="00E25932" w:rsidRDefault="008A6108" w:rsidP="00EA6367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97CB5" w14:textId="77777777" w:rsidR="008A6108" w:rsidRPr="00E25932" w:rsidRDefault="008A6108" w:rsidP="00EA6367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2127C" w14:textId="77777777" w:rsidR="008A6108" w:rsidRPr="00E25932" w:rsidRDefault="008A6108" w:rsidP="00EA6367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BEAA7" w14:textId="1F25BC07" w:rsidR="008A6108" w:rsidRPr="00E25932" w:rsidRDefault="0079598E" w:rsidP="00EA6367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>Low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5C6B5" w14:textId="77777777" w:rsidR="008A6108" w:rsidRPr="00E25932" w:rsidRDefault="008A6108" w:rsidP="00EA6367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4F6E1" w14:textId="77777777" w:rsidR="008A6108" w:rsidRPr="00E25932" w:rsidRDefault="008A6108" w:rsidP="00EA6367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FE983" w14:textId="664B8C8D" w:rsidR="008A6108" w:rsidRPr="00E25932" w:rsidRDefault="0079598E" w:rsidP="00EA6367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>Moderate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DFCE9" w14:textId="7307E4BC" w:rsidR="008A6108" w:rsidRPr="00E25932" w:rsidRDefault="0079598E" w:rsidP="00EA6367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>Low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C6AEF" w14:textId="4D6CCDF6" w:rsidR="008A6108" w:rsidRPr="00E25932" w:rsidRDefault="0079598E" w:rsidP="00EA6367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>Low</w:t>
            </w:r>
          </w:p>
        </w:tc>
      </w:tr>
      <w:tr w:rsidR="0079598E" w:rsidRPr="00E25932" w14:paraId="2F8E2140" w14:textId="77777777" w:rsidTr="0016158D">
        <w:trPr>
          <w:trHeight w:val="288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74DA2" w14:textId="77777777" w:rsidR="008A6108" w:rsidRPr="00E25932" w:rsidRDefault="008A6108" w:rsidP="00EA6367">
            <w:pPr>
              <w:spacing w:after="120"/>
              <w:rPr>
                <w:rFonts w:eastAsia="Times New Roman" w:cs="Calibri"/>
                <w:color w:val="000000"/>
                <w:szCs w:val="17"/>
                <w:lang w:eastAsia="nl-NL"/>
              </w:rPr>
            </w:pPr>
            <w:r w:rsidRPr="00E25932">
              <w:rPr>
                <w:rFonts w:eastAsia="Times New Roman" w:cs="Calibri"/>
                <w:color w:val="000000"/>
                <w:szCs w:val="17"/>
                <w:lang w:eastAsia="nl-NL"/>
              </w:rPr>
              <w:t>Table eggs and egg products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A4599" w14:textId="77777777" w:rsidR="008A6108" w:rsidRPr="00E25932" w:rsidRDefault="008A6108" w:rsidP="00EA6367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CE144" w14:textId="77777777" w:rsidR="008A6108" w:rsidRPr="00E25932" w:rsidRDefault="008A6108" w:rsidP="00EA6367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AA9A5" w14:textId="77777777" w:rsidR="008A6108" w:rsidRPr="00E25932" w:rsidRDefault="008A6108" w:rsidP="00EA6367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B04C5" w14:textId="77777777" w:rsidR="008A6108" w:rsidRPr="00E25932" w:rsidRDefault="008A6108" w:rsidP="00EA6367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2CDA3" w14:textId="77777777" w:rsidR="008A6108" w:rsidRPr="00E25932" w:rsidRDefault="008A6108" w:rsidP="00EA6367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7B86A" w14:textId="77777777" w:rsidR="008A6108" w:rsidRPr="00E25932" w:rsidRDefault="008A6108" w:rsidP="00EA6367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A77F2" w14:textId="77777777" w:rsidR="008A6108" w:rsidRPr="00E25932" w:rsidRDefault="008A6108" w:rsidP="00EA6367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87D04" w14:textId="77777777" w:rsidR="008A6108" w:rsidRPr="00E25932" w:rsidRDefault="008A6108" w:rsidP="00EA6367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0F731" w14:textId="77777777" w:rsidR="008A6108" w:rsidRPr="00E25932" w:rsidRDefault="008A6108" w:rsidP="00EA6367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7ECA4" w14:textId="77777777" w:rsidR="008A6108" w:rsidRPr="00E25932" w:rsidRDefault="008A6108" w:rsidP="00EA6367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</w:tr>
      <w:tr w:rsidR="0079598E" w:rsidRPr="00E25932" w14:paraId="5AE89634" w14:textId="77777777" w:rsidTr="0016158D">
        <w:trPr>
          <w:trHeight w:val="288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E6DA3" w14:textId="77777777" w:rsidR="008A6108" w:rsidRPr="00E25932" w:rsidRDefault="008A6108" w:rsidP="00EA6367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Casings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0FACE" w14:textId="77777777" w:rsidR="008A6108" w:rsidRPr="00E25932" w:rsidRDefault="008A6108" w:rsidP="00EA6367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27C97" w14:textId="3E3BC04E" w:rsidR="008A6108" w:rsidRPr="00E25932" w:rsidRDefault="0079598E" w:rsidP="00EA6367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>Very</w:t>
            </w:r>
            <w:proofErr w:type="spellEnd"/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low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278D5" w14:textId="77777777" w:rsidR="008A6108" w:rsidRPr="00E25932" w:rsidRDefault="008A6108" w:rsidP="00EA6367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26443" w14:textId="77777777" w:rsidR="008A6108" w:rsidRPr="00E25932" w:rsidRDefault="008A6108" w:rsidP="00EA6367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D32DC" w14:textId="77777777" w:rsidR="008A6108" w:rsidRPr="00E25932" w:rsidRDefault="008A6108" w:rsidP="00EA6367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4F792" w14:textId="7DF3BB52" w:rsidR="008A6108" w:rsidRPr="00E25932" w:rsidRDefault="0079598E" w:rsidP="00EA6367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>Low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A40C1" w14:textId="77777777" w:rsidR="008A6108" w:rsidRPr="00E25932" w:rsidRDefault="008A6108" w:rsidP="00EA6367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3061B" w14:textId="6F8B4F32" w:rsidR="008A6108" w:rsidRPr="00E25932" w:rsidRDefault="0079598E" w:rsidP="00EA6367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>Low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E0A0F" w14:textId="77777777" w:rsidR="008A6108" w:rsidRPr="00E25932" w:rsidRDefault="008A6108" w:rsidP="00EA6367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4A987" w14:textId="77777777" w:rsidR="008A6108" w:rsidRPr="00E25932" w:rsidRDefault="008A6108" w:rsidP="00EA6367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</w:tr>
      <w:tr w:rsidR="0079598E" w:rsidRPr="00E25932" w14:paraId="64AA38C1" w14:textId="77777777" w:rsidTr="0016158D">
        <w:trPr>
          <w:trHeight w:val="288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733F7" w14:textId="77777777" w:rsidR="008A6108" w:rsidRPr="00E25932" w:rsidRDefault="008A6108" w:rsidP="00EA6367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Hides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153DD" w14:textId="77777777" w:rsidR="008A6108" w:rsidRPr="00E25932" w:rsidRDefault="008A6108" w:rsidP="00EA6367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B038E" w14:textId="4D2E0102" w:rsidR="008A6108" w:rsidRPr="00E25932" w:rsidRDefault="0079598E" w:rsidP="00EA6367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>Moderate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40FE4" w14:textId="77777777" w:rsidR="008A6108" w:rsidRPr="00E25932" w:rsidRDefault="008A6108" w:rsidP="00EA6367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2653C" w14:textId="77777777" w:rsidR="008A6108" w:rsidRPr="00E25932" w:rsidRDefault="008A6108" w:rsidP="00EA6367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28C9B" w14:textId="77777777" w:rsidR="008A6108" w:rsidRPr="00E25932" w:rsidRDefault="008A6108" w:rsidP="00EA6367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90007" w14:textId="015C6170" w:rsidR="008A6108" w:rsidRPr="00E25932" w:rsidRDefault="0079598E" w:rsidP="00EA6367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>Moderate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3180F" w14:textId="77777777" w:rsidR="008A6108" w:rsidRPr="00E25932" w:rsidRDefault="008A6108" w:rsidP="00EA6367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ED9AF" w14:textId="5EA84EF5" w:rsidR="008A6108" w:rsidRPr="00E25932" w:rsidRDefault="0079598E" w:rsidP="00EA6367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>High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1C712" w14:textId="25F6FF3B" w:rsidR="008A6108" w:rsidRPr="00E25932" w:rsidRDefault="0079598E" w:rsidP="00EA6367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>Moderate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ED5BB" w14:textId="262F0012" w:rsidR="008A6108" w:rsidRPr="00E25932" w:rsidRDefault="0079598E" w:rsidP="00EA6367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>Very</w:t>
            </w:r>
            <w:proofErr w:type="spellEnd"/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low</w:t>
            </w:r>
          </w:p>
        </w:tc>
      </w:tr>
      <w:tr w:rsidR="0079598E" w:rsidRPr="00E25932" w14:paraId="762B6A27" w14:textId="77777777" w:rsidTr="0016158D">
        <w:trPr>
          <w:trHeight w:val="288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02B70" w14:textId="77777777" w:rsidR="008A6108" w:rsidRPr="00E25932" w:rsidRDefault="008A6108" w:rsidP="00EA6367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Feathers</w:t>
            </w:r>
            <w:proofErr w:type="spellEnd"/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and down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F5409" w14:textId="77777777" w:rsidR="008A6108" w:rsidRPr="00E25932" w:rsidRDefault="008A6108" w:rsidP="00EA6367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7A9EC" w14:textId="77777777" w:rsidR="008A6108" w:rsidRPr="00E25932" w:rsidRDefault="008A6108" w:rsidP="00EA6367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E959C" w14:textId="77777777" w:rsidR="008A6108" w:rsidRPr="00E25932" w:rsidRDefault="008A6108" w:rsidP="00EA6367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E3119" w14:textId="77777777" w:rsidR="008A6108" w:rsidRPr="00E25932" w:rsidRDefault="008A6108" w:rsidP="00EA6367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E8B75" w14:textId="77777777" w:rsidR="008A6108" w:rsidRPr="00E25932" w:rsidRDefault="008A6108" w:rsidP="00EA6367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8FF9D" w14:textId="77777777" w:rsidR="008A6108" w:rsidRPr="00E25932" w:rsidRDefault="008A6108" w:rsidP="00EA6367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30A65" w14:textId="77777777" w:rsidR="008A6108" w:rsidRPr="00E25932" w:rsidRDefault="008A6108" w:rsidP="00EA6367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28EF2" w14:textId="77777777" w:rsidR="008A6108" w:rsidRPr="00E25932" w:rsidRDefault="008A6108" w:rsidP="00EA6367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2B3FA" w14:textId="77777777" w:rsidR="008A6108" w:rsidRPr="00E25932" w:rsidRDefault="008A6108" w:rsidP="00EA6367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F6466" w14:textId="77777777" w:rsidR="008A6108" w:rsidRPr="00E25932" w:rsidRDefault="008A6108" w:rsidP="00EA6367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</w:tr>
      <w:tr w:rsidR="001C4065" w:rsidRPr="00E25932" w14:paraId="487EBA59" w14:textId="77777777" w:rsidTr="0016158D">
        <w:trPr>
          <w:trHeight w:val="288"/>
        </w:trPr>
        <w:tc>
          <w:tcPr>
            <w:tcW w:w="26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2C3EAE8" w14:textId="7B9239E9" w:rsidR="001C4065" w:rsidRPr="00E25932" w:rsidRDefault="001C4065" w:rsidP="001C4065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Bones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1178B25" w14:textId="33C49848" w:rsidR="001C4065" w:rsidRPr="00E25932" w:rsidRDefault="001C4065" w:rsidP="001C4065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F41BB24" w14:textId="1812C6B8" w:rsidR="001C4065" w:rsidRPr="00E25932" w:rsidRDefault="001C4065" w:rsidP="001C4065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>Moderat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7B556D5" w14:textId="235E3C0A" w:rsidR="001C4065" w:rsidRPr="00E25932" w:rsidRDefault="001C4065" w:rsidP="001C4065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>Moderat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2D0E70C" w14:textId="71321223" w:rsidR="001C4065" w:rsidRPr="00E25932" w:rsidRDefault="001C4065" w:rsidP="001C4065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>Very</w:t>
            </w:r>
            <w:proofErr w:type="spellEnd"/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low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33C7DA4" w14:textId="28EEC5FF" w:rsidR="001C4065" w:rsidRPr="00E25932" w:rsidRDefault="001C4065" w:rsidP="001C4065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2ACE4F5" w14:textId="6B2E9616" w:rsidR="001C4065" w:rsidRPr="00E25932" w:rsidRDefault="001C4065" w:rsidP="001C4065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>Low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DD83F74" w14:textId="7540AAA6" w:rsidR="001C4065" w:rsidRPr="00E25932" w:rsidRDefault="001C4065" w:rsidP="001C4065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C0724AE" w14:textId="5B4EFE3F" w:rsidR="001C4065" w:rsidRPr="00E25932" w:rsidRDefault="001C4065" w:rsidP="001C4065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>Moderat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916E208" w14:textId="3681D3FB" w:rsidR="001C4065" w:rsidRPr="00E25932" w:rsidRDefault="001C4065" w:rsidP="001C4065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DEA16EF" w14:textId="2DAE0CDE" w:rsidR="001C4065" w:rsidRPr="00E25932" w:rsidRDefault="001C4065" w:rsidP="001C4065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</w:tr>
    </w:tbl>
    <w:p w14:paraId="3199B066" w14:textId="77777777" w:rsidR="008A6108" w:rsidRDefault="008A6108" w:rsidP="008A6108">
      <w:pPr>
        <w:rPr>
          <w:b/>
        </w:rPr>
      </w:pPr>
    </w:p>
    <w:p w14:paraId="7010F658" w14:textId="4DD2EB96" w:rsidR="008A6108" w:rsidRDefault="008A6108" w:rsidP="008A6108">
      <w:r w:rsidRPr="00245A7E">
        <w:rPr>
          <w:b/>
        </w:rPr>
        <w:lastRenderedPageBreak/>
        <w:t xml:space="preserve">Table </w:t>
      </w:r>
      <w:r w:rsidR="00C80869">
        <w:rPr>
          <w:b/>
        </w:rPr>
        <w:t>S3</w:t>
      </w:r>
      <w:r>
        <w:rPr>
          <w:b/>
        </w:rPr>
        <w:t>.</w:t>
      </w:r>
      <w:r w:rsidR="00C6748C">
        <w:rPr>
          <w:b/>
        </w:rPr>
        <w:t>7</w:t>
      </w:r>
      <w:r w:rsidRPr="00245A7E">
        <w:rPr>
          <w:b/>
        </w:rPr>
        <w:t>.</w:t>
      </w:r>
      <w:r>
        <w:t xml:space="preserve"> Continued.</w:t>
      </w:r>
    </w:p>
    <w:tbl>
      <w:tblPr>
        <w:tblW w:w="0" w:type="auto"/>
        <w:tblInd w:w="7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20"/>
        <w:gridCol w:w="1077"/>
        <w:gridCol w:w="1077"/>
        <w:gridCol w:w="1077"/>
        <w:gridCol w:w="1077"/>
        <w:gridCol w:w="1077"/>
        <w:gridCol w:w="1077"/>
        <w:gridCol w:w="1077"/>
        <w:gridCol w:w="1077"/>
        <w:gridCol w:w="1077"/>
        <w:gridCol w:w="1077"/>
      </w:tblGrid>
      <w:tr w:rsidR="008A6108" w:rsidRPr="00E25932" w14:paraId="6301BF41" w14:textId="77777777" w:rsidTr="00ED0E7A">
        <w:trPr>
          <w:trHeight w:val="288"/>
        </w:trPr>
        <w:tc>
          <w:tcPr>
            <w:tcW w:w="26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C77E23" w14:textId="77777777" w:rsidR="008A6108" w:rsidRPr="00E25932" w:rsidRDefault="008A6108" w:rsidP="00EA6367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>
              <w:rPr>
                <w:rFonts w:eastAsia="Times New Roman" w:cs="Times New Roman"/>
                <w:b/>
                <w:bCs/>
                <w:szCs w:val="17"/>
                <w:lang w:val="nl-NL" w:eastAsia="nl-NL"/>
              </w:rPr>
              <w:t>Summarizing</w:t>
            </w:r>
            <w:proofErr w:type="spellEnd"/>
            <w:r>
              <w:rPr>
                <w:rFonts w:eastAsia="Times New Roman" w:cs="Times New Roman"/>
                <w:b/>
                <w:bCs/>
                <w:szCs w:val="17"/>
                <w:lang w:val="nl-NL" w:eastAsia="nl-NL"/>
              </w:rPr>
              <w:t xml:space="preserve"> product </w:t>
            </w:r>
            <w:proofErr w:type="spellStart"/>
            <w:r>
              <w:rPr>
                <w:rFonts w:eastAsia="Times New Roman" w:cs="Times New Roman"/>
                <w:b/>
                <w:bCs/>
                <w:szCs w:val="17"/>
                <w:lang w:val="nl-NL" w:eastAsia="nl-NL"/>
              </w:rPr>
              <w:t>group</w:t>
            </w:r>
            <w:proofErr w:type="spellEnd"/>
          </w:p>
        </w:tc>
        <w:tc>
          <w:tcPr>
            <w:tcW w:w="107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3EDB68" w14:textId="77777777" w:rsidR="008A6108" w:rsidRPr="00E25932" w:rsidRDefault="008A6108" w:rsidP="00EA6367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>AHS</w:t>
            </w:r>
          </w:p>
        </w:tc>
        <w:tc>
          <w:tcPr>
            <w:tcW w:w="107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7404B1" w14:textId="77777777" w:rsidR="008A6108" w:rsidRPr="00E25932" w:rsidRDefault="008A6108" w:rsidP="00EA6367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>ASF</w:t>
            </w:r>
          </w:p>
        </w:tc>
        <w:tc>
          <w:tcPr>
            <w:tcW w:w="107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E4C0F5" w14:textId="77777777" w:rsidR="008A6108" w:rsidRPr="00E25932" w:rsidRDefault="008A6108" w:rsidP="00EA6367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E25932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>Auj</w:t>
            </w:r>
            <w:proofErr w:type="spellEnd"/>
          </w:p>
        </w:tc>
        <w:tc>
          <w:tcPr>
            <w:tcW w:w="107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CB5BDB" w14:textId="77777777" w:rsidR="008A6108" w:rsidRPr="00E25932" w:rsidRDefault="008A6108" w:rsidP="00EA6367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>BT</w:t>
            </w:r>
          </w:p>
        </w:tc>
        <w:tc>
          <w:tcPr>
            <w:tcW w:w="107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8FCD22" w14:textId="77777777" w:rsidR="008A6108" w:rsidRPr="00E25932" w:rsidRDefault="008A6108" w:rsidP="00EA6367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E25932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>bTB</w:t>
            </w:r>
            <w:proofErr w:type="spellEnd"/>
          </w:p>
        </w:tc>
        <w:tc>
          <w:tcPr>
            <w:tcW w:w="107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BD4C66" w14:textId="77777777" w:rsidR="008A6108" w:rsidRPr="00E25932" w:rsidRDefault="008A6108" w:rsidP="00EA6367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>CSF</w:t>
            </w:r>
          </w:p>
        </w:tc>
        <w:tc>
          <w:tcPr>
            <w:tcW w:w="107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289DA0" w14:textId="77777777" w:rsidR="008A6108" w:rsidRPr="00E25932" w:rsidRDefault="008A6108" w:rsidP="00EA6367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>EIA</w:t>
            </w:r>
          </w:p>
        </w:tc>
        <w:tc>
          <w:tcPr>
            <w:tcW w:w="107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33E249" w14:textId="77777777" w:rsidR="008A6108" w:rsidRPr="00E25932" w:rsidRDefault="008A6108" w:rsidP="00EA6367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>FMD</w:t>
            </w:r>
          </w:p>
        </w:tc>
        <w:tc>
          <w:tcPr>
            <w:tcW w:w="107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7CEF39" w14:textId="77777777" w:rsidR="008A6108" w:rsidRPr="00E25932" w:rsidRDefault="008A6108" w:rsidP="00EA6367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>LSD</w:t>
            </w:r>
          </w:p>
        </w:tc>
        <w:tc>
          <w:tcPr>
            <w:tcW w:w="107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F23C58" w14:textId="77777777" w:rsidR="008A6108" w:rsidRPr="00E25932" w:rsidRDefault="008A6108" w:rsidP="00EA6367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>PPR</w:t>
            </w:r>
          </w:p>
        </w:tc>
      </w:tr>
      <w:tr w:rsidR="001C4065" w:rsidRPr="00E25932" w14:paraId="25C3F8E2" w14:textId="77777777" w:rsidTr="00ED0E7A">
        <w:trPr>
          <w:trHeight w:val="288"/>
        </w:trPr>
        <w:tc>
          <w:tcPr>
            <w:tcW w:w="26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5BECC7" w14:textId="2976B699" w:rsidR="001C4065" w:rsidRPr="00E25932" w:rsidRDefault="001C4065" w:rsidP="001C4065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Blood-</w:t>
            </w:r>
            <w:proofErr w:type="spellStart"/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meal</w:t>
            </w:r>
            <w:proofErr w:type="spellEnd"/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, MBM, </w:t>
            </w:r>
            <w:proofErr w:type="spellStart"/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offal</w:t>
            </w:r>
            <w:proofErr w:type="spellEnd"/>
          </w:p>
        </w:tc>
        <w:tc>
          <w:tcPr>
            <w:tcW w:w="107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975DCB" w14:textId="4A47E040" w:rsidR="001C4065" w:rsidRDefault="001C4065" w:rsidP="001C4065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F603E0" w14:textId="4272DAD4" w:rsidR="001C4065" w:rsidRDefault="001C4065" w:rsidP="001C4065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FF54A9" w14:textId="4B41E037" w:rsidR="001C4065" w:rsidRPr="00E25932" w:rsidRDefault="001C4065" w:rsidP="001C4065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5F9848" w14:textId="394378B8" w:rsidR="001C4065" w:rsidRDefault="001C4065" w:rsidP="001C4065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61E789" w14:textId="6C7B0368" w:rsidR="001C4065" w:rsidRDefault="001C4065" w:rsidP="001C4065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FC4379" w14:textId="463EA172" w:rsidR="001C4065" w:rsidRDefault="001C4065" w:rsidP="001C4065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B51E1E" w14:textId="6BC46535" w:rsidR="001C4065" w:rsidRDefault="001C4065" w:rsidP="001C4065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5168B3" w14:textId="686B9771" w:rsidR="001C4065" w:rsidRDefault="001C4065" w:rsidP="001C4065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2A61FB" w14:textId="029DA731" w:rsidR="001C4065" w:rsidRDefault="001C4065" w:rsidP="001C4065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FDDAEA" w14:textId="7523ADCF" w:rsidR="001C4065" w:rsidRDefault="001C4065" w:rsidP="001C4065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</w:tr>
      <w:tr w:rsidR="001C4065" w:rsidRPr="00E25932" w14:paraId="244F0FD3" w14:textId="77777777" w:rsidTr="00ED0E7A">
        <w:trPr>
          <w:trHeight w:val="288"/>
        </w:trPr>
        <w:tc>
          <w:tcPr>
            <w:tcW w:w="26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F6A521A" w14:textId="7BA04974" w:rsidR="001C4065" w:rsidRPr="00E25932" w:rsidRDefault="001C4065" w:rsidP="001C4065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Industrial </w:t>
            </w:r>
            <w:proofErr w:type="spellStart"/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use</w:t>
            </w:r>
            <w:proofErr w:type="spellEnd"/>
          </w:p>
        </w:tc>
        <w:tc>
          <w:tcPr>
            <w:tcW w:w="10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CDC8F5A" w14:textId="4F2EF1E8" w:rsidR="001C4065" w:rsidRDefault="001C4065" w:rsidP="001C4065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10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47473B8" w14:textId="57033A68" w:rsidR="001C4065" w:rsidRDefault="001C4065" w:rsidP="001C4065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10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28835C7" w14:textId="31E47B8D" w:rsidR="001C4065" w:rsidRPr="00E25932" w:rsidRDefault="001C4065" w:rsidP="001C4065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10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E840EA1" w14:textId="2564ACE9" w:rsidR="001C4065" w:rsidRDefault="001C4065" w:rsidP="001C4065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10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B31E937" w14:textId="224A3492" w:rsidR="001C4065" w:rsidRDefault="001C4065" w:rsidP="001C4065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10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4CCBBB2" w14:textId="13CF9B49" w:rsidR="001C4065" w:rsidRDefault="001C4065" w:rsidP="001C4065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10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D4977E6" w14:textId="1E84F59F" w:rsidR="001C4065" w:rsidRDefault="001C4065" w:rsidP="001C4065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10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689A366" w14:textId="6DCF8DC8" w:rsidR="001C4065" w:rsidRDefault="001C4065" w:rsidP="001C4065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10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94E48A9" w14:textId="4E7F1443" w:rsidR="001C4065" w:rsidRDefault="001C4065" w:rsidP="001C4065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10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B46559D" w14:textId="7C3929AD" w:rsidR="001C4065" w:rsidRDefault="001C4065" w:rsidP="001C4065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</w:tr>
      <w:tr w:rsidR="001C4065" w:rsidRPr="00E25932" w14:paraId="42A4E274" w14:textId="77777777" w:rsidTr="00ED0E7A">
        <w:trPr>
          <w:trHeight w:val="288"/>
        </w:trPr>
        <w:tc>
          <w:tcPr>
            <w:tcW w:w="26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2FECC" w14:textId="77777777" w:rsidR="001C4065" w:rsidRPr="00E25932" w:rsidRDefault="001C4065" w:rsidP="001C4065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Pharmaceutical</w:t>
            </w:r>
            <w:proofErr w:type="spellEnd"/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</w:t>
            </w:r>
            <w:proofErr w:type="spellStart"/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use</w:t>
            </w:r>
            <w:proofErr w:type="spellEnd"/>
          </w:p>
        </w:tc>
        <w:tc>
          <w:tcPr>
            <w:tcW w:w="10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5BE50" w14:textId="3DE72968" w:rsidR="001C4065" w:rsidRPr="00E25932" w:rsidRDefault="001C4065" w:rsidP="001C4065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>Moderate</w:t>
            </w:r>
          </w:p>
        </w:tc>
        <w:tc>
          <w:tcPr>
            <w:tcW w:w="10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2D39C" w14:textId="5AADB597" w:rsidR="001C4065" w:rsidRPr="00E25932" w:rsidRDefault="001C4065" w:rsidP="001C4065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>Moderate</w:t>
            </w:r>
          </w:p>
        </w:tc>
        <w:tc>
          <w:tcPr>
            <w:tcW w:w="10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CEBA0" w14:textId="77777777" w:rsidR="001C4065" w:rsidRPr="00E25932" w:rsidRDefault="001C4065" w:rsidP="001C4065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10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83ECE" w14:textId="18CF7DAF" w:rsidR="001C4065" w:rsidRPr="00E25932" w:rsidRDefault="001C4065" w:rsidP="001C4065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>High</w:t>
            </w:r>
          </w:p>
        </w:tc>
        <w:tc>
          <w:tcPr>
            <w:tcW w:w="10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E2B0C" w14:textId="459F3030" w:rsidR="001C4065" w:rsidRPr="00E25932" w:rsidRDefault="001C4065" w:rsidP="001C4065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>High</w:t>
            </w:r>
          </w:p>
        </w:tc>
        <w:tc>
          <w:tcPr>
            <w:tcW w:w="10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62667" w14:textId="57408A26" w:rsidR="001C4065" w:rsidRPr="00E25932" w:rsidRDefault="001C4065" w:rsidP="001C4065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>Low</w:t>
            </w:r>
          </w:p>
        </w:tc>
        <w:tc>
          <w:tcPr>
            <w:tcW w:w="10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C1C5A" w14:textId="4C94A7E1" w:rsidR="001C4065" w:rsidRPr="00E25932" w:rsidRDefault="001C4065" w:rsidP="001C4065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>Moderate</w:t>
            </w:r>
          </w:p>
        </w:tc>
        <w:tc>
          <w:tcPr>
            <w:tcW w:w="10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887DB" w14:textId="5ED0B7BF" w:rsidR="001C4065" w:rsidRPr="00E25932" w:rsidRDefault="001C4065" w:rsidP="001C4065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>High</w:t>
            </w:r>
          </w:p>
        </w:tc>
        <w:tc>
          <w:tcPr>
            <w:tcW w:w="10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0AA6A" w14:textId="16BEF10C" w:rsidR="001C4065" w:rsidRPr="00E25932" w:rsidRDefault="001C4065" w:rsidP="001C4065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>Very</w:t>
            </w:r>
            <w:proofErr w:type="spellEnd"/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low</w:t>
            </w:r>
          </w:p>
        </w:tc>
        <w:tc>
          <w:tcPr>
            <w:tcW w:w="10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64D6C" w14:textId="4FEDF64D" w:rsidR="001C4065" w:rsidRPr="00E25932" w:rsidRDefault="001C4065" w:rsidP="001C4065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>Very</w:t>
            </w:r>
            <w:proofErr w:type="spellEnd"/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low</w:t>
            </w:r>
          </w:p>
        </w:tc>
      </w:tr>
      <w:tr w:rsidR="001C4065" w:rsidRPr="00E25932" w14:paraId="499A3C64" w14:textId="77777777" w:rsidTr="00B01777">
        <w:trPr>
          <w:trHeight w:val="288"/>
        </w:trPr>
        <w:tc>
          <w:tcPr>
            <w:tcW w:w="26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905B26" w14:textId="77777777" w:rsidR="001C4065" w:rsidRPr="00E25932" w:rsidRDefault="001C4065" w:rsidP="001C4065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Litter</w:t>
            </w:r>
            <w:proofErr w:type="spellEnd"/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and </w:t>
            </w:r>
            <w:proofErr w:type="spellStart"/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manure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05A6EF" w14:textId="77777777" w:rsidR="001C4065" w:rsidRPr="00E25932" w:rsidRDefault="001C4065" w:rsidP="001C4065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E1E868" w14:textId="2E6C6B84" w:rsidR="001C4065" w:rsidRPr="00E25932" w:rsidRDefault="001C4065" w:rsidP="001C4065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>Moderat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9D9F7F" w14:textId="4717829A" w:rsidR="001C4065" w:rsidRPr="00E25932" w:rsidRDefault="001C4065" w:rsidP="001C4065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>Moderat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FC8A14" w14:textId="77777777" w:rsidR="001C4065" w:rsidRPr="00E25932" w:rsidRDefault="001C4065" w:rsidP="001C4065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49EAEC" w14:textId="3A07C29D" w:rsidR="001C4065" w:rsidRPr="00E25932" w:rsidRDefault="001C4065" w:rsidP="001C4065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>Moderat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C6286B" w14:textId="425EEDE3" w:rsidR="001C4065" w:rsidRPr="00E25932" w:rsidRDefault="001C4065" w:rsidP="001C4065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>Moderat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094BB0" w14:textId="77777777" w:rsidR="001C4065" w:rsidRPr="00E25932" w:rsidRDefault="001C4065" w:rsidP="001C4065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A98F54" w14:textId="32ECBB41" w:rsidR="001C4065" w:rsidRPr="00E25932" w:rsidRDefault="001C4065" w:rsidP="001C4065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>Moderat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EC750B" w14:textId="77777777" w:rsidR="001C4065" w:rsidRPr="00E25932" w:rsidRDefault="001C4065" w:rsidP="001C4065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52CD48" w14:textId="33247DCF" w:rsidR="001C4065" w:rsidRPr="00E25932" w:rsidRDefault="001C4065" w:rsidP="001C4065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>Very</w:t>
            </w:r>
            <w:proofErr w:type="spellEnd"/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low</w:t>
            </w:r>
          </w:p>
        </w:tc>
      </w:tr>
    </w:tbl>
    <w:p w14:paraId="3D0B9E45" w14:textId="77777777" w:rsidR="008A6108" w:rsidRDefault="008A6108" w:rsidP="008A6108">
      <w:r>
        <w:t xml:space="preserve">AHS=African horse sickness; ASF=African swine fever; </w:t>
      </w:r>
      <w:proofErr w:type="spellStart"/>
      <w:r>
        <w:t>Auj</w:t>
      </w:r>
      <w:proofErr w:type="spellEnd"/>
      <w:r>
        <w:t>=</w:t>
      </w:r>
      <w:proofErr w:type="spellStart"/>
      <w:r>
        <w:t>Aujeszky’s</w:t>
      </w:r>
      <w:proofErr w:type="spellEnd"/>
      <w:r>
        <w:t xml:space="preserve"> disease; BT=bluetongue; </w:t>
      </w:r>
      <w:proofErr w:type="spellStart"/>
      <w:r>
        <w:t>bTB</w:t>
      </w:r>
      <w:proofErr w:type="spellEnd"/>
      <w:r>
        <w:t>=bovine tuberculosis; CSF=classical swine fever; EIA=equine infectious anemia; FMD=foot-and-mouth disease; LSD=lumpy skin disease; PPR=</w:t>
      </w:r>
      <w:proofErr w:type="spellStart"/>
      <w:r>
        <w:t>peste</w:t>
      </w:r>
      <w:proofErr w:type="spellEnd"/>
      <w:r>
        <w:t xml:space="preserve"> des petits ruminants</w:t>
      </w:r>
    </w:p>
    <w:p w14:paraId="01C3A406" w14:textId="77777777" w:rsidR="008A6108" w:rsidRDefault="008A6108" w:rsidP="008A6108">
      <w:pPr>
        <w:spacing w:before="0" w:after="200" w:line="276" w:lineRule="auto"/>
        <w:rPr>
          <w:rFonts w:eastAsia="Cambria" w:cs="Times New Roman"/>
          <w:b/>
          <w:szCs w:val="24"/>
        </w:rPr>
        <w:sectPr w:rsidR="008A6108" w:rsidSect="00A64779"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</w:p>
    <w:p w14:paraId="43019F28" w14:textId="7E2D3695" w:rsidR="00D870ED" w:rsidRPr="008F6F53" w:rsidRDefault="00D870ED" w:rsidP="00D870ED">
      <w:r>
        <w:rPr>
          <w:b/>
        </w:rPr>
        <w:lastRenderedPageBreak/>
        <w:t xml:space="preserve">Table </w:t>
      </w:r>
      <w:r w:rsidR="00C80869">
        <w:rPr>
          <w:b/>
        </w:rPr>
        <w:t>S3</w:t>
      </w:r>
      <w:r w:rsidR="004D4FD7">
        <w:rPr>
          <w:b/>
        </w:rPr>
        <w:t>.</w:t>
      </w:r>
      <w:r w:rsidR="00744D96">
        <w:rPr>
          <w:b/>
        </w:rPr>
        <w:t>8</w:t>
      </w:r>
      <w:r>
        <w:rPr>
          <w:b/>
        </w:rPr>
        <w:t xml:space="preserve">. </w:t>
      </w:r>
      <w:r w:rsidRPr="00355288">
        <w:rPr>
          <w:bCs/>
        </w:rPr>
        <w:t>Probability scores for the risk classes used for the parameters</w:t>
      </w:r>
      <w:r>
        <w:rPr>
          <w:bCs/>
        </w:rPr>
        <w:t xml:space="preserve"> probability of contamination at exposure (</w:t>
      </w:r>
      <m:oMath>
        <m:sSub>
          <m:sSubPr>
            <m:ctrlPr>
              <w:rPr>
                <w:rFonts w:ascii="Cambria Math" w:hAnsi="Cambria Math"/>
                <w:bCs/>
                <w:i/>
              </w:rPr>
            </m:ctrlPr>
          </m:sSubPr>
          <m:e>
            <m:sSub>
              <m:sSubPr>
                <m:ctrlPr>
                  <w:rPr>
                    <w:rFonts w:ascii="Cambria Math" w:hAnsi="Cambria Math"/>
                    <w:bCs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P</m:t>
                </m:r>
              </m:e>
              <m:sub>
                <m:r>
                  <w:rPr>
                    <w:rFonts w:ascii="Cambria Math" w:hAnsi="Cambria Math"/>
                  </w:rPr>
                  <m:t>contex</m:t>
                </m:r>
              </m:sub>
            </m:sSub>
          </m:e>
          <m:sub>
            <m:r>
              <w:rPr>
                <w:rFonts w:ascii="Cambria Math" w:hAnsi="Cambria Math"/>
              </w:rPr>
              <m:t>PD</m:t>
            </m:r>
          </m:sub>
        </m:sSub>
      </m:oMath>
      <w:r>
        <w:rPr>
          <w:rFonts w:eastAsiaTheme="minorEastAsia"/>
          <w:bCs/>
        </w:rPr>
        <w:t>)</w:t>
      </w:r>
      <w:r w:rsidRPr="00355288">
        <w:rPr>
          <w:rFonts w:eastAsiaTheme="minorEastAsia"/>
          <w:bCs/>
        </w:rPr>
        <w:t xml:space="preserve"> and</w:t>
      </w:r>
      <w:r>
        <w:rPr>
          <w:rFonts w:eastAsiaTheme="minorEastAsia"/>
          <w:bCs/>
        </w:rPr>
        <w:t xml:space="preserve"> probability of infection upon exposure (</w:t>
      </w:r>
      <m:oMath>
        <m:sSub>
          <m:sSubPr>
            <m:ctrlPr>
              <w:rPr>
                <w:rFonts w:ascii="Cambria Math" w:hAnsi="Cambria Math"/>
                <w:bCs/>
                <w:i/>
                <w:szCs w:val="17"/>
              </w:rPr>
            </m:ctrlPr>
          </m:sSubPr>
          <m:e>
            <m:r>
              <w:rPr>
                <w:rFonts w:ascii="Cambria Math" w:hAnsi="Cambria Math"/>
                <w:szCs w:val="17"/>
              </w:rPr>
              <m:t>P</m:t>
            </m:r>
          </m:e>
          <m:sub>
            <m:sSub>
              <m:sSubPr>
                <m:ctrlPr>
                  <w:rPr>
                    <w:rFonts w:ascii="Cambria Math" w:hAnsi="Cambria Math"/>
                    <w:bCs/>
                    <w:i/>
                    <w:szCs w:val="17"/>
                  </w:rPr>
                </m:ctrlPr>
              </m:sSubPr>
              <m:e>
                <m:r>
                  <w:rPr>
                    <w:rFonts w:ascii="Cambria Math" w:hAnsi="Cambria Math"/>
                    <w:szCs w:val="17"/>
                  </w:rPr>
                  <m:t>infex</m:t>
                </m:r>
              </m:e>
              <m:sub>
                <m:r>
                  <w:rPr>
                    <w:rFonts w:ascii="Cambria Math" w:hAnsi="Cambria Math"/>
                    <w:szCs w:val="17"/>
                  </w:rPr>
                  <m:t>PD</m:t>
                </m:r>
              </m:sub>
            </m:sSub>
          </m:sub>
        </m:sSub>
      </m:oMath>
      <w:r>
        <w:rPr>
          <w:rFonts w:eastAsiaTheme="minorEastAsia"/>
          <w:bCs/>
          <w:szCs w:val="17"/>
        </w:rPr>
        <w:t>).</w:t>
      </w:r>
      <w:r w:rsidR="00B01777">
        <w:rPr>
          <w:rFonts w:eastAsiaTheme="minorEastAsia"/>
          <w:bCs/>
          <w:szCs w:val="17"/>
        </w:rPr>
        <w:t xml:space="preserve"> Probability scores were based on a log</w:t>
      </w:r>
      <w:r w:rsidR="00B01777" w:rsidRPr="00B01777">
        <w:rPr>
          <w:rFonts w:eastAsiaTheme="minorEastAsia"/>
          <w:bCs/>
          <w:szCs w:val="17"/>
          <w:vertAlign w:val="subscript"/>
        </w:rPr>
        <w:t>10</w:t>
      </w:r>
      <w:r w:rsidR="00B01777">
        <w:rPr>
          <w:rFonts w:eastAsiaTheme="minorEastAsia"/>
          <w:bCs/>
          <w:szCs w:val="17"/>
        </w:rPr>
        <w:t xml:space="preserve"> scale.</w:t>
      </w:r>
    </w:p>
    <w:tbl>
      <w:tblPr>
        <w:tblStyle w:val="Simpletable"/>
        <w:tblW w:w="3510" w:type="dxa"/>
        <w:tblLook w:val="04A0" w:firstRow="1" w:lastRow="0" w:firstColumn="1" w:lastColumn="0" w:noHBand="0" w:noVBand="1"/>
      </w:tblPr>
      <w:tblGrid>
        <w:gridCol w:w="1668"/>
        <w:gridCol w:w="1842"/>
      </w:tblGrid>
      <w:tr w:rsidR="00D870ED" w:rsidRPr="006630C8" w14:paraId="269F5633" w14:textId="77777777" w:rsidTr="0062585E">
        <w:trPr>
          <w:trHeight w:val="288"/>
        </w:trPr>
        <w:tc>
          <w:tcPr>
            <w:tcW w:w="1668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30439980" w14:textId="77777777" w:rsidR="00D870ED" w:rsidRPr="006630C8" w:rsidRDefault="00D870ED" w:rsidP="00D870ED">
            <w:pPr>
              <w:spacing w:after="120"/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>Risk class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2C64806B" w14:textId="77777777" w:rsidR="00D870ED" w:rsidRPr="006630C8" w:rsidRDefault="00D870ED" w:rsidP="00D870ED">
            <w:pPr>
              <w:spacing w:after="120"/>
              <w:rPr>
                <w:rFonts w:eastAsia="Times New Roman" w:cs="Calibri"/>
                <w:b/>
                <w:color w:val="000000"/>
                <w:szCs w:val="17"/>
                <w:lang w:val="nl-NL" w:eastAsia="nl-NL"/>
              </w:rPr>
            </w:pPr>
            <w:proofErr w:type="spellStart"/>
            <w:r w:rsidRPr="006630C8">
              <w:rPr>
                <w:rFonts w:eastAsia="Times New Roman" w:cs="Calibri"/>
                <w:b/>
                <w:color w:val="000000"/>
                <w:szCs w:val="17"/>
                <w:lang w:val="nl-NL" w:eastAsia="nl-NL"/>
              </w:rPr>
              <w:t>Probability</w:t>
            </w:r>
            <w:proofErr w:type="spellEnd"/>
            <w:r w:rsidRPr="006630C8">
              <w:rPr>
                <w:rFonts w:eastAsia="Times New Roman" w:cs="Calibri"/>
                <w:b/>
                <w:color w:val="000000"/>
                <w:szCs w:val="17"/>
                <w:lang w:val="nl-NL" w:eastAsia="nl-NL"/>
              </w:rPr>
              <w:t xml:space="preserve"> score</w:t>
            </w:r>
          </w:p>
        </w:tc>
      </w:tr>
      <w:tr w:rsidR="00D870ED" w:rsidRPr="006630C8" w14:paraId="59A2074B" w14:textId="77777777" w:rsidTr="0062585E">
        <w:trPr>
          <w:trHeight w:val="288"/>
        </w:trPr>
        <w:tc>
          <w:tcPr>
            <w:tcW w:w="166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9BAA763" w14:textId="77777777" w:rsidR="00D870ED" w:rsidRPr="006630C8" w:rsidRDefault="00D870ED" w:rsidP="00D870ED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Very</w:t>
            </w:r>
            <w:proofErr w:type="spellEnd"/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low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noWrap/>
            <w:vAlign w:val="center"/>
          </w:tcPr>
          <w:p w14:paraId="18B45809" w14:textId="77777777" w:rsidR="00D870ED" w:rsidRPr="006630C8" w:rsidRDefault="00D870ED" w:rsidP="00D870ED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0.001</w:t>
            </w:r>
          </w:p>
        </w:tc>
      </w:tr>
      <w:tr w:rsidR="00D870ED" w:rsidRPr="006630C8" w14:paraId="779C3239" w14:textId="77777777" w:rsidTr="0062585E">
        <w:trPr>
          <w:trHeight w:val="288"/>
        </w:trPr>
        <w:tc>
          <w:tcPr>
            <w:tcW w:w="1668" w:type="dxa"/>
            <w:noWrap/>
            <w:vAlign w:val="center"/>
            <w:hideMark/>
          </w:tcPr>
          <w:p w14:paraId="37FEA0AA" w14:textId="77777777" w:rsidR="00D870ED" w:rsidRPr="006630C8" w:rsidRDefault="00D870ED" w:rsidP="00D870ED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Low</w:t>
            </w:r>
          </w:p>
        </w:tc>
        <w:tc>
          <w:tcPr>
            <w:tcW w:w="1842" w:type="dxa"/>
            <w:noWrap/>
            <w:vAlign w:val="center"/>
          </w:tcPr>
          <w:p w14:paraId="3E665A1F" w14:textId="77777777" w:rsidR="00D870ED" w:rsidRPr="006630C8" w:rsidRDefault="00D870ED" w:rsidP="00D870ED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0.01</w:t>
            </w:r>
          </w:p>
        </w:tc>
      </w:tr>
      <w:tr w:rsidR="00D870ED" w:rsidRPr="006630C8" w14:paraId="14801406" w14:textId="77777777" w:rsidTr="0062585E">
        <w:trPr>
          <w:trHeight w:val="288"/>
        </w:trPr>
        <w:tc>
          <w:tcPr>
            <w:tcW w:w="1668" w:type="dxa"/>
            <w:noWrap/>
            <w:vAlign w:val="center"/>
            <w:hideMark/>
          </w:tcPr>
          <w:p w14:paraId="3E3FA22D" w14:textId="77777777" w:rsidR="00D870ED" w:rsidRPr="006630C8" w:rsidRDefault="00D870ED" w:rsidP="00D870ED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Moderate</w:t>
            </w:r>
          </w:p>
        </w:tc>
        <w:tc>
          <w:tcPr>
            <w:tcW w:w="1842" w:type="dxa"/>
            <w:noWrap/>
            <w:vAlign w:val="center"/>
          </w:tcPr>
          <w:p w14:paraId="2A3D80B9" w14:textId="77777777" w:rsidR="00D870ED" w:rsidRPr="006630C8" w:rsidRDefault="00D870ED" w:rsidP="00D870ED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0.1</w:t>
            </w:r>
          </w:p>
        </w:tc>
      </w:tr>
      <w:tr w:rsidR="00D870ED" w:rsidRPr="006630C8" w14:paraId="39530D79" w14:textId="77777777" w:rsidTr="0062585E">
        <w:trPr>
          <w:trHeight w:val="288"/>
        </w:trPr>
        <w:tc>
          <w:tcPr>
            <w:tcW w:w="1668" w:type="dxa"/>
            <w:noWrap/>
            <w:vAlign w:val="center"/>
            <w:hideMark/>
          </w:tcPr>
          <w:p w14:paraId="108CE35A" w14:textId="77777777" w:rsidR="00D870ED" w:rsidRPr="006630C8" w:rsidRDefault="00D870ED" w:rsidP="00D870ED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High</w:t>
            </w:r>
          </w:p>
        </w:tc>
        <w:tc>
          <w:tcPr>
            <w:tcW w:w="1842" w:type="dxa"/>
            <w:noWrap/>
            <w:vAlign w:val="center"/>
          </w:tcPr>
          <w:p w14:paraId="07FABDE1" w14:textId="77777777" w:rsidR="00D870ED" w:rsidRPr="006630C8" w:rsidRDefault="00D870ED" w:rsidP="00D870ED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1</w:t>
            </w:r>
          </w:p>
        </w:tc>
      </w:tr>
    </w:tbl>
    <w:p w14:paraId="31C471CA" w14:textId="77777777" w:rsidR="00D870ED" w:rsidRDefault="00D870ED" w:rsidP="00D870ED">
      <w:pPr>
        <w:rPr>
          <w:b/>
        </w:rPr>
        <w:sectPr w:rsidR="00D870ED" w:rsidSect="00D870ED"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1D57A6D3" w14:textId="6F09F7F9" w:rsidR="00D870ED" w:rsidRPr="00245A7E" w:rsidRDefault="00D870ED" w:rsidP="00D870ED">
      <w:r>
        <w:rPr>
          <w:b/>
        </w:rPr>
        <w:lastRenderedPageBreak/>
        <w:t xml:space="preserve">Table </w:t>
      </w:r>
      <w:r w:rsidR="00C80869">
        <w:rPr>
          <w:b/>
        </w:rPr>
        <w:t>S3</w:t>
      </w:r>
      <w:r w:rsidR="004D4FD7">
        <w:rPr>
          <w:b/>
        </w:rPr>
        <w:t>.</w:t>
      </w:r>
      <w:r w:rsidR="00744D96">
        <w:rPr>
          <w:b/>
        </w:rPr>
        <w:t>9</w:t>
      </w:r>
      <w:r>
        <w:rPr>
          <w:b/>
        </w:rPr>
        <w:t xml:space="preserve">. </w:t>
      </w:r>
      <w:r w:rsidRPr="002476E1">
        <w:t xml:space="preserve">Risk of infection of a susceptible animal for each of the diseases per </w:t>
      </w:r>
      <w:r>
        <w:t xml:space="preserve">exposure </w:t>
      </w:r>
      <w:r w:rsidRPr="002476E1">
        <w:t>route.</w:t>
      </w:r>
      <w:r w:rsidR="00DC2E03">
        <w:t xml:space="preserve"> </w:t>
      </w:r>
      <w:r w:rsidR="008334B2" w:rsidRPr="008334B2">
        <w:t>Risk levels were based on data derived from OIE (OIE, 2021a; OIE, 2021b; OIE, 2022</w:t>
      </w:r>
      <w:r w:rsidR="001C4065">
        <w:t>b</w:t>
      </w:r>
      <w:r w:rsidR="008334B2" w:rsidRPr="008334B2">
        <w:t>), factsheets (</w:t>
      </w:r>
      <w:proofErr w:type="spellStart"/>
      <w:r w:rsidR="008334B2" w:rsidRPr="008334B2">
        <w:t>Dórea</w:t>
      </w:r>
      <w:proofErr w:type="spellEnd"/>
      <w:r w:rsidR="008334B2" w:rsidRPr="008334B2">
        <w:t xml:space="preserve"> et al., 2017; CFSPH, 2022; </w:t>
      </w:r>
      <w:proofErr w:type="spellStart"/>
      <w:r w:rsidR="008334B2" w:rsidRPr="008334B2">
        <w:t>Discontools</w:t>
      </w:r>
      <w:proofErr w:type="spellEnd"/>
      <w:r w:rsidR="008334B2" w:rsidRPr="008334B2">
        <w:t>, 2022; EFSA, 2022) and a review of scientific literature</w:t>
      </w:r>
      <w:r w:rsidR="00DC2E03">
        <w:t>.</w:t>
      </w:r>
    </w:p>
    <w:tbl>
      <w:tblPr>
        <w:tblStyle w:val="Simpletable"/>
        <w:tblW w:w="0" w:type="auto"/>
        <w:tblLayout w:type="fixed"/>
        <w:tblLook w:val="04A0" w:firstRow="1" w:lastRow="0" w:firstColumn="1" w:lastColumn="0" w:noHBand="0" w:noVBand="1"/>
      </w:tblPr>
      <w:tblGrid>
        <w:gridCol w:w="1987"/>
        <w:gridCol w:w="931"/>
        <w:gridCol w:w="926"/>
        <w:gridCol w:w="1136"/>
        <w:gridCol w:w="926"/>
        <w:gridCol w:w="1136"/>
        <w:gridCol w:w="926"/>
        <w:gridCol w:w="926"/>
        <w:gridCol w:w="1136"/>
        <w:gridCol w:w="1136"/>
        <w:gridCol w:w="1020"/>
      </w:tblGrid>
      <w:tr w:rsidR="00D870ED" w:rsidRPr="006630C8" w14:paraId="6B6AB64A" w14:textId="77777777" w:rsidTr="0060726A">
        <w:trPr>
          <w:trHeight w:val="288"/>
        </w:trPr>
        <w:tc>
          <w:tcPr>
            <w:tcW w:w="1987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46A79E1B" w14:textId="77777777" w:rsidR="00D870ED" w:rsidRPr="006630C8" w:rsidRDefault="00D870ED" w:rsidP="00D870ED">
            <w:pPr>
              <w:spacing w:after="120"/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>Exposure route</w:t>
            </w:r>
          </w:p>
        </w:tc>
        <w:tc>
          <w:tcPr>
            <w:tcW w:w="93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7694727" w14:textId="77777777" w:rsidR="00D870ED" w:rsidRPr="006630C8" w:rsidRDefault="00D870ED" w:rsidP="00D870ED">
            <w:pPr>
              <w:spacing w:after="120"/>
              <w:rPr>
                <w:rFonts w:eastAsia="Times New Roman" w:cs="Calibri"/>
                <w:b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b/>
                <w:color w:val="000000"/>
                <w:szCs w:val="17"/>
                <w:lang w:val="nl-NL" w:eastAsia="nl-NL"/>
              </w:rPr>
              <w:t>AHS</w:t>
            </w:r>
          </w:p>
        </w:tc>
        <w:tc>
          <w:tcPr>
            <w:tcW w:w="92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CDB78BD" w14:textId="77777777" w:rsidR="00D870ED" w:rsidRPr="006630C8" w:rsidRDefault="00D870ED" w:rsidP="00D870ED">
            <w:pPr>
              <w:spacing w:after="120"/>
              <w:rPr>
                <w:rFonts w:eastAsia="Times New Roman" w:cs="Calibri"/>
                <w:b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b/>
                <w:color w:val="000000"/>
                <w:szCs w:val="17"/>
                <w:lang w:val="nl-NL" w:eastAsia="nl-NL"/>
              </w:rPr>
              <w:t>ASF</w:t>
            </w:r>
          </w:p>
        </w:tc>
        <w:tc>
          <w:tcPr>
            <w:tcW w:w="113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AB3AEC5" w14:textId="77777777" w:rsidR="00D870ED" w:rsidRPr="006630C8" w:rsidRDefault="00D870ED" w:rsidP="00D870ED">
            <w:pPr>
              <w:spacing w:after="120"/>
              <w:rPr>
                <w:rFonts w:eastAsia="Times New Roman" w:cs="Calibri"/>
                <w:b/>
                <w:color w:val="000000"/>
                <w:szCs w:val="17"/>
                <w:lang w:val="nl-NL" w:eastAsia="nl-NL"/>
              </w:rPr>
            </w:pPr>
            <w:proofErr w:type="spellStart"/>
            <w:r w:rsidRPr="006630C8">
              <w:rPr>
                <w:rFonts w:eastAsia="Times New Roman" w:cs="Calibri"/>
                <w:b/>
                <w:color w:val="000000"/>
                <w:szCs w:val="17"/>
                <w:lang w:val="nl-NL" w:eastAsia="nl-NL"/>
              </w:rPr>
              <w:t>Auj</w:t>
            </w:r>
            <w:proofErr w:type="spellEnd"/>
          </w:p>
        </w:tc>
        <w:tc>
          <w:tcPr>
            <w:tcW w:w="92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A4499AD" w14:textId="77777777" w:rsidR="00D870ED" w:rsidRPr="006630C8" w:rsidRDefault="00D870ED" w:rsidP="00D870ED">
            <w:pPr>
              <w:spacing w:after="120"/>
              <w:rPr>
                <w:rFonts w:eastAsia="Times New Roman" w:cs="Calibri"/>
                <w:b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b/>
                <w:color w:val="000000"/>
                <w:szCs w:val="17"/>
                <w:lang w:val="nl-NL" w:eastAsia="nl-NL"/>
              </w:rPr>
              <w:t>BT</w:t>
            </w:r>
          </w:p>
        </w:tc>
        <w:tc>
          <w:tcPr>
            <w:tcW w:w="113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4C86114" w14:textId="77777777" w:rsidR="00D870ED" w:rsidRPr="006630C8" w:rsidRDefault="00D870ED" w:rsidP="00D870ED">
            <w:pPr>
              <w:spacing w:after="120"/>
              <w:rPr>
                <w:rFonts w:eastAsia="Times New Roman" w:cs="Calibri"/>
                <w:b/>
                <w:color w:val="000000"/>
                <w:szCs w:val="17"/>
                <w:lang w:val="nl-NL" w:eastAsia="nl-NL"/>
              </w:rPr>
            </w:pPr>
            <w:proofErr w:type="spellStart"/>
            <w:r w:rsidRPr="006630C8">
              <w:rPr>
                <w:rFonts w:eastAsia="Times New Roman" w:cs="Calibri"/>
                <w:b/>
                <w:color w:val="000000"/>
                <w:szCs w:val="17"/>
                <w:lang w:val="nl-NL" w:eastAsia="nl-NL"/>
              </w:rPr>
              <w:t>bTB</w:t>
            </w:r>
            <w:proofErr w:type="spellEnd"/>
          </w:p>
        </w:tc>
        <w:tc>
          <w:tcPr>
            <w:tcW w:w="92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641374C" w14:textId="77777777" w:rsidR="00D870ED" w:rsidRPr="006630C8" w:rsidRDefault="00D870ED" w:rsidP="00D870ED">
            <w:pPr>
              <w:spacing w:after="120"/>
              <w:rPr>
                <w:rFonts w:eastAsia="Times New Roman" w:cs="Calibri"/>
                <w:b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b/>
                <w:color w:val="000000"/>
                <w:szCs w:val="17"/>
                <w:lang w:val="nl-NL" w:eastAsia="nl-NL"/>
              </w:rPr>
              <w:t>CSF</w:t>
            </w:r>
          </w:p>
        </w:tc>
        <w:tc>
          <w:tcPr>
            <w:tcW w:w="92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EF34257" w14:textId="77777777" w:rsidR="00D870ED" w:rsidRPr="006630C8" w:rsidRDefault="00D870ED" w:rsidP="00D870ED">
            <w:pPr>
              <w:spacing w:after="120"/>
              <w:rPr>
                <w:rFonts w:eastAsia="Times New Roman" w:cs="Calibri"/>
                <w:b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b/>
                <w:color w:val="000000"/>
                <w:szCs w:val="17"/>
                <w:lang w:val="nl-NL" w:eastAsia="nl-NL"/>
              </w:rPr>
              <w:t>EIA</w:t>
            </w:r>
          </w:p>
        </w:tc>
        <w:tc>
          <w:tcPr>
            <w:tcW w:w="113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544D460" w14:textId="77777777" w:rsidR="00D870ED" w:rsidRPr="006630C8" w:rsidRDefault="00D870ED" w:rsidP="00D870ED">
            <w:pPr>
              <w:spacing w:after="120"/>
              <w:rPr>
                <w:rFonts w:eastAsia="Times New Roman" w:cs="Calibri"/>
                <w:b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b/>
                <w:color w:val="000000"/>
                <w:szCs w:val="17"/>
                <w:lang w:val="nl-NL" w:eastAsia="nl-NL"/>
              </w:rPr>
              <w:t>FMD</w:t>
            </w:r>
          </w:p>
        </w:tc>
        <w:tc>
          <w:tcPr>
            <w:tcW w:w="1136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1C945FBD" w14:textId="77777777" w:rsidR="00D870ED" w:rsidRPr="006630C8" w:rsidRDefault="00D870ED" w:rsidP="00D870ED">
            <w:pPr>
              <w:spacing w:after="120"/>
              <w:rPr>
                <w:rFonts w:eastAsia="Times New Roman" w:cs="Calibri"/>
                <w:b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b/>
                <w:color w:val="000000"/>
                <w:szCs w:val="17"/>
                <w:lang w:val="nl-NL" w:eastAsia="nl-NL"/>
              </w:rPr>
              <w:t>LSD</w:t>
            </w:r>
          </w:p>
        </w:tc>
        <w:tc>
          <w:tcPr>
            <w:tcW w:w="1020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0329889E" w14:textId="77777777" w:rsidR="00D870ED" w:rsidRPr="006630C8" w:rsidRDefault="00D870ED" w:rsidP="00D870ED">
            <w:pPr>
              <w:spacing w:after="120"/>
              <w:rPr>
                <w:rFonts w:eastAsia="Times New Roman" w:cs="Calibri"/>
                <w:b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b/>
                <w:color w:val="000000"/>
                <w:szCs w:val="17"/>
                <w:lang w:val="nl-NL" w:eastAsia="nl-NL"/>
              </w:rPr>
              <w:t>PPR</w:t>
            </w:r>
          </w:p>
        </w:tc>
      </w:tr>
      <w:tr w:rsidR="00D870ED" w:rsidRPr="006630C8" w14:paraId="54F2B93C" w14:textId="77777777" w:rsidTr="0060726A">
        <w:trPr>
          <w:trHeight w:val="288"/>
        </w:trPr>
        <w:tc>
          <w:tcPr>
            <w:tcW w:w="198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7E02B1E" w14:textId="77777777" w:rsidR="00D870ED" w:rsidRPr="006630C8" w:rsidRDefault="00D870ED" w:rsidP="00D870ED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Venereal</w:t>
            </w:r>
            <w:proofErr w:type="spellEnd"/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/</w:t>
            </w:r>
            <w:proofErr w:type="spellStart"/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sexual</w:t>
            </w:r>
            <w:proofErr w:type="spellEnd"/>
          </w:p>
        </w:tc>
        <w:tc>
          <w:tcPr>
            <w:tcW w:w="931" w:type="dxa"/>
            <w:tcBorders>
              <w:top w:val="single" w:sz="4" w:space="0" w:color="auto"/>
            </w:tcBorders>
            <w:vAlign w:val="center"/>
          </w:tcPr>
          <w:p w14:paraId="6DE326F1" w14:textId="77777777" w:rsidR="00D870ED" w:rsidRPr="006630C8" w:rsidRDefault="00D870ED" w:rsidP="00D870ED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Low</w:t>
            </w:r>
          </w:p>
        </w:tc>
        <w:tc>
          <w:tcPr>
            <w:tcW w:w="926" w:type="dxa"/>
            <w:tcBorders>
              <w:top w:val="single" w:sz="4" w:space="0" w:color="auto"/>
            </w:tcBorders>
            <w:vAlign w:val="center"/>
          </w:tcPr>
          <w:p w14:paraId="3E59CDEF" w14:textId="77777777" w:rsidR="00D870ED" w:rsidRPr="006630C8" w:rsidRDefault="00D870ED" w:rsidP="00D870ED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Low</w:t>
            </w:r>
          </w:p>
        </w:tc>
        <w:tc>
          <w:tcPr>
            <w:tcW w:w="1136" w:type="dxa"/>
            <w:tcBorders>
              <w:top w:val="single" w:sz="4" w:space="0" w:color="auto"/>
            </w:tcBorders>
            <w:vAlign w:val="center"/>
          </w:tcPr>
          <w:p w14:paraId="163E1056" w14:textId="77777777" w:rsidR="00D870ED" w:rsidRPr="006630C8" w:rsidRDefault="00D870ED" w:rsidP="00D870ED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Moderate</w:t>
            </w:r>
          </w:p>
        </w:tc>
        <w:tc>
          <w:tcPr>
            <w:tcW w:w="926" w:type="dxa"/>
            <w:tcBorders>
              <w:top w:val="single" w:sz="4" w:space="0" w:color="auto"/>
            </w:tcBorders>
            <w:vAlign w:val="center"/>
          </w:tcPr>
          <w:p w14:paraId="660563CB" w14:textId="77777777" w:rsidR="00D870ED" w:rsidRPr="006630C8" w:rsidRDefault="00D870ED" w:rsidP="00D870ED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Low</w:t>
            </w:r>
          </w:p>
        </w:tc>
        <w:tc>
          <w:tcPr>
            <w:tcW w:w="1136" w:type="dxa"/>
            <w:tcBorders>
              <w:top w:val="single" w:sz="4" w:space="0" w:color="auto"/>
            </w:tcBorders>
            <w:vAlign w:val="center"/>
          </w:tcPr>
          <w:p w14:paraId="77D2578E" w14:textId="77777777" w:rsidR="00D870ED" w:rsidRPr="006630C8" w:rsidRDefault="00D870ED" w:rsidP="00D870ED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Low</w:t>
            </w:r>
          </w:p>
        </w:tc>
        <w:tc>
          <w:tcPr>
            <w:tcW w:w="926" w:type="dxa"/>
            <w:tcBorders>
              <w:top w:val="single" w:sz="4" w:space="0" w:color="auto"/>
            </w:tcBorders>
            <w:vAlign w:val="center"/>
          </w:tcPr>
          <w:p w14:paraId="5B75E99B" w14:textId="77777777" w:rsidR="00D870ED" w:rsidRPr="006630C8" w:rsidRDefault="00D870ED" w:rsidP="00D870ED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High</w:t>
            </w:r>
          </w:p>
        </w:tc>
        <w:tc>
          <w:tcPr>
            <w:tcW w:w="926" w:type="dxa"/>
            <w:tcBorders>
              <w:top w:val="single" w:sz="4" w:space="0" w:color="auto"/>
            </w:tcBorders>
            <w:vAlign w:val="center"/>
          </w:tcPr>
          <w:p w14:paraId="558FC56F" w14:textId="77777777" w:rsidR="00D870ED" w:rsidRPr="006630C8" w:rsidRDefault="00D870ED" w:rsidP="00D870ED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Low</w:t>
            </w:r>
          </w:p>
        </w:tc>
        <w:tc>
          <w:tcPr>
            <w:tcW w:w="1136" w:type="dxa"/>
            <w:tcBorders>
              <w:top w:val="single" w:sz="4" w:space="0" w:color="auto"/>
            </w:tcBorders>
            <w:vAlign w:val="center"/>
          </w:tcPr>
          <w:p w14:paraId="07962345" w14:textId="77777777" w:rsidR="00D870ED" w:rsidRPr="006630C8" w:rsidRDefault="00D870ED" w:rsidP="00D870ED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Low</w:t>
            </w:r>
          </w:p>
        </w:tc>
        <w:tc>
          <w:tcPr>
            <w:tcW w:w="113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5D3CFC8" w14:textId="77777777" w:rsidR="00D870ED" w:rsidRPr="006630C8" w:rsidRDefault="00D870ED" w:rsidP="00D870ED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Low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9D6EA99" w14:textId="77777777" w:rsidR="00D870ED" w:rsidRPr="006630C8" w:rsidRDefault="00D870ED" w:rsidP="00D870ED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Low</w:t>
            </w:r>
          </w:p>
        </w:tc>
      </w:tr>
      <w:tr w:rsidR="00D870ED" w:rsidRPr="006630C8" w14:paraId="1AE62765" w14:textId="77777777" w:rsidTr="0060726A">
        <w:trPr>
          <w:trHeight w:val="288"/>
        </w:trPr>
        <w:tc>
          <w:tcPr>
            <w:tcW w:w="1987" w:type="dxa"/>
            <w:noWrap/>
            <w:vAlign w:val="center"/>
            <w:hideMark/>
          </w:tcPr>
          <w:p w14:paraId="7EB921D6" w14:textId="77777777" w:rsidR="00D870ED" w:rsidRPr="006630C8" w:rsidRDefault="00D870ED" w:rsidP="00D870ED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Oral </w:t>
            </w:r>
            <w:proofErr w:type="spellStart"/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ingestion</w:t>
            </w:r>
            <w:proofErr w:type="spellEnd"/>
          </w:p>
        </w:tc>
        <w:tc>
          <w:tcPr>
            <w:tcW w:w="931" w:type="dxa"/>
            <w:vAlign w:val="center"/>
          </w:tcPr>
          <w:p w14:paraId="1F54164A" w14:textId="77777777" w:rsidR="00D870ED" w:rsidRPr="006630C8" w:rsidRDefault="00D870ED" w:rsidP="00D870ED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Low</w:t>
            </w:r>
          </w:p>
        </w:tc>
        <w:tc>
          <w:tcPr>
            <w:tcW w:w="926" w:type="dxa"/>
            <w:vAlign w:val="center"/>
          </w:tcPr>
          <w:p w14:paraId="77E7DEFC" w14:textId="77777777" w:rsidR="00D870ED" w:rsidRPr="006630C8" w:rsidRDefault="00D870ED" w:rsidP="00D870ED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High</w:t>
            </w:r>
          </w:p>
        </w:tc>
        <w:tc>
          <w:tcPr>
            <w:tcW w:w="1136" w:type="dxa"/>
            <w:vAlign w:val="center"/>
          </w:tcPr>
          <w:p w14:paraId="15625C0A" w14:textId="77777777" w:rsidR="00D870ED" w:rsidRPr="006630C8" w:rsidRDefault="00D870ED" w:rsidP="00D870ED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High</w:t>
            </w:r>
          </w:p>
        </w:tc>
        <w:tc>
          <w:tcPr>
            <w:tcW w:w="926" w:type="dxa"/>
            <w:vAlign w:val="center"/>
          </w:tcPr>
          <w:p w14:paraId="7971B416" w14:textId="77777777" w:rsidR="00D870ED" w:rsidRPr="006630C8" w:rsidRDefault="00D870ED" w:rsidP="00D870ED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Low</w:t>
            </w:r>
          </w:p>
        </w:tc>
        <w:tc>
          <w:tcPr>
            <w:tcW w:w="1136" w:type="dxa"/>
            <w:vAlign w:val="center"/>
          </w:tcPr>
          <w:p w14:paraId="1A16A2A3" w14:textId="77777777" w:rsidR="00D870ED" w:rsidRPr="006630C8" w:rsidRDefault="00D870ED" w:rsidP="00D870ED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Moderate</w:t>
            </w:r>
          </w:p>
        </w:tc>
        <w:tc>
          <w:tcPr>
            <w:tcW w:w="926" w:type="dxa"/>
            <w:vAlign w:val="center"/>
          </w:tcPr>
          <w:p w14:paraId="7169F764" w14:textId="77777777" w:rsidR="00D870ED" w:rsidRPr="006630C8" w:rsidRDefault="00D870ED" w:rsidP="00D870ED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High</w:t>
            </w:r>
          </w:p>
        </w:tc>
        <w:tc>
          <w:tcPr>
            <w:tcW w:w="926" w:type="dxa"/>
            <w:vAlign w:val="center"/>
          </w:tcPr>
          <w:p w14:paraId="0944AFAB" w14:textId="77777777" w:rsidR="00D870ED" w:rsidRPr="006630C8" w:rsidRDefault="00D870ED" w:rsidP="00D870ED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Very</w:t>
            </w:r>
            <w:proofErr w:type="spellEnd"/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low</w:t>
            </w:r>
          </w:p>
        </w:tc>
        <w:tc>
          <w:tcPr>
            <w:tcW w:w="1136" w:type="dxa"/>
            <w:vAlign w:val="center"/>
          </w:tcPr>
          <w:p w14:paraId="2B13DBCF" w14:textId="77777777" w:rsidR="00D870ED" w:rsidRPr="006630C8" w:rsidRDefault="00D870ED" w:rsidP="00D870ED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Moderate</w:t>
            </w:r>
          </w:p>
        </w:tc>
        <w:tc>
          <w:tcPr>
            <w:tcW w:w="1136" w:type="dxa"/>
            <w:noWrap/>
            <w:vAlign w:val="center"/>
            <w:hideMark/>
          </w:tcPr>
          <w:p w14:paraId="33E45FE1" w14:textId="77777777" w:rsidR="00D870ED" w:rsidRPr="006630C8" w:rsidRDefault="00D870ED" w:rsidP="00D870ED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Low</w:t>
            </w:r>
          </w:p>
        </w:tc>
        <w:tc>
          <w:tcPr>
            <w:tcW w:w="1020" w:type="dxa"/>
            <w:noWrap/>
            <w:vAlign w:val="center"/>
            <w:hideMark/>
          </w:tcPr>
          <w:p w14:paraId="5B3EFFBF" w14:textId="77777777" w:rsidR="00D870ED" w:rsidRPr="006630C8" w:rsidRDefault="00D870ED" w:rsidP="00D870ED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Low</w:t>
            </w:r>
          </w:p>
        </w:tc>
      </w:tr>
      <w:tr w:rsidR="00D870ED" w:rsidRPr="006630C8" w14:paraId="6A675B73" w14:textId="77777777" w:rsidTr="0060726A">
        <w:trPr>
          <w:trHeight w:val="288"/>
        </w:trPr>
        <w:tc>
          <w:tcPr>
            <w:tcW w:w="1987" w:type="dxa"/>
            <w:noWrap/>
            <w:vAlign w:val="center"/>
            <w:hideMark/>
          </w:tcPr>
          <w:p w14:paraId="0A81FB7A" w14:textId="77777777" w:rsidR="00D870ED" w:rsidRPr="006630C8" w:rsidRDefault="00D870ED" w:rsidP="00D870ED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Aerosols</w:t>
            </w:r>
            <w:proofErr w:type="spellEnd"/>
          </w:p>
        </w:tc>
        <w:tc>
          <w:tcPr>
            <w:tcW w:w="931" w:type="dxa"/>
            <w:vAlign w:val="center"/>
          </w:tcPr>
          <w:p w14:paraId="37992A1F" w14:textId="77777777" w:rsidR="00D870ED" w:rsidRPr="006630C8" w:rsidRDefault="00D870ED" w:rsidP="00D870ED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Low</w:t>
            </w:r>
          </w:p>
        </w:tc>
        <w:tc>
          <w:tcPr>
            <w:tcW w:w="926" w:type="dxa"/>
            <w:vAlign w:val="center"/>
          </w:tcPr>
          <w:p w14:paraId="09F1C6F3" w14:textId="77777777" w:rsidR="00D870ED" w:rsidRPr="006630C8" w:rsidRDefault="00D870ED" w:rsidP="00D870ED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Low</w:t>
            </w:r>
          </w:p>
        </w:tc>
        <w:tc>
          <w:tcPr>
            <w:tcW w:w="1136" w:type="dxa"/>
            <w:vAlign w:val="center"/>
          </w:tcPr>
          <w:p w14:paraId="1B6A0A08" w14:textId="77777777" w:rsidR="00D870ED" w:rsidRPr="006630C8" w:rsidRDefault="00D870ED" w:rsidP="00D870ED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High</w:t>
            </w:r>
          </w:p>
        </w:tc>
        <w:tc>
          <w:tcPr>
            <w:tcW w:w="926" w:type="dxa"/>
            <w:vAlign w:val="center"/>
          </w:tcPr>
          <w:p w14:paraId="4E0F9FC2" w14:textId="77777777" w:rsidR="00D870ED" w:rsidRPr="006630C8" w:rsidRDefault="00D870ED" w:rsidP="00D870ED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Very</w:t>
            </w:r>
            <w:proofErr w:type="spellEnd"/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low</w:t>
            </w:r>
          </w:p>
        </w:tc>
        <w:tc>
          <w:tcPr>
            <w:tcW w:w="1136" w:type="dxa"/>
            <w:vAlign w:val="center"/>
          </w:tcPr>
          <w:p w14:paraId="4870C0EC" w14:textId="77777777" w:rsidR="00D870ED" w:rsidRPr="006630C8" w:rsidRDefault="00D870ED" w:rsidP="00D870ED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High</w:t>
            </w:r>
          </w:p>
        </w:tc>
        <w:tc>
          <w:tcPr>
            <w:tcW w:w="926" w:type="dxa"/>
            <w:vAlign w:val="center"/>
          </w:tcPr>
          <w:p w14:paraId="28A609B5" w14:textId="77777777" w:rsidR="00D870ED" w:rsidRPr="006630C8" w:rsidRDefault="00D870ED" w:rsidP="00D870ED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High</w:t>
            </w:r>
          </w:p>
        </w:tc>
        <w:tc>
          <w:tcPr>
            <w:tcW w:w="926" w:type="dxa"/>
            <w:vAlign w:val="center"/>
          </w:tcPr>
          <w:p w14:paraId="04CF34C8" w14:textId="77777777" w:rsidR="00D870ED" w:rsidRPr="006630C8" w:rsidRDefault="00D870ED" w:rsidP="00D870ED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Very</w:t>
            </w:r>
            <w:proofErr w:type="spellEnd"/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low</w:t>
            </w:r>
          </w:p>
        </w:tc>
        <w:tc>
          <w:tcPr>
            <w:tcW w:w="1136" w:type="dxa"/>
            <w:vAlign w:val="center"/>
          </w:tcPr>
          <w:p w14:paraId="1C288FD6" w14:textId="77777777" w:rsidR="00D870ED" w:rsidRPr="006630C8" w:rsidRDefault="00D870ED" w:rsidP="00D870ED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High</w:t>
            </w:r>
          </w:p>
        </w:tc>
        <w:tc>
          <w:tcPr>
            <w:tcW w:w="1136" w:type="dxa"/>
            <w:noWrap/>
            <w:vAlign w:val="center"/>
            <w:hideMark/>
          </w:tcPr>
          <w:p w14:paraId="5B22BA8A" w14:textId="77777777" w:rsidR="00D870ED" w:rsidRPr="006630C8" w:rsidRDefault="00D870ED" w:rsidP="00D870ED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Moderate</w:t>
            </w:r>
          </w:p>
        </w:tc>
        <w:tc>
          <w:tcPr>
            <w:tcW w:w="1020" w:type="dxa"/>
            <w:noWrap/>
            <w:vAlign w:val="center"/>
            <w:hideMark/>
          </w:tcPr>
          <w:p w14:paraId="5E5B2A01" w14:textId="77777777" w:rsidR="00D870ED" w:rsidRPr="006630C8" w:rsidRDefault="00D870ED" w:rsidP="00D870ED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High</w:t>
            </w:r>
          </w:p>
        </w:tc>
      </w:tr>
      <w:tr w:rsidR="00D870ED" w:rsidRPr="006630C8" w14:paraId="71489AA0" w14:textId="77777777" w:rsidTr="0060726A">
        <w:trPr>
          <w:trHeight w:val="288"/>
        </w:trPr>
        <w:tc>
          <w:tcPr>
            <w:tcW w:w="1987" w:type="dxa"/>
            <w:noWrap/>
            <w:vAlign w:val="center"/>
            <w:hideMark/>
          </w:tcPr>
          <w:p w14:paraId="1A2C4AFB" w14:textId="77777777" w:rsidR="00D870ED" w:rsidRPr="006630C8" w:rsidRDefault="00D870ED" w:rsidP="00D870ED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Injection</w:t>
            </w:r>
            <w:proofErr w:type="spellEnd"/>
          </w:p>
        </w:tc>
        <w:tc>
          <w:tcPr>
            <w:tcW w:w="931" w:type="dxa"/>
            <w:vAlign w:val="center"/>
          </w:tcPr>
          <w:p w14:paraId="304550DB" w14:textId="77777777" w:rsidR="00D870ED" w:rsidRPr="006630C8" w:rsidRDefault="00D870ED" w:rsidP="00D870ED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High</w:t>
            </w:r>
          </w:p>
        </w:tc>
        <w:tc>
          <w:tcPr>
            <w:tcW w:w="926" w:type="dxa"/>
            <w:vAlign w:val="center"/>
          </w:tcPr>
          <w:p w14:paraId="6E3BBAF2" w14:textId="77777777" w:rsidR="00D870ED" w:rsidRPr="006630C8" w:rsidRDefault="00D870ED" w:rsidP="00D870ED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High</w:t>
            </w:r>
          </w:p>
        </w:tc>
        <w:tc>
          <w:tcPr>
            <w:tcW w:w="1136" w:type="dxa"/>
            <w:vAlign w:val="center"/>
          </w:tcPr>
          <w:p w14:paraId="047FCA82" w14:textId="77777777" w:rsidR="00D870ED" w:rsidRPr="006630C8" w:rsidRDefault="00D870ED" w:rsidP="00D870ED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Moderate</w:t>
            </w:r>
          </w:p>
        </w:tc>
        <w:tc>
          <w:tcPr>
            <w:tcW w:w="926" w:type="dxa"/>
            <w:vAlign w:val="center"/>
          </w:tcPr>
          <w:p w14:paraId="3588829E" w14:textId="77777777" w:rsidR="00D870ED" w:rsidRPr="006630C8" w:rsidRDefault="00D870ED" w:rsidP="00D870ED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High</w:t>
            </w:r>
          </w:p>
        </w:tc>
        <w:tc>
          <w:tcPr>
            <w:tcW w:w="1136" w:type="dxa"/>
            <w:vAlign w:val="center"/>
          </w:tcPr>
          <w:p w14:paraId="5107B360" w14:textId="77777777" w:rsidR="00D870ED" w:rsidRPr="006630C8" w:rsidRDefault="00D870ED" w:rsidP="00D870ED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Moderate</w:t>
            </w:r>
          </w:p>
        </w:tc>
        <w:tc>
          <w:tcPr>
            <w:tcW w:w="926" w:type="dxa"/>
            <w:vAlign w:val="center"/>
          </w:tcPr>
          <w:p w14:paraId="2F794AC2" w14:textId="77777777" w:rsidR="00D870ED" w:rsidRPr="006630C8" w:rsidRDefault="00D870ED" w:rsidP="00D870ED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High</w:t>
            </w:r>
          </w:p>
        </w:tc>
        <w:tc>
          <w:tcPr>
            <w:tcW w:w="926" w:type="dxa"/>
            <w:vAlign w:val="center"/>
          </w:tcPr>
          <w:p w14:paraId="5B35C8FF" w14:textId="77777777" w:rsidR="00D870ED" w:rsidRPr="006630C8" w:rsidRDefault="00D870ED" w:rsidP="00D870ED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High</w:t>
            </w:r>
          </w:p>
        </w:tc>
        <w:tc>
          <w:tcPr>
            <w:tcW w:w="1136" w:type="dxa"/>
            <w:vAlign w:val="center"/>
          </w:tcPr>
          <w:p w14:paraId="396CB448" w14:textId="77777777" w:rsidR="00D870ED" w:rsidRPr="006630C8" w:rsidRDefault="00D870ED" w:rsidP="00D870ED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High</w:t>
            </w:r>
          </w:p>
        </w:tc>
        <w:tc>
          <w:tcPr>
            <w:tcW w:w="1136" w:type="dxa"/>
            <w:noWrap/>
            <w:vAlign w:val="center"/>
            <w:hideMark/>
          </w:tcPr>
          <w:p w14:paraId="1A4CF93D" w14:textId="77777777" w:rsidR="00D870ED" w:rsidRPr="006630C8" w:rsidRDefault="00D870ED" w:rsidP="00D870ED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High</w:t>
            </w:r>
          </w:p>
        </w:tc>
        <w:tc>
          <w:tcPr>
            <w:tcW w:w="1020" w:type="dxa"/>
            <w:noWrap/>
            <w:vAlign w:val="center"/>
            <w:hideMark/>
          </w:tcPr>
          <w:p w14:paraId="16024CCA" w14:textId="77777777" w:rsidR="00D870ED" w:rsidRPr="006630C8" w:rsidRDefault="00D870ED" w:rsidP="00D870ED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 w:rsidRPr="006630C8">
              <w:rPr>
                <w:rFonts w:eastAsia="Times New Roman" w:cs="Calibri"/>
                <w:color w:val="000000"/>
                <w:szCs w:val="17"/>
                <w:lang w:val="nl-NL" w:eastAsia="nl-NL"/>
              </w:rPr>
              <w:t>High</w:t>
            </w:r>
          </w:p>
        </w:tc>
      </w:tr>
    </w:tbl>
    <w:p w14:paraId="0960E3A4" w14:textId="08EDB745" w:rsidR="00D870ED" w:rsidRDefault="00D870ED" w:rsidP="00D870ED">
      <w:r>
        <w:t xml:space="preserve">AHS=African horse sickness; ASF=African swine fever; </w:t>
      </w:r>
      <w:proofErr w:type="spellStart"/>
      <w:r>
        <w:t>Auj</w:t>
      </w:r>
      <w:proofErr w:type="spellEnd"/>
      <w:r>
        <w:t>=</w:t>
      </w:r>
      <w:proofErr w:type="spellStart"/>
      <w:r>
        <w:t>Aujeszky’s</w:t>
      </w:r>
      <w:proofErr w:type="spellEnd"/>
      <w:r>
        <w:t xml:space="preserve"> disease; BT=bluetongue; </w:t>
      </w:r>
      <w:proofErr w:type="spellStart"/>
      <w:r>
        <w:t>bTB</w:t>
      </w:r>
      <w:proofErr w:type="spellEnd"/>
      <w:r>
        <w:t>=bovine tuberculosis; CSF=classical swine fever; EIA=equine infectious anemia; FMD=foot-and-mouth disease; LSD=lumpy skin disease; PPR=</w:t>
      </w:r>
      <w:proofErr w:type="spellStart"/>
      <w:r>
        <w:t>peste</w:t>
      </w:r>
      <w:proofErr w:type="spellEnd"/>
      <w:r>
        <w:t xml:space="preserve"> des petits ruminants</w:t>
      </w:r>
    </w:p>
    <w:p w14:paraId="229C75CF" w14:textId="67605253" w:rsidR="00744D96" w:rsidRDefault="00744D96">
      <w:pPr>
        <w:spacing w:before="0" w:after="200" w:line="276" w:lineRule="auto"/>
      </w:pPr>
      <w:r>
        <w:br w:type="page"/>
      </w:r>
    </w:p>
    <w:p w14:paraId="2C87A4BC" w14:textId="6683C38C" w:rsidR="00744D96" w:rsidRPr="00E25932" w:rsidRDefault="00744D96" w:rsidP="00744D96">
      <w:pPr>
        <w:rPr>
          <w:bCs/>
        </w:rPr>
      </w:pPr>
      <w:r>
        <w:rPr>
          <w:b/>
        </w:rPr>
        <w:lastRenderedPageBreak/>
        <w:t xml:space="preserve">Table </w:t>
      </w:r>
      <w:r w:rsidR="00C80869">
        <w:rPr>
          <w:b/>
        </w:rPr>
        <w:t>S3</w:t>
      </w:r>
      <w:r>
        <w:rPr>
          <w:b/>
        </w:rPr>
        <w:t xml:space="preserve">.10. </w:t>
      </w:r>
      <w:r>
        <w:rPr>
          <w:bCs/>
        </w:rPr>
        <w:t>Risk levels for the pro</w:t>
      </w:r>
      <w:r w:rsidRPr="00E25932">
        <w:rPr>
          <w:bCs/>
        </w:rPr>
        <w:t>bability that animal product</w:t>
      </w:r>
      <w:r>
        <w:rPr>
          <w:bCs/>
        </w:rPr>
        <w:t>s</w:t>
      </w:r>
      <w:r w:rsidRPr="00E25932">
        <w:rPr>
          <w:bCs/>
        </w:rPr>
        <w:t xml:space="preserve"> </w:t>
      </w:r>
      <w:r w:rsidRPr="00344C9A">
        <w:rPr>
          <w:rFonts w:eastAsiaTheme="minorEastAsia"/>
        </w:rPr>
        <w:t xml:space="preserve">contain viable pathogen </w:t>
      </w:r>
      <w:r>
        <w:rPr>
          <w:rFonts w:eastAsiaTheme="minorEastAsia"/>
        </w:rPr>
        <w:t xml:space="preserve">upon exposure to </w:t>
      </w:r>
      <w:r w:rsidRPr="00344C9A">
        <w:rPr>
          <w:rFonts w:eastAsiaTheme="minorEastAsia"/>
        </w:rPr>
        <w:t>local animals 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contex</m:t>
                </m:r>
              </m:e>
              <m:sub>
                <m:r>
                  <w:rPr>
                    <w:rFonts w:ascii="Cambria Math" w:hAnsi="Cambria Math"/>
                  </w:rPr>
                  <m:t>PD</m:t>
                </m:r>
              </m:sub>
            </m:sSub>
          </m:sub>
        </m:sSub>
      </m:oMath>
      <w:r w:rsidRPr="00344C9A">
        <w:rPr>
          <w:rFonts w:eastAsiaTheme="minorEastAsia"/>
        </w:rPr>
        <w:t>)</w:t>
      </w:r>
      <w:r>
        <w:rPr>
          <w:rFonts w:eastAsiaTheme="minorEastAsia"/>
        </w:rPr>
        <w:t xml:space="preserve"> for animal products carried by travelers.</w:t>
      </w:r>
      <w:r>
        <w:rPr>
          <w:rFonts w:eastAsiaTheme="minorEastAsia"/>
          <w:bCs/>
          <w:szCs w:val="17"/>
        </w:rPr>
        <w:t xml:space="preserve"> Risk levels were only assigned if </w:t>
      </w:r>
      <m:oMath>
        <m:sSub>
          <m:sSubPr>
            <m:ctrlPr>
              <w:rPr>
                <w:rFonts w:ascii="Cambria Math" w:hAnsi="Cambria Math"/>
                <w:bCs/>
                <w:i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sSub>
              <m:sSubPr>
                <m:ctrlPr>
                  <w:rPr>
                    <w:rFonts w:ascii="Cambria Math" w:hAnsi="Cambria Math"/>
                    <w:bCs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cont</m:t>
                </m:r>
              </m:e>
              <m:sub>
                <m:r>
                  <w:rPr>
                    <w:rFonts w:ascii="Cambria Math" w:hAnsi="Cambria Math"/>
                  </w:rPr>
                  <m:t>PD</m:t>
                </m:r>
              </m:sub>
            </m:sSub>
          </m:sub>
        </m:sSub>
        <m:r>
          <w:rPr>
            <w:rFonts w:ascii="Cambria Math" w:hAnsi="Cambria Math"/>
          </w:rPr>
          <m:t>=1</m:t>
        </m:r>
      </m:oMath>
      <w:r>
        <w:rPr>
          <w:rFonts w:eastAsiaTheme="minorEastAsia"/>
          <w:bCs/>
        </w:rPr>
        <w:t xml:space="preserve"> (Table </w:t>
      </w:r>
      <w:r w:rsidR="00C80869">
        <w:rPr>
          <w:rFonts w:eastAsiaTheme="minorEastAsia"/>
          <w:bCs/>
        </w:rPr>
        <w:t>S3</w:t>
      </w:r>
      <w:r>
        <w:rPr>
          <w:rFonts w:eastAsiaTheme="minorEastAsia"/>
          <w:bCs/>
        </w:rPr>
        <w:t xml:space="preserve">.5). </w:t>
      </w:r>
      <w:r w:rsidRPr="00E25932">
        <w:rPr>
          <w:rFonts w:eastAsiaTheme="minorEastAsia"/>
          <w:bCs/>
        </w:rPr>
        <w:t>Please note that pathogens can only be present in products derived from susceptible animal species</w:t>
      </w:r>
      <w:r w:rsidRPr="00E25932">
        <w:rPr>
          <w:rFonts w:eastAsiaTheme="minorEastAsia"/>
          <w:bCs/>
          <w:szCs w:val="17"/>
        </w:rPr>
        <w:t>.</w:t>
      </w:r>
      <w:r>
        <w:rPr>
          <w:rFonts w:eastAsiaTheme="minorEastAsia"/>
          <w:bCs/>
          <w:szCs w:val="17"/>
        </w:rPr>
        <w:t xml:space="preserve"> </w:t>
      </w:r>
      <w:r w:rsidR="008334B2">
        <w:rPr>
          <w:rFonts w:eastAsiaTheme="minorEastAsia"/>
          <w:bCs/>
          <w:szCs w:val="17"/>
        </w:rPr>
        <w:t xml:space="preserve">Risk levels were based on </w:t>
      </w:r>
      <w:r w:rsidR="008334B2">
        <w:t>data derived from OIE (OIE, 2021a; OIE, 2021b; OIE, 2022</w:t>
      </w:r>
      <w:r w:rsidR="001C4065">
        <w:t>b</w:t>
      </w:r>
      <w:r w:rsidR="008334B2">
        <w:t>), factsheets (</w:t>
      </w:r>
      <w:proofErr w:type="spellStart"/>
      <w:r w:rsidR="008334B2">
        <w:t>D</w:t>
      </w:r>
      <w:r w:rsidR="008334B2">
        <w:rPr>
          <w:rFonts w:cs="Times New Roman"/>
        </w:rPr>
        <w:t>ó</w:t>
      </w:r>
      <w:r w:rsidR="008334B2">
        <w:t>rea</w:t>
      </w:r>
      <w:proofErr w:type="spellEnd"/>
      <w:r w:rsidR="008334B2">
        <w:t xml:space="preserve"> et al., 2017; CFSPH, 2022; </w:t>
      </w:r>
      <w:proofErr w:type="spellStart"/>
      <w:r w:rsidR="008334B2">
        <w:t>Discontools</w:t>
      </w:r>
      <w:proofErr w:type="spellEnd"/>
      <w:r w:rsidR="008334B2">
        <w:t>, 2022; EFSA, 2022) and a review of scientific literature, using the criteria given in Fig. S3.1.</w:t>
      </w:r>
    </w:p>
    <w:tbl>
      <w:tblPr>
        <w:tblW w:w="11236" w:type="dxa"/>
        <w:tblInd w:w="7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20"/>
        <w:gridCol w:w="1077"/>
        <w:gridCol w:w="1077"/>
        <w:gridCol w:w="1077"/>
        <w:gridCol w:w="1077"/>
        <w:gridCol w:w="1077"/>
        <w:gridCol w:w="1077"/>
        <w:gridCol w:w="1077"/>
        <w:gridCol w:w="1077"/>
      </w:tblGrid>
      <w:tr w:rsidR="00DA761B" w:rsidRPr="00E25932" w14:paraId="66DC8F5A" w14:textId="77777777" w:rsidTr="00B01777">
        <w:trPr>
          <w:trHeight w:val="288"/>
        </w:trPr>
        <w:tc>
          <w:tcPr>
            <w:tcW w:w="26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C796D6" w14:textId="3064B4BD" w:rsidR="00DA761B" w:rsidRPr="00E25932" w:rsidRDefault="00DA761B" w:rsidP="00EA6367">
            <w:pPr>
              <w:spacing w:after="120"/>
              <w:rPr>
                <w:rFonts w:eastAsia="Times New Roman" w:cs="Times New Roman"/>
                <w:b/>
                <w:bCs/>
                <w:szCs w:val="17"/>
                <w:lang w:val="nl-NL" w:eastAsia="nl-NL"/>
              </w:rPr>
            </w:pPr>
            <w:r>
              <w:rPr>
                <w:rFonts w:eastAsia="Times New Roman" w:cs="Times New Roman"/>
                <w:b/>
                <w:bCs/>
                <w:szCs w:val="17"/>
                <w:lang w:val="nl-NL" w:eastAsia="nl-NL"/>
              </w:rPr>
              <w:t>Product type</w:t>
            </w:r>
          </w:p>
        </w:tc>
        <w:tc>
          <w:tcPr>
            <w:tcW w:w="107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5B3651" w14:textId="77777777" w:rsidR="00DA761B" w:rsidRPr="00E25932" w:rsidRDefault="00DA761B" w:rsidP="00EA6367">
            <w:pPr>
              <w:spacing w:after="120"/>
              <w:jc w:val="center"/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>ASF</w:t>
            </w:r>
          </w:p>
        </w:tc>
        <w:tc>
          <w:tcPr>
            <w:tcW w:w="107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3F8D1A" w14:textId="77777777" w:rsidR="00DA761B" w:rsidRPr="00E25932" w:rsidRDefault="00DA761B" w:rsidP="00EA6367">
            <w:pPr>
              <w:spacing w:after="120"/>
              <w:jc w:val="center"/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</w:pPr>
            <w:proofErr w:type="spellStart"/>
            <w:r w:rsidRPr="00E25932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>Auj</w:t>
            </w:r>
            <w:proofErr w:type="spellEnd"/>
          </w:p>
        </w:tc>
        <w:tc>
          <w:tcPr>
            <w:tcW w:w="107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1509D1" w14:textId="77777777" w:rsidR="00DA761B" w:rsidRPr="00E25932" w:rsidRDefault="00DA761B" w:rsidP="00EA6367">
            <w:pPr>
              <w:spacing w:after="120"/>
              <w:jc w:val="center"/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>BT</w:t>
            </w:r>
          </w:p>
        </w:tc>
        <w:tc>
          <w:tcPr>
            <w:tcW w:w="107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267C02" w14:textId="77777777" w:rsidR="00DA761B" w:rsidRPr="00E25932" w:rsidRDefault="00DA761B" w:rsidP="00EA6367">
            <w:pPr>
              <w:spacing w:after="120"/>
              <w:jc w:val="center"/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</w:pPr>
            <w:proofErr w:type="spellStart"/>
            <w:r w:rsidRPr="00E25932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>bTB</w:t>
            </w:r>
            <w:proofErr w:type="spellEnd"/>
          </w:p>
        </w:tc>
        <w:tc>
          <w:tcPr>
            <w:tcW w:w="107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700D8E" w14:textId="77777777" w:rsidR="00DA761B" w:rsidRPr="00E25932" w:rsidRDefault="00DA761B" w:rsidP="00EA6367">
            <w:pPr>
              <w:spacing w:after="120"/>
              <w:jc w:val="center"/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>CSF</w:t>
            </w:r>
          </w:p>
        </w:tc>
        <w:tc>
          <w:tcPr>
            <w:tcW w:w="107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8FF7BD" w14:textId="77777777" w:rsidR="00DA761B" w:rsidRPr="00E25932" w:rsidRDefault="00DA761B" w:rsidP="00EA6367">
            <w:pPr>
              <w:spacing w:after="120"/>
              <w:jc w:val="center"/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>FMD</w:t>
            </w:r>
          </w:p>
        </w:tc>
        <w:tc>
          <w:tcPr>
            <w:tcW w:w="107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1FBC57" w14:textId="77777777" w:rsidR="00DA761B" w:rsidRPr="00E25932" w:rsidRDefault="00DA761B" w:rsidP="00EA6367">
            <w:pPr>
              <w:spacing w:after="120"/>
              <w:jc w:val="center"/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>LSD</w:t>
            </w:r>
          </w:p>
        </w:tc>
        <w:tc>
          <w:tcPr>
            <w:tcW w:w="107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8935A9" w14:textId="77777777" w:rsidR="00DA761B" w:rsidRPr="00E25932" w:rsidRDefault="00DA761B" w:rsidP="00EA6367">
            <w:pPr>
              <w:spacing w:after="120"/>
              <w:jc w:val="center"/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>PPR</w:t>
            </w:r>
          </w:p>
        </w:tc>
      </w:tr>
      <w:tr w:rsidR="00DA761B" w:rsidRPr="00E25932" w14:paraId="3B4BA149" w14:textId="77777777" w:rsidTr="00B01777">
        <w:trPr>
          <w:trHeight w:val="288"/>
        </w:trPr>
        <w:tc>
          <w:tcPr>
            <w:tcW w:w="2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44C62" w14:textId="0E56E632" w:rsidR="00DA761B" w:rsidRPr="00E25932" w:rsidRDefault="00DA761B" w:rsidP="00DA761B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483B4A">
              <w:rPr>
                <w:rFonts w:eastAsia="Times New Roman" w:cs="Calibri"/>
                <w:color w:val="000000"/>
                <w:szCs w:val="17"/>
                <w:lang w:val="nl-NL" w:eastAsia="nl-NL"/>
              </w:rPr>
              <w:t>FFM_bovine</w:t>
            </w:r>
            <w:proofErr w:type="spellEnd"/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72649" w14:textId="0432EBA4" w:rsidR="00DA761B" w:rsidRPr="00E25932" w:rsidRDefault="00DA761B" w:rsidP="00DA761B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49AFB" w14:textId="3086B6C4" w:rsidR="00DA761B" w:rsidRPr="00E25932" w:rsidRDefault="00DA761B" w:rsidP="00DA761B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A6E92" w14:textId="618EFA96" w:rsidR="00DA761B" w:rsidRPr="00E25932" w:rsidRDefault="00DA761B" w:rsidP="00DA761B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>Very</w:t>
            </w:r>
            <w:proofErr w:type="spellEnd"/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low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09348" w14:textId="361752DB" w:rsidR="00DA761B" w:rsidRPr="00E25932" w:rsidRDefault="00DA761B" w:rsidP="00DA761B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>Moderate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F0C7F" w14:textId="3B1E3BEB" w:rsidR="00DA761B" w:rsidRPr="00E25932" w:rsidRDefault="00DA761B" w:rsidP="00DA761B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3B7E8" w14:textId="5C48AD97" w:rsidR="00DA761B" w:rsidRPr="00E25932" w:rsidRDefault="00DA761B" w:rsidP="00DA761B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>High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2EEA2" w14:textId="5F8D4717" w:rsidR="00DA761B" w:rsidRPr="00E25932" w:rsidRDefault="00DA761B" w:rsidP="00DA761B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9B542" w14:textId="49ED1D6A" w:rsidR="00DA761B" w:rsidRPr="00E25932" w:rsidRDefault="00DA761B" w:rsidP="00DA761B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</w:tr>
      <w:tr w:rsidR="00DA761B" w:rsidRPr="00E25932" w14:paraId="2D1462D8" w14:textId="77777777" w:rsidTr="00B01777">
        <w:trPr>
          <w:trHeight w:val="288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72E2E" w14:textId="749BCA51" w:rsidR="00DA761B" w:rsidRPr="00E25932" w:rsidRDefault="00DA761B" w:rsidP="00DA761B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483B4A">
              <w:rPr>
                <w:rFonts w:eastAsia="Times New Roman" w:cs="Calibri"/>
                <w:color w:val="000000"/>
                <w:szCs w:val="17"/>
                <w:lang w:val="nl-NL" w:eastAsia="nl-NL"/>
              </w:rPr>
              <w:t>DSM_bovine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384D9" w14:textId="35DD67C4" w:rsidR="00DA761B" w:rsidRPr="00E25932" w:rsidRDefault="00B01777" w:rsidP="00DA761B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C3C58" w14:textId="09E29309" w:rsidR="00DA761B" w:rsidRPr="00E25932" w:rsidRDefault="00B01777" w:rsidP="00DA761B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3C8B3" w14:textId="616372E5" w:rsidR="00DA761B" w:rsidRPr="00E25932" w:rsidRDefault="00B01777" w:rsidP="00DA761B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>Very</w:t>
            </w:r>
            <w:proofErr w:type="spellEnd"/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low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72E81" w14:textId="542F8906" w:rsidR="00DA761B" w:rsidRPr="00E25932" w:rsidRDefault="00B01777" w:rsidP="00DA761B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FDC89" w14:textId="3EA89355" w:rsidR="00DA761B" w:rsidRPr="00E25932" w:rsidRDefault="00B01777" w:rsidP="00DA761B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8EC1E" w14:textId="5A9F93E9" w:rsidR="00DA761B" w:rsidRPr="00E25932" w:rsidRDefault="00B01777" w:rsidP="00DA761B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>High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72D04" w14:textId="6428E9C9" w:rsidR="00DA761B" w:rsidRPr="00E25932" w:rsidRDefault="00B01777" w:rsidP="00DA761B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6BE6E" w14:textId="109DAFEB" w:rsidR="00DA761B" w:rsidRPr="00E25932" w:rsidRDefault="00B01777" w:rsidP="00DA761B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</w:tr>
      <w:tr w:rsidR="00B01777" w:rsidRPr="00E25932" w14:paraId="5B926C2D" w14:textId="77777777" w:rsidTr="00B01777">
        <w:trPr>
          <w:trHeight w:val="288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0CCFE" w14:textId="753D16A2" w:rsidR="00B01777" w:rsidRPr="00E25932" w:rsidRDefault="00B01777" w:rsidP="00B01777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483B4A">
              <w:rPr>
                <w:rFonts w:eastAsia="Times New Roman" w:cs="Calibri"/>
                <w:color w:val="000000"/>
                <w:szCs w:val="17"/>
                <w:lang w:val="nl-NL" w:eastAsia="nl-NL"/>
              </w:rPr>
              <w:t>HM_bovine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7A1AB" w14:textId="7C232D78" w:rsidR="00B01777" w:rsidRPr="00E25932" w:rsidRDefault="00B01777" w:rsidP="00B01777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1E7C0" w14:textId="6C9448BB" w:rsidR="00B01777" w:rsidRPr="00E25932" w:rsidRDefault="00B01777" w:rsidP="00B01777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4874C" w14:textId="0FB71CC1" w:rsidR="00B01777" w:rsidRPr="00E25932" w:rsidRDefault="00B01777" w:rsidP="00B01777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71A38" w14:textId="7ED6E476" w:rsidR="00B01777" w:rsidRPr="00E25932" w:rsidRDefault="00B01777" w:rsidP="00B01777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5A53F" w14:textId="15078698" w:rsidR="00B01777" w:rsidRPr="00E25932" w:rsidRDefault="00B01777" w:rsidP="00B01777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730BE" w14:textId="5CC33548" w:rsidR="00B01777" w:rsidRPr="00E25932" w:rsidRDefault="00B01777" w:rsidP="00B01777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5A6EA" w14:textId="47DFF09C" w:rsidR="00B01777" w:rsidRPr="00E25932" w:rsidRDefault="00B01777" w:rsidP="00B01777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13A32" w14:textId="751E6843" w:rsidR="00B01777" w:rsidRPr="00E25932" w:rsidRDefault="00B01777" w:rsidP="00B01777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</w:tr>
      <w:tr w:rsidR="00B01777" w:rsidRPr="00E25932" w14:paraId="420DB8EA" w14:textId="77777777" w:rsidTr="00B01777">
        <w:trPr>
          <w:trHeight w:val="288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CD64A" w14:textId="0C390B39" w:rsidR="00B01777" w:rsidRPr="00E25932" w:rsidRDefault="00B01777" w:rsidP="00B01777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483B4A">
              <w:rPr>
                <w:rFonts w:eastAsia="Times New Roman" w:cs="Calibri"/>
                <w:color w:val="000000"/>
                <w:szCs w:val="17"/>
                <w:lang w:val="nl-NL" w:eastAsia="nl-NL"/>
              </w:rPr>
              <w:t>FFM_swine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22B80" w14:textId="49201CB3" w:rsidR="00B01777" w:rsidRPr="00E25932" w:rsidRDefault="00B01777" w:rsidP="00B01777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>High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BA64A" w14:textId="27F82010" w:rsidR="00B01777" w:rsidRPr="00E25932" w:rsidRDefault="00B01777" w:rsidP="00B01777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>Low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74817" w14:textId="10FCBBF3" w:rsidR="00B01777" w:rsidRPr="00E25932" w:rsidRDefault="00B01777" w:rsidP="00B01777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560B6" w14:textId="762F8100" w:rsidR="00B01777" w:rsidRPr="00E25932" w:rsidRDefault="00B01777" w:rsidP="00B01777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>Moderate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C1576" w14:textId="3EED6483" w:rsidR="00B01777" w:rsidRPr="00E25932" w:rsidRDefault="00B01777" w:rsidP="00B01777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>High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41BDB" w14:textId="594E2F13" w:rsidR="00B01777" w:rsidRPr="00E25932" w:rsidRDefault="00B01777" w:rsidP="00B01777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>High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D8D93" w14:textId="47E30B16" w:rsidR="00B01777" w:rsidRPr="00E25932" w:rsidRDefault="00B01777" w:rsidP="00B01777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D4BB1" w14:textId="2770C3F2" w:rsidR="00B01777" w:rsidRPr="00E25932" w:rsidRDefault="00B01777" w:rsidP="00B01777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</w:tr>
      <w:tr w:rsidR="00B01777" w:rsidRPr="00E25932" w14:paraId="70D66ED0" w14:textId="77777777" w:rsidTr="00B01777">
        <w:trPr>
          <w:trHeight w:val="288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BCD44" w14:textId="06468A76" w:rsidR="00B01777" w:rsidRPr="00E25932" w:rsidRDefault="00B01777" w:rsidP="00B01777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483B4A">
              <w:rPr>
                <w:rFonts w:eastAsia="Times New Roman" w:cs="Calibri"/>
                <w:color w:val="000000"/>
                <w:szCs w:val="17"/>
                <w:lang w:val="nl-NL" w:eastAsia="nl-NL"/>
              </w:rPr>
              <w:t>DSM_swine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D3D0F" w14:textId="1F70E06F" w:rsidR="00B01777" w:rsidRPr="00E25932" w:rsidRDefault="00B01777" w:rsidP="00B01777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>High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C1E06" w14:textId="53C0B1C3" w:rsidR="00B01777" w:rsidRPr="00E25932" w:rsidRDefault="00B01777" w:rsidP="00B01777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8A127" w14:textId="2270733D" w:rsidR="00B01777" w:rsidRPr="00E25932" w:rsidRDefault="00B01777" w:rsidP="00B01777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B07E4" w14:textId="4F01A621" w:rsidR="00B01777" w:rsidRPr="00E25932" w:rsidRDefault="00B01777" w:rsidP="00B01777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AB4E8" w14:textId="23690764" w:rsidR="00B01777" w:rsidRPr="00E25932" w:rsidRDefault="00B01777" w:rsidP="00B01777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>High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92CCB" w14:textId="2018292F" w:rsidR="00B01777" w:rsidRPr="00E25932" w:rsidRDefault="00B01777" w:rsidP="00B01777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>High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856B7" w14:textId="228E9A43" w:rsidR="00B01777" w:rsidRPr="00E25932" w:rsidRDefault="00B01777" w:rsidP="00B01777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384B1" w14:textId="0C72936E" w:rsidR="00B01777" w:rsidRPr="00E25932" w:rsidRDefault="00B01777" w:rsidP="00B01777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</w:tr>
      <w:tr w:rsidR="00B01777" w:rsidRPr="00E25932" w14:paraId="65001B1F" w14:textId="77777777" w:rsidTr="00B01777">
        <w:trPr>
          <w:trHeight w:val="288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60CC8" w14:textId="70CE404D" w:rsidR="00B01777" w:rsidRPr="00E25932" w:rsidRDefault="00B01777" w:rsidP="00B01777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483B4A">
              <w:rPr>
                <w:rFonts w:eastAsia="Times New Roman" w:cs="Calibri"/>
                <w:color w:val="000000"/>
                <w:szCs w:val="17"/>
                <w:lang w:val="nl-NL" w:eastAsia="nl-NL"/>
              </w:rPr>
              <w:t>HM_swine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DD254" w14:textId="3DE3D903" w:rsidR="00B01777" w:rsidRPr="00E25932" w:rsidRDefault="00B01777" w:rsidP="00B01777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A957E" w14:textId="690915F0" w:rsidR="00B01777" w:rsidRPr="00E25932" w:rsidRDefault="00B01777" w:rsidP="00B01777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5C65C" w14:textId="1C9B8DD4" w:rsidR="00B01777" w:rsidRPr="00E25932" w:rsidRDefault="00B01777" w:rsidP="00B01777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78B1E" w14:textId="169CB83D" w:rsidR="00B01777" w:rsidRPr="00E25932" w:rsidRDefault="00B01777" w:rsidP="00B01777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0D39E" w14:textId="1554B4CF" w:rsidR="00B01777" w:rsidRPr="00E25932" w:rsidRDefault="00B01777" w:rsidP="00B01777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6B948" w14:textId="6DA928F6" w:rsidR="00B01777" w:rsidRPr="00E25932" w:rsidRDefault="00B01777" w:rsidP="00B01777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EDF24" w14:textId="0D955550" w:rsidR="00B01777" w:rsidRPr="00E25932" w:rsidRDefault="00B01777" w:rsidP="00B01777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335B3" w14:textId="34F69FED" w:rsidR="00B01777" w:rsidRPr="00E25932" w:rsidRDefault="00B01777" w:rsidP="00B01777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</w:tr>
      <w:tr w:rsidR="00B01777" w:rsidRPr="00E25932" w14:paraId="7346BC54" w14:textId="77777777" w:rsidTr="00B01777">
        <w:trPr>
          <w:trHeight w:val="288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D6148" w14:textId="2A6E42ED" w:rsidR="00B01777" w:rsidRPr="00E25932" w:rsidRDefault="00B01777" w:rsidP="00B01777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483B4A">
              <w:rPr>
                <w:rFonts w:eastAsia="Times New Roman" w:cs="Calibri"/>
                <w:color w:val="000000"/>
                <w:szCs w:val="17"/>
                <w:lang w:val="nl-NL" w:eastAsia="nl-NL"/>
              </w:rPr>
              <w:t>FFM_sheep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FF54C" w14:textId="0E9DA70A" w:rsidR="00B01777" w:rsidRPr="00E25932" w:rsidRDefault="00B01777" w:rsidP="00B01777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24604" w14:textId="511DE8BF" w:rsidR="00B01777" w:rsidRPr="00E25932" w:rsidRDefault="00B01777" w:rsidP="00B01777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4E663" w14:textId="0376D77C" w:rsidR="00B01777" w:rsidRPr="00E25932" w:rsidRDefault="00B01777" w:rsidP="00B01777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>Very</w:t>
            </w:r>
            <w:proofErr w:type="spellEnd"/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low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74320" w14:textId="0FB4E5AC" w:rsidR="00B01777" w:rsidRPr="00E25932" w:rsidRDefault="00B01777" w:rsidP="00B01777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6F054" w14:textId="76B0EEF0" w:rsidR="00B01777" w:rsidRPr="00E25932" w:rsidRDefault="00B01777" w:rsidP="00B01777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E9F05" w14:textId="7CCB5DF4" w:rsidR="00B01777" w:rsidRPr="00E25932" w:rsidRDefault="00B01777" w:rsidP="00B01777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>High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76113" w14:textId="20E04D42" w:rsidR="00B01777" w:rsidRPr="00E25932" w:rsidRDefault="00B01777" w:rsidP="00B01777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40313" w14:textId="58009AF1" w:rsidR="00B01777" w:rsidRPr="00E25932" w:rsidRDefault="00B01777" w:rsidP="00B01777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>High</w:t>
            </w:r>
          </w:p>
        </w:tc>
      </w:tr>
      <w:tr w:rsidR="00B01777" w:rsidRPr="00E25932" w14:paraId="20CF2F49" w14:textId="77777777" w:rsidTr="00B01777">
        <w:trPr>
          <w:trHeight w:val="288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3C6D7" w14:textId="1DFF0DD2" w:rsidR="00B01777" w:rsidRPr="00E25932" w:rsidRDefault="00B01777" w:rsidP="00B01777">
            <w:pPr>
              <w:spacing w:after="120"/>
              <w:rPr>
                <w:rFonts w:eastAsia="Times New Roman" w:cs="Calibri"/>
                <w:color w:val="000000"/>
                <w:szCs w:val="17"/>
                <w:lang w:eastAsia="nl-NL"/>
              </w:rPr>
            </w:pPr>
            <w:proofErr w:type="spellStart"/>
            <w:r w:rsidRPr="00483B4A">
              <w:rPr>
                <w:rFonts w:eastAsia="Times New Roman" w:cs="Calibri"/>
                <w:color w:val="000000"/>
                <w:szCs w:val="17"/>
                <w:lang w:val="nl-NL" w:eastAsia="nl-NL"/>
              </w:rPr>
              <w:t>DSM_sheep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C67F6" w14:textId="0D8A9033" w:rsidR="00B01777" w:rsidRPr="00E25932" w:rsidRDefault="00B01777" w:rsidP="00B01777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D2786" w14:textId="6CF250E9" w:rsidR="00B01777" w:rsidRPr="00E25932" w:rsidRDefault="00B01777" w:rsidP="00B01777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233BE" w14:textId="49C65CE3" w:rsidR="00B01777" w:rsidRPr="00E25932" w:rsidRDefault="00B01777" w:rsidP="00B01777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>Very</w:t>
            </w:r>
            <w:proofErr w:type="spellEnd"/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low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7E7CD" w14:textId="35E21DBE" w:rsidR="00B01777" w:rsidRPr="00E25932" w:rsidRDefault="00B01777" w:rsidP="00B01777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46CE7" w14:textId="3E9BD545" w:rsidR="00B01777" w:rsidRPr="00E25932" w:rsidRDefault="00B01777" w:rsidP="00B01777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26AA1" w14:textId="7F19D08A" w:rsidR="00B01777" w:rsidRPr="00E25932" w:rsidRDefault="00B01777" w:rsidP="00B01777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>High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191E7" w14:textId="3ED7F836" w:rsidR="00B01777" w:rsidRPr="00E25932" w:rsidRDefault="00B01777" w:rsidP="00B01777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74F05" w14:textId="59BCE632" w:rsidR="00B01777" w:rsidRPr="00E25932" w:rsidRDefault="00B01777" w:rsidP="00B01777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>High</w:t>
            </w:r>
          </w:p>
        </w:tc>
      </w:tr>
      <w:tr w:rsidR="00B01777" w:rsidRPr="00E25932" w14:paraId="6929AA11" w14:textId="77777777" w:rsidTr="00B01777">
        <w:trPr>
          <w:trHeight w:val="288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5CD66" w14:textId="16F053AD" w:rsidR="00B01777" w:rsidRPr="00E25932" w:rsidRDefault="00B01777" w:rsidP="00B01777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483B4A">
              <w:rPr>
                <w:rFonts w:eastAsia="Times New Roman" w:cs="Calibri"/>
                <w:color w:val="000000"/>
                <w:szCs w:val="17"/>
                <w:lang w:val="nl-NL" w:eastAsia="nl-NL"/>
              </w:rPr>
              <w:t>HM_sheep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A2B65" w14:textId="174F2C82" w:rsidR="00B01777" w:rsidRPr="00E25932" w:rsidRDefault="00B01777" w:rsidP="00B01777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FB335" w14:textId="536B3544" w:rsidR="00B01777" w:rsidRPr="00E25932" w:rsidRDefault="00B01777" w:rsidP="00B01777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AD949" w14:textId="52E75AD4" w:rsidR="00B01777" w:rsidRPr="00E25932" w:rsidRDefault="00B01777" w:rsidP="00B01777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EA7FB" w14:textId="10944ACA" w:rsidR="00B01777" w:rsidRPr="00E25932" w:rsidRDefault="00B01777" w:rsidP="00B01777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EEF39" w14:textId="2405DDB5" w:rsidR="00B01777" w:rsidRPr="00E25932" w:rsidRDefault="00B01777" w:rsidP="00B01777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23FB8" w14:textId="101736AF" w:rsidR="00B01777" w:rsidRPr="00E25932" w:rsidRDefault="00B01777" w:rsidP="00B01777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32C3D" w14:textId="65998774" w:rsidR="00B01777" w:rsidRPr="00E25932" w:rsidRDefault="00B01777" w:rsidP="00B01777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51B6B" w14:textId="4DEE499A" w:rsidR="00B01777" w:rsidRPr="00E25932" w:rsidRDefault="00B01777" w:rsidP="00B01777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</w:tr>
      <w:tr w:rsidR="00B01777" w:rsidRPr="00E25932" w14:paraId="643D53BF" w14:textId="77777777" w:rsidTr="00B01777">
        <w:trPr>
          <w:trHeight w:val="288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E31FA" w14:textId="14E17E66" w:rsidR="00B01777" w:rsidRPr="00E25932" w:rsidRDefault="00B01777" w:rsidP="00B01777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483B4A">
              <w:rPr>
                <w:rFonts w:eastAsia="Times New Roman" w:cs="Calibri"/>
                <w:color w:val="000000"/>
                <w:szCs w:val="17"/>
                <w:lang w:val="nl-NL" w:eastAsia="nl-NL"/>
              </w:rPr>
              <w:t>FFM_goat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DEF8D" w14:textId="2DDF6430" w:rsidR="00B01777" w:rsidRPr="00E25932" w:rsidRDefault="00B01777" w:rsidP="00B01777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BAE84" w14:textId="6E135529" w:rsidR="00B01777" w:rsidRPr="00E25932" w:rsidRDefault="00B01777" w:rsidP="00B01777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2E3EE" w14:textId="1413DBCD" w:rsidR="00B01777" w:rsidRPr="00E25932" w:rsidRDefault="00B01777" w:rsidP="00B01777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>Very</w:t>
            </w:r>
            <w:proofErr w:type="spellEnd"/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low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F0378" w14:textId="1210D653" w:rsidR="00B01777" w:rsidRPr="00E25932" w:rsidRDefault="00B01777" w:rsidP="00B01777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>Moderate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4DC8B" w14:textId="58E41060" w:rsidR="00B01777" w:rsidRPr="00E25932" w:rsidRDefault="00B01777" w:rsidP="00B01777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1725A" w14:textId="3B1E7B36" w:rsidR="00B01777" w:rsidRPr="00E25932" w:rsidRDefault="00B01777" w:rsidP="00B01777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>High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CE686" w14:textId="39FF5143" w:rsidR="00B01777" w:rsidRPr="00E25932" w:rsidRDefault="00B01777" w:rsidP="00B01777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47806" w14:textId="1BAF954C" w:rsidR="00B01777" w:rsidRPr="00E25932" w:rsidRDefault="00B01777" w:rsidP="00B01777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>High</w:t>
            </w:r>
          </w:p>
        </w:tc>
      </w:tr>
      <w:tr w:rsidR="00B01777" w:rsidRPr="00E25932" w14:paraId="6E6A0655" w14:textId="77777777" w:rsidTr="00B01777">
        <w:trPr>
          <w:trHeight w:val="288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2B0DD" w14:textId="6665BCAC" w:rsidR="00B01777" w:rsidRPr="00E25932" w:rsidRDefault="00B01777" w:rsidP="00B01777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483B4A">
              <w:rPr>
                <w:rFonts w:eastAsia="Times New Roman" w:cs="Calibri"/>
                <w:color w:val="000000"/>
                <w:szCs w:val="17"/>
                <w:lang w:val="nl-NL" w:eastAsia="nl-NL"/>
              </w:rPr>
              <w:t>DSM_goat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50024" w14:textId="04326CDE" w:rsidR="00B01777" w:rsidRPr="00E25932" w:rsidRDefault="00B01777" w:rsidP="00B01777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339C0" w14:textId="1D872C42" w:rsidR="00B01777" w:rsidRPr="00E25932" w:rsidRDefault="00B01777" w:rsidP="00B01777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B37F8" w14:textId="65B9AEE0" w:rsidR="00B01777" w:rsidRPr="00E25932" w:rsidRDefault="00B01777" w:rsidP="00B01777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>Very</w:t>
            </w:r>
            <w:proofErr w:type="spellEnd"/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low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EE7EF" w14:textId="1F76AB7B" w:rsidR="00B01777" w:rsidRPr="00E25932" w:rsidRDefault="00B01777" w:rsidP="00B01777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47034" w14:textId="269D5AF0" w:rsidR="00B01777" w:rsidRPr="00E25932" w:rsidRDefault="00B01777" w:rsidP="00B01777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BC004" w14:textId="7DB66713" w:rsidR="00B01777" w:rsidRPr="00E25932" w:rsidRDefault="00B01777" w:rsidP="00B01777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>High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2528A" w14:textId="599D4574" w:rsidR="00B01777" w:rsidRPr="00E25932" w:rsidRDefault="00B01777" w:rsidP="00B01777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55711" w14:textId="017E4F3B" w:rsidR="00B01777" w:rsidRPr="00E25932" w:rsidRDefault="00B01777" w:rsidP="00B01777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>High</w:t>
            </w:r>
          </w:p>
        </w:tc>
      </w:tr>
      <w:tr w:rsidR="00B01777" w:rsidRPr="00E25932" w14:paraId="3C19F3C9" w14:textId="77777777" w:rsidTr="00B01777">
        <w:trPr>
          <w:trHeight w:val="288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1DEF1" w14:textId="7CE97727" w:rsidR="00B01777" w:rsidRPr="00E25932" w:rsidRDefault="00B01777" w:rsidP="00B01777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483B4A">
              <w:rPr>
                <w:rFonts w:eastAsia="Times New Roman" w:cs="Calibri"/>
                <w:color w:val="000000"/>
                <w:szCs w:val="17"/>
                <w:lang w:val="nl-NL" w:eastAsia="nl-NL"/>
              </w:rPr>
              <w:t>HM_goat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37F05" w14:textId="6FC4D108" w:rsidR="00B01777" w:rsidRPr="00E25932" w:rsidRDefault="00B01777" w:rsidP="00B01777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CC3ED" w14:textId="6C9417CA" w:rsidR="00B01777" w:rsidRPr="00E25932" w:rsidRDefault="00B01777" w:rsidP="00B01777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51E29" w14:textId="08619234" w:rsidR="00B01777" w:rsidRPr="00E25932" w:rsidRDefault="00B01777" w:rsidP="00B01777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2D42C" w14:textId="22328512" w:rsidR="00B01777" w:rsidRPr="00E25932" w:rsidRDefault="00B01777" w:rsidP="00B01777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28E8C" w14:textId="0727D584" w:rsidR="00B01777" w:rsidRPr="00E25932" w:rsidRDefault="00B01777" w:rsidP="00B01777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43654" w14:textId="1E36D17E" w:rsidR="00B01777" w:rsidRPr="00E25932" w:rsidRDefault="00B01777" w:rsidP="00B01777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52D86" w14:textId="380F8C84" w:rsidR="00B01777" w:rsidRPr="00E25932" w:rsidRDefault="00B01777" w:rsidP="00B01777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05503" w14:textId="478E7134" w:rsidR="00B01777" w:rsidRPr="00E25932" w:rsidRDefault="00B01777" w:rsidP="00B01777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</w:tr>
      <w:tr w:rsidR="00B01777" w:rsidRPr="00E25932" w14:paraId="535926D7" w14:textId="77777777" w:rsidTr="00B01777">
        <w:trPr>
          <w:trHeight w:val="288"/>
        </w:trPr>
        <w:tc>
          <w:tcPr>
            <w:tcW w:w="2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A397E" w14:textId="756C5DD8" w:rsidR="00B01777" w:rsidRPr="00E25932" w:rsidRDefault="00B01777" w:rsidP="00B01777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483B4A">
              <w:rPr>
                <w:rFonts w:eastAsia="Times New Roman" w:cs="Calibri"/>
                <w:color w:val="000000"/>
                <w:szCs w:val="17"/>
                <w:lang w:val="nl-NL" w:eastAsia="nl-NL"/>
              </w:rPr>
              <w:t>FFM_buffalo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20C01D" w14:textId="1373B309" w:rsidR="00B01777" w:rsidRPr="00E25932" w:rsidRDefault="00B01777" w:rsidP="00B01777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770303" w14:textId="58A82D72" w:rsidR="00B01777" w:rsidRPr="00E25932" w:rsidRDefault="00B01777" w:rsidP="00B01777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BB41E9" w14:textId="23473C34" w:rsidR="00B01777" w:rsidRPr="00E25932" w:rsidRDefault="00B01777" w:rsidP="00B01777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>Very</w:t>
            </w:r>
            <w:proofErr w:type="spellEnd"/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low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DC6DD9" w14:textId="262F3920" w:rsidR="00B01777" w:rsidRPr="00E25932" w:rsidRDefault="00B01777" w:rsidP="00B01777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>Moderate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6EEE62" w14:textId="7CAF38BE" w:rsidR="00B01777" w:rsidRPr="00E25932" w:rsidRDefault="00B01777" w:rsidP="00B01777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07B47A" w14:textId="63E63324" w:rsidR="00B01777" w:rsidRPr="00E25932" w:rsidRDefault="00B01777" w:rsidP="00B01777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>High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A398D1" w14:textId="1144E251" w:rsidR="00B01777" w:rsidRPr="00E25932" w:rsidRDefault="00B01777" w:rsidP="00B01777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2A645C" w14:textId="1AAB0908" w:rsidR="00B01777" w:rsidRPr="00E25932" w:rsidRDefault="00B01777" w:rsidP="00B01777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</w:tr>
      <w:tr w:rsidR="00B01777" w:rsidRPr="00E25932" w14:paraId="47706D1D" w14:textId="77777777" w:rsidTr="00B01777">
        <w:trPr>
          <w:trHeight w:val="288"/>
        </w:trPr>
        <w:tc>
          <w:tcPr>
            <w:tcW w:w="26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33E50B" w14:textId="4D64D705" w:rsidR="00B01777" w:rsidRPr="00E25932" w:rsidRDefault="00B01777" w:rsidP="00B01777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483B4A">
              <w:rPr>
                <w:rFonts w:eastAsia="Times New Roman" w:cs="Calibri"/>
                <w:color w:val="000000"/>
                <w:szCs w:val="17"/>
                <w:lang w:val="nl-NL" w:eastAsia="nl-NL"/>
              </w:rPr>
              <w:t>DSM_buffalo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3272C72" w14:textId="7EBBE747" w:rsidR="00B01777" w:rsidRPr="00E25932" w:rsidRDefault="00B01777" w:rsidP="00B01777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0E0F91D" w14:textId="105F40C0" w:rsidR="00B01777" w:rsidRPr="00E25932" w:rsidRDefault="00B01777" w:rsidP="00B01777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1C1B65D" w14:textId="069715E5" w:rsidR="00B01777" w:rsidRPr="00E25932" w:rsidRDefault="00B01777" w:rsidP="00B01777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>Very</w:t>
            </w:r>
            <w:proofErr w:type="spellEnd"/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low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F7DC5AE" w14:textId="26F8DCDA" w:rsidR="00B01777" w:rsidRPr="00E25932" w:rsidRDefault="00B01777" w:rsidP="00B01777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7159162" w14:textId="5D73D41E" w:rsidR="00B01777" w:rsidRPr="00E25932" w:rsidRDefault="00B01777" w:rsidP="00B01777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36DD5DF" w14:textId="1212FD08" w:rsidR="00B01777" w:rsidRPr="00E25932" w:rsidRDefault="00B01777" w:rsidP="00B01777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>High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7B2AE2B" w14:textId="08AEB0A6" w:rsidR="00B01777" w:rsidRPr="00E25932" w:rsidRDefault="00B01777" w:rsidP="00B01777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CD08AF9" w14:textId="30BB7FCF" w:rsidR="00B01777" w:rsidRPr="00E25932" w:rsidRDefault="00B01777" w:rsidP="00B01777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</w:tr>
    </w:tbl>
    <w:p w14:paraId="754328F8" w14:textId="724EEFA3" w:rsidR="00744D96" w:rsidRDefault="00B01777" w:rsidP="00D870ED">
      <w:r>
        <w:rPr>
          <w:b/>
        </w:rPr>
        <w:lastRenderedPageBreak/>
        <w:t xml:space="preserve">Table </w:t>
      </w:r>
      <w:r w:rsidR="00C80869">
        <w:rPr>
          <w:b/>
        </w:rPr>
        <w:t>S3</w:t>
      </w:r>
      <w:r>
        <w:rPr>
          <w:b/>
        </w:rPr>
        <w:t xml:space="preserve">.10. </w:t>
      </w:r>
      <w:r>
        <w:rPr>
          <w:bCs/>
        </w:rPr>
        <w:t>Continued.</w:t>
      </w:r>
    </w:p>
    <w:tbl>
      <w:tblPr>
        <w:tblW w:w="11236" w:type="dxa"/>
        <w:tblInd w:w="7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20"/>
        <w:gridCol w:w="1077"/>
        <w:gridCol w:w="1077"/>
        <w:gridCol w:w="1077"/>
        <w:gridCol w:w="1077"/>
        <w:gridCol w:w="1077"/>
        <w:gridCol w:w="1077"/>
        <w:gridCol w:w="1077"/>
        <w:gridCol w:w="1077"/>
      </w:tblGrid>
      <w:tr w:rsidR="00DA761B" w:rsidRPr="00E25932" w14:paraId="29CC1628" w14:textId="77777777" w:rsidTr="00B01777">
        <w:trPr>
          <w:trHeight w:val="288"/>
        </w:trPr>
        <w:tc>
          <w:tcPr>
            <w:tcW w:w="26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B85F2A" w14:textId="77777777" w:rsidR="00DA761B" w:rsidRPr="00E25932" w:rsidRDefault="00DA761B" w:rsidP="00EA6367">
            <w:pPr>
              <w:spacing w:after="120"/>
              <w:rPr>
                <w:rFonts w:eastAsia="Times New Roman" w:cs="Times New Roman"/>
                <w:b/>
                <w:bCs/>
                <w:szCs w:val="17"/>
                <w:lang w:val="nl-NL" w:eastAsia="nl-NL"/>
              </w:rPr>
            </w:pPr>
            <w:r>
              <w:rPr>
                <w:rFonts w:eastAsia="Times New Roman" w:cs="Times New Roman"/>
                <w:b/>
                <w:bCs/>
                <w:szCs w:val="17"/>
                <w:lang w:val="nl-NL" w:eastAsia="nl-NL"/>
              </w:rPr>
              <w:t>Product type</w:t>
            </w:r>
          </w:p>
        </w:tc>
        <w:tc>
          <w:tcPr>
            <w:tcW w:w="107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84527A" w14:textId="77777777" w:rsidR="00DA761B" w:rsidRPr="00E25932" w:rsidRDefault="00DA761B" w:rsidP="00EA6367">
            <w:pPr>
              <w:spacing w:after="120"/>
              <w:jc w:val="center"/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>ASF</w:t>
            </w:r>
          </w:p>
        </w:tc>
        <w:tc>
          <w:tcPr>
            <w:tcW w:w="107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5CE1E5" w14:textId="77777777" w:rsidR="00DA761B" w:rsidRPr="00E25932" w:rsidRDefault="00DA761B" w:rsidP="00EA6367">
            <w:pPr>
              <w:spacing w:after="120"/>
              <w:jc w:val="center"/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</w:pPr>
            <w:proofErr w:type="spellStart"/>
            <w:r w:rsidRPr="00E25932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>Auj</w:t>
            </w:r>
            <w:proofErr w:type="spellEnd"/>
          </w:p>
        </w:tc>
        <w:tc>
          <w:tcPr>
            <w:tcW w:w="107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52E449" w14:textId="77777777" w:rsidR="00DA761B" w:rsidRPr="00E25932" w:rsidRDefault="00DA761B" w:rsidP="00EA6367">
            <w:pPr>
              <w:spacing w:after="120"/>
              <w:jc w:val="center"/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>BT</w:t>
            </w:r>
          </w:p>
        </w:tc>
        <w:tc>
          <w:tcPr>
            <w:tcW w:w="107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0C930C" w14:textId="77777777" w:rsidR="00DA761B" w:rsidRPr="00E25932" w:rsidRDefault="00DA761B" w:rsidP="00EA6367">
            <w:pPr>
              <w:spacing w:after="120"/>
              <w:jc w:val="center"/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</w:pPr>
            <w:proofErr w:type="spellStart"/>
            <w:r w:rsidRPr="00E25932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>bTB</w:t>
            </w:r>
            <w:proofErr w:type="spellEnd"/>
          </w:p>
        </w:tc>
        <w:tc>
          <w:tcPr>
            <w:tcW w:w="107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71F4A0" w14:textId="77777777" w:rsidR="00DA761B" w:rsidRPr="00E25932" w:rsidRDefault="00DA761B" w:rsidP="00EA6367">
            <w:pPr>
              <w:spacing w:after="120"/>
              <w:jc w:val="center"/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>CSF</w:t>
            </w:r>
          </w:p>
        </w:tc>
        <w:tc>
          <w:tcPr>
            <w:tcW w:w="107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F4FBC9" w14:textId="77777777" w:rsidR="00DA761B" w:rsidRPr="00E25932" w:rsidRDefault="00DA761B" w:rsidP="00EA6367">
            <w:pPr>
              <w:spacing w:after="120"/>
              <w:jc w:val="center"/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>FMD</w:t>
            </w:r>
          </w:p>
        </w:tc>
        <w:tc>
          <w:tcPr>
            <w:tcW w:w="107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6C0B62" w14:textId="77777777" w:rsidR="00DA761B" w:rsidRPr="00E25932" w:rsidRDefault="00DA761B" w:rsidP="00EA6367">
            <w:pPr>
              <w:spacing w:after="120"/>
              <w:jc w:val="center"/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>LSD</w:t>
            </w:r>
          </w:p>
        </w:tc>
        <w:tc>
          <w:tcPr>
            <w:tcW w:w="107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FDA5BC" w14:textId="77777777" w:rsidR="00DA761B" w:rsidRPr="00E25932" w:rsidRDefault="00DA761B" w:rsidP="00EA6367">
            <w:pPr>
              <w:spacing w:after="120"/>
              <w:jc w:val="center"/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</w:pPr>
            <w:r w:rsidRPr="00E25932">
              <w:rPr>
                <w:rFonts w:eastAsia="Times New Roman" w:cs="Calibri"/>
                <w:b/>
                <w:bCs/>
                <w:color w:val="000000"/>
                <w:szCs w:val="17"/>
                <w:lang w:val="nl-NL" w:eastAsia="nl-NL"/>
              </w:rPr>
              <w:t>PPR</w:t>
            </w:r>
          </w:p>
        </w:tc>
      </w:tr>
      <w:tr w:rsidR="00B01777" w:rsidRPr="00E25932" w14:paraId="459B842D" w14:textId="77777777" w:rsidTr="00B01777">
        <w:trPr>
          <w:trHeight w:val="288"/>
        </w:trPr>
        <w:tc>
          <w:tcPr>
            <w:tcW w:w="2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AD5EC" w14:textId="501F4D77" w:rsidR="00B01777" w:rsidRPr="00E25932" w:rsidRDefault="00B01777" w:rsidP="00B01777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483B4A">
              <w:rPr>
                <w:rFonts w:eastAsia="Times New Roman" w:cs="Calibri"/>
                <w:color w:val="000000"/>
                <w:szCs w:val="17"/>
                <w:lang w:val="nl-NL" w:eastAsia="nl-NL"/>
              </w:rPr>
              <w:t>HM_buffalo</w:t>
            </w:r>
            <w:proofErr w:type="spellEnd"/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5851F" w14:textId="75097AC4" w:rsidR="00B01777" w:rsidRPr="00E25932" w:rsidRDefault="00B01777" w:rsidP="00B01777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0C23D" w14:textId="07B7AD71" w:rsidR="00B01777" w:rsidRPr="00E25932" w:rsidRDefault="00B01777" w:rsidP="00B01777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87F0B" w14:textId="2C857263" w:rsidR="00B01777" w:rsidRPr="00E25932" w:rsidRDefault="00B01777" w:rsidP="00B01777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E9D85" w14:textId="16820B7F" w:rsidR="00B01777" w:rsidRPr="00E25932" w:rsidRDefault="00B01777" w:rsidP="00B01777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DA699" w14:textId="15FFBE36" w:rsidR="00B01777" w:rsidRPr="00E25932" w:rsidRDefault="00B01777" w:rsidP="00B01777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55B63" w14:textId="0F30E481" w:rsidR="00B01777" w:rsidRPr="00E25932" w:rsidRDefault="00B01777" w:rsidP="00B01777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F9E35" w14:textId="61BAD5E5" w:rsidR="00B01777" w:rsidRPr="00E25932" w:rsidRDefault="00B01777" w:rsidP="00B01777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54EC5" w14:textId="57AC9266" w:rsidR="00B01777" w:rsidRPr="00E25932" w:rsidRDefault="00B01777" w:rsidP="00B01777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</w:tr>
      <w:tr w:rsidR="00B01777" w:rsidRPr="00E25932" w14:paraId="2FB63543" w14:textId="77777777" w:rsidTr="00B01777">
        <w:trPr>
          <w:trHeight w:val="288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A9D6B" w14:textId="7E0B24A2" w:rsidR="00B01777" w:rsidRPr="00E25932" w:rsidRDefault="00B01777" w:rsidP="00B01777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483B4A">
              <w:rPr>
                <w:rFonts w:eastAsia="Times New Roman" w:cs="Calibri"/>
                <w:color w:val="000000"/>
                <w:szCs w:val="17"/>
                <w:lang w:val="nl-NL" w:eastAsia="nl-NL"/>
              </w:rPr>
              <w:t>FFM_bushmeat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F316A" w14:textId="1A989879" w:rsidR="00B01777" w:rsidRPr="00E25932" w:rsidRDefault="00B01777" w:rsidP="00B01777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7872D" w14:textId="6B1E2AE1" w:rsidR="00B01777" w:rsidRPr="00E25932" w:rsidRDefault="00B01777" w:rsidP="00B01777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990C2" w14:textId="7F5FDA2B" w:rsidR="00B01777" w:rsidRPr="00E25932" w:rsidRDefault="00B01777" w:rsidP="00B01777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>Very</w:t>
            </w:r>
            <w:proofErr w:type="spellEnd"/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low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319ED" w14:textId="1B419B22" w:rsidR="00B01777" w:rsidRPr="00E25932" w:rsidRDefault="00B01777" w:rsidP="00B01777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>Moderate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65C75" w14:textId="3EE93667" w:rsidR="00B01777" w:rsidRPr="00E25932" w:rsidRDefault="00B01777" w:rsidP="00B01777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BE41D" w14:textId="13D8D919" w:rsidR="00B01777" w:rsidRPr="00E25932" w:rsidRDefault="00B01777" w:rsidP="00B01777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>High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AFD76" w14:textId="010D5918" w:rsidR="00B01777" w:rsidRPr="00E25932" w:rsidRDefault="00B01777" w:rsidP="00B01777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A51F0" w14:textId="781FAC5B" w:rsidR="00B01777" w:rsidRPr="00E25932" w:rsidRDefault="00B01777" w:rsidP="00B01777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</w:tr>
      <w:tr w:rsidR="00B01777" w:rsidRPr="00E25932" w14:paraId="1E9A4EA4" w14:textId="77777777" w:rsidTr="00B01777">
        <w:trPr>
          <w:trHeight w:val="288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61358" w14:textId="0D237214" w:rsidR="00B01777" w:rsidRPr="00E25932" w:rsidRDefault="00B01777" w:rsidP="00B01777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483B4A">
              <w:rPr>
                <w:rFonts w:eastAsia="Times New Roman" w:cs="Calibri"/>
                <w:color w:val="000000"/>
                <w:szCs w:val="17"/>
                <w:lang w:val="nl-NL" w:eastAsia="nl-NL"/>
              </w:rPr>
              <w:t>DSM_bushmeat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64204" w14:textId="2BB39D7A" w:rsidR="00B01777" w:rsidRPr="00E25932" w:rsidRDefault="00B01777" w:rsidP="00B01777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F553D" w14:textId="24AD1B34" w:rsidR="00B01777" w:rsidRPr="00E25932" w:rsidRDefault="00B01777" w:rsidP="00B01777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5F16F" w14:textId="1FF9511D" w:rsidR="00B01777" w:rsidRPr="00E25932" w:rsidRDefault="00B01777" w:rsidP="00B01777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>Very</w:t>
            </w:r>
            <w:proofErr w:type="spellEnd"/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low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BF4DB" w14:textId="3AA99A5B" w:rsidR="00B01777" w:rsidRPr="00E25932" w:rsidRDefault="00B01777" w:rsidP="00B01777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D64FA" w14:textId="17936037" w:rsidR="00B01777" w:rsidRPr="00E25932" w:rsidRDefault="00B01777" w:rsidP="00B01777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A3258" w14:textId="0BDED894" w:rsidR="00B01777" w:rsidRPr="00E25932" w:rsidRDefault="00B01777" w:rsidP="00B01777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>High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A1D08" w14:textId="7F275AE3" w:rsidR="00B01777" w:rsidRPr="00E25932" w:rsidRDefault="00B01777" w:rsidP="00B01777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88531" w14:textId="23D6AE5A" w:rsidR="00B01777" w:rsidRPr="00E25932" w:rsidRDefault="00B01777" w:rsidP="00B01777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</w:tr>
      <w:tr w:rsidR="00B01777" w:rsidRPr="00E25932" w14:paraId="29BC6BB8" w14:textId="77777777" w:rsidTr="00B01777">
        <w:trPr>
          <w:trHeight w:val="288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7B901" w14:textId="4CB228EE" w:rsidR="00B01777" w:rsidRPr="00E25932" w:rsidRDefault="00B01777" w:rsidP="00B01777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483B4A">
              <w:rPr>
                <w:rFonts w:eastAsia="Times New Roman" w:cs="Calibri"/>
                <w:color w:val="000000"/>
                <w:szCs w:val="17"/>
                <w:lang w:val="nl-NL" w:eastAsia="nl-NL"/>
              </w:rPr>
              <w:t>HM_bushmeat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C7C16" w14:textId="42812234" w:rsidR="00B01777" w:rsidRPr="00E25932" w:rsidRDefault="00B01777" w:rsidP="00B01777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11881" w14:textId="6F9D6529" w:rsidR="00B01777" w:rsidRPr="00E25932" w:rsidRDefault="00B01777" w:rsidP="00B01777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5F5C3" w14:textId="043ECA1D" w:rsidR="00B01777" w:rsidRPr="00E25932" w:rsidRDefault="00B01777" w:rsidP="00B01777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21F12" w14:textId="77DC6385" w:rsidR="00B01777" w:rsidRPr="00E25932" w:rsidRDefault="00B01777" w:rsidP="00B01777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EB83A" w14:textId="5CE2CCDE" w:rsidR="00B01777" w:rsidRPr="00E25932" w:rsidRDefault="00B01777" w:rsidP="00B01777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12CD2" w14:textId="03DA3BB1" w:rsidR="00B01777" w:rsidRPr="00E25932" w:rsidRDefault="00B01777" w:rsidP="00B01777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141D8" w14:textId="66309D03" w:rsidR="00B01777" w:rsidRPr="00E25932" w:rsidRDefault="00B01777" w:rsidP="00B01777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7AEDF" w14:textId="72046044" w:rsidR="00B01777" w:rsidRPr="00E25932" w:rsidRDefault="00B01777" w:rsidP="00B01777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</w:tr>
      <w:tr w:rsidR="00B01777" w:rsidRPr="00E25932" w14:paraId="1A6DFEC0" w14:textId="77777777" w:rsidTr="00B01777">
        <w:trPr>
          <w:trHeight w:val="288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D28FE" w14:textId="47800EB9" w:rsidR="00B01777" w:rsidRPr="00E25932" w:rsidRDefault="00B01777" w:rsidP="00B01777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483B4A">
              <w:rPr>
                <w:rFonts w:eastAsia="Times New Roman" w:cs="Calibri"/>
                <w:color w:val="000000"/>
                <w:szCs w:val="17"/>
                <w:lang w:val="nl-NL" w:eastAsia="nl-NL"/>
              </w:rPr>
              <w:t>Poultry</w:t>
            </w:r>
            <w:proofErr w:type="spellEnd"/>
            <w:r w:rsidRPr="00483B4A"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</w:t>
            </w:r>
            <w:proofErr w:type="spellStart"/>
            <w:r w:rsidRPr="00483B4A">
              <w:rPr>
                <w:rFonts w:eastAsia="Times New Roman" w:cs="Calibri"/>
                <w:color w:val="000000"/>
                <w:szCs w:val="17"/>
                <w:lang w:val="nl-NL" w:eastAsia="nl-NL"/>
              </w:rPr>
              <w:t>meat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CA8E6" w14:textId="23A82A10" w:rsidR="00B01777" w:rsidRPr="00E25932" w:rsidRDefault="00B01777" w:rsidP="00B01777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86024" w14:textId="05625BBE" w:rsidR="00B01777" w:rsidRPr="00E25932" w:rsidRDefault="00B01777" w:rsidP="00B01777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CFDBA" w14:textId="296636C8" w:rsidR="00B01777" w:rsidRPr="00E25932" w:rsidRDefault="00B01777" w:rsidP="00B01777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E8855" w14:textId="51505752" w:rsidR="00B01777" w:rsidRPr="00E25932" w:rsidRDefault="00B01777" w:rsidP="00B01777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114D3" w14:textId="1232B544" w:rsidR="00B01777" w:rsidRPr="00E25932" w:rsidRDefault="00B01777" w:rsidP="00B01777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66917" w14:textId="3E60A854" w:rsidR="00B01777" w:rsidRPr="00E25932" w:rsidRDefault="00B01777" w:rsidP="00B01777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A6103" w14:textId="1D2661F4" w:rsidR="00B01777" w:rsidRPr="00E25932" w:rsidRDefault="00B01777" w:rsidP="00B01777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878C5" w14:textId="64889366" w:rsidR="00B01777" w:rsidRPr="00E25932" w:rsidRDefault="00B01777" w:rsidP="00B01777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</w:tr>
      <w:tr w:rsidR="00B01777" w:rsidRPr="00E25932" w14:paraId="0108E11B" w14:textId="77777777" w:rsidTr="00B01777">
        <w:trPr>
          <w:trHeight w:val="288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2D5C8" w14:textId="1C0F3F19" w:rsidR="00B01777" w:rsidRPr="00E25932" w:rsidRDefault="00B01777" w:rsidP="00B01777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483B4A">
              <w:rPr>
                <w:rFonts w:eastAsia="Times New Roman" w:cs="Calibri"/>
                <w:color w:val="000000"/>
                <w:szCs w:val="17"/>
                <w:lang w:val="nl-NL" w:eastAsia="nl-NL"/>
              </w:rPr>
              <w:t>Milk</w:t>
            </w:r>
            <w:proofErr w:type="spellEnd"/>
            <w:r w:rsidRPr="00483B4A"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</w:t>
            </w:r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>&amp;</w:t>
            </w:r>
            <w:r w:rsidRPr="00483B4A"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</w:t>
            </w:r>
            <w:proofErr w:type="spellStart"/>
            <w:r w:rsidRPr="00483B4A">
              <w:rPr>
                <w:rFonts w:eastAsia="Times New Roman" w:cs="Calibri"/>
                <w:color w:val="000000"/>
                <w:szCs w:val="17"/>
                <w:lang w:val="nl-NL" w:eastAsia="nl-NL"/>
              </w:rPr>
              <w:t>dairy</w:t>
            </w:r>
            <w:proofErr w:type="spellEnd"/>
            <w:r w:rsidRPr="00483B4A">
              <w:rPr>
                <w:rFonts w:eastAsia="Times New Roman" w:cs="Calibri"/>
                <w:color w:val="000000"/>
                <w:szCs w:val="17"/>
                <w:lang w:val="nl-NL" w:eastAsia="nl-NL"/>
              </w:rPr>
              <w:t xml:space="preserve"> </w:t>
            </w:r>
            <w:proofErr w:type="spellStart"/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>products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B0480" w14:textId="3E822B31" w:rsidR="00B01777" w:rsidRPr="00E25932" w:rsidRDefault="00B01777" w:rsidP="00B01777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894C4" w14:textId="7D97921D" w:rsidR="00B01777" w:rsidRPr="00E25932" w:rsidRDefault="00B01777" w:rsidP="00B01777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FFD1E" w14:textId="649FF250" w:rsidR="00B01777" w:rsidRPr="00E25932" w:rsidRDefault="00B01777" w:rsidP="00B01777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E408A" w14:textId="7A1AFDC2" w:rsidR="00B01777" w:rsidRPr="00E25932" w:rsidRDefault="00B01777" w:rsidP="00B01777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>Moderate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EC368" w14:textId="3BF8B529" w:rsidR="00B01777" w:rsidRPr="00E25932" w:rsidRDefault="00B01777" w:rsidP="00B01777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2290B" w14:textId="66A8AC18" w:rsidR="00B01777" w:rsidRPr="00E25932" w:rsidRDefault="00B01777" w:rsidP="00B01777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>High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D8F18" w14:textId="75DAEECD" w:rsidR="00B01777" w:rsidRPr="00E25932" w:rsidRDefault="00B01777" w:rsidP="00B01777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>Moderate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76E8D" w14:textId="73FE5EC6" w:rsidR="00B01777" w:rsidRPr="00E25932" w:rsidRDefault="00B01777" w:rsidP="00B01777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>Moderate</w:t>
            </w:r>
          </w:p>
        </w:tc>
      </w:tr>
      <w:tr w:rsidR="00B01777" w:rsidRPr="00E25932" w14:paraId="7589FD69" w14:textId="77777777" w:rsidTr="00B01777">
        <w:trPr>
          <w:trHeight w:val="288"/>
        </w:trPr>
        <w:tc>
          <w:tcPr>
            <w:tcW w:w="26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175111" w14:textId="0DE6BA65" w:rsidR="00B01777" w:rsidRPr="00E25932" w:rsidRDefault="00B01777" w:rsidP="00B01777">
            <w:pPr>
              <w:spacing w:after="120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proofErr w:type="spellStart"/>
            <w:r w:rsidRPr="00483B4A">
              <w:rPr>
                <w:rFonts w:eastAsia="Times New Roman" w:cs="Calibri"/>
                <w:color w:val="000000"/>
                <w:szCs w:val="17"/>
                <w:lang w:val="nl-NL" w:eastAsia="nl-NL"/>
              </w:rPr>
              <w:t>Eggs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83E599F" w14:textId="63F7851E" w:rsidR="00B01777" w:rsidRPr="00E25932" w:rsidRDefault="00B01777" w:rsidP="00B01777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B01315C" w14:textId="29BABDE5" w:rsidR="00B01777" w:rsidRPr="00E25932" w:rsidRDefault="00B01777" w:rsidP="00B01777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7CF4EFE" w14:textId="7C13C68A" w:rsidR="00B01777" w:rsidRPr="00E25932" w:rsidRDefault="00B01777" w:rsidP="00B01777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716456E" w14:textId="1DB49FDC" w:rsidR="00B01777" w:rsidRPr="00E25932" w:rsidRDefault="00B01777" w:rsidP="00B01777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C728107" w14:textId="35657AFD" w:rsidR="00B01777" w:rsidRPr="00E25932" w:rsidRDefault="00B01777" w:rsidP="00B01777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9C7426F" w14:textId="112BFB01" w:rsidR="00B01777" w:rsidRPr="00E25932" w:rsidRDefault="00B01777" w:rsidP="00B01777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C4C7676" w14:textId="5F490697" w:rsidR="00B01777" w:rsidRPr="00E25932" w:rsidRDefault="00B01777" w:rsidP="00B01777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C697A69" w14:textId="0F8EB5A9" w:rsidR="00B01777" w:rsidRPr="00E25932" w:rsidRDefault="00B01777" w:rsidP="00B01777">
            <w:pPr>
              <w:spacing w:after="120"/>
              <w:jc w:val="center"/>
              <w:rPr>
                <w:rFonts w:eastAsia="Times New Roman" w:cs="Calibri"/>
                <w:color w:val="000000"/>
                <w:szCs w:val="17"/>
                <w:lang w:val="nl-NL" w:eastAsia="nl-NL"/>
              </w:rPr>
            </w:pPr>
            <w:r>
              <w:rPr>
                <w:rFonts w:eastAsia="Times New Roman" w:cs="Calibri"/>
                <w:color w:val="000000"/>
                <w:szCs w:val="17"/>
                <w:lang w:val="nl-NL" w:eastAsia="nl-NL"/>
              </w:rPr>
              <w:t>0</w:t>
            </w:r>
          </w:p>
        </w:tc>
      </w:tr>
    </w:tbl>
    <w:p w14:paraId="7E03E014" w14:textId="77777777" w:rsidR="00DA761B" w:rsidRDefault="00DA761B" w:rsidP="00D870ED"/>
    <w:p w14:paraId="5E75C4AC" w14:textId="6706F4FD" w:rsidR="00D870ED" w:rsidRDefault="00D870ED">
      <w:pPr>
        <w:spacing w:before="0" w:after="200" w:line="276" w:lineRule="auto"/>
      </w:pPr>
      <w:r>
        <w:br w:type="page"/>
      </w:r>
    </w:p>
    <w:p w14:paraId="3437B7C3" w14:textId="77777777" w:rsidR="00D870ED" w:rsidRDefault="00D870ED" w:rsidP="00D870ED">
      <w:r w:rsidRPr="007F6835">
        <w:rPr>
          <w:noProof/>
        </w:rPr>
        <w:lastRenderedPageBreak/>
        <w:drawing>
          <wp:inline distT="0" distB="0" distL="0" distR="0" wp14:anchorId="470310C3" wp14:editId="5BA6D20B">
            <wp:extent cx="6451664" cy="5250180"/>
            <wp:effectExtent l="0" t="0" r="6350" b="762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58730" cy="5255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919459" w14:textId="77777777" w:rsidR="00D870ED" w:rsidRDefault="00D870ED" w:rsidP="00D870ED"/>
    <w:p w14:paraId="63F4F25F" w14:textId="6C7B0F2E" w:rsidR="00D870ED" w:rsidRDefault="00D870ED" w:rsidP="00D870ED">
      <w:r w:rsidRPr="004F15F5">
        <w:rPr>
          <w:b/>
          <w:bCs/>
        </w:rPr>
        <w:t xml:space="preserve">Fig. </w:t>
      </w:r>
      <w:r w:rsidR="00C80869">
        <w:rPr>
          <w:b/>
          <w:bCs/>
        </w:rPr>
        <w:t>S3</w:t>
      </w:r>
      <w:r w:rsidR="004D4FD7">
        <w:rPr>
          <w:b/>
          <w:bCs/>
        </w:rPr>
        <w:t>.</w:t>
      </w:r>
      <w:r>
        <w:rPr>
          <w:b/>
          <w:bCs/>
        </w:rPr>
        <w:t>1</w:t>
      </w:r>
      <w:r w:rsidRPr="004F15F5">
        <w:rPr>
          <w:b/>
          <w:bCs/>
        </w:rPr>
        <w:t>.</w:t>
      </w:r>
      <w:r>
        <w:t xml:space="preserve"> Criteria used to assess the probability that animal products are contaminated.</w:t>
      </w:r>
      <w:r>
        <w:br w:type="page"/>
      </w:r>
    </w:p>
    <w:p w14:paraId="7BFC82BF" w14:textId="77777777" w:rsidR="00D870ED" w:rsidRDefault="00D870ED" w:rsidP="00D870ED">
      <w:pPr>
        <w:rPr>
          <w:b/>
          <w:bCs/>
        </w:rPr>
      </w:pPr>
      <w:r>
        <w:rPr>
          <w:noProof/>
        </w:rPr>
        <w:lastRenderedPageBreak/>
        <w:drawing>
          <wp:inline distT="0" distB="0" distL="0" distR="0" wp14:anchorId="6A91022B" wp14:editId="580D1EB6">
            <wp:extent cx="8886825" cy="4197726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3"/>
                    <a:srcRect l="15960" t="19475" r="16238" b="19229"/>
                    <a:stretch/>
                  </pic:blipFill>
                  <pic:spPr bwMode="auto">
                    <a:xfrm>
                      <a:off x="0" y="0"/>
                      <a:ext cx="8903456" cy="420558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130DCBD" w14:textId="48023E23" w:rsidR="00D870ED" w:rsidRPr="00257602" w:rsidRDefault="00D870ED" w:rsidP="00D870ED">
      <w:r w:rsidRPr="004A3CFD">
        <w:rPr>
          <w:b/>
          <w:bCs/>
        </w:rPr>
        <w:t xml:space="preserve">Fig. </w:t>
      </w:r>
      <w:r w:rsidR="00C80869">
        <w:rPr>
          <w:b/>
          <w:bCs/>
        </w:rPr>
        <w:t>S3</w:t>
      </w:r>
      <w:r w:rsidR="004D4FD7">
        <w:rPr>
          <w:b/>
          <w:bCs/>
        </w:rPr>
        <w:t>.</w:t>
      </w:r>
      <w:r w:rsidRPr="004A3CFD">
        <w:rPr>
          <w:b/>
          <w:bCs/>
        </w:rPr>
        <w:t>2</w:t>
      </w:r>
      <w:r>
        <w:rPr>
          <w:b/>
          <w:bCs/>
        </w:rPr>
        <w:t xml:space="preserve">. </w:t>
      </w:r>
      <w:r>
        <w:t xml:space="preserve">Geographical regions used in the traveler pathway. For Europe (EU member states, EFTA countries and UK) no data was available on animal products carried by air travelers. </w:t>
      </w:r>
    </w:p>
    <w:p w14:paraId="5545F10A" w14:textId="77777777" w:rsidR="00D870ED" w:rsidRDefault="00D870ED" w:rsidP="00D870ED">
      <w:pPr>
        <w:pStyle w:val="Heading1"/>
        <w:numPr>
          <w:ilvl w:val="0"/>
          <w:numId w:val="0"/>
        </w:numPr>
        <w:ind w:left="567" w:hanging="567"/>
      </w:pPr>
    </w:p>
    <w:p w14:paraId="737883B4" w14:textId="77777777" w:rsidR="001C4065" w:rsidRDefault="001C4065">
      <w:pPr>
        <w:spacing w:before="0" w:after="200" w:line="276" w:lineRule="auto"/>
        <w:rPr>
          <w:rFonts w:eastAsia="Cambria" w:cs="Times New Roman"/>
          <w:b/>
          <w:szCs w:val="24"/>
        </w:rPr>
      </w:pPr>
      <w:r>
        <w:br w:type="page"/>
      </w:r>
    </w:p>
    <w:p w14:paraId="3E2764E5" w14:textId="30A63629" w:rsidR="00D870ED" w:rsidRDefault="00D870ED" w:rsidP="00D870ED">
      <w:pPr>
        <w:pStyle w:val="Heading1"/>
        <w:numPr>
          <w:ilvl w:val="0"/>
          <w:numId w:val="0"/>
        </w:numPr>
        <w:ind w:left="567" w:hanging="567"/>
      </w:pPr>
      <w:r w:rsidRPr="008249F7">
        <w:lastRenderedPageBreak/>
        <w:t>References</w:t>
      </w:r>
    </w:p>
    <w:p w14:paraId="59630BDA" w14:textId="77777777" w:rsidR="001C4065" w:rsidRPr="009534D3" w:rsidRDefault="001C4065" w:rsidP="001C4065">
      <w:pPr>
        <w:spacing w:after="80"/>
        <w:rPr>
          <w:rFonts w:eastAsiaTheme="minorEastAsia"/>
        </w:rPr>
      </w:pPr>
      <w:r w:rsidRPr="009534D3">
        <w:rPr>
          <w:rFonts w:eastAsiaTheme="minorEastAsia"/>
        </w:rPr>
        <w:t xml:space="preserve">CFSPH. The Center for Food Security and Animal Health, Iowa State University. (2022). Available online at: </w:t>
      </w:r>
      <w:hyperlink r:id="rId14" w:history="1">
        <w:r w:rsidRPr="0030664A">
          <w:rPr>
            <w:rStyle w:val="Hyperlink"/>
            <w:rFonts w:eastAsiaTheme="minorEastAsia"/>
          </w:rPr>
          <w:t>https://www.cfsph.iastate.edu/diseaseinfo/</w:t>
        </w:r>
      </w:hyperlink>
      <w:r>
        <w:rPr>
          <w:rFonts w:eastAsiaTheme="minorEastAsia"/>
        </w:rPr>
        <w:t xml:space="preserve"> </w:t>
      </w:r>
      <w:r w:rsidRPr="009534D3">
        <w:rPr>
          <w:rFonts w:eastAsiaTheme="minorEastAsia"/>
        </w:rPr>
        <w:t xml:space="preserve">(accessed March 16, 2022). </w:t>
      </w:r>
    </w:p>
    <w:p w14:paraId="1C2FB563" w14:textId="77777777" w:rsidR="001C4065" w:rsidRPr="009534D3" w:rsidRDefault="001C4065" w:rsidP="001C4065">
      <w:pPr>
        <w:spacing w:after="80"/>
        <w:rPr>
          <w:rFonts w:eastAsiaTheme="minorEastAsia"/>
        </w:rPr>
      </w:pPr>
      <w:proofErr w:type="spellStart"/>
      <w:r w:rsidRPr="009534D3">
        <w:rPr>
          <w:rFonts w:eastAsiaTheme="minorEastAsia"/>
        </w:rPr>
        <w:t>Discontools</w:t>
      </w:r>
      <w:proofErr w:type="spellEnd"/>
      <w:r w:rsidRPr="009534D3">
        <w:rPr>
          <w:rFonts w:eastAsiaTheme="minorEastAsia"/>
        </w:rPr>
        <w:t>. Research gaps for improving infectious disease control in animals. (2022). Available online at:</w:t>
      </w:r>
      <w:r w:rsidRPr="009534D3">
        <w:t xml:space="preserve"> </w:t>
      </w:r>
      <w:hyperlink r:id="rId15" w:history="1">
        <w:r w:rsidRPr="0030664A">
          <w:rPr>
            <w:rStyle w:val="Hyperlink"/>
            <w:rFonts w:eastAsiaTheme="minorEastAsia"/>
          </w:rPr>
          <w:t>https://www.discontools.eu/database.html</w:t>
        </w:r>
      </w:hyperlink>
      <w:r>
        <w:rPr>
          <w:rFonts w:eastAsiaTheme="minorEastAsia"/>
        </w:rPr>
        <w:t xml:space="preserve"> </w:t>
      </w:r>
      <w:r w:rsidRPr="009534D3">
        <w:rPr>
          <w:rFonts w:eastAsiaTheme="minorEastAsia"/>
        </w:rPr>
        <w:t xml:space="preserve">(accessed March 16, 2022). </w:t>
      </w:r>
    </w:p>
    <w:p w14:paraId="43365F64" w14:textId="77777777" w:rsidR="001C4065" w:rsidRPr="009534D3" w:rsidRDefault="001C4065" w:rsidP="001C4065">
      <w:pPr>
        <w:spacing w:after="80"/>
        <w:rPr>
          <w:rFonts w:eastAsiaTheme="minorEastAsia"/>
        </w:rPr>
      </w:pPr>
      <w:r w:rsidRPr="009534D3">
        <w:rPr>
          <w:rFonts w:eastAsiaTheme="minorEastAsia"/>
          <w:lang w:val="nl-NL"/>
        </w:rPr>
        <w:t xml:space="preserve">Dórea FC, Swanenburg M, Van Roermund H, Horigan V, De Vos C, </w:t>
      </w:r>
      <w:proofErr w:type="spellStart"/>
      <w:r w:rsidRPr="009534D3">
        <w:rPr>
          <w:rFonts w:eastAsiaTheme="minorEastAsia"/>
          <w:lang w:val="nl-NL"/>
        </w:rPr>
        <w:t>Gale</w:t>
      </w:r>
      <w:proofErr w:type="spellEnd"/>
      <w:r w:rsidRPr="009534D3">
        <w:rPr>
          <w:rFonts w:eastAsiaTheme="minorEastAsia"/>
          <w:lang w:val="nl-NL"/>
        </w:rPr>
        <w:t xml:space="preserve"> P, et al. </w:t>
      </w:r>
      <w:r w:rsidRPr="009534D3">
        <w:rPr>
          <w:rFonts w:eastAsiaTheme="minorEastAsia"/>
        </w:rPr>
        <w:t xml:space="preserve">Data collection for risk assessments on animal health. EFSA supporting publication (2017) EN-1171. </w:t>
      </w:r>
      <w:proofErr w:type="spellStart"/>
      <w:r w:rsidRPr="009534D3">
        <w:rPr>
          <w:rFonts w:eastAsiaTheme="minorEastAsia"/>
        </w:rPr>
        <w:t>doi</w:t>
      </w:r>
      <w:proofErr w:type="spellEnd"/>
      <w:r w:rsidRPr="009534D3">
        <w:rPr>
          <w:rFonts w:eastAsiaTheme="minorEastAsia"/>
        </w:rPr>
        <w:t>: 10.2903/sp.efsa.2017.EN-1171.</w:t>
      </w:r>
    </w:p>
    <w:p w14:paraId="01520B26" w14:textId="77777777" w:rsidR="001C4065" w:rsidRPr="009534D3" w:rsidRDefault="001C4065" w:rsidP="001C4065">
      <w:pPr>
        <w:spacing w:after="80"/>
        <w:rPr>
          <w:rFonts w:eastAsiaTheme="minorEastAsia"/>
        </w:rPr>
      </w:pPr>
      <w:r w:rsidRPr="009534D3">
        <w:rPr>
          <w:rFonts w:eastAsiaTheme="minorEastAsia"/>
        </w:rPr>
        <w:t xml:space="preserve">EFSA. EFSA Disease Profiles. (2022). Available online at: </w:t>
      </w:r>
      <w:hyperlink r:id="rId16" w:history="1">
        <w:r w:rsidRPr="0030664A">
          <w:rPr>
            <w:rStyle w:val="Hyperlink"/>
            <w:rFonts w:eastAsiaTheme="minorEastAsia"/>
          </w:rPr>
          <w:t>https://animal-diseases.efsa.europa.eu/</w:t>
        </w:r>
      </w:hyperlink>
      <w:r>
        <w:rPr>
          <w:rFonts w:eastAsiaTheme="minorEastAsia"/>
        </w:rPr>
        <w:t xml:space="preserve"> (</w:t>
      </w:r>
      <w:r w:rsidRPr="009534D3">
        <w:rPr>
          <w:rFonts w:eastAsiaTheme="minorEastAsia"/>
        </w:rPr>
        <w:t>accessed March 16, 2022).</w:t>
      </w:r>
    </w:p>
    <w:p w14:paraId="317BBBAA" w14:textId="77777777" w:rsidR="001C4065" w:rsidRPr="009534D3" w:rsidRDefault="001C4065" w:rsidP="001C4065">
      <w:pPr>
        <w:spacing w:after="80"/>
        <w:rPr>
          <w:rFonts w:eastAsiaTheme="minorEastAsia"/>
        </w:rPr>
      </w:pPr>
      <w:r w:rsidRPr="009534D3">
        <w:rPr>
          <w:rFonts w:eastAsiaTheme="minorEastAsia"/>
        </w:rPr>
        <w:t xml:space="preserve">OIE. Terrestrial Animal Health Code. World </w:t>
      </w:r>
      <w:proofErr w:type="spellStart"/>
      <w:r w:rsidRPr="009534D3">
        <w:rPr>
          <w:rFonts w:eastAsiaTheme="minorEastAsia"/>
        </w:rPr>
        <w:t>Organisation</w:t>
      </w:r>
      <w:proofErr w:type="spellEnd"/>
      <w:r w:rsidRPr="009534D3">
        <w:rPr>
          <w:rFonts w:eastAsiaTheme="minorEastAsia"/>
        </w:rPr>
        <w:t xml:space="preserve"> for Animal Health. (2021</w:t>
      </w:r>
      <w:r>
        <w:rPr>
          <w:rFonts w:eastAsiaTheme="minorEastAsia"/>
        </w:rPr>
        <w:t>a</w:t>
      </w:r>
      <w:r w:rsidRPr="009534D3">
        <w:rPr>
          <w:rFonts w:eastAsiaTheme="minorEastAsia"/>
        </w:rPr>
        <w:t>). Available online at</w:t>
      </w:r>
      <w:r w:rsidRPr="00344C9A">
        <w:t xml:space="preserve">: </w:t>
      </w:r>
      <w:hyperlink r:id="rId17" w:history="1">
        <w:r w:rsidRPr="00344C9A">
          <w:rPr>
            <w:rStyle w:val="Hyperlink"/>
          </w:rPr>
          <w:t>https://www.oie.int/en/what-we-do/standards/codes-and-manuals/terrestrial-code-online-access/</w:t>
        </w:r>
      </w:hyperlink>
      <w:r w:rsidRPr="009534D3">
        <w:rPr>
          <w:rFonts w:eastAsiaTheme="minorEastAsia"/>
        </w:rPr>
        <w:t xml:space="preserve"> (accessed March 16, 2022).</w:t>
      </w:r>
    </w:p>
    <w:p w14:paraId="72DB2A3E" w14:textId="77777777" w:rsidR="001C4065" w:rsidRPr="009534D3" w:rsidRDefault="001C4065" w:rsidP="001C4065">
      <w:pPr>
        <w:spacing w:after="80"/>
        <w:rPr>
          <w:rFonts w:eastAsiaTheme="minorEastAsia"/>
        </w:rPr>
      </w:pPr>
      <w:r w:rsidRPr="009534D3">
        <w:rPr>
          <w:rFonts w:eastAsiaTheme="minorEastAsia"/>
        </w:rPr>
        <w:t xml:space="preserve">OIE. Manual of Diagnostic Tests and Vaccines for Terrestrial Animals. World </w:t>
      </w:r>
      <w:proofErr w:type="spellStart"/>
      <w:r w:rsidRPr="009534D3">
        <w:rPr>
          <w:rFonts w:eastAsiaTheme="minorEastAsia"/>
        </w:rPr>
        <w:t>Organisation</w:t>
      </w:r>
      <w:proofErr w:type="spellEnd"/>
      <w:r w:rsidRPr="009534D3">
        <w:rPr>
          <w:rFonts w:eastAsiaTheme="minorEastAsia"/>
        </w:rPr>
        <w:t xml:space="preserve"> for Animal Health. (2021</w:t>
      </w:r>
      <w:r>
        <w:rPr>
          <w:rFonts w:eastAsiaTheme="minorEastAsia"/>
        </w:rPr>
        <w:t>b</w:t>
      </w:r>
      <w:r w:rsidRPr="009534D3">
        <w:rPr>
          <w:rFonts w:eastAsiaTheme="minorEastAsia"/>
        </w:rPr>
        <w:t xml:space="preserve">). Available online at: </w:t>
      </w:r>
      <w:hyperlink r:id="rId18" w:history="1">
        <w:r w:rsidRPr="00344C9A">
          <w:rPr>
            <w:rStyle w:val="Hyperlink"/>
          </w:rPr>
          <w:t>https://www.oie.int/en/what-we-do/standards/codes-and-manuals/terrestrial-manual-online-access/</w:t>
        </w:r>
      </w:hyperlink>
      <w:r w:rsidRPr="009534D3">
        <w:rPr>
          <w:rFonts w:eastAsiaTheme="minorEastAsia"/>
        </w:rPr>
        <w:t xml:space="preserve"> (accessed March 16, 2022).</w:t>
      </w:r>
    </w:p>
    <w:p w14:paraId="3542C691" w14:textId="00806750" w:rsidR="00A64779" w:rsidRDefault="00D870ED" w:rsidP="00FD4D06">
      <w:pPr>
        <w:spacing w:after="80"/>
      </w:pPr>
      <w:r w:rsidRPr="00C165E3">
        <w:t xml:space="preserve">OIE. World Animal Health Information System. </w:t>
      </w:r>
      <w:r>
        <w:t xml:space="preserve">World </w:t>
      </w:r>
      <w:proofErr w:type="spellStart"/>
      <w:r>
        <w:t>Organisation</w:t>
      </w:r>
      <w:proofErr w:type="spellEnd"/>
      <w:r>
        <w:t xml:space="preserve"> for Animal Health. </w:t>
      </w:r>
      <w:r w:rsidRPr="00C165E3">
        <w:t>(20</w:t>
      </w:r>
      <w:r>
        <w:t>22</w:t>
      </w:r>
      <w:r w:rsidR="001C4065">
        <w:t>a</w:t>
      </w:r>
      <w:r w:rsidRPr="00C165E3">
        <w:t>)</w:t>
      </w:r>
      <w:r>
        <w:t>.</w:t>
      </w:r>
      <w:r w:rsidRPr="00C165E3">
        <w:t xml:space="preserve"> Available online:</w:t>
      </w:r>
      <w:r>
        <w:t xml:space="preserve"> </w:t>
      </w:r>
      <w:hyperlink r:id="rId19" w:anchor="/home" w:history="1">
        <w:r w:rsidRPr="00946268">
          <w:rPr>
            <w:rStyle w:val="Hyperlink"/>
          </w:rPr>
          <w:t>https://wahis.oie.int/#/home</w:t>
        </w:r>
      </w:hyperlink>
      <w:r w:rsidRPr="00C165E3">
        <w:t xml:space="preserve"> (accessed</w:t>
      </w:r>
      <w:r>
        <w:t xml:space="preserve"> March 16</w:t>
      </w:r>
      <w:r w:rsidRPr="00C165E3">
        <w:t>, 20</w:t>
      </w:r>
      <w:r>
        <w:t>22</w:t>
      </w:r>
      <w:r w:rsidRPr="00C165E3">
        <w:t>).</w:t>
      </w:r>
      <w:r>
        <w:t xml:space="preserve"> </w:t>
      </w:r>
    </w:p>
    <w:p w14:paraId="68354CE1" w14:textId="77777777" w:rsidR="001C4065" w:rsidRPr="009534D3" w:rsidRDefault="001C4065" w:rsidP="001C4065">
      <w:pPr>
        <w:spacing w:after="80"/>
        <w:rPr>
          <w:rFonts w:eastAsiaTheme="minorEastAsia"/>
        </w:rPr>
      </w:pPr>
      <w:r w:rsidRPr="009534D3">
        <w:rPr>
          <w:rFonts w:eastAsiaTheme="minorEastAsia"/>
        </w:rPr>
        <w:t xml:space="preserve">OIE. Animal Diseases. World </w:t>
      </w:r>
      <w:proofErr w:type="spellStart"/>
      <w:r w:rsidRPr="009534D3">
        <w:rPr>
          <w:rFonts w:eastAsiaTheme="minorEastAsia"/>
        </w:rPr>
        <w:t>Organisation</w:t>
      </w:r>
      <w:proofErr w:type="spellEnd"/>
      <w:r w:rsidRPr="009534D3">
        <w:rPr>
          <w:rFonts w:eastAsiaTheme="minorEastAsia"/>
        </w:rPr>
        <w:t xml:space="preserve"> for Animal Health. (2022</w:t>
      </w:r>
      <w:r>
        <w:rPr>
          <w:rFonts w:eastAsiaTheme="minorEastAsia"/>
        </w:rPr>
        <w:t>b</w:t>
      </w:r>
      <w:r w:rsidRPr="009534D3">
        <w:rPr>
          <w:rFonts w:eastAsiaTheme="minorEastAsia"/>
        </w:rPr>
        <w:t xml:space="preserve">). Available online at: </w:t>
      </w:r>
      <w:hyperlink r:id="rId20" w:history="1">
        <w:r w:rsidRPr="00344C9A">
          <w:rPr>
            <w:rStyle w:val="Hyperlink"/>
          </w:rPr>
          <w:t>https://www.oie.int/en/what-we-do/animal-health-and-welfare/animal-diseases/</w:t>
        </w:r>
      </w:hyperlink>
      <w:r w:rsidRPr="00344C9A">
        <w:t xml:space="preserve"> </w:t>
      </w:r>
      <w:r w:rsidRPr="009534D3">
        <w:rPr>
          <w:rFonts w:eastAsiaTheme="minorEastAsia"/>
        </w:rPr>
        <w:t xml:space="preserve">(accessed March 16, 2022). </w:t>
      </w:r>
    </w:p>
    <w:p w14:paraId="0CB71F38" w14:textId="77777777" w:rsidR="001C4065" w:rsidRPr="00FD4D06" w:rsidRDefault="001C4065" w:rsidP="00FD4D06">
      <w:pPr>
        <w:spacing w:after="80"/>
      </w:pPr>
    </w:p>
    <w:sectPr w:rsidR="001C4065" w:rsidRPr="00FD4D06" w:rsidSect="00D870ED"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48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1FC1"/>
    <w:rsid w:val="00034304"/>
    <w:rsid w:val="00035434"/>
    <w:rsid w:val="00040AF1"/>
    <w:rsid w:val="00052A14"/>
    <w:rsid w:val="00077D53"/>
    <w:rsid w:val="000A6402"/>
    <w:rsid w:val="000F1DD9"/>
    <w:rsid w:val="00105FD9"/>
    <w:rsid w:val="00117666"/>
    <w:rsid w:val="001549D3"/>
    <w:rsid w:val="00160065"/>
    <w:rsid w:val="0016158D"/>
    <w:rsid w:val="00177D84"/>
    <w:rsid w:val="001C4065"/>
    <w:rsid w:val="00267D18"/>
    <w:rsid w:val="00274347"/>
    <w:rsid w:val="002868E2"/>
    <w:rsid w:val="002869C3"/>
    <w:rsid w:val="00287EE4"/>
    <w:rsid w:val="002936E4"/>
    <w:rsid w:val="002B4A57"/>
    <w:rsid w:val="002C74CA"/>
    <w:rsid w:val="003123F4"/>
    <w:rsid w:val="0032536A"/>
    <w:rsid w:val="003544FB"/>
    <w:rsid w:val="003D2F2D"/>
    <w:rsid w:val="00401590"/>
    <w:rsid w:val="00447801"/>
    <w:rsid w:val="00452E9C"/>
    <w:rsid w:val="004735C8"/>
    <w:rsid w:val="004947A6"/>
    <w:rsid w:val="004961FF"/>
    <w:rsid w:val="004D4FD7"/>
    <w:rsid w:val="00517A89"/>
    <w:rsid w:val="005250F2"/>
    <w:rsid w:val="00593EEA"/>
    <w:rsid w:val="005A42FA"/>
    <w:rsid w:val="005A5EEE"/>
    <w:rsid w:val="0060726A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44D96"/>
    <w:rsid w:val="007501BE"/>
    <w:rsid w:val="00790BB3"/>
    <w:rsid w:val="0079598E"/>
    <w:rsid w:val="007C206C"/>
    <w:rsid w:val="007D77CB"/>
    <w:rsid w:val="00817DD6"/>
    <w:rsid w:val="008334B2"/>
    <w:rsid w:val="0083759F"/>
    <w:rsid w:val="00885156"/>
    <w:rsid w:val="008A6108"/>
    <w:rsid w:val="008F6F53"/>
    <w:rsid w:val="009151AA"/>
    <w:rsid w:val="0093429D"/>
    <w:rsid w:val="00943573"/>
    <w:rsid w:val="00964134"/>
    <w:rsid w:val="00970F7D"/>
    <w:rsid w:val="0098735B"/>
    <w:rsid w:val="00994A3D"/>
    <w:rsid w:val="009C2B12"/>
    <w:rsid w:val="00A174D9"/>
    <w:rsid w:val="00A1786F"/>
    <w:rsid w:val="00A25590"/>
    <w:rsid w:val="00A415A5"/>
    <w:rsid w:val="00A64779"/>
    <w:rsid w:val="00AA4D24"/>
    <w:rsid w:val="00AB6715"/>
    <w:rsid w:val="00B01777"/>
    <w:rsid w:val="00B1671E"/>
    <w:rsid w:val="00B25EB8"/>
    <w:rsid w:val="00B37F4D"/>
    <w:rsid w:val="00C07BA8"/>
    <w:rsid w:val="00C52A7B"/>
    <w:rsid w:val="00C56BAF"/>
    <w:rsid w:val="00C6748C"/>
    <w:rsid w:val="00C679AA"/>
    <w:rsid w:val="00C75972"/>
    <w:rsid w:val="00C80869"/>
    <w:rsid w:val="00CD066B"/>
    <w:rsid w:val="00CE4FEE"/>
    <w:rsid w:val="00D060CF"/>
    <w:rsid w:val="00D173DF"/>
    <w:rsid w:val="00D45785"/>
    <w:rsid w:val="00D65440"/>
    <w:rsid w:val="00D870ED"/>
    <w:rsid w:val="00DA761B"/>
    <w:rsid w:val="00DB59C3"/>
    <w:rsid w:val="00DC259A"/>
    <w:rsid w:val="00DC2E03"/>
    <w:rsid w:val="00DE23E8"/>
    <w:rsid w:val="00E03E02"/>
    <w:rsid w:val="00E118CF"/>
    <w:rsid w:val="00E43D68"/>
    <w:rsid w:val="00E52377"/>
    <w:rsid w:val="00E537AD"/>
    <w:rsid w:val="00E64E17"/>
    <w:rsid w:val="00E866C9"/>
    <w:rsid w:val="00EA3D3C"/>
    <w:rsid w:val="00EC090A"/>
    <w:rsid w:val="00ED0E7A"/>
    <w:rsid w:val="00ED20B5"/>
    <w:rsid w:val="00F46900"/>
    <w:rsid w:val="00F4700E"/>
    <w:rsid w:val="00F61D89"/>
    <w:rsid w:val="00FD4D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1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Simpletable">
    <w:name w:val="Simple table"/>
    <w:basedOn w:val="TableNormal"/>
    <w:uiPriority w:val="99"/>
    <w:rsid w:val="00A64779"/>
    <w:pPr>
      <w:spacing w:after="0" w:line="240" w:lineRule="auto"/>
    </w:pPr>
    <w:rPr>
      <w:rFonts w:ascii="Verdana" w:hAnsi="Verdana"/>
      <w:sz w:val="17"/>
      <w:lang w:val="en-GB"/>
    </w:rPr>
    <w:tblPr>
      <w:tblBorders>
        <w:top w:val="single" w:sz="12" w:space="0" w:color="auto"/>
        <w:bottom w:val="single" w:sz="12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031FC1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image" Target="media/image3.png"/><Relationship Id="rId18" Type="http://schemas.openxmlformats.org/officeDocument/2006/relationships/hyperlink" Target="https://www.oie.int/en/what-we-do/standards/codes-and-manuals/terrestrial-manual-online-access/" TargetMode="External"/><Relationship Id="rId3" Type="http://schemas.openxmlformats.org/officeDocument/2006/relationships/styles" Target="styles.xml"/><Relationship Id="rId21" Type="http://schemas.openxmlformats.org/officeDocument/2006/relationships/fontTable" Target="fontTable.xml"/><Relationship Id="rId7" Type="http://schemas.openxmlformats.org/officeDocument/2006/relationships/endnotes" Target="endnotes.xml"/><Relationship Id="rId12" Type="http://schemas.openxmlformats.org/officeDocument/2006/relationships/image" Target="media/image2.emf"/><Relationship Id="rId17" Type="http://schemas.openxmlformats.org/officeDocument/2006/relationships/hyperlink" Target="https://www.oie.int/en/what-we-do/standards/codes-and-manuals/terrestrial-code-online-access/" TargetMode="External"/><Relationship Id="rId2" Type="http://schemas.openxmlformats.org/officeDocument/2006/relationships/numbering" Target="numbering.xml"/><Relationship Id="rId16" Type="http://schemas.openxmlformats.org/officeDocument/2006/relationships/hyperlink" Target="https://animal-diseases.efsa.europa.eu/" TargetMode="External"/><Relationship Id="rId20" Type="http://schemas.openxmlformats.org/officeDocument/2006/relationships/hyperlink" Target="https://www.oie.int/en/what-we-do/animal-health-and-welfare/animal-diseases/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hyperlink" Target="https://www.discontools.eu/database.html" TargetMode="External"/><Relationship Id="rId10" Type="http://schemas.openxmlformats.org/officeDocument/2006/relationships/footer" Target="footer2.xml"/><Relationship Id="rId19" Type="http://schemas.openxmlformats.org/officeDocument/2006/relationships/hyperlink" Target="https://wahis.oie.int/" TargetMode="Externa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hyperlink" Target="https://www.cfsph.iastate.edu/diseaseinfo/" TargetMode="External"/><Relationship Id="rId22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</TotalTime>
  <Pages>18</Pages>
  <Words>2338</Words>
  <Characters>12860</Characters>
  <Application>Microsoft Office Word</Application>
  <DocSecurity>0</DocSecurity>
  <Lines>107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 Media SA</dc:creator>
  <cp:lastModifiedBy>Vos, Clazien de</cp:lastModifiedBy>
  <cp:revision>4</cp:revision>
  <cp:lastPrinted>2013-10-03T12:51:00Z</cp:lastPrinted>
  <dcterms:created xsi:type="dcterms:W3CDTF">2022-08-24T14:32:00Z</dcterms:created>
  <dcterms:modified xsi:type="dcterms:W3CDTF">2022-08-24T14:38:00Z</dcterms:modified>
</cp:coreProperties>
</file>